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22A15" w14:textId="7ABD8966" w:rsidR="003E684D" w:rsidRPr="00DA4D3A" w:rsidRDefault="006E4656" w:rsidP="003E684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DA4D3A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476702" w:rsidRPr="00DA4D3A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>S1</w:t>
      </w:r>
    </w:p>
    <w:p w14:paraId="4649D712" w14:textId="0646F7FD" w:rsidR="006E4656" w:rsidRPr="00DA4D3A" w:rsidRDefault="006E4656" w:rsidP="003E684D">
      <w:pPr>
        <w:spacing w:line="480" w:lineRule="auto"/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</w:pP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Demographic</w:t>
      </w:r>
      <w:r w:rsidR="00CE1107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characteristics</w:t>
      </w:r>
      <w:r w:rsidR="009863CC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,</w:t>
      </w: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clinical</w:t>
      </w:r>
      <w:r w:rsidR="00CE1107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characteristics</w:t>
      </w: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9863CC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and DEP</w:t>
      </w:r>
      <w:r w:rsidR="00BC255F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S</w:t>
      </w:r>
      <w:r w:rsidR="0026550A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-</w:t>
      </w:r>
      <w:r w:rsidR="00BC255F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r</w:t>
      </w:r>
      <w:r w:rsidR="009863CC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data </w:t>
      </w:r>
      <w:r w:rsidR="00F456FA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of the sample</w:t>
      </w:r>
      <w:r w:rsidR="00CE1107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,</w:t>
      </w:r>
      <w:r w:rsidR="00F456FA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grouped by gender and age</w:t>
      </w:r>
      <w:r w:rsidR="00F357B4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3993"/>
        <w:gridCol w:w="2589"/>
        <w:gridCol w:w="1600"/>
        <w:gridCol w:w="1600"/>
        <w:gridCol w:w="2486"/>
        <w:gridCol w:w="2020"/>
      </w:tblGrid>
      <w:tr w:rsidR="004212C8" w:rsidRPr="00DA4D3A" w14:paraId="2A1D7591" w14:textId="6DE7FEEF" w:rsidTr="00D711D1">
        <w:trPr>
          <w:trHeight w:val="564"/>
          <w:jc w:val="center"/>
        </w:trPr>
        <w:tc>
          <w:tcPr>
            <w:tcW w:w="1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06C5C60" w14:textId="7777777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20A4E4" w14:textId="0AF17AC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Whole sampl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690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F8A0723" w14:textId="7C8A897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Boys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353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F34C549" w14:textId="1F16638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Girls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337</w:t>
            </w:r>
          </w:p>
        </w:tc>
        <w:tc>
          <w:tcPr>
            <w:tcW w:w="1577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ED70DD5" w14:textId="53D6C17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Boys vs. Girls</w:t>
            </w:r>
          </w:p>
        </w:tc>
      </w:tr>
      <w:tr w:rsidR="004212C8" w:rsidRPr="00DA4D3A" w14:paraId="26FCE41C" w14:textId="4E5F7A95" w:rsidTr="00D711D1">
        <w:trPr>
          <w:trHeight w:val="350"/>
          <w:jc w:val="center"/>
        </w:trPr>
        <w:tc>
          <w:tcPr>
            <w:tcW w:w="1397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341810" w14:textId="1895058D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8BF63B" w14:textId="035F0BA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6EF6E12" w14:textId="4DFD241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9B372C5" w14:textId="0E5FEDD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87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446BB2C" w14:textId="52F18BE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est 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AE70019" w14:textId="6051958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, effect size</w:t>
            </w:r>
          </w:p>
        </w:tc>
      </w:tr>
      <w:tr w:rsidR="004212C8" w:rsidRPr="00DA4D3A" w14:paraId="4FB09340" w14:textId="461BFBED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643E724E" w14:textId="7777777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shd w:val="clear" w:color="auto" w:fill="auto"/>
            <w:vAlign w:val="center"/>
          </w:tcPr>
          <w:p w14:paraId="4AB3FDEA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6B942FD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64D0047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0" w:type="pct"/>
            <w:vAlign w:val="center"/>
          </w:tcPr>
          <w:p w14:paraId="4310728B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0947A218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5644A054" w14:textId="2081BFC3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7D9BAB77" w14:textId="5A79A764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Early:  11-13 years  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80DFD93" w14:textId="5696205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77</w:t>
            </w:r>
          </w:p>
        </w:tc>
        <w:tc>
          <w:tcPr>
            <w:tcW w:w="560" w:type="pct"/>
            <w:vAlign w:val="center"/>
          </w:tcPr>
          <w:p w14:paraId="5DA1C18E" w14:textId="7830123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90</w:t>
            </w:r>
          </w:p>
        </w:tc>
        <w:tc>
          <w:tcPr>
            <w:tcW w:w="560" w:type="pct"/>
            <w:vAlign w:val="center"/>
          </w:tcPr>
          <w:p w14:paraId="7A647989" w14:textId="4CA39B4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87</w:t>
            </w:r>
          </w:p>
        </w:tc>
        <w:tc>
          <w:tcPr>
            <w:tcW w:w="870" w:type="pct"/>
            <w:vAlign w:val="center"/>
          </w:tcPr>
          <w:p w14:paraId="7B977DB8" w14:textId="367F057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635152A8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03218EFA" w14:textId="0526521E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6C6DAFF4" w14:textId="432B7AD1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e (years, month) rang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47042112" w14:textId="3C048CE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2.72(.65)</w:t>
            </w:r>
          </w:p>
        </w:tc>
        <w:tc>
          <w:tcPr>
            <w:tcW w:w="560" w:type="pct"/>
            <w:vAlign w:val="center"/>
          </w:tcPr>
          <w:p w14:paraId="2C8B9B42" w14:textId="4A12525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2.7(.69)</w:t>
            </w:r>
          </w:p>
        </w:tc>
        <w:tc>
          <w:tcPr>
            <w:tcW w:w="560" w:type="pct"/>
            <w:vAlign w:val="center"/>
          </w:tcPr>
          <w:p w14:paraId="7D7AF9CA" w14:textId="3BEE7DF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2.75(.62)</w:t>
            </w:r>
          </w:p>
        </w:tc>
        <w:tc>
          <w:tcPr>
            <w:tcW w:w="870" w:type="pct"/>
            <w:vAlign w:val="center"/>
          </w:tcPr>
          <w:p w14:paraId="71CDC72C" w14:textId="0B7CCAE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-.523</w:t>
            </w:r>
          </w:p>
        </w:tc>
        <w:tc>
          <w:tcPr>
            <w:tcW w:w="707" w:type="pct"/>
            <w:vAlign w:val="center"/>
          </w:tcPr>
          <w:p w14:paraId="50E699EE" w14:textId="4EEC398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601</w:t>
            </w:r>
          </w:p>
        </w:tc>
      </w:tr>
      <w:tr w:rsidR="004212C8" w:rsidRPr="00DA4D3A" w14:paraId="42EE3BAB" w14:textId="7FD452A6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C611D95" w14:textId="76137585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E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24B898D9" w14:textId="7CD8191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9.45(10.28)</w:t>
            </w:r>
          </w:p>
        </w:tc>
        <w:tc>
          <w:tcPr>
            <w:tcW w:w="560" w:type="pct"/>
            <w:vAlign w:val="center"/>
          </w:tcPr>
          <w:p w14:paraId="3A67058C" w14:textId="48F2982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0.01(10.35)</w:t>
            </w:r>
          </w:p>
        </w:tc>
        <w:tc>
          <w:tcPr>
            <w:tcW w:w="560" w:type="pct"/>
            <w:vAlign w:val="center"/>
          </w:tcPr>
          <w:p w14:paraId="1F2D44D5" w14:textId="69E45E3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.87(10.23)</w:t>
            </w:r>
          </w:p>
        </w:tc>
        <w:tc>
          <w:tcPr>
            <w:tcW w:w="870" w:type="pct"/>
            <w:vAlign w:val="center"/>
          </w:tcPr>
          <w:p w14:paraId="26B66836" w14:textId="1AAB272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.732</w:t>
            </w:r>
          </w:p>
        </w:tc>
        <w:tc>
          <w:tcPr>
            <w:tcW w:w="707" w:type="pct"/>
            <w:vAlign w:val="center"/>
          </w:tcPr>
          <w:p w14:paraId="1CB1F55C" w14:textId="03B92FC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465</w:t>
            </w:r>
          </w:p>
        </w:tc>
      </w:tr>
      <w:tr w:rsidR="004212C8" w:rsidRPr="00DA4D3A" w14:paraId="6E291473" w14:textId="63894D29" w:rsidTr="00D711D1">
        <w:trPr>
          <w:trHeight w:val="350"/>
          <w:jc w:val="center"/>
        </w:trPr>
        <w:tc>
          <w:tcPr>
            <w:tcW w:w="139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1C788A4" w14:textId="63906819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HbA1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90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ED1B20C" w14:textId="09483CA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87(1.2)</w:t>
            </w:r>
          </w:p>
        </w:tc>
        <w:tc>
          <w:tcPr>
            <w:tcW w:w="560" w:type="pct"/>
            <w:tcBorders>
              <w:bottom w:val="single" w:sz="2" w:space="0" w:color="auto"/>
            </w:tcBorders>
            <w:vAlign w:val="center"/>
          </w:tcPr>
          <w:p w14:paraId="5326E0A4" w14:textId="5FA6D95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96(1.21)</w:t>
            </w:r>
          </w:p>
        </w:tc>
        <w:tc>
          <w:tcPr>
            <w:tcW w:w="560" w:type="pct"/>
            <w:tcBorders>
              <w:bottom w:val="single" w:sz="2" w:space="0" w:color="auto"/>
            </w:tcBorders>
            <w:vAlign w:val="center"/>
          </w:tcPr>
          <w:p w14:paraId="256155AC" w14:textId="1EED850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78(1.21)</w:t>
            </w:r>
          </w:p>
        </w:tc>
        <w:tc>
          <w:tcPr>
            <w:tcW w:w="870" w:type="pct"/>
            <w:tcBorders>
              <w:bottom w:val="single" w:sz="2" w:space="0" w:color="auto"/>
            </w:tcBorders>
            <w:vAlign w:val="center"/>
          </w:tcPr>
          <w:p w14:paraId="222061A2" w14:textId="33098A1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-1.730</w:t>
            </w:r>
          </w:p>
        </w:tc>
        <w:tc>
          <w:tcPr>
            <w:tcW w:w="707" w:type="pct"/>
            <w:tcBorders>
              <w:bottom w:val="single" w:sz="2" w:space="0" w:color="auto"/>
            </w:tcBorders>
            <w:vAlign w:val="center"/>
          </w:tcPr>
          <w:p w14:paraId="18AAFCE4" w14:textId="22171FE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85</w:t>
            </w:r>
          </w:p>
        </w:tc>
      </w:tr>
      <w:tr w:rsidR="004212C8" w:rsidRPr="00DA4D3A" w14:paraId="36CD0747" w14:textId="3E3DECDE" w:rsidTr="00D711D1">
        <w:trPr>
          <w:trHeight w:val="350"/>
          <w:jc w:val="center"/>
        </w:trPr>
        <w:tc>
          <w:tcPr>
            <w:tcW w:w="13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026B60" w14:textId="4C915A20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iabetes duration (years)</w:t>
            </w:r>
          </w:p>
        </w:tc>
        <w:tc>
          <w:tcPr>
            <w:tcW w:w="9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CDE156C" w14:textId="334BF20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58 (3.27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1CABBF" w14:textId="6A7ABAE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54(3.16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68E51A" w14:textId="01616AD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6(3.4)</w:t>
            </w:r>
          </w:p>
        </w:tc>
        <w:tc>
          <w:tcPr>
            <w:tcW w:w="8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2A0D49" w14:textId="1002569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-.175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E5F26C" w14:textId="37FE731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862</w:t>
            </w:r>
          </w:p>
        </w:tc>
      </w:tr>
      <w:tr w:rsidR="004212C8" w:rsidRPr="00DA4D3A" w14:paraId="3240539A" w14:textId="7F3CC769" w:rsidTr="00D711D1">
        <w:trPr>
          <w:trHeight w:val="350"/>
          <w:jc w:val="center"/>
        </w:trPr>
        <w:tc>
          <w:tcPr>
            <w:tcW w:w="13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9D0D80" w14:textId="210A93C0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zBMI</w:t>
            </w:r>
            <w:proofErr w:type="spellEnd"/>
          </w:p>
        </w:tc>
        <w:tc>
          <w:tcPr>
            <w:tcW w:w="9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E1BD81F" w14:textId="039150E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46(.92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E633D0" w14:textId="114D818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35(.99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73381B" w14:textId="656F827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9(.83)</w:t>
            </w:r>
          </w:p>
        </w:tc>
        <w:tc>
          <w:tcPr>
            <w:tcW w:w="8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3C2179" w14:textId="44BFA87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-1.724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9A9A72" w14:textId="47879AE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85</w:t>
            </w:r>
          </w:p>
        </w:tc>
      </w:tr>
      <w:tr w:rsidR="004212C8" w:rsidRPr="00DA4D3A" w14:paraId="2BA786F4" w14:textId="78FB7D25" w:rsidTr="00D711D1">
        <w:trPr>
          <w:trHeight w:val="350"/>
          <w:jc w:val="center"/>
        </w:trPr>
        <w:tc>
          <w:tcPr>
            <w:tcW w:w="139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8D41A7A" w14:textId="60F5EBCF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DI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C08AADD" w14:textId="4DF3EEA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12(63.6)</w:t>
            </w:r>
          </w:p>
        </w:tc>
        <w:tc>
          <w:tcPr>
            <w:tcW w:w="560" w:type="pct"/>
            <w:tcBorders>
              <w:top w:val="single" w:sz="2" w:space="0" w:color="auto"/>
            </w:tcBorders>
            <w:vAlign w:val="center"/>
          </w:tcPr>
          <w:p w14:paraId="1AE17AF0" w14:textId="1001F54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1(67.8)</w:t>
            </w:r>
          </w:p>
        </w:tc>
        <w:tc>
          <w:tcPr>
            <w:tcW w:w="560" w:type="pct"/>
            <w:tcBorders>
              <w:top w:val="single" w:sz="2" w:space="0" w:color="auto"/>
            </w:tcBorders>
            <w:vAlign w:val="center"/>
          </w:tcPr>
          <w:p w14:paraId="50F0ABFA" w14:textId="3C63BBD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1(59.3)</w:t>
            </w:r>
          </w:p>
        </w:tc>
        <w:tc>
          <w:tcPr>
            <w:tcW w:w="870" w:type="pct"/>
            <w:tcBorders>
              <w:top w:val="single" w:sz="2" w:space="0" w:color="auto"/>
            </w:tcBorders>
            <w:vAlign w:val="center"/>
          </w:tcPr>
          <w:p w14:paraId="3C026B9D" w14:textId="4973435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.383</w:t>
            </w:r>
          </w:p>
        </w:tc>
        <w:tc>
          <w:tcPr>
            <w:tcW w:w="707" w:type="pct"/>
            <w:tcBorders>
              <w:top w:val="single" w:sz="2" w:space="0" w:color="auto"/>
            </w:tcBorders>
            <w:vAlign w:val="center"/>
          </w:tcPr>
          <w:p w14:paraId="1863D2E6" w14:textId="09505AE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01</w:t>
            </w:r>
          </w:p>
        </w:tc>
      </w:tr>
      <w:tr w:rsidR="004212C8" w:rsidRPr="00DA4D3A" w14:paraId="309B94E6" w14:textId="1C4DDAC2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54F108BE" w14:textId="07BA296E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SII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DE95384" w14:textId="7A6BF87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2(35.2)</w:t>
            </w:r>
          </w:p>
        </w:tc>
        <w:tc>
          <w:tcPr>
            <w:tcW w:w="560" w:type="pct"/>
            <w:vAlign w:val="center"/>
          </w:tcPr>
          <w:p w14:paraId="16CA036D" w14:textId="4B88138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(31.1)</w:t>
            </w:r>
          </w:p>
        </w:tc>
        <w:tc>
          <w:tcPr>
            <w:tcW w:w="560" w:type="pct"/>
            <w:vAlign w:val="center"/>
          </w:tcPr>
          <w:p w14:paraId="09411087" w14:textId="031641C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4 (39.5)</w:t>
            </w:r>
          </w:p>
        </w:tc>
        <w:tc>
          <w:tcPr>
            <w:tcW w:w="870" w:type="pct"/>
            <w:vAlign w:val="center"/>
          </w:tcPr>
          <w:p w14:paraId="2023BBD3" w14:textId="63352EA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.383</w:t>
            </w:r>
          </w:p>
        </w:tc>
        <w:tc>
          <w:tcPr>
            <w:tcW w:w="707" w:type="pct"/>
            <w:vAlign w:val="center"/>
          </w:tcPr>
          <w:p w14:paraId="05AB5B2A" w14:textId="6C4EF83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01</w:t>
            </w:r>
          </w:p>
        </w:tc>
      </w:tr>
      <w:tr w:rsidR="004212C8" w:rsidRPr="00DA4D3A" w14:paraId="325C7D38" w14:textId="08741D5F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5BAC12FF" w14:textId="31AD2DAA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jection port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06" w:type="pct"/>
            <w:shd w:val="clear" w:color="auto" w:fill="auto"/>
            <w:vAlign w:val="center"/>
          </w:tcPr>
          <w:p w14:paraId="73619980" w14:textId="30725C1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(1.1)</w:t>
            </w:r>
          </w:p>
        </w:tc>
        <w:tc>
          <w:tcPr>
            <w:tcW w:w="560" w:type="pct"/>
            <w:vAlign w:val="center"/>
          </w:tcPr>
          <w:p w14:paraId="05F5882A" w14:textId="3465AF7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(1.1)</w:t>
            </w:r>
          </w:p>
        </w:tc>
        <w:tc>
          <w:tcPr>
            <w:tcW w:w="560" w:type="pct"/>
            <w:vAlign w:val="center"/>
          </w:tcPr>
          <w:p w14:paraId="2C861363" w14:textId="54A2634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(1.2)</w:t>
            </w:r>
          </w:p>
        </w:tc>
        <w:tc>
          <w:tcPr>
            <w:tcW w:w="870" w:type="pct"/>
            <w:vAlign w:val="center"/>
          </w:tcPr>
          <w:p w14:paraId="2EA296A8" w14:textId="7BCFBC6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.383</w:t>
            </w:r>
          </w:p>
        </w:tc>
        <w:tc>
          <w:tcPr>
            <w:tcW w:w="707" w:type="pct"/>
            <w:vAlign w:val="center"/>
          </w:tcPr>
          <w:p w14:paraId="1C128744" w14:textId="555539A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01</w:t>
            </w:r>
          </w:p>
        </w:tc>
      </w:tr>
      <w:tr w:rsidR="004212C8" w:rsidRPr="00DA4D3A" w14:paraId="4A8FC9F0" w14:textId="75A9F551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13CA024" w14:textId="5BBDAC25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rb counting (yes)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2DD853E7" w14:textId="0E9B6FB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6 (59.9)</w:t>
            </w:r>
          </w:p>
        </w:tc>
        <w:tc>
          <w:tcPr>
            <w:tcW w:w="560" w:type="pct"/>
            <w:vAlign w:val="center"/>
          </w:tcPr>
          <w:p w14:paraId="28B0C476" w14:textId="74526E7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6(63.6)</w:t>
            </w:r>
          </w:p>
        </w:tc>
        <w:tc>
          <w:tcPr>
            <w:tcW w:w="560" w:type="pct"/>
            <w:vAlign w:val="center"/>
          </w:tcPr>
          <w:p w14:paraId="28AEAE50" w14:textId="10C51A3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0(57.5)</w:t>
            </w:r>
          </w:p>
        </w:tc>
        <w:tc>
          <w:tcPr>
            <w:tcW w:w="870" w:type="pct"/>
            <w:vAlign w:val="center"/>
          </w:tcPr>
          <w:p w14:paraId="5061FD51" w14:textId="3AAC978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=.696 </w:t>
            </w:r>
          </w:p>
        </w:tc>
        <w:tc>
          <w:tcPr>
            <w:tcW w:w="707" w:type="pct"/>
            <w:vAlign w:val="center"/>
          </w:tcPr>
          <w:p w14:paraId="4C75E6B9" w14:textId="3519DC9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.404 </w:t>
            </w:r>
          </w:p>
        </w:tc>
      </w:tr>
      <w:tr w:rsidR="004212C8" w:rsidRPr="00DA4D3A" w14:paraId="4EBB80A8" w14:textId="54F09010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E6EEDD2" w14:textId="51805D2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EPS-r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40A65AA5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3B206D7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7B2F676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0" w:type="pct"/>
            <w:vAlign w:val="center"/>
          </w:tcPr>
          <w:p w14:paraId="67A5DF23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2D22CDD7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7E0B1639" w14:textId="70265539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01F5119A" w14:textId="27669FA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1B0E044" w14:textId="0642DE4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.33(10.75)</w:t>
            </w:r>
          </w:p>
        </w:tc>
        <w:tc>
          <w:tcPr>
            <w:tcW w:w="560" w:type="pct"/>
            <w:vAlign w:val="center"/>
          </w:tcPr>
          <w:p w14:paraId="16CF0417" w14:textId="336BF6A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4.49(10.12)</w:t>
            </w:r>
          </w:p>
        </w:tc>
        <w:tc>
          <w:tcPr>
            <w:tcW w:w="560" w:type="pct"/>
            <w:vAlign w:val="center"/>
          </w:tcPr>
          <w:p w14:paraId="0F11FD0C" w14:textId="4FE1FDD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6.20(11.35)</w:t>
            </w:r>
          </w:p>
        </w:tc>
        <w:tc>
          <w:tcPr>
            <w:tcW w:w="870" w:type="pct"/>
            <w:vAlign w:val="center"/>
          </w:tcPr>
          <w:p w14:paraId="40256D68" w14:textId="07AF4C2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-1.056</w:t>
            </w:r>
          </w:p>
        </w:tc>
        <w:tc>
          <w:tcPr>
            <w:tcW w:w="707" w:type="pct"/>
            <w:vAlign w:val="center"/>
          </w:tcPr>
          <w:p w14:paraId="3FF03584" w14:textId="2ACDD14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292</w:t>
            </w:r>
          </w:p>
        </w:tc>
      </w:tr>
      <w:tr w:rsidR="004212C8" w:rsidRPr="00DA4D3A" w14:paraId="38A5FFC0" w14:textId="68281488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011F6C87" w14:textId="563B7D55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core ≥ 20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2D93176A" w14:textId="66F90C5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2(29.4)</w:t>
            </w:r>
          </w:p>
        </w:tc>
        <w:tc>
          <w:tcPr>
            <w:tcW w:w="560" w:type="pct"/>
            <w:vAlign w:val="center"/>
          </w:tcPr>
          <w:p w14:paraId="3EDCB1AF" w14:textId="2A31F4F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3(25.6)</w:t>
            </w:r>
          </w:p>
        </w:tc>
        <w:tc>
          <w:tcPr>
            <w:tcW w:w="560" w:type="pct"/>
            <w:vAlign w:val="center"/>
          </w:tcPr>
          <w:p w14:paraId="1BB8EF57" w14:textId="2228C95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9 (33.3)</w:t>
            </w:r>
          </w:p>
        </w:tc>
        <w:tc>
          <w:tcPr>
            <w:tcW w:w="870" w:type="pct"/>
            <w:vAlign w:val="center"/>
          </w:tcPr>
          <w:p w14:paraId="20C2A510" w14:textId="673A385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.290</w:t>
            </w:r>
          </w:p>
        </w:tc>
        <w:tc>
          <w:tcPr>
            <w:tcW w:w="707" w:type="pct"/>
            <w:vAlign w:val="center"/>
          </w:tcPr>
          <w:p w14:paraId="65330592" w14:textId="7F43AEE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.256</w:t>
            </w:r>
          </w:p>
        </w:tc>
      </w:tr>
      <w:tr w:rsidR="004212C8" w:rsidRPr="00DA4D3A" w14:paraId="11B1EF6D" w14:textId="3DF536AA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A57B26C" w14:textId="211DBEE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sulin misuse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164B7A5" w14:textId="1AE6DF66" w:rsidR="00D711D1" w:rsidRPr="00DA4D3A" w:rsidRDefault="00BE0F2D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.1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0" w:type="pct"/>
            <w:vAlign w:val="center"/>
          </w:tcPr>
          <w:p w14:paraId="570E691F" w14:textId="259042D1" w:rsidR="00D711D1" w:rsidRPr="00DA4D3A" w:rsidRDefault="00BE0F2D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0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66310" w:rsidRP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.4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0" w:type="pct"/>
            <w:vAlign w:val="center"/>
          </w:tcPr>
          <w:p w14:paraId="5FCA77B7" w14:textId="327568A2" w:rsidR="00D711D1" w:rsidRPr="00DA4D3A" w:rsidRDefault="000E6BF7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8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66310" w:rsidRP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3.7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70" w:type="pct"/>
            <w:vAlign w:val="center"/>
          </w:tcPr>
          <w:p w14:paraId="755FA2E2" w14:textId="4DDC49B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7" w:type="pct"/>
            <w:vAlign w:val="center"/>
          </w:tcPr>
          <w:p w14:paraId="4926AEE4" w14:textId="33F05E9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18</w:t>
            </w:r>
          </w:p>
        </w:tc>
      </w:tr>
      <w:tr w:rsidR="004212C8" w:rsidRPr="00DA4D3A" w14:paraId="2DD5372B" w14:textId="206B5065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4141E8CB" w14:textId="7777777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shd w:val="clear" w:color="auto" w:fill="auto"/>
            <w:vAlign w:val="center"/>
          </w:tcPr>
          <w:p w14:paraId="188C8366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C393484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058D5FA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0" w:type="pct"/>
            <w:vAlign w:val="center"/>
          </w:tcPr>
          <w:p w14:paraId="2B15A599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4862045E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0D2E2B8A" w14:textId="76B88C1A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0942CB8A" w14:textId="48AE32CA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Middle: 14-16 years 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2872E52" w14:textId="039A16C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356</w:t>
            </w:r>
          </w:p>
        </w:tc>
        <w:tc>
          <w:tcPr>
            <w:tcW w:w="560" w:type="pct"/>
            <w:vAlign w:val="center"/>
          </w:tcPr>
          <w:p w14:paraId="29BA055A" w14:textId="6A1597D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85</w:t>
            </w:r>
          </w:p>
        </w:tc>
        <w:tc>
          <w:tcPr>
            <w:tcW w:w="560" w:type="pct"/>
            <w:vAlign w:val="center"/>
          </w:tcPr>
          <w:p w14:paraId="2D3EA696" w14:textId="0F87B17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71</w:t>
            </w:r>
          </w:p>
        </w:tc>
        <w:tc>
          <w:tcPr>
            <w:tcW w:w="870" w:type="pct"/>
            <w:vAlign w:val="center"/>
          </w:tcPr>
          <w:p w14:paraId="5789894E" w14:textId="75CB379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20B7FA16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22B5B030" w14:textId="58B49B3A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F490BD9" w14:textId="1A451C76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e (years, month) rang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70585EF1" w14:textId="649F41F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4.98(.81)</w:t>
            </w:r>
          </w:p>
        </w:tc>
        <w:tc>
          <w:tcPr>
            <w:tcW w:w="560" w:type="pct"/>
            <w:vAlign w:val="center"/>
          </w:tcPr>
          <w:p w14:paraId="5A5F1D23" w14:textId="029E2EF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.05(.79)</w:t>
            </w:r>
          </w:p>
        </w:tc>
        <w:tc>
          <w:tcPr>
            <w:tcW w:w="560" w:type="pct"/>
            <w:vAlign w:val="center"/>
          </w:tcPr>
          <w:p w14:paraId="709DB348" w14:textId="097D220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4.91(.83)</w:t>
            </w:r>
          </w:p>
        </w:tc>
        <w:tc>
          <w:tcPr>
            <w:tcW w:w="870" w:type="pct"/>
            <w:vAlign w:val="center"/>
          </w:tcPr>
          <w:p w14:paraId="6CF3BED9" w14:textId="1A42262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4)=1.625</w:t>
            </w:r>
          </w:p>
        </w:tc>
        <w:tc>
          <w:tcPr>
            <w:tcW w:w="707" w:type="pct"/>
            <w:vAlign w:val="center"/>
          </w:tcPr>
          <w:p w14:paraId="5B0FABC8" w14:textId="1A20746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105</w:t>
            </w:r>
          </w:p>
        </w:tc>
      </w:tr>
      <w:tr w:rsidR="004212C8" w:rsidRPr="00DA4D3A" w14:paraId="1A2E4C74" w14:textId="45A1B27B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F34DCB5" w14:textId="02FD47DE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E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A03D93B" w14:textId="4765435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0.49(11.42)</w:t>
            </w:r>
          </w:p>
        </w:tc>
        <w:tc>
          <w:tcPr>
            <w:tcW w:w="560" w:type="pct"/>
            <w:vAlign w:val="center"/>
          </w:tcPr>
          <w:p w14:paraId="546AC942" w14:textId="745FC71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0.86(11.77)</w:t>
            </w:r>
          </w:p>
        </w:tc>
        <w:tc>
          <w:tcPr>
            <w:tcW w:w="560" w:type="pct"/>
            <w:vAlign w:val="center"/>
          </w:tcPr>
          <w:p w14:paraId="683817E8" w14:textId="1965A89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0.08(11.04)</w:t>
            </w:r>
          </w:p>
        </w:tc>
        <w:tc>
          <w:tcPr>
            <w:tcW w:w="870" w:type="pct"/>
            <w:vAlign w:val="center"/>
          </w:tcPr>
          <w:p w14:paraId="4AFA0329" w14:textId="5AAA528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4)=.637</w:t>
            </w:r>
          </w:p>
        </w:tc>
        <w:tc>
          <w:tcPr>
            <w:tcW w:w="707" w:type="pct"/>
            <w:vAlign w:val="center"/>
          </w:tcPr>
          <w:p w14:paraId="7A2729A7" w14:textId="5A39AAF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25</w:t>
            </w:r>
          </w:p>
        </w:tc>
      </w:tr>
      <w:tr w:rsidR="004212C8" w:rsidRPr="00DA4D3A" w14:paraId="017AED8D" w14:textId="744AB353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7D37C565" w14:textId="1C2FFC10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HbA1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F9CA9ED" w14:textId="12D4B42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82(1.25)</w:t>
            </w:r>
          </w:p>
        </w:tc>
        <w:tc>
          <w:tcPr>
            <w:tcW w:w="560" w:type="pct"/>
            <w:vAlign w:val="center"/>
          </w:tcPr>
          <w:p w14:paraId="7EF998F4" w14:textId="528E11B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73(1.19)</w:t>
            </w:r>
          </w:p>
        </w:tc>
        <w:tc>
          <w:tcPr>
            <w:tcW w:w="560" w:type="pct"/>
            <w:vAlign w:val="center"/>
          </w:tcPr>
          <w:p w14:paraId="37CD0C0F" w14:textId="2F4B3C9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91(1.31)</w:t>
            </w:r>
          </w:p>
        </w:tc>
        <w:tc>
          <w:tcPr>
            <w:tcW w:w="870" w:type="pct"/>
            <w:vAlign w:val="center"/>
          </w:tcPr>
          <w:p w14:paraId="5054780F" w14:textId="532D0A9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4)=-1.315</w:t>
            </w:r>
          </w:p>
        </w:tc>
        <w:tc>
          <w:tcPr>
            <w:tcW w:w="707" w:type="pct"/>
            <w:vAlign w:val="center"/>
          </w:tcPr>
          <w:p w14:paraId="022C5DA0" w14:textId="1C754B1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189</w:t>
            </w:r>
          </w:p>
        </w:tc>
      </w:tr>
      <w:tr w:rsidR="004212C8" w:rsidRPr="00DA4D3A" w14:paraId="5A82ABD6" w14:textId="38A973B4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63F7F6C3" w14:textId="4033B75B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iabetes duration (years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AC28E0D" w14:textId="0510E0D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62(3.77)</w:t>
            </w:r>
          </w:p>
        </w:tc>
        <w:tc>
          <w:tcPr>
            <w:tcW w:w="560" w:type="pct"/>
            <w:vAlign w:val="center"/>
          </w:tcPr>
          <w:p w14:paraId="5B0B6CD8" w14:textId="208E83D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87(3.89)</w:t>
            </w:r>
          </w:p>
        </w:tc>
        <w:tc>
          <w:tcPr>
            <w:tcW w:w="560" w:type="pct"/>
            <w:vAlign w:val="center"/>
          </w:tcPr>
          <w:p w14:paraId="300E066C" w14:textId="16659DA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34(3.63)</w:t>
            </w:r>
          </w:p>
        </w:tc>
        <w:tc>
          <w:tcPr>
            <w:tcW w:w="870" w:type="pct"/>
            <w:vAlign w:val="center"/>
          </w:tcPr>
          <w:p w14:paraId="251938E0" w14:textId="01FB416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4)=1.327</w:t>
            </w:r>
          </w:p>
        </w:tc>
        <w:tc>
          <w:tcPr>
            <w:tcW w:w="707" w:type="pct"/>
            <w:vAlign w:val="center"/>
          </w:tcPr>
          <w:p w14:paraId="44070813" w14:textId="547A2BE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185</w:t>
            </w:r>
          </w:p>
        </w:tc>
      </w:tr>
      <w:tr w:rsidR="004212C8" w:rsidRPr="00DA4D3A" w14:paraId="0A9C78BD" w14:textId="467293DD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05EE7445" w14:textId="1B0DFE32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lastRenderedPageBreak/>
              <w:t>zBMI</w:t>
            </w:r>
            <w:proofErr w:type="spellEnd"/>
          </w:p>
        </w:tc>
        <w:tc>
          <w:tcPr>
            <w:tcW w:w="906" w:type="pct"/>
            <w:shd w:val="clear" w:color="auto" w:fill="auto"/>
            <w:vAlign w:val="center"/>
          </w:tcPr>
          <w:p w14:paraId="27EF4001" w14:textId="738E5E4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9(1.03)</w:t>
            </w:r>
          </w:p>
        </w:tc>
        <w:tc>
          <w:tcPr>
            <w:tcW w:w="560" w:type="pct"/>
            <w:vAlign w:val="center"/>
          </w:tcPr>
          <w:p w14:paraId="14C8178A" w14:textId="535DDB3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46(1.22)</w:t>
            </w:r>
          </w:p>
        </w:tc>
        <w:tc>
          <w:tcPr>
            <w:tcW w:w="560" w:type="pct"/>
            <w:vAlign w:val="center"/>
          </w:tcPr>
          <w:p w14:paraId="1D974028" w14:textId="52B05A8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72(.75)</w:t>
            </w:r>
          </w:p>
        </w:tc>
        <w:tc>
          <w:tcPr>
            <w:tcW w:w="870" w:type="pct"/>
            <w:vAlign w:val="center"/>
          </w:tcPr>
          <w:p w14:paraId="4E8504E3" w14:textId="1F0804E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4)=-2.479</w:t>
            </w:r>
          </w:p>
        </w:tc>
        <w:tc>
          <w:tcPr>
            <w:tcW w:w="707" w:type="pct"/>
            <w:vAlign w:val="center"/>
          </w:tcPr>
          <w:p w14:paraId="55071018" w14:textId="275D518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.014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26</w:t>
            </w:r>
          </w:p>
        </w:tc>
      </w:tr>
      <w:tr w:rsidR="004212C8" w:rsidRPr="00DA4D3A" w14:paraId="0C4468F0" w14:textId="60E8E21B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6C856D7E" w14:textId="7043E7FC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DI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5C67894" w14:textId="575E5C9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08(58.6)</w:t>
            </w:r>
          </w:p>
        </w:tc>
        <w:tc>
          <w:tcPr>
            <w:tcW w:w="560" w:type="pct"/>
            <w:vAlign w:val="center"/>
          </w:tcPr>
          <w:p w14:paraId="11315089" w14:textId="13F4699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9(58.9)</w:t>
            </w:r>
          </w:p>
        </w:tc>
        <w:tc>
          <w:tcPr>
            <w:tcW w:w="560" w:type="pct"/>
            <w:vAlign w:val="center"/>
          </w:tcPr>
          <w:p w14:paraId="7E4AAF31" w14:textId="08B700E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9(58.2)</w:t>
            </w:r>
          </w:p>
        </w:tc>
        <w:tc>
          <w:tcPr>
            <w:tcW w:w="870" w:type="pct"/>
            <w:vAlign w:val="center"/>
          </w:tcPr>
          <w:p w14:paraId="122FE0D1" w14:textId="4566597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301</w:t>
            </w:r>
          </w:p>
        </w:tc>
        <w:tc>
          <w:tcPr>
            <w:tcW w:w="707" w:type="pct"/>
            <w:vAlign w:val="center"/>
          </w:tcPr>
          <w:p w14:paraId="4AF8B2E5" w14:textId="6271281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860</w:t>
            </w:r>
          </w:p>
        </w:tc>
      </w:tr>
      <w:tr w:rsidR="004212C8" w:rsidRPr="00DA4D3A" w14:paraId="2E6201C5" w14:textId="18CEB464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425666FD" w14:textId="524C5CDD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SII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7B9CB62" w14:textId="28FA3E1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42(40)</w:t>
            </w:r>
          </w:p>
        </w:tc>
        <w:tc>
          <w:tcPr>
            <w:tcW w:w="560" w:type="pct"/>
            <w:vAlign w:val="center"/>
          </w:tcPr>
          <w:p w14:paraId="3773D3EB" w14:textId="23EACA8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4(40)</w:t>
            </w:r>
          </w:p>
        </w:tc>
        <w:tc>
          <w:tcPr>
            <w:tcW w:w="560" w:type="pct"/>
            <w:vAlign w:val="center"/>
          </w:tcPr>
          <w:p w14:paraId="17054A16" w14:textId="59E9FF6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8(40)</w:t>
            </w:r>
          </w:p>
        </w:tc>
        <w:tc>
          <w:tcPr>
            <w:tcW w:w="870" w:type="pct"/>
            <w:vAlign w:val="center"/>
          </w:tcPr>
          <w:p w14:paraId="40F7ECDB" w14:textId="43671EB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301</w:t>
            </w:r>
          </w:p>
        </w:tc>
        <w:tc>
          <w:tcPr>
            <w:tcW w:w="707" w:type="pct"/>
            <w:vAlign w:val="center"/>
          </w:tcPr>
          <w:p w14:paraId="44908AF0" w14:textId="3C1A07A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860</w:t>
            </w:r>
          </w:p>
        </w:tc>
      </w:tr>
      <w:tr w:rsidR="004212C8" w:rsidRPr="00DA4D3A" w14:paraId="1CFFA4D2" w14:textId="70EADCF0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6722AB4" w14:textId="3AFA32DB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jection port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06" w:type="pct"/>
            <w:shd w:val="clear" w:color="auto" w:fill="auto"/>
            <w:vAlign w:val="center"/>
          </w:tcPr>
          <w:p w14:paraId="04DD09EB" w14:textId="39CBDD1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(1.4)</w:t>
            </w:r>
          </w:p>
        </w:tc>
        <w:tc>
          <w:tcPr>
            <w:tcW w:w="560" w:type="pct"/>
            <w:vAlign w:val="center"/>
          </w:tcPr>
          <w:p w14:paraId="529351B5" w14:textId="144E9D2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(1.1)</w:t>
            </w:r>
          </w:p>
        </w:tc>
        <w:tc>
          <w:tcPr>
            <w:tcW w:w="560" w:type="pct"/>
            <w:vAlign w:val="center"/>
          </w:tcPr>
          <w:p w14:paraId="705E5825" w14:textId="124697C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(1.8)</w:t>
            </w:r>
          </w:p>
        </w:tc>
        <w:tc>
          <w:tcPr>
            <w:tcW w:w="870" w:type="pct"/>
            <w:vAlign w:val="center"/>
          </w:tcPr>
          <w:p w14:paraId="6E6879C0" w14:textId="62CD214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301</w:t>
            </w:r>
          </w:p>
        </w:tc>
        <w:tc>
          <w:tcPr>
            <w:tcW w:w="707" w:type="pct"/>
            <w:vAlign w:val="center"/>
          </w:tcPr>
          <w:p w14:paraId="3B5F2E87" w14:textId="0760E64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860</w:t>
            </w:r>
          </w:p>
        </w:tc>
      </w:tr>
      <w:tr w:rsidR="004212C8" w:rsidRPr="00DA4D3A" w14:paraId="08202B7C" w14:textId="6E82662E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007AB1B7" w14:textId="2B7DDFF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rb counting (yes)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06" w:type="pct"/>
            <w:shd w:val="clear" w:color="auto" w:fill="auto"/>
            <w:vAlign w:val="center"/>
          </w:tcPr>
          <w:p w14:paraId="7E006336" w14:textId="6DEEBB4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99 (55.9)</w:t>
            </w:r>
          </w:p>
        </w:tc>
        <w:tc>
          <w:tcPr>
            <w:tcW w:w="560" w:type="pct"/>
            <w:vAlign w:val="center"/>
          </w:tcPr>
          <w:p w14:paraId="28A43FFE" w14:textId="621CE55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6(57.3)</w:t>
            </w:r>
          </w:p>
        </w:tc>
        <w:tc>
          <w:tcPr>
            <w:tcW w:w="560" w:type="pct"/>
            <w:vAlign w:val="center"/>
          </w:tcPr>
          <w:p w14:paraId="34550AC8" w14:textId="7832989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3(55)</w:t>
            </w:r>
          </w:p>
        </w:tc>
        <w:tc>
          <w:tcPr>
            <w:tcW w:w="870" w:type="pct"/>
            <w:vAlign w:val="center"/>
          </w:tcPr>
          <w:p w14:paraId="3D8B6F1A" w14:textId="7CF20DB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185</w:t>
            </w:r>
          </w:p>
        </w:tc>
        <w:tc>
          <w:tcPr>
            <w:tcW w:w="707" w:type="pct"/>
            <w:vAlign w:val="center"/>
          </w:tcPr>
          <w:p w14:paraId="1249A3E2" w14:textId="1AE7FD6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668</w:t>
            </w:r>
          </w:p>
        </w:tc>
      </w:tr>
      <w:tr w:rsidR="004212C8" w:rsidRPr="00DA4D3A" w14:paraId="1BE1B006" w14:textId="070EE27C" w:rsidTr="00D711D1">
        <w:trPr>
          <w:trHeight w:val="350"/>
          <w:jc w:val="center"/>
        </w:trPr>
        <w:tc>
          <w:tcPr>
            <w:tcW w:w="139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2071B10" w14:textId="3248EFB6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EPS-r</w:t>
            </w:r>
          </w:p>
        </w:tc>
        <w:tc>
          <w:tcPr>
            <w:tcW w:w="90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5A62B59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tcBorders>
              <w:bottom w:val="single" w:sz="2" w:space="0" w:color="auto"/>
            </w:tcBorders>
            <w:vAlign w:val="center"/>
          </w:tcPr>
          <w:p w14:paraId="4AF8C51E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tcBorders>
              <w:bottom w:val="single" w:sz="2" w:space="0" w:color="auto"/>
            </w:tcBorders>
            <w:vAlign w:val="center"/>
          </w:tcPr>
          <w:p w14:paraId="07CDAC5E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0" w:type="pct"/>
            <w:tcBorders>
              <w:bottom w:val="single" w:sz="2" w:space="0" w:color="auto"/>
            </w:tcBorders>
            <w:vAlign w:val="center"/>
          </w:tcPr>
          <w:p w14:paraId="785A42C6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tcBorders>
              <w:bottom w:val="single" w:sz="2" w:space="0" w:color="auto"/>
            </w:tcBorders>
            <w:vAlign w:val="center"/>
          </w:tcPr>
          <w:p w14:paraId="3AE3E5A1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0EDE9583" w14:textId="40F691FF" w:rsidTr="00D711D1">
        <w:trPr>
          <w:trHeight w:val="350"/>
          <w:jc w:val="center"/>
        </w:trPr>
        <w:tc>
          <w:tcPr>
            <w:tcW w:w="13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9149933" w14:textId="7F24B65C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646286C" w14:textId="06C2CB4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.61(10.99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9262F5" w14:textId="258ABB0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3.35(9.28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A15721" w14:textId="56352CD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8.06(12.13)</w:t>
            </w:r>
          </w:p>
        </w:tc>
        <w:tc>
          <w:tcPr>
            <w:tcW w:w="8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985BBE" w14:textId="11AFC8A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4)=-4.086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AD2954" w14:textId="3DA40B3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&lt;.0001</w:t>
            </w:r>
            <w:r w:rsidR="003A6567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43</w:t>
            </w:r>
          </w:p>
        </w:tc>
      </w:tr>
      <w:tr w:rsidR="004212C8" w:rsidRPr="00DA4D3A" w14:paraId="139D6B11" w14:textId="4B0F9EB9" w:rsidTr="00D711D1">
        <w:trPr>
          <w:trHeight w:val="350"/>
          <w:jc w:val="center"/>
        </w:trPr>
        <w:tc>
          <w:tcPr>
            <w:tcW w:w="13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0C951BE" w14:textId="38518A73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core ≥ 20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651A8EF" w14:textId="5E2EBBF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7(27.2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62C7DA" w14:textId="047DB97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0(21.6)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226E36" w14:textId="3ED3CA9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7(33.3)</w:t>
            </w:r>
          </w:p>
        </w:tc>
        <w:tc>
          <w:tcPr>
            <w:tcW w:w="8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AE73C" w14:textId="0E272FE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6.149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31FEB7" w14:textId="0EC9557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.01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V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131</w:t>
            </w:r>
          </w:p>
        </w:tc>
      </w:tr>
      <w:tr w:rsidR="004212C8" w:rsidRPr="00DA4D3A" w14:paraId="4F8EF56D" w14:textId="19A4A8E1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036B914D" w14:textId="5D7CB129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sulin misuse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0B1EDF8" w14:textId="5186E81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A24ED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6.</w:t>
            </w:r>
            <w:r w:rsidR="00A24ED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0" w:type="pct"/>
            <w:vAlign w:val="center"/>
          </w:tcPr>
          <w:p w14:paraId="7556F906" w14:textId="0F5777CA" w:rsidR="00D711D1" w:rsidRPr="00DA4D3A" w:rsidRDefault="00896415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89641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A24ED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66310" w:rsidRP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8.4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0" w:type="pct"/>
            <w:vAlign w:val="center"/>
          </w:tcPr>
          <w:p w14:paraId="1E508601" w14:textId="4B751A2B" w:rsidR="00D711D1" w:rsidRPr="00DA4D3A" w:rsidRDefault="000E6BF7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0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66310" w:rsidRP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5.</w:t>
            </w:r>
            <w:r w:rsid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70" w:type="pct"/>
            <w:vAlign w:val="center"/>
          </w:tcPr>
          <w:p w14:paraId="12319DF2" w14:textId="176944A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</w:t>
            </w:r>
            <w:r w:rsidR="00DD21EC" w:rsidRPr="00DD21E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707" w:type="pct"/>
            <w:vAlign w:val="center"/>
          </w:tcPr>
          <w:p w14:paraId="041BAD70" w14:textId="16E46ED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D21EC" w:rsidRPr="00DD21E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D21E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4212C8" w:rsidRPr="00DA4D3A" w14:paraId="0483C004" w14:textId="6AADA4EF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74FA3469" w14:textId="77777777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shd w:val="clear" w:color="auto" w:fill="auto"/>
            <w:vAlign w:val="center"/>
          </w:tcPr>
          <w:p w14:paraId="3DB99D20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1885E75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6FFD97E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0" w:type="pct"/>
            <w:vAlign w:val="center"/>
          </w:tcPr>
          <w:p w14:paraId="4047866C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0ED07303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1012D130" w14:textId="07095F75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C2A8E4D" w14:textId="5CBBAB41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Late: 17-19 years 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47A1FBAF" w14:textId="326929E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57</w:t>
            </w:r>
          </w:p>
        </w:tc>
        <w:tc>
          <w:tcPr>
            <w:tcW w:w="560" w:type="pct"/>
            <w:vAlign w:val="center"/>
          </w:tcPr>
          <w:p w14:paraId="60809874" w14:textId="1EA6014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7</w:t>
            </w:r>
            <w:r w:rsidR="009B07A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60" w:type="pct"/>
            <w:vAlign w:val="center"/>
          </w:tcPr>
          <w:p w14:paraId="0EC8F9BD" w14:textId="2DD3352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7</w:t>
            </w:r>
            <w:r w:rsidR="009B07A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870" w:type="pct"/>
            <w:vAlign w:val="center"/>
          </w:tcPr>
          <w:p w14:paraId="4F21833A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38FBA45F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36C5BF7A" w14:textId="44C1D11B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CEFC720" w14:textId="5C31ED03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e (years, month) rang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5B6E24D" w14:textId="3CDA8E3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.46(.6)</w:t>
            </w:r>
          </w:p>
        </w:tc>
        <w:tc>
          <w:tcPr>
            <w:tcW w:w="560" w:type="pct"/>
            <w:vAlign w:val="center"/>
          </w:tcPr>
          <w:p w14:paraId="03CC07FA" w14:textId="4EC73F9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.46(.57)</w:t>
            </w:r>
          </w:p>
        </w:tc>
        <w:tc>
          <w:tcPr>
            <w:tcW w:w="560" w:type="pct"/>
            <w:vAlign w:val="center"/>
          </w:tcPr>
          <w:p w14:paraId="430F801C" w14:textId="4CDE5DA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.47(.63)</w:t>
            </w:r>
          </w:p>
        </w:tc>
        <w:tc>
          <w:tcPr>
            <w:tcW w:w="870" w:type="pct"/>
            <w:vAlign w:val="center"/>
          </w:tcPr>
          <w:p w14:paraId="44B291DB" w14:textId="7613246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.057</w:t>
            </w:r>
          </w:p>
        </w:tc>
        <w:tc>
          <w:tcPr>
            <w:tcW w:w="707" w:type="pct"/>
            <w:vAlign w:val="center"/>
          </w:tcPr>
          <w:p w14:paraId="588CEB02" w14:textId="414C15F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955</w:t>
            </w:r>
          </w:p>
        </w:tc>
      </w:tr>
      <w:tr w:rsidR="004212C8" w:rsidRPr="00DA4D3A" w14:paraId="6854E0B4" w14:textId="74062461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5B4F70ED" w14:textId="7CFD1029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E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1AC2A7D" w14:textId="56C82C7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.57(10.66)</w:t>
            </w:r>
          </w:p>
        </w:tc>
        <w:tc>
          <w:tcPr>
            <w:tcW w:w="560" w:type="pct"/>
            <w:vAlign w:val="center"/>
          </w:tcPr>
          <w:p w14:paraId="711146A7" w14:textId="242A801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.31(9.51)</w:t>
            </w:r>
          </w:p>
        </w:tc>
        <w:tc>
          <w:tcPr>
            <w:tcW w:w="560" w:type="pct"/>
            <w:vAlign w:val="center"/>
          </w:tcPr>
          <w:p w14:paraId="5AC7C74C" w14:textId="0D81A8D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.83(11.78)</w:t>
            </w:r>
          </w:p>
        </w:tc>
        <w:tc>
          <w:tcPr>
            <w:tcW w:w="870" w:type="pct"/>
            <w:vAlign w:val="center"/>
          </w:tcPr>
          <w:p w14:paraId="3D358F6B" w14:textId="010B3F1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.294</w:t>
            </w:r>
          </w:p>
        </w:tc>
        <w:tc>
          <w:tcPr>
            <w:tcW w:w="707" w:type="pct"/>
            <w:vAlign w:val="center"/>
          </w:tcPr>
          <w:p w14:paraId="485D5596" w14:textId="6EEF43D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770</w:t>
            </w:r>
          </w:p>
        </w:tc>
      </w:tr>
      <w:tr w:rsidR="004212C8" w:rsidRPr="00DA4D3A" w14:paraId="714683C7" w14:textId="07AFABAB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1B3D36E7" w14:textId="2F976DAC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HbA1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67009C5" w14:textId="585E037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64(1.29)</w:t>
            </w:r>
          </w:p>
        </w:tc>
        <w:tc>
          <w:tcPr>
            <w:tcW w:w="560" w:type="pct"/>
            <w:vAlign w:val="center"/>
          </w:tcPr>
          <w:p w14:paraId="4DA1ADB0" w14:textId="14FD5F7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26(1.02)</w:t>
            </w:r>
          </w:p>
        </w:tc>
        <w:tc>
          <w:tcPr>
            <w:tcW w:w="560" w:type="pct"/>
            <w:vAlign w:val="center"/>
          </w:tcPr>
          <w:p w14:paraId="2F50850B" w14:textId="5744FED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01(1.42)</w:t>
            </w:r>
          </w:p>
        </w:tc>
        <w:tc>
          <w:tcPr>
            <w:tcW w:w="870" w:type="pct"/>
            <w:vAlign w:val="center"/>
          </w:tcPr>
          <w:p w14:paraId="3F0CC093" w14:textId="322BDDE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3.826</w:t>
            </w:r>
          </w:p>
        </w:tc>
        <w:tc>
          <w:tcPr>
            <w:tcW w:w="707" w:type="pct"/>
            <w:vAlign w:val="center"/>
          </w:tcPr>
          <w:p w14:paraId="5C8EEB99" w14:textId="594F302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p&lt;.0001</w:t>
            </w:r>
            <w:r w:rsidR="003A6567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61</w:t>
            </w:r>
          </w:p>
        </w:tc>
      </w:tr>
      <w:tr w:rsidR="004212C8" w:rsidRPr="00DA4D3A" w14:paraId="10C4CF5D" w14:textId="7540E3C3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93A5856" w14:textId="2F4AA1D1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iabetes duration (years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E5BBC94" w14:textId="29B7648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59(4.56)</w:t>
            </w:r>
          </w:p>
        </w:tc>
        <w:tc>
          <w:tcPr>
            <w:tcW w:w="560" w:type="pct"/>
            <w:vAlign w:val="center"/>
          </w:tcPr>
          <w:p w14:paraId="67B2986D" w14:textId="09BC213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46(4.84)</w:t>
            </w:r>
          </w:p>
        </w:tc>
        <w:tc>
          <w:tcPr>
            <w:tcW w:w="560" w:type="pct"/>
            <w:vAlign w:val="center"/>
          </w:tcPr>
          <w:p w14:paraId="7B05989C" w14:textId="1154233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71(4.29)</w:t>
            </w:r>
          </w:p>
        </w:tc>
        <w:tc>
          <w:tcPr>
            <w:tcW w:w="870" w:type="pct"/>
            <w:vAlign w:val="center"/>
          </w:tcPr>
          <w:p w14:paraId="20BC91FC" w14:textId="25209C7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.337</w:t>
            </w:r>
          </w:p>
        </w:tc>
        <w:tc>
          <w:tcPr>
            <w:tcW w:w="707" w:type="pct"/>
            <w:vAlign w:val="center"/>
          </w:tcPr>
          <w:p w14:paraId="4C13C6A1" w14:textId="29C4A563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736</w:t>
            </w:r>
          </w:p>
        </w:tc>
      </w:tr>
      <w:tr w:rsidR="004212C8" w:rsidRPr="00DA4D3A" w14:paraId="30B2BFE9" w14:textId="1275A6F8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141235D6" w14:textId="5D2EAD55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zBMI</w:t>
            </w:r>
            <w:proofErr w:type="spellEnd"/>
          </w:p>
        </w:tc>
        <w:tc>
          <w:tcPr>
            <w:tcW w:w="906" w:type="pct"/>
            <w:shd w:val="clear" w:color="auto" w:fill="auto"/>
            <w:vAlign w:val="center"/>
          </w:tcPr>
          <w:p w14:paraId="19A818A7" w14:textId="7B97DA9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32(1.01)</w:t>
            </w:r>
          </w:p>
        </w:tc>
        <w:tc>
          <w:tcPr>
            <w:tcW w:w="560" w:type="pct"/>
            <w:vAlign w:val="center"/>
          </w:tcPr>
          <w:p w14:paraId="3ACA87F2" w14:textId="63D89B3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9(1.08)</w:t>
            </w:r>
          </w:p>
        </w:tc>
        <w:tc>
          <w:tcPr>
            <w:tcW w:w="560" w:type="pct"/>
            <w:vAlign w:val="center"/>
          </w:tcPr>
          <w:p w14:paraId="2E90DF31" w14:textId="07C7BF2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55(.89)</w:t>
            </w:r>
          </w:p>
        </w:tc>
        <w:tc>
          <w:tcPr>
            <w:tcW w:w="870" w:type="pct"/>
            <w:vAlign w:val="center"/>
          </w:tcPr>
          <w:p w14:paraId="06CF21D6" w14:textId="22B0CD2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2.899</w:t>
            </w:r>
          </w:p>
        </w:tc>
        <w:tc>
          <w:tcPr>
            <w:tcW w:w="707" w:type="pct"/>
            <w:vAlign w:val="center"/>
          </w:tcPr>
          <w:p w14:paraId="0405286F" w14:textId="5361D92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04</w:t>
            </w:r>
            <w:r w:rsidR="008849E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52</w:t>
            </w:r>
          </w:p>
        </w:tc>
      </w:tr>
      <w:tr w:rsidR="004212C8" w:rsidRPr="00DA4D3A" w14:paraId="2082B1EC" w14:textId="1A008EED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63A9D8D4" w14:textId="632344AD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DI (n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5F020AD" w14:textId="6A1C63F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6(54.8)</w:t>
            </w:r>
          </w:p>
        </w:tc>
        <w:tc>
          <w:tcPr>
            <w:tcW w:w="560" w:type="pct"/>
            <w:vAlign w:val="center"/>
          </w:tcPr>
          <w:p w14:paraId="02A35D81" w14:textId="026A6BB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9(62.8)</w:t>
            </w:r>
          </w:p>
        </w:tc>
        <w:tc>
          <w:tcPr>
            <w:tcW w:w="560" w:type="pct"/>
            <w:vAlign w:val="center"/>
          </w:tcPr>
          <w:p w14:paraId="47B749D5" w14:textId="1B93994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7(46.8)</w:t>
            </w:r>
          </w:p>
        </w:tc>
        <w:tc>
          <w:tcPr>
            <w:tcW w:w="870" w:type="pct"/>
            <w:vAlign w:val="center"/>
          </w:tcPr>
          <w:p w14:paraId="5D98457F" w14:textId="110F874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4.048 (all RS &lt;2)</w:t>
            </w:r>
          </w:p>
        </w:tc>
        <w:tc>
          <w:tcPr>
            <w:tcW w:w="707" w:type="pct"/>
            <w:vAlign w:val="center"/>
          </w:tcPr>
          <w:p w14:paraId="1B653169" w14:textId="1DD6AE2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44 (all RS &lt;2)</w:t>
            </w:r>
          </w:p>
        </w:tc>
      </w:tr>
      <w:tr w:rsidR="004212C8" w:rsidRPr="00DA4D3A" w14:paraId="3AE4694B" w14:textId="699D6BFE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738F8B7E" w14:textId="596DD69A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SII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4E76818" w14:textId="2F54565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1(45.2)</w:t>
            </w:r>
          </w:p>
        </w:tc>
        <w:tc>
          <w:tcPr>
            <w:tcW w:w="560" w:type="pct"/>
            <w:vAlign w:val="center"/>
          </w:tcPr>
          <w:p w14:paraId="0AC54E85" w14:textId="1960735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9(37.2)</w:t>
            </w:r>
          </w:p>
        </w:tc>
        <w:tc>
          <w:tcPr>
            <w:tcW w:w="560" w:type="pct"/>
            <w:vAlign w:val="center"/>
          </w:tcPr>
          <w:p w14:paraId="21C79D43" w14:textId="56EA04B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2(53.2)</w:t>
            </w:r>
          </w:p>
        </w:tc>
        <w:tc>
          <w:tcPr>
            <w:tcW w:w="870" w:type="pct"/>
            <w:vAlign w:val="center"/>
          </w:tcPr>
          <w:p w14:paraId="01E8D74E" w14:textId="4008718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4.048 (all RS &lt;2)</w:t>
            </w:r>
          </w:p>
        </w:tc>
        <w:tc>
          <w:tcPr>
            <w:tcW w:w="707" w:type="pct"/>
            <w:vAlign w:val="center"/>
          </w:tcPr>
          <w:p w14:paraId="744B6927" w14:textId="65F6FFC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44 (all RS &lt;2)</w:t>
            </w:r>
          </w:p>
        </w:tc>
      </w:tr>
      <w:tr w:rsidR="004212C8" w:rsidRPr="00DA4D3A" w14:paraId="73FF9764" w14:textId="0A4AD101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7D20063" w14:textId="1705C97F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jection port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06" w:type="pct"/>
            <w:shd w:val="clear" w:color="auto" w:fill="auto"/>
            <w:vAlign w:val="center"/>
          </w:tcPr>
          <w:p w14:paraId="3E65A191" w14:textId="6549C6D4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pct"/>
            <w:vAlign w:val="center"/>
          </w:tcPr>
          <w:p w14:paraId="3EE61464" w14:textId="0062D96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pct"/>
            <w:vAlign w:val="center"/>
          </w:tcPr>
          <w:p w14:paraId="4074DFC5" w14:textId="6FEFF8B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70" w:type="pct"/>
            <w:vAlign w:val="center"/>
          </w:tcPr>
          <w:p w14:paraId="5EB9567E" w14:textId="3487159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4.048 (all RS &lt;2)</w:t>
            </w:r>
          </w:p>
        </w:tc>
        <w:tc>
          <w:tcPr>
            <w:tcW w:w="707" w:type="pct"/>
            <w:vAlign w:val="center"/>
          </w:tcPr>
          <w:p w14:paraId="1064AFC3" w14:textId="25DE07F2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44 (all RS &lt;2)</w:t>
            </w:r>
          </w:p>
        </w:tc>
      </w:tr>
      <w:tr w:rsidR="004212C8" w:rsidRPr="00DA4D3A" w14:paraId="15FF2C80" w14:textId="18ED82B3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7123A613" w14:textId="540FBA8B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rb counting (yes)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06" w:type="pct"/>
            <w:shd w:val="clear" w:color="auto" w:fill="auto"/>
            <w:vAlign w:val="center"/>
          </w:tcPr>
          <w:p w14:paraId="7FA71498" w14:textId="42A624B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9(50.3)</w:t>
            </w:r>
          </w:p>
        </w:tc>
        <w:tc>
          <w:tcPr>
            <w:tcW w:w="560" w:type="pct"/>
            <w:vAlign w:val="center"/>
          </w:tcPr>
          <w:p w14:paraId="46260527" w14:textId="12E63CA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6(47.4)</w:t>
            </w:r>
          </w:p>
        </w:tc>
        <w:tc>
          <w:tcPr>
            <w:tcW w:w="560" w:type="pct"/>
            <w:vAlign w:val="center"/>
          </w:tcPr>
          <w:p w14:paraId="1A7DB67E" w14:textId="73E7571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3(54.4)</w:t>
            </w:r>
          </w:p>
        </w:tc>
        <w:tc>
          <w:tcPr>
            <w:tcW w:w="870" w:type="pct"/>
            <w:vAlign w:val="center"/>
          </w:tcPr>
          <w:p w14:paraId="63CEBF50" w14:textId="291DF43B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773</w:t>
            </w:r>
          </w:p>
        </w:tc>
        <w:tc>
          <w:tcPr>
            <w:tcW w:w="707" w:type="pct"/>
            <w:vAlign w:val="center"/>
          </w:tcPr>
          <w:p w14:paraId="7742FC1B" w14:textId="7923C47C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379</w:t>
            </w:r>
          </w:p>
        </w:tc>
      </w:tr>
      <w:tr w:rsidR="004212C8" w:rsidRPr="00DA4D3A" w14:paraId="1DE5AC4B" w14:textId="429806B9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7D6443DA" w14:textId="15433F72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EPS-r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A8BED92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32D9F3B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1FBBD98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0" w:type="pct"/>
            <w:vAlign w:val="center"/>
          </w:tcPr>
          <w:p w14:paraId="61A55BCE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0FBF60FA" w14:textId="77777777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212C8" w:rsidRPr="00DA4D3A" w14:paraId="75769DAA" w14:textId="7BE4D7FF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41E4DB0D" w14:textId="39CCFA8F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3B469F4" w14:textId="07B51E1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.49(11.52)</w:t>
            </w:r>
          </w:p>
        </w:tc>
        <w:tc>
          <w:tcPr>
            <w:tcW w:w="560" w:type="pct"/>
            <w:vAlign w:val="center"/>
          </w:tcPr>
          <w:p w14:paraId="3B492BF2" w14:textId="4A4F1026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1.64(8.89)</w:t>
            </w:r>
          </w:p>
        </w:tc>
        <w:tc>
          <w:tcPr>
            <w:tcW w:w="560" w:type="pct"/>
            <w:vAlign w:val="center"/>
          </w:tcPr>
          <w:p w14:paraId="6A0B861B" w14:textId="562B4E75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9.29(12.57)</w:t>
            </w:r>
          </w:p>
        </w:tc>
        <w:tc>
          <w:tcPr>
            <w:tcW w:w="870" w:type="pct"/>
            <w:vAlign w:val="center"/>
          </w:tcPr>
          <w:p w14:paraId="5724A75B" w14:textId="651F2988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4.407</w:t>
            </w:r>
          </w:p>
        </w:tc>
        <w:tc>
          <w:tcPr>
            <w:tcW w:w="707" w:type="pct"/>
            <w:vAlign w:val="center"/>
          </w:tcPr>
          <w:p w14:paraId="381F9B38" w14:textId="4DF6DC4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&lt;.0001</w:t>
            </w:r>
            <w:r w:rsidR="003A6567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7</w:t>
            </w:r>
          </w:p>
        </w:tc>
      </w:tr>
      <w:tr w:rsidR="004212C8" w:rsidRPr="00DA4D3A" w14:paraId="137173FD" w14:textId="397E337E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8415878" w14:textId="22D59E5D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core ≥ 20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 %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DEBAD36" w14:textId="32F32E0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5(28.7)</w:t>
            </w:r>
          </w:p>
        </w:tc>
        <w:tc>
          <w:tcPr>
            <w:tcW w:w="560" w:type="pct"/>
            <w:vAlign w:val="center"/>
          </w:tcPr>
          <w:p w14:paraId="712EEF0A" w14:textId="00DDF881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3(16.7)</w:t>
            </w:r>
          </w:p>
        </w:tc>
        <w:tc>
          <w:tcPr>
            <w:tcW w:w="560" w:type="pct"/>
            <w:vAlign w:val="center"/>
          </w:tcPr>
          <w:p w14:paraId="68B4EECC" w14:textId="595D44D9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2(40.5)</w:t>
            </w:r>
          </w:p>
        </w:tc>
        <w:tc>
          <w:tcPr>
            <w:tcW w:w="870" w:type="pct"/>
            <w:vAlign w:val="center"/>
          </w:tcPr>
          <w:p w14:paraId="003A06BE" w14:textId="1E8A391F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0.909</w:t>
            </w:r>
          </w:p>
        </w:tc>
        <w:tc>
          <w:tcPr>
            <w:tcW w:w="707" w:type="pct"/>
            <w:vAlign w:val="center"/>
          </w:tcPr>
          <w:p w14:paraId="2264CB16" w14:textId="6BD4D77A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01</w:t>
            </w:r>
            <w:r w:rsidR="008849E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V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264</w:t>
            </w:r>
          </w:p>
        </w:tc>
      </w:tr>
      <w:tr w:rsidR="004212C8" w:rsidRPr="00DA4D3A" w14:paraId="73050769" w14:textId="77777777" w:rsidTr="00D711D1">
        <w:trPr>
          <w:trHeight w:val="35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358FE495" w14:textId="126C50CE" w:rsidR="00D711D1" w:rsidRPr="00DA4D3A" w:rsidRDefault="00D711D1" w:rsidP="0005354E">
            <w:pPr>
              <w:spacing w:line="120" w:lineRule="atLeas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sulin misuse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%)</w:t>
            </w:r>
            <w:r w:rsidR="003A6567"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906" w:type="pct"/>
            <w:shd w:val="clear" w:color="auto" w:fill="auto"/>
            <w:vAlign w:val="center"/>
          </w:tcPr>
          <w:p w14:paraId="6C41014B" w14:textId="7364A94E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.</w:t>
            </w:r>
            <w:r w:rsidR="00BE0F2D" w:rsidRPr="00BE0F2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0" w:type="pct"/>
            <w:vAlign w:val="center"/>
          </w:tcPr>
          <w:p w14:paraId="42E177A7" w14:textId="2510AF5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875ABA" w:rsidRPr="00875AB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66310" w:rsidRP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8.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0" w:type="pct"/>
            <w:vAlign w:val="center"/>
          </w:tcPr>
          <w:p w14:paraId="56D089BC" w14:textId="1D472AF1" w:rsidR="00D711D1" w:rsidRPr="00DA4D3A" w:rsidRDefault="000E6BF7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E6BF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0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66310" w:rsidRP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7.</w:t>
            </w:r>
            <w:r w:rsidR="0056631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D711D1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70" w:type="pct"/>
            <w:vAlign w:val="center"/>
          </w:tcPr>
          <w:p w14:paraId="1940DDA5" w14:textId="2271FEA0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00</w:t>
            </w:r>
            <w:r w:rsidR="00875ABA" w:rsidRPr="00875AB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7" w:type="pct"/>
            <w:vAlign w:val="center"/>
          </w:tcPr>
          <w:p w14:paraId="6883CF71" w14:textId="16EE25ED" w:rsidR="00D711D1" w:rsidRPr="00DA4D3A" w:rsidRDefault="00D711D1" w:rsidP="0005354E">
            <w:pPr>
              <w:spacing w:line="120" w:lineRule="atLeas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9</w:t>
            </w:r>
            <w:r w:rsidR="00875ABA" w:rsidRPr="00875AB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0</w:t>
            </w:r>
          </w:p>
        </w:tc>
      </w:tr>
    </w:tbl>
    <w:p w14:paraId="33F0D599" w14:textId="266ED461" w:rsidR="001218C4" w:rsidRPr="00DA4D3A" w:rsidRDefault="00C31467" w:rsidP="00441479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Note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: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1218C4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Data are presented as mean values and standard deviation, unless otherwise stated</w:t>
      </w:r>
      <w:r w:rsidR="00E5709D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; MDI=multiple day injection; CSII=continuous subcutaneous insulin infusion</w:t>
      </w:r>
    </w:p>
    <w:p w14:paraId="25E4D9EA" w14:textId="77777777" w:rsidR="00470326" w:rsidRPr="00DA4D3A" w:rsidRDefault="003A6567" w:rsidP="00441479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a</w:t>
      </w:r>
      <w:r w:rsidRPr="00DA4D3A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</w:t>
      </w:r>
      <w:r w:rsidR="00DB3951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2 (.3%) missing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. </w:t>
      </w:r>
    </w:p>
    <w:p w14:paraId="33E43D20" w14:textId="77777777" w:rsidR="00470326" w:rsidRPr="00DA4D3A" w:rsidRDefault="003A6567" w:rsidP="00441479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DA4D3A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lastRenderedPageBreak/>
        <w:t>b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Answers indicating carb counting at least once per day</w:t>
      </w:r>
      <w:r w:rsidRPr="00DA4D3A">
        <w:rPr>
          <w:color w:val="000000" w:themeColor="text1"/>
          <w:sz w:val="18"/>
          <w:szCs w:val="18"/>
          <w:lang w:val="en-US"/>
        </w:rPr>
        <w:t xml:space="preserve">.  </w:t>
      </w:r>
    </w:p>
    <w:p w14:paraId="513CBD29" w14:textId="247CD883" w:rsidR="00470326" w:rsidRPr="00074E20" w:rsidRDefault="00470326" w:rsidP="00441479">
      <w:pPr>
        <w:spacing w:line="480" w:lineRule="auto"/>
        <w:rPr>
          <w:color w:val="000000" w:themeColor="text1"/>
          <w:sz w:val="18"/>
          <w:szCs w:val="18"/>
          <w:lang w:val="en-US"/>
        </w:rPr>
      </w:pPr>
      <w:proofErr w:type="gramStart"/>
      <w:r w:rsidRPr="00DA4D3A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  <w:lang w:val="en-US"/>
        </w:rPr>
        <w:t>c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771B26" w:rsidRPr="00DA4D3A">
        <w:rPr>
          <w:rFonts w:asciiTheme="majorHAnsi" w:hAnsiTheme="majorHAnsi" w:cstheme="majorHAnsi"/>
          <w:color w:val="FF0000"/>
          <w:sz w:val="18"/>
          <w:szCs w:val="18"/>
          <w:lang w:val="en-US"/>
        </w:rPr>
        <w:t xml:space="preserve"> </w:t>
      </w:r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Significant</w:t>
      </w:r>
      <w:proofErr w:type="gramEnd"/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after Bonferroni’s correction (</w:t>
      </w:r>
      <w:r w:rsidR="00D0322D" w:rsidRPr="00074E20">
        <w:rPr>
          <w:rFonts w:asciiTheme="majorHAnsi" w:hAnsiTheme="majorHAnsi" w:cs="Calibri (Titoli)"/>
          <w:color w:val="000000" w:themeColor="text1"/>
          <w:sz w:val="18"/>
          <w:szCs w:val="18"/>
          <w:lang w:val="en-US"/>
        </w:rPr>
        <w:t xml:space="preserve">corrected alpha for accepting statistical significance: </w:t>
      </w:r>
      <w:r w:rsidR="00C626E7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05/12</w:t>
      </w:r>
      <w:r w:rsidR="00482EE0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tests</w:t>
      </w:r>
      <w:r w:rsidR="00D0322D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= </w:t>
      </w:r>
      <w:r w:rsidR="00C626E7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004</w:t>
      </w:r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)</w:t>
      </w:r>
      <w:r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</w:p>
    <w:p w14:paraId="23AF30E9" w14:textId="12EC193C" w:rsidR="006E4656" w:rsidRPr="00DA4D3A" w:rsidRDefault="003A6567" w:rsidP="00441479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074E20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d</w:t>
      </w:r>
      <w:r w:rsidRPr="00074E20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</w:t>
      </w:r>
      <w:r w:rsidR="00BC71AD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A</w:t>
      </w:r>
      <w:r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n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swers indicating skipping or reducing at least “</w:t>
      </w:r>
      <w:r w:rsidR="00074E20" w:rsidRPr="00074E20">
        <w:rPr>
          <w:rFonts w:asciiTheme="majorHAnsi" w:hAnsiTheme="majorHAnsi" w:cstheme="majorHAnsi"/>
          <w:color w:val="FF0000"/>
          <w:sz w:val="18"/>
          <w:szCs w:val="18"/>
          <w:lang w:val="en-US"/>
        </w:rPr>
        <w:t>sometimes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” were classified as insulin misuse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</w:p>
    <w:p w14:paraId="50E7A45D" w14:textId="77777777" w:rsidR="004C18FC" w:rsidRPr="00DA4D3A" w:rsidRDefault="004C18FC" w:rsidP="00441479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18F91B99" w14:textId="27A475D4" w:rsidR="00AF5354" w:rsidRPr="00DA4D3A" w:rsidRDefault="00AF5354">
      <w:pPr>
        <w:rPr>
          <w:rFonts w:asciiTheme="majorHAnsi" w:hAnsiTheme="majorHAnsi" w:cstheme="majorHAnsi"/>
          <w:color w:val="000000" w:themeColor="text1"/>
          <w:sz w:val="16"/>
          <w:szCs w:val="16"/>
          <w:lang w:val="en-US"/>
        </w:rPr>
      </w:pPr>
      <w:r w:rsidRPr="00DA4D3A">
        <w:rPr>
          <w:rFonts w:asciiTheme="majorHAnsi" w:hAnsiTheme="majorHAnsi" w:cstheme="majorHAnsi"/>
          <w:color w:val="000000" w:themeColor="text1"/>
          <w:sz w:val="16"/>
          <w:szCs w:val="16"/>
          <w:lang w:val="en-US"/>
        </w:rPr>
        <w:br w:type="page"/>
      </w:r>
    </w:p>
    <w:p w14:paraId="6D6A0B67" w14:textId="77777777" w:rsidR="0073419E" w:rsidRPr="00DA4D3A" w:rsidRDefault="0073419E" w:rsidP="003E684D">
      <w:pPr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</w:pPr>
    </w:p>
    <w:p w14:paraId="39D64711" w14:textId="31784133" w:rsidR="003E684D" w:rsidRPr="00DA4D3A" w:rsidRDefault="004029FF" w:rsidP="003E684D">
      <w:pPr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</w:pPr>
      <w:r w:rsidRPr="00DA4D3A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ED3B81" w:rsidRPr="00DA4D3A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>S2</w:t>
      </w:r>
      <w:r w:rsidRPr="00DA4D3A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6E0A753B" w14:textId="03260829" w:rsidR="00AF5354" w:rsidRPr="00DA4D3A" w:rsidRDefault="00AF5354" w:rsidP="003E684D">
      <w:pPr>
        <w:spacing w:line="48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</w:pP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Socio-demographic</w:t>
      </w:r>
      <w:r w:rsidR="00807CBA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characteristics</w:t>
      </w: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, clinical data, </w:t>
      </w:r>
      <w:r w:rsidR="00807CBA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and </w:t>
      </w: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YSR scores in adolescents with T1D with and without DEBs </w:t>
      </w:r>
      <w:r w:rsidR="002D0795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grouped by </w:t>
      </w:r>
      <w:r w:rsidR="00D72A1D" w:rsidRPr="00074E20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gender and </w:t>
      </w:r>
      <w:r w:rsidR="002D0795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age </w:t>
      </w: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4" w:space="0" w:color="auto"/>
          <w:bottom w:val="single" w:sz="12" w:space="0" w:color="auto"/>
          <w:insideH w:val="single" w:sz="2" w:space="0" w:color="auto"/>
        </w:tblBorders>
        <w:tblLook w:val="0600" w:firstRow="0" w:lastRow="0" w:firstColumn="0" w:lastColumn="0" w:noHBand="1" w:noVBand="1"/>
      </w:tblPr>
      <w:tblGrid>
        <w:gridCol w:w="1861"/>
        <w:gridCol w:w="1044"/>
        <w:gridCol w:w="1043"/>
        <w:gridCol w:w="1137"/>
        <w:gridCol w:w="940"/>
        <w:gridCol w:w="1043"/>
        <w:gridCol w:w="1043"/>
        <w:gridCol w:w="1094"/>
        <w:gridCol w:w="960"/>
        <w:gridCol w:w="1043"/>
        <w:gridCol w:w="1043"/>
        <w:gridCol w:w="1080"/>
        <w:gridCol w:w="957"/>
      </w:tblGrid>
      <w:tr w:rsidR="005A0EA8" w:rsidRPr="00DA4D3A" w14:paraId="79DDAF59" w14:textId="77777777" w:rsidTr="003E1069">
        <w:trPr>
          <w:trHeight w:val="233"/>
          <w:jc w:val="center"/>
        </w:trPr>
        <w:tc>
          <w:tcPr>
            <w:tcW w:w="2108" w:type="pct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737A378" w14:textId="47E1290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otal sample</w:t>
            </w:r>
          </w:p>
        </w:tc>
        <w:tc>
          <w:tcPr>
            <w:tcW w:w="1449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8CD5F93" w14:textId="23874CD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oys</w:t>
            </w:r>
          </w:p>
        </w:tc>
        <w:tc>
          <w:tcPr>
            <w:tcW w:w="1443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B8B4E6F" w14:textId="4F954E6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Girls</w:t>
            </w:r>
          </w:p>
        </w:tc>
      </w:tr>
      <w:tr w:rsidR="005A0EA8" w:rsidRPr="00DA4D3A" w14:paraId="7D0C37D5" w14:textId="77777777" w:rsidTr="003E1069">
        <w:trPr>
          <w:trHeight w:val="233"/>
          <w:jc w:val="center"/>
        </w:trPr>
        <w:tc>
          <w:tcPr>
            <w:tcW w:w="6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24043A8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  <w:p w14:paraId="16705B2D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F33570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15284C3E" w14:textId="7B7E99AF" w:rsidR="00477555" w:rsidRPr="00DA4D3A" w:rsidRDefault="00C3146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=194 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7F72D6C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607C709B" w14:textId="2DC138A9" w:rsidR="00477555" w:rsidRPr="00DA4D3A" w:rsidRDefault="00C3146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96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B8DB286" w14:textId="52B0966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322F971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D4A94DC" w14:textId="609E12F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6DB756BC" w14:textId="2FB5AA65" w:rsidR="00477555" w:rsidRPr="00DA4D3A" w:rsidRDefault="00C3146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76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2089219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0B3FB8F5" w14:textId="3BEA1F35" w:rsidR="00477555" w:rsidRPr="00DA4D3A" w:rsidRDefault="00C3146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77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3722F2" w14:textId="4298BA6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9BB2D5E" w14:textId="2B5C41D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F668A56" w14:textId="5017E57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4BD5FFE6" w14:textId="7A284068" w:rsidR="00477555" w:rsidRPr="00DA4D3A" w:rsidRDefault="00C3146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BC701B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4C9A4158" w14:textId="22D5E5E7" w:rsidR="00477555" w:rsidRPr="00DA4D3A" w:rsidRDefault="00C3146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19</w:t>
            </w:r>
          </w:p>
        </w:tc>
        <w:tc>
          <w:tcPr>
            <w:tcW w:w="713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4C9A1B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</w:tr>
      <w:tr w:rsidR="005A0EA8" w:rsidRPr="00DA4D3A" w14:paraId="26625F6D" w14:textId="77777777" w:rsidTr="003E1069">
        <w:trPr>
          <w:trHeight w:val="114"/>
          <w:jc w:val="center"/>
        </w:trPr>
        <w:tc>
          <w:tcPr>
            <w:tcW w:w="6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C6E7DB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5839D8" w14:textId="658A6B22" w:rsidR="00477555" w:rsidRPr="00DA4D3A" w:rsidRDefault="004C63B3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6F561D" w14:textId="5CFAF666" w:rsidR="00477555" w:rsidRPr="00DA4D3A" w:rsidRDefault="004C63B3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16FD0C" w14:textId="2064532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4432D5" w14:textId="3252F5D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4D6D71" w14:textId="22CB8E3C" w:rsidR="00477555" w:rsidRPr="00DA4D3A" w:rsidRDefault="004C63B3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DF6F2C" w14:textId="761C4BD7" w:rsidR="00477555" w:rsidRPr="00DA4D3A" w:rsidRDefault="004C63B3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AFC1E5" w14:textId="0E794E4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906D78" w14:textId="74F19882" w:rsidR="00477555" w:rsidRPr="00DA4D3A" w:rsidRDefault="00A95A1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B9919A" w14:textId="36967237" w:rsidR="00477555" w:rsidRPr="00DA4D3A" w:rsidRDefault="004C63B3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13A101" w14:textId="44A86C3D" w:rsidR="00477555" w:rsidRPr="00DA4D3A" w:rsidRDefault="004C63B3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1477F5" w14:textId="66E9F3E0" w:rsidR="00477555" w:rsidRPr="00DA4D3A" w:rsidRDefault="00A95A1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="00477555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4ACE9E" w14:textId="3D31D0D0" w:rsidR="00477555" w:rsidRPr="00DA4D3A" w:rsidRDefault="00A95A17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</w:tr>
      <w:tr w:rsidR="005A0EA8" w:rsidRPr="00DA4D3A" w14:paraId="27E22B0C" w14:textId="77777777" w:rsidTr="003E1069">
        <w:trPr>
          <w:trHeight w:val="114"/>
          <w:jc w:val="center"/>
        </w:trPr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F38E79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5D2D0D02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1A8194A9" w14:textId="1EAFE69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98" w:type="pct"/>
            <w:tcBorders>
              <w:top w:val="single" w:sz="12" w:space="0" w:color="auto"/>
            </w:tcBorders>
            <w:vAlign w:val="center"/>
          </w:tcPr>
          <w:p w14:paraId="4BE5D1EC" w14:textId="1B47548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29" w:type="pct"/>
            <w:tcBorders>
              <w:top w:val="single" w:sz="12" w:space="0" w:color="auto"/>
            </w:tcBorders>
            <w:vAlign w:val="center"/>
          </w:tcPr>
          <w:p w14:paraId="041937E1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6D3C1644" w14:textId="301D0DE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3FC42F5C" w14:textId="246C63C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83" w:type="pct"/>
            <w:tcBorders>
              <w:top w:val="single" w:sz="12" w:space="0" w:color="auto"/>
            </w:tcBorders>
            <w:vAlign w:val="center"/>
          </w:tcPr>
          <w:p w14:paraId="60E8CE42" w14:textId="51B8F60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vAlign w:val="center"/>
          </w:tcPr>
          <w:p w14:paraId="679CE33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68AD826F" w14:textId="1507D12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6371CB4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1F90D67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vAlign w:val="center"/>
          </w:tcPr>
          <w:p w14:paraId="12803B05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5A0EA8" w:rsidRPr="00DA4D3A" w14:paraId="7D9AC98F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345F901" w14:textId="18BAE44E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rly: 11-13 years  </w:t>
            </w:r>
          </w:p>
        </w:tc>
        <w:tc>
          <w:tcPr>
            <w:tcW w:w="365" w:type="pct"/>
            <w:vAlign w:val="center"/>
          </w:tcPr>
          <w:p w14:paraId="7E6E4552" w14:textId="37EB1592" w:rsidR="00477555" w:rsidRPr="00DA4D3A" w:rsidRDefault="00426F9E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52</w:t>
            </w:r>
          </w:p>
        </w:tc>
        <w:tc>
          <w:tcPr>
            <w:tcW w:w="365" w:type="pct"/>
            <w:vAlign w:val="center"/>
          </w:tcPr>
          <w:p w14:paraId="67665033" w14:textId="40B02A93" w:rsidR="00477555" w:rsidRPr="00DA4D3A" w:rsidRDefault="00426F9E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25</w:t>
            </w:r>
          </w:p>
        </w:tc>
        <w:tc>
          <w:tcPr>
            <w:tcW w:w="398" w:type="pct"/>
            <w:vAlign w:val="center"/>
          </w:tcPr>
          <w:p w14:paraId="5B1FA6A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6848D3E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4CF6BF41" w14:textId="509254B1" w:rsidR="00477555" w:rsidRPr="00DA4D3A" w:rsidRDefault="00426F9E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3</w:t>
            </w:r>
          </w:p>
        </w:tc>
        <w:tc>
          <w:tcPr>
            <w:tcW w:w="365" w:type="pct"/>
            <w:vAlign w:val="center"/>
          </w:tcPr>
          <w:p w14:paraId="3113F522" w14:textId="4671374B" w:rsidR="00477555" w:rsidRPr="00DA4D3A" w:rsidRDefault="00426F9E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67</w:t>
            </w:r>
          </w:p>
        </w:tc>
        <w:tc>
          <w:tcPr>
            <w:tcW w:w="383" w:type="pct"/>
            <w:vAlign w:val="center"/>
          </w:tcPr>
          <w:p w14:paraId="65AFEEFE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297077B7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4D4CB834" w14:textId="76126CA2" w:rsidR="00477555" w:rsidRPr="00DA4D3A" w:rsidRDefault="00426F9E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9</w:t>
            </w:r>
          </w:p>
        </w:tc>
        <w:tc>
          <w:tcPr>
            <w:tcW w:w="365" w:type="pct"/>
            <w:vAlign w:val="center"/>
          </w:tcPr>
          <w:p w14:paraId="1343740B" w14:textId="5FAD4ECB" w:rsidR="00477555" w:rsidRPr="00DA4D3A" w:rsidRDefault="00426F9E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58</w:t>
            </w:r>
          </w:p>
        </w:tc>
        <w:tc>
          <w:tcPr>
            <w:tcW w:w="378" w:type="pct"/>
            <w:vAlign w:val="center"/>
          </w:tcPr>
          <w:p w14:paraId="1DC7729C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07848F63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7F2E9CAB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D85D604" w14:textId="67287ED0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Age: year, month </w:t>
            </w:r>
          </w:p>
        </w:tc>
        <w:tc>
          <w:tcPr>
            <w:tcW w:w="365" w:type="pct"/>
            <w:vAlign w:val="center"/>
          </w:tcPr>
          <w:p w14:paraId="7270478B" w14:textId="2ACB44A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63(.75)</w:t>
            </w:r>
          </w:p>
        </w:tc>
        <w:tc>
          <w:tcPr>
            <w:tcW w:w="365" w:type="pct"/>
            <w:vAlign w:val="center"/>
          </w:tcPr>
          <w:p w14:paraId="58759582" w14:textId="5315C67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76(.61)</w:t>
            </w:r>
          </w:p>
        </w:tc>
        <w:tc>
          <w:tcPr>
            <w:tcW w:w="398" w:type="pct"/>
            <w:vAlign w:val="center"/>
          </w:tcPr>
          <w:p w14:paraId="31F5795D" w14:textId="7FE746A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-1.110</w:t>
            </w:r>
          </w:p>
        </w:tc>
        <w:tc>
          <w:tcPr>
            <w:tcW w:w="329" w:type="pct"/>
            <w:vAlign w:val="center"/>
          </w:tcPr>
          <w:p w14:paraId="313DB629" w14:textId="564710B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70</w:t>
            </w:r>
          </w:p>
        </w:tc>
        <w:tc>
          <w:tcPr>
            <w:tcW w:w="365" w:type="pct"/>
            <w:vAlign w:val="center"/>
          </w:tcPr>
          <w:p w14:paraId="41569ADB" w14:textId="6E39870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65(7.1)</w:t>
            </w:r>
          </w:p>
        </w:tc>
        <w:tc>
          <w:tcPr>
            <w:tcW w:w="365" w:type="pct"/>
            <w:vAlign w:val="center"/>
          </w:tcPr>
          <w:p w14:paraId="327F8DD0" w14:textId="2FFCF4A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71</w:t>
            </w:r>
          </w:p>
        </w:tc>
        <w:tc>
          <w:tcPr>
            <w:tcW w:w="383" w:type="pct"/>
            <w:vAlign w:val="center"/>
          </w:tcPr>
          <w:p w14:paraId="62703EA0" w14:textId="1485460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-.330</w:t>
            </w:r>
          </w:p>
        </w:tc>
        <w:tc>
          <w:tcPr>
            <w:tcW w:w="336" w:type="pct"/>
            <w:vAlign w:val="center"/>
          </w:tcPr>
          <w:p w14:paraId="071F66B5" w14:textId="48FB256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42</w:t>
            </w:r>
          </w:p>
        </w:tc>
        <w:tc>
          <w:tcPr>
            <w:tcW w:w="365" w:type="pct"/>
            <w:vAlign w:val="center"/>
          </w:tcPr>
          <w:p w14:paraId="3FE8DC38" w14:textId="72ACA7F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61(.78)</w:t>
            </w:r>
          </w:p>
        </w:tc>
        <w:tc>
          <w:tcPr>
            <w:tcW w:w="365" w:type="pct"/>
            <w:vAlign w:val="center"/>
          </w:tcPr>
          <w:p w14:paraId="635537E5" w14:textId="64B4400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81(.51)</w:t>
            </w:r>
          </w:p>
        </w:tc>
        <w:tc>
          <w:tcPr>
            <w:tcW w:w="378" w:type="pct"/>
            <w:vAlign w:val="center"/>
          </w:tcPr>
          <w:p w14:paraId="574E2714" w14:textId="369271A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-1.292</w:t>
            </w:r>
          </w:p>
        </w:tc>
        <w:tc>
          <w:tcPr>
            <w:tcW w:w="335" w:type="pct"/>
            <w:vAlign w:val="center"/>
          </w:tcPr>
          <w:p w14:paraId="6C3E10C4" w14:textId="2F60F41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04</w:t>
            </w:r>
          </w:p>
        </w:tc>
      </w:tr>
      <w:tr w:rsidR="005A0EA8" w:rsidRPr="00DA4D3A" w14:paraId="625692D4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793CDE4" w14:textId="1795EEFF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ES</w:t>
            </w:r>
          </w:p>
        </w:tc>
        <w:tc>
          <w:tcPr>
            <w:tcW w:w="365" w:type="pct"/>
            <w:vAlign w:val="center"/>
          </w:tcPr>
          <w:p w14:paraId="1C4E695D" w14:textId="30FED84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7.31(9.54)</w:t>
            </w:r>
          </w:p>
        </w:tc>
        <w:tc>
          <w:tcPr>
            <w:tcW w:w="365" w:type="pct"/>
            <w:vAlign w:val="center"/>
          </w:tcPr>
          <w:p w14:paraId="072CDDD8" w14:textId="3BBB9DA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0.35(10.48)</w:t>
            </w:r>
          </w:p>
        </w:tc>
        <w:tc>
          <w:tcPr>
            <w:tcW w:w="398" w:type="pct"/>
            <w:vAlign w:val="center"/>
          </w:tcPr>
          <w:p w14:paraId="5F475EC4" w14:textId="0D04515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-1.801</w:t>
            </w:r>
          </w:p>
        </w:tc>
        <w:tc>
          <w:tcPr>
            <w:tcW w:w="329" w:type="pct"/>
            <w:vAlign w:val="center"/>
          </w:tcPr>
          <w:p w14:paraId="500B60FD" w14:textId="5FAEF21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74</w:t>
            </w:r>
          </w:p>
        </w:tc>
        <w:tc>
          <w:tcPr>
            <w:tcW w:w="365" w:type="pct"/>
            <w:vAlign w:val="center"/>
          </w:tcPr>
          <w:p w14:paraId="67490CAA" w14:textId="655590C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7.00(8.31)</w:t>
            </w:r>
          </w:p>
        </w:tc>
        <w:tc>
          <w:tcPr>
            <w:tcW w:w="365" w:type="pct"/>
            <w:vAlign w:val="center"/>
          </w:tcPr>
          <w:p w14:paraId="7877D415" w14:textId="1EA1270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1.05(10.84)</w:t>
            </w:r>
          </w:p>
        </w:tc>
        <w:tc>
          <w:tcPr>
            <w:tcW w:w="383" w:type="pct"/>
            <w:vAlign w:val="center"/>
          </w:tcPr>
          <w:p w14:paraId="28103346" w14:textId="7640710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-1.632</w:t>
            </w:r>
          </w:p>
        </w:tc>
        <w:tc>
          <w:tcPr>
            <w:tcW w:w="336" w:type="pct"/>
            <w:vAlign w:val="center"/>
          </w:tcPr>
          <w:p w14:paraId="108BD1D5" w14:textId="0CA404B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06</w:t>
            </w:r>
          </w:p>
        </w:tc>
        <w:tc>
          <w:tcPr>
            <w:tcW w:w="365" w:type="pct"/>
            <w:vAlign w:val="center"/>
          </w:tcPr>
          <w:p w14:paraId="43915833" w14:textId="1F89D13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7.55(10.55)</w:t>
            </w:r>
          </w:p>
        </w:tc>
        <w:tc>
          <w:tcPr>
            <w:tcW w:w="365" w:type="pct"/>
            <w:vAlign w:val="center"/>
          </w:tcPr>
          <w:p w14:paraId="39F1794A" w14:textId="052AEBF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9.53(10.08)</w:t>
            </w:r>
          </w:p>
        </w:tc>
        <w:tc>
          <w:tcPr>
            <w:tcW w:w="378" w:type="pct"/>
            <w:vAlign w:val="center"/>
          </w:tcPr>
          <w:p w14:paraId="7FC6E0C6" w14:textId="1351B95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-.849</w:t>
            </w:r>
          </w:p>
        </w:tc>
        <w:tc>
          <w:tcPr>
            <w:tcW w:w="335" w:type="pct"/>
            <w:vAlign w:val="center"/>
          </w:tcPr>
          <w:p w14:paraId="0BAA046B" w14:textId="6EA23C3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398</w:t>
            </w:r>
          </w:p>
        </w:tc>
      </w:tr>
      <w:tr w:rsidR="005A0EA8" w:rsidRPr="00DA4D3A" w14:paraId="3753875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55E87BF" w14:textId="6DFE62A8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b1Ac (%)</w:t>
            </w:r>
          </w:p>
        </w:tc>
        <w:tc>
          <w:tcPr>
            <w:tcW w:w="365" w:type="pct"/>
            <w:vAlign w:val="center"/>
          </w:tcPr>
          <w:p w14:paraId="568A79A9" w14:textId="2291428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26(1.39)</w:t>
            </w:r>
          </w:p>
        </w:tc>
        <w:tc>
          <w:tcPr>
            <w:tcW w:w="365" w:type="pct"/>
            <w:vAlign w:val="center"/>
          </w:tcPr>
          <w:p w14:paraId="196A28FB" w14:textId="1033DF0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72(1.09)</w:t>
            </w:r>
          </w:p>
        </w:tc>
        <w:tc>
          <w:tcPr>
            <w:tcW w:w="398" w:type="pct"/>
            <w:vAlign w:val="center"/>
          </w:tcPr>
          <w:p w14:paraId="18B2DDD5" w14:textId="79B17B3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2.736</w:t>
            </w:r>
          </w:p>
        </w:tc>
        <w:tc>
          <w:tcPr>
            <w:tcW w:w="329" w:type="pct"/>
            <w:vAlign w:val="center"/>
          </w:tcPr>
          <w:p w14:paraId="20F4F425" w14:textId="2FD009A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07, </w:t>
            </w:r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proofErr w:type="gramEnd"/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3</w:t>
            </w:r>
          </w:p>
        </w:tc>
        <w:tc>
          <w:tcPr>
            <w:tcW w:w="365" w:type="pct"/>
            <w:vAlign w:val="center"/>
          </w:tcPr>
          <w:p w14:paraId="6DCC1CE4" w14:textId="58DA0D9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39(1.55)</w:t>
            </w:r>
          </w:p>
        </w:tc>
        <w:tc>
          <w:tcPr>
            <w:tcW w:w="365" w:type="pct"/>
            <w:vAlign w:val="center"/>
          </w:tcPr>
          <w:p w14:paraId="4A7D3C35" w14:textId="4047484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82(1.04)</w:t>
            </w:r>
          </w:p>
        </w:tc>
        <w:tc>
          <w:tcPr>
            <w:tcW w:w="383" w:type="pct"/>
            <w:vAlign w:val="center"/>
          </w:tcPr>
          <w:p w14:paraId="417B8DF4" w14:textId="213CC52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1.981</w:t>
            </w:r>
          </w:p>
        </w:tc>
        <w:tc>
          <w:tcPr>
            <w:tcW w:w="336" w:type="pct"/>
            <w:vAlign w:val="center"/>
          </w:tcPr>
          <w:p w14:paraId="3C01952B" w14:textId="0E0F8BE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5,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3</w:t>
            </w:r>
          </w:p>
        </w:tc>
        <w:tc>
          <w:tcPr>
            <w:tcW w:w="365" w:type="pct"/>
            <w:vAlign w:val="center"/>
          </w:tcPr>
          <w:p w14:paraId="420BB655" w14:textId="328929C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15(1.28)</w:t>
            </w:r>
          </w:p>
        </w:tc>
        <w:tc>
          <w:tcPr>
            <w:tcW w:w="365" w:type="pct"/>
            <w:vAlign w:val="center"/>
          </w:tcPr>
          <w:p w14:paraId="565EAE46" w14:textId="5313B65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6(1.14)</w:t>
            </w:r>
          </w:p>
        </w:tc>
        <w:tc>
          <w:tcPr>
            <w:tcW w:w="378" w:type="pct"/>
            <w:vAlign w:val="center"/>
          </w:tcPr>
          <w:p w14:paraId="095093A4" w14:textId="41404B3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2.020</w:t>
            </w:r>
          </w:p>
        </w:tc>
        <w:tc>
          <w:tcPr>
            <w:tcW w:w="335" w:type="pct"/>
            <w:vAlign w:val="center"/>
          </w:tcPr>
          <w:p w14:paraId="733CB6BE" w14:textId="700E921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46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5</w:t>
            </w:r>
          </w:p>
        </w:tc>
      </w:tr>
      <w:tr w:rsidR="005A0EA8" w:rsidRPr="00DA4D3A" w14:paraId="177DA46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EA13007" w14:textId="531BC5CF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uration of illness: year, month</w:t>
            </w:r>
          </w:p>
        </w:tc>
        <w:tc>
          <w:tcPr>
            <w:tcW w:w="365" w:type="pct"/>
            <w:vAlign w:val="center"/>
          </w:tcPr>
          <w:p w14:paraId="78BC3C74" w14:textId="056C5AA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71(3.42)</w:t>
            </w:r>
          </w:p>
        </w:tc>
        <w:tc>
          <w:tcPr>
            <w:tcW w:w="365" w:type="pct"/>
            <w:vAlign w:val="center"/>
          </w:tcPr>
          <w:p w14:paraId="68682C05" w14:textId="6899A96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53(3.22)</w:t>
            </w:r>
          </w:p>
        </w:tc>
        <w:tc>
          <w:tcPr>
            <w:tcW w:w="398" w:type="pct"/>
            <w:vAlign w:val="center"/>
          </w:tcPr>
          <w:p w14:paraId="7F6D9BA5" w14:textId="28D14D3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.330</w:t>
            </w:r>
          </w:p>
        </w:tc>
        <w:tc>
          <w:tcPr>
            <w:tcW w:w="329" w:type="pct"/>
            <w:vAlign w:val="center"/>
          </w:tcPr>
          <w:p w14:paraId="2AF9155C" w14:textId="40E11F7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42</w:t>
            </w:r>
          </w:p>
        </w:tc>
        <w:tc>
          <w:tcPr>
            <w:tcW w:w="365" w:type="pct"/>
            <w:vAlign w:val="center"/>
          </w:tcPr>
          <w:p w14:paraId="319337D8" w14:textId="164262A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48(3.88)</w:t>
            </w:r>
          </w:p>
        </w:tc>
        <w:tc>
          <w:tcPr>
            <w:tcW w:w="365" w:type="pct"/>
            <w:vAlign w:val="center"/>
          </w:tcPr>
          <w:p w14:paraId="77D23627" w14:textId="100DF7A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21(2.83)</w:t>
            </w:r>
          </w:p>
        </w:tc>
        <w:tc>
          <w:tcPr>
            <w:tcW w:w="383" w:type="pct"/>
            <w:vAlign w:val="center"/>
          </w:tcPr>
          <w:p w14:paraId="56746A75" w14:textId="3364383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1.445</w:t>
            </w:r>
          </w:p>
        </w:tc>
        <w:tc>
          <w:tcPr>
            <w:tcW w:w="336" w:type="pct"/>
            <w:vAlign w:val="center"/>
          </w:tcPr>
          <w:p w14:paraId="4B24E0BF" w14:textId="13DAFA7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59</w:t>
            </w:r>
          </w:p>
        </w:tc>
        <w:tc>
          <w:tcPr>
            <w:tcW w:w="365" w:type="pct"/>
            <w:vAlign w:val="center"/>
          </w:tcPr>
          <w:p w14:paraId="7AD4F336" w14:textId="720997F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9(2.92)</w:t>
            </w:r>
          </w:p>
        </w:tc>
        <w:tc>
          <w:tcPr>
            <w:tcW w:w="365" w:type="pct"/>
            <w:vAlign w:val="center"/>
          </w:tcPr>
          <w:p w14:paraId="56836796" w14:textId="75180B3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89(3.61)</w:t>
            </w:r>
          </w:p>
        </w:tc>
        <w:tc>
          <w:tcPr>
            <w:tcW w:w="378" w:type="pct"/>
            <w:vAlign w:val="center"/>
          </w:tcPr>
          <w:p w14:paraId="0A29C0D5" w14:textId="5A93876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-1.116</w:t>
            </w:r>
          </w:p>
        </w:tc>
        <w:tc>
          <w:tcPr>
            <w:tcW w:w="335" w:type="pct"/>
            <w:vAlign w:val="center"/>
          </w:tcPr>
          <w:p w14:paraId="7ED76EF6" w14:textId="3A66F74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69</w:t>
            </w:r>
          </w:p>
        </w:tc>
      </w:tr>
      <w:tr w:rsidR="005A0EA8" w:rsidRPr="00DA4D3A" w14:paraId="4AB89CC8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3BFED2E2" w14:textId="6B807CEC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z-BMI</w:t>
            </w:r>
          </w:p>
        </w:tc>
        <w:tc>
          <w:tcPr>
            <w:tcW w:w="365" w:type="pct"/>
            <w:vAlign w:val="center"/>
          </w:tcPr>
          <w:p w14:paraId="39ECEA57" w14:textId="2A7340F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6(.84)</w:t>
            </w:r>
          </w:p>
        </w:tc>
        <w:tc>
          <w:tcPr>
            <w:tcW w:w="365" w:type="pct"/>
            <w:vAlign w:val="center"/>
          </w:tcPr>
          <w:p w14:paraId="50E6D4F6" w14:textId="3D27955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34(.93)</w:t>
            </w:r>
          </w:p>
        </w:tc>
        <w:tc>
          <w:tcPr>
            <w:tcW w:w="398" w:type="pct"/>
            <w:vAlign w:val="center"/>
          </w:tcPr>
          <w:p w14:paraId="4284B48A" w14:textId="008D100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2.749</w:t>
            </w:r>
          </w:p>
        </w:tc>
        <w:tc>
          <w:tcPr>
            <w:tcW w:w="329" w:type="pct"/>
            <w:vAlign w:val="center"/>
          </w:tcPr>
          <w:p w14:paraId="780EDD6F" w14:textId="30D87F8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07, </w:t>
            </w:r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proofErr w:type="gramEnd"/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7</w:t>
            </w:r>
          </w:p>
        </w:tc>
        <w:tc>
          <w:tcPr>
            <w:tcW w:w="365" w:type="pct"/>
            <w:vAlign w:val="center"/>
          </w:tcPr>
          <w:p w14:paraId="782D6996" w14:textId="02E2532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(1.01)</w:t>
            </w:r>
          </w:p>
        </w:tc>
        <w:tc>
          <w:tcPr>
            <w:tcW w:w="365" w:type="pct"/>
            <w:vAlign w:val="center"/>
          </w:tcPr>
          <w:p w14:paraId="01389835" w14:textId="3F9BD8D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23(.96)</w:t>
            </w:r>
          </w:p>
        </w:tc>
        <w:tc>
          <w:tcPr>
            <w:tcW w:w="383" w:type="pct"/>
            <w:vAlign w:val="center"/>
          </w:tcPr>
          <w:p w14:paraId="7333CE57" w14:textId="26CD880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1.996</w:t>
            </w:r>
          </w:p>
        </w:tc>
        <w:tc>
          <w:tcPr>
            <w:tcW w:w="336" w:type="pct"/>
            <w:vAlign w:val="center"/>
          </w:tcPr>
          <w:p w14:paraId="257FDC70" w14:textId="114581F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49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55</w:t>
            </w:r>
          </w:p>
        </w:tc>
        <w:tc>
          <w:tcPr>
            <w:tcW w:w="365" w:type="pct"/>
            <w:vAlign w:val="center"/>
          </w:tcPr>
          <w:p w14:paraId="55422867" w14:textId="36731C3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8(.7)</w:t>
            </w:r>
          </w:p>
        </w:tc>
        <w:tc>
          <w:tcPr>
            <w:tcW w:w="365" w:type="pct"/>
            <w:vAlign w:val="center"/>
          </w:tcPr>
          <w:p w14:paraId="6614ECAE" w14:textId="790E3EB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48(.88)</w:t>
            </w:r>
          </w:p>
        </w:tc>
        <w:tc>
          <w:tcPr>
            <w:tcW w:w="378" w:type="pct"/>
            <w:vAlign w:val="center"/>
          </w:tcPr>
          <w:p w14:paraId="4BC8B351" w14:textId="68BE5A4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1.704</w:t>
            </w:r>
          </w:p>
        </w:tc>
        <w:tc>
          <w:tcPr>
            <w:tcW w:w="335" w:type="pct"/>
            <w:vAlign w:val="center"/>
          </w:tcPr>
          <w:p w14:paraId="6D93F7AD" w14:textId="0959D2B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92</w:t>
            </w:r>
          </w:p>
        </w:tc>
      </w:tr>
      <w:tr w:rsidR="005A0EA8" w:rsidRPr="00DA4D3A" w14:paraId="66D862E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8256315" w14:textId="5D2A7DF3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DI/CSII/</w:t>
            </w:r>
            <w:proofErr w:type="spellStart"/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port</w:t>
            </w:r>
            <w:proofErr w:type="spell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0633DA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="000633DA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365" w:type="pct"/>
            <w:vAlign w:val="center"/>
          </w:tcPr>
          <w:p w14:paraId="5D56FE42" w14:textId="160A3CD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1/21/0</w:t>
            </w:r>
          </w:p>
        </w:tc>
        <w:tc>
          <w:tcPr>
            <w:tcW w:w="365" w:type="pct"/>
            <w:vAlign w:val="center"/>
          </w:tcPr>
          <w:p w14:paraId="6D651DD0" w14:textId="21CC0FB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1/41/2</w:t>
            </w:r>
          </w:p>
        </w:tc>
        <w:tc>
          <w:tcPr>
            <w:tcW w:w="398" w:type="pct"/>
            <w:vAlign w:val="center"/>
          </w:tcPr>
          <w:p w14:paraId="5B35ADB8" w14:textId="4C16A7C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584</w:t>
            </w:r>
          </w:p>
        </w:tc>
        <w:tc>
          <w:tcPr>
            <w:tcW w:w="329" w:type="pct"/>
            <w:vAlign w:val="center"/>
          </w:tcPr>
          <w:p w14:paraId="3556611C" w14:textId="7C2626C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453</w:t>
            </w:r>
          </w:p>
        </w:tc>
        <w:tc>
          <w:tcPr>
            <w:tcW w:w="365" w:type="pct"/>
            <w:vAlign w:val="center"/>
          </w:tcPr>
          <w:p w14:paraId="793FDA41" w14:textId="1BA85E7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/8/0</w:t>
            </w:r>
          </w:p>
        </w:tc>
        <w:tc>
          <w:tcPr>
            <w:tcW w:w="365" w:type="pct"/>
            <w:vAlign w:val="center"/>
          </w:tcPr>
          <w:p w14:paraId="21A4FA3C" w14:textId="4B5845F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6/20/1</w:t>
            </w:r>
          </w:p>
        </w:tc>
        <w:tc>
          <w:tcPr>
            <w:tcW w:w="383" w:type="pct"/>
            <w:vAlign w:val="center"/>
          </w:tcPr>
          <w:p w14:paraId="512084C5" w14:textId="4FC69D2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07</w:t>
            </w:r>
          </w:p>
        </w:tc>
        <w:tc>
          <w:tcPr>
            <w:tcW w:w="336" w:type="pct"/>
            <w:vAlign w:val="center"/>
          </w:tcPr>
          <w:p w14:paraId="67926383" w14:textId="13C5933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76</w:t>
            </w:r>
          </w:p>
        </w:tc>
        <w:tc>
          <w:tcPr>
            <w:tcW w:w="365" w:type="pct"/>
            <w:vAlign w:val="center"/>
          </w:tcPr>
          <w:p w14:paraId="0F06C007" w14:textId="616AC1B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/13/0</w:t>
            </w:r>
          </w:p>
        </w:tc>
        <w:tc>
          <w:tcPr>
            <w:tcW w:w="365" w:type="pct"/>
            <w:vAlign w:val="center"/>
          </w:tcPr>
          <w:p w14:paraId="1101783B" w14:textId="18EB94FD" w:rsidR="00477555" w:rsidRPr="00DA4D3A" w:rsidRDefault="00477555" w:rsidP="00BD1508">
            <w:pPr>
              <w:spacing w:afterLines="20" w:after="48"/>
              <w:rPr>
                <w:color w:val="000000" w:themeColor="text1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/21/1</w:t>
            </w:r>
            <w:r w:rsidR="003A6567"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8" w:type="pct"/>
            <w:vAlign w:val="center"/>
          </w:tcPr>
          <w:p w14:paraId="006E1EF1" w14:textId="69992F4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.945</w:t>
            </w:r>
          </w:p>
        </w:tc>
        <w:tc>
          <w:tcPr>
            <w:tcW w:w="335" w:type="pct"/>
            <w:vAlign w:val="center"/>
          </w:tcPr>
          <w:p w14:paraId="1BA5BD2C" w14:textId="4F66408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624</w:t>
            </w:r>
          </w:p>
        </w:tc>
      </w:tr>
      <w:tr w:rsidR="005A0EA8" w:rsidRPr="00DA4D3A" w14:paraId="2ED60E39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7CDD0AB3" w14:textId="5B38463E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Carb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ounting  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yes) </w:t>
            </w:r>
            <w:r w:rsidR="000633DA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0633DA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65" w:type="pct"/>
            <w:vAlign w:val="center"/>
          </w:tcPr>
          <w:p w14:paraId="46F068A4" w14:textId="6F47CF3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65" w:type="pct"/>
            <w:vAlign w:val="center"/>
          </w:tcPr>
          <w:p w14:paraId="0FEB3FE9" w14:textId="30E6263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98" w:type="pct"/>
            <w:vAlign w:val="center"/>
          </w:tcPr>
          <w:p w14:paraId="4EFF8970" w14:textId="3425557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.153</w:t>
            </w:r>
          </w:p>
        </w:tc>
        <w:tc>
          <w:tcPr>
            <w:tcW w:w="329" w:type="pct"/>
            <w:vAlign w:val="center"/>
          </w:tcPr>
          <w:p w14:paraId="3C486594" w14:textId="174D7D4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42</w:t>
            </w:r>
          </w:p>
        </w:tc>
        <w:tc>
          <w:tcPr>
            <w:tcW w:w="365" w:type="pct"/>
            <w:vAlign w:val="center"/>
          </w:tcPr>
          <w:p w14:paraId="4CAEBFB6" w14:textId="7FC14DA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65" w:type="pct"/>
            <w:vAlign w:val="center"/>
          </w:tcPr>
          <w:p w14:paraId="66FD93F6" w14:textId="7105786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83" w:type="pct"/>
            <w:vAlign w:val="center"/>
          </w:tcPr>
          <w:p w14:paraId="29224552" w14:textId="1187A7E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036</w:t>
            </w:r>
          </w:p>
        </w:tc>
        <w:tc>
          <w:tcPr>
            <w:tcW w:w="336" w:type="pct"/>
            <w:vAlign w:val="center"/>
          </w:tcPr>
          <w:p w14:paraId="22CA256B" w14:textId="5C07C12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850</w:t>
            </w:r>
          </w:p>
        </w:tc>
        <w:tc>
          <w:tcPr>
            <w:tcW w:w="365" w:type="pct"/>
            <w:vAlign w:val="center"/>
          </w:tcPr>
          <w:p w14:paraId="66BBC47A" w14:textId="545B00D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65" w:type="pct"/>
            <w:vAlign w:val="center"/>
          </w:tcPr>
          <w:p w14:paraId="4C6D7195" w14:textId="7E5CBCA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78" w:type="pct"/>
            <w:vAlign w:val="center"/>
          </w:tcPr>
          <w:p w14:paraId="1DAB453C" w14:textId="34B885F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.2845</w:t>
            </w:r>
          </w:p>
        </w:tc>
        <w:tc>
          <w:tcPr>
            <w:tcW w:w="335" w:type="pct"/>
            <w:vAlign w:val="center"/>
          </w:tcPr>
          <w:p w14:paraId="4E8BDC0C" w14:textId="2831332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92</w:t>
            </w:r>
          </w:p>
        </w:tc>
      </w:tr>
      <w:tr w:rsidR="005A0EA8" w:rsidRPr="00DA4D3A" w14:paraId="5FB22C89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EBB4B0E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623B25EF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22B3777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1EFB8A7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32FB3CCA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2FF6863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B545FD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2EED14E5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5847569A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430C9CC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0EBA84A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247FEA17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5A442BA7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5A0EA8" w:rsidRPr="00DA4D3A" w14:paraId="5230ABA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9F4DBE7" w14:textId="30361889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SR</w:t>
            </w:r>
          </w:p>
        </w:tc>
        <w:tc>
          <w:tcPr>
            <w:tcW w:w="365" w:type="pct"/>
            <w:vAlign w:val="center"/>
          </w:tcPr>
          <w:p w14:paraId="11A4DD8D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CD4194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6FDA955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2F9F9DF2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08B39D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836365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72CF3D2F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136B19E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DC349F9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47F9DB81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766BC0E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1B4936E9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0194B2A2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F837E1C" w14:textId="6BEF4D2F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Withdrawn</w:t>
            </w:r>
          </w:p>
        </w:tc>
        <w:tc>
          <w:tcPr>
            <w:tcW w:w="365" w:type="pct"/>
            <w:vAlign w:val="center"/>
          </w:tcPr>
          <w:p w14:paraId="4289C3C7" w14:textId="454DC9B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42(3.24)</w:t>
            </w:r>
          </w:p>
        </w:tc>
        <w:tc>
          <w:tcPr>
            <w:tcW w:w="365" w:type="pct"/>
            <w:vAlign w:val="center"/>
          </w:tcPr>
          <w:p w14:paraId="3A2872D6" w14:textId="54405AC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2(2.73)</w:t>
            </w:r>
          </w:p>
        </w:tc>
        <w:tc>
          <w:tcPr>
            <w:tcW w:w="398" w:type="pct"/>
            <w:vAlign w:val="center"/>
          </w:tcPr>
          <w:p w14:paraId="3CCA4D1D" w14:textId="3EACA17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5.056</w:t>
            </w:r>
          </w:p>
        </w:tc>
        <w:tc>
          <w:tcPr>
            <w:tcW w:w="329" w:type="pct"/>
            <w:vAlign w:val="center"/>
          </w:tcPr>
          <w:p w14:paraId="37FD356A" w14:textId="6064A23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0</w:t>
            </w:r>
          </w:p>
        </w:tc>
        <w:tc>
          <w:tcPr>
            <w:tcW w:w="365" w:type="pct"/>
            <w:vAlign w:val="center"/>
          </w:tcPr>
          <w:p w14:paraId="07F70239" w14:textId="240D5CD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04(2.96)</w:t>
            </w:r>
          </w:p>
        </w:tc>
        <w:tc>
          <w:tcPr>
            <w:tcW w:w="365" w:type="pct"/>
            <w:vAlign w:val="center"/>
          </w:tcPr>
          <w:p w14:paraId="2A1CE899" w14:textId="2FAF2F3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96(2.74)</w:t>
            </w:r>
          </w:p>
        </w:tc>
        <w:tc>
          <w:tcPr>
            <w:tcW w:w="383" w:type="pct"/>
            <w:vAlign w:val="center"/>
          </w:tcPr>
          <w:p w14:paraId="32140FA6" w14:textId="35E8133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4.564</w:t>
            </w:r>
          </w:p>
        </w:tc>
        <w:tc>
          <w:tcPr>
            <w:tcW w:w="336" w:type="pct"/>
            <w:vAlign w:val="center"/>
          </w:tcPr>
          <w:p w14:paraId="46A91385" w14:textId="4291BE7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8</w:t>
            </w:r>
          </w:p>
        </w:tc>
        <w:tc>
          <w:tcPr>
            <w:tcW w:w="365" w:type="pct"/>
            <w:vAlign w:val="center"/>
          </w:tcPr>
          <w:p w14:paraId="4C86D951" w14:textId="7589ACD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93(3.41)</w:t>
            </w:r>
          </w:p>
        </w:tc>
        <w:tc>
          <w:tcPr>
            <w:tcW w:w="365" w:type="pct"/>
            <w:vAlign w:val="center"/>
          </w:tcPr>
          <w:p w14:paraId="6C4BDFF9" w14:textId="3DB89A3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9(2.73)</w:t>
            </w:r>
          </w:p>
        </w:tc>
        <w:tc>
          <w:tcPr>
            <w:tcW w:w="378" w:type="pct"/>
            <w:vAlign w:val="center"/>
          </w:tcPr>
          <w:p w14:paraId="35DC54B6" w14:textId="25F7811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2.730</w:t>
            </w:r>
          </w:p>
        </w:tc>
        <w:tc>
          <w:tcPr>
            <w:tcW w:w="335" w:type="pct"/>
            <w:vAlign w:val="center"/>
          </w:tcPr>
          <w:p w14:paraId="60AA8A54" w14:textId="1ADA219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8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9</w:t>
            </w:r>
          </w:p>
        </w:tc>
      </w:tr>
      <w:tr w:rsidR="005A0EA8" w:rsidRPr="00DA4D3A" w14:paraId="59590BB2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3E7BBE0E" w14:textId="5670E9FA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matic complaints</w:t>
            </w:r>
          </w:p>
        </w:tc>
        <w:tc>
          <w:tcPr>
            <w:tcW w:w="365" w:type="pct"/>
            <w:vAlign w:val="center"/>
          </w:tcPr>
          <w:p w14:paraId="2C36E1D9" w14:textId="43E67FD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98(3.25)</w:t>
            </w:r>
          </w:p>
        </w:tc>
        <w:tc>
          <w:tcPr>
            <w:tcW w:w="365" w:type="pct"/>
            <w:vAlign w:val="center"/>
          </w:tcPr>
          <w:p w14:paraId="5083159A" w14:textId="7CC26FB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54(2.25)</w:t>
            </w:r>
          </w:p>
        </w:tc>
        <w:tc>
          <w:tcPr>
            <w:tcW w:w="398" w:type="pct"/>
            <w:vAlign w:val="center"/>
          </w:tcPr>
          <w:p w14:paraId="4FE091A2" w14:textId="7FBBA35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4.952</w:t>
            </w:r>
          </w:p>
        </w:tc>
        <w:tc>
          <w:tcPr>
            <w:tcW w:w="329" w:type="pct"/>
            <w:vAlign w:val="center"/>
          </w:tcPr>
          <w:p w14:paraId="753FC1C6" w14:textId="0C16A3C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7</w:t>
            </w:r>
          </w:p>
        </w:tc>
        <w:tc>
          <w:tcPr>
            <w:tcW w:w="365" w:type="pct"/>
            <w:vAlign w:val="center"/>
          </w:tcPr>
          <w:p w14:paraId="29F9C58A" w14:textId="6EB2668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9(3.36)</w:t>
            </w:r>
          </w:p>
        </w:tc>
        <w:tc>
          <w:tcPr>
            <w:tcW w:w="365" w:type="pct"/>
            <w:vAlign w:val="center"/>
          </w:tcPr>
          <w:p w14:paraId="6E1BF54E" w14:textId="4D135EC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25(1.84)</w:t>
            </w:r>
          </w:p>
        </w:tc>
        <w:tc>
          <w:tcPr>
            <w:tcW w:w="383" w:type="pct"/>
            <w:vAlign w:val="center"/>
          </w:tcPr>
          <w:p w14:paraId="419E97B0" w14:textId="2334FD7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3.855</w:t>
            </w:r>
          </w:p>
        </w:tc>
        <w:tc>
          <w:tcPr>
            <w:tcW w:w="336" w:type="pct"/>
            <w:vAlign w:val="center"/>
          </w:tcPr>
          <w:p w14:paraId="7C2E1992" w14:textId="37F0F2B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5</w:t>
            </w:r>
          </w:p>
        </w:tc>
        <w:tc>
          <w:tcPr>
            <w:tcW w:w="365" w:type="pct"/>
            <w:vAlign w:val="center"/>
          </w:tcPr>
          <w:p w14:paraId="506D4146" w14:textId="6E01B97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9(3.22)</w:t>
            </w:r>
          </w:p>
        </w:tc>
        <w:tc>
          <w:tcPr>
            <w:tcW w:w="365" w:type="pct"/>
            <w:vAlign w:val="center"/>
          </w:tcPr>
          <w:p w14:paraId="0A6DE835" w14:textId="53345FD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86(2.62)</w:t>
            </w:r>
          </w:p>
        </w:tc>
        <w:tc>
          <w:tcPr>
            <w:tcW w:w="378" w:type="pct"/>
            <w:vAlign w:val="center"/>
          </w:tcPr>
          <w:p w14:paraId="35720190" w14:textId="2320F41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3.154</w:t>
            </w:r>
          </w:p>
        </w:tc>
        <w:tc>
          <w:tcPr>
            <w:tcW w:w="335" w:type="pct"/>
            <w:vAlign w:val="center"/>
          </w:tcPr>
          <w:p w14:paraId="71B2AFA6" w14:textId="7ED6332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2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9</w:t>
            </w:r>
          </w:p>
        </w:tc>
      </w:tr>
      <w:tr w:rsidR="005A0EA8" w:rsidRPr="00DA4D3A" w14:paraId="79E0205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3BC5B2C1" w14:textId="44CCF6DC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nxious/depressed</w:t>
            </w:r>
          </w:p>
        </w:tc>
        <w:tc>
          <w:tcPr>
            <w:tcW w:w="365" w:type="pct"/>
            <w:vAlign w:val="center"/>
          </w:tcPr>
          <w:p w14:paraId="2A676CA8" w14:textId="279C715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58(4.9)</w:t>
            </w:r>
          </w:p>
        </w:tc>
        <w:tc>
          <w:tcPr>
            <w:tcW w:w="365" w:type="pct"/>
            <w:vAlign w:val="center"/>
          </w:tcPr>
          <w:p w14:paraId="5CC03B00" w14:textId="37B5676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85(3.87)</w:t>
            </w:r>
          </w:p>
        </w:tc>
        <w:tc>
          <w:tcPr>
            <w:tcW w:w="398" w:type="pct"/>
            <w:vAlign w:val="center"/>
          </w:tcPr>
          <w:p w14:paraId="55A46443" w14:textId="5C76BDC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4.889</w:t>
            </w:r>
          </w:p>
        </w:tc>
        <w:tc>
          <w:tcPr>
            <w:tcW w:w="329" w:type="pct"/>
            <w:vAlign w:val="center"/>
          </w:tcPr>
          <w:p w14:paraId="1EA74272" w14:textId="3B2A2AA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4</w:t>
            </w:r>
          </w:p>
        </w:tc>
        <w:tc>
          <w:tcPr>
            <w:tcW w:w="365" w:type="pct"/>
            <w:vAlign w:val="center"/>
          </w:tcPr>
          <w:p w14:paraId="11ACDCAB" w14:textId="790EF0F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04(4.43)</w:t>
            </w:r>
          </w:p>
        </w:tc>
        <w:tc>
          <w:tcPr>
            <w:tcW w:w="365" w:type="pct"/>
            <w:vAlign w:val="center"/>
          </w:tcPr>
          <w:p w14:paraId="2F9A4A03" w14:textId="4D3FCFA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22(3.52)</w:t>
            </w:r>
          </w:p>
        </w:tc>
        <w:tc>
          <w:tcPr>
            <w:tcW w:w="383" w:type="pct"/>
            <w:vAlign w:val="center"/>
          </w:tcPr>
          <w:p w14:paraId="4D163047" w14:textId="42EBAC3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4.196</w:t>
            </w:r>
          </w:p>
        </w:tc>
        <w:tc>
          <w:tcPr>
            <w:tcW w:w="336" w:type="pct"/>
            <w:vAlign w:val="center"/>
          </w:tcPr>
          <w:p w14:paraId="6746EFCE" w14:textId="319C931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5</w:t>
            </w:r>
          </w:p>
        </w:tc>
        <w:tc>
          <w:tcPr>
            <w:tcW w:w="365" w:type="pct"/>
            <w:vAlign w:val="center"/>
          </w:tcPr>
          <w:p w14:paraId="3DCDB9E6" w14:textId="1A37161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00(5.28)</w:t>
            </w:r>
          </w:p>
        </w:tc>
        <w:tc>
          <w:tcPr>
            <w:tcW w:w="365" w:type="pct"/>
            <w:vAlign w:val="center"/>
          </w:tcPr>
          <w:p w14:paraId="186185A6" w14:textId="4E56DDD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57(4.16)</w:t>
            </w:r>
          </w:p>
        </w:tc>
        <w:tc>
          <w:tcPr>
            <w:tcW w:w="378" w:type="pct"/>
            <w:vAlign w:val="center"/>
          </w:tcPr>
          <w:p w14:paraId="7050E3A7" w14:textId="4241569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3.308</w:t>
            </w:r>
          </w:p>
        </w:tc>
        <w:tc>
          <w:tcPr>
            <w:tcW w:w="335" w:type="pct"/>
            <w:vAlign w:val="center"/>
          </w:tcPr>
          <w:p w14:paraId="6A3A8044" w14:textId="7B9D902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2</w:t>
            </w:r>
          </w:p>
        </w:tc>
      </w:tr>
      <w:tr w:rsidR="005A0EA8" w:rsidRPr="00DA4D3A" w14:paraId="30C81306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90D925D" w14:textId="06272400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cial problems</w:t>
            </w:r>
          </w:p>
        </w:tc>
        <w:tc>
          <w:tcPr>
            <w:tcW w:w="365" w:type="pct"/>
            <w:vAlign w:val="center"/>
          </w:tcPr>
          <w:p w14:paraId="38B4ABB0" w14:textId="5A3D7E6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65(3.34)</w:t>
            </w:r>
          </w:p>
        </w:tc>
        <w:tc>
          <w:tcPr>
            <w:tcW w:w="365" w:type="pct"/>
            <w:vAlign w:val="center"/>
          </w:tcPr>
          <w:p w14:paraId="062B57BB" w14:textId="042676D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8(2.44)</w:t>
            </w:r>
          </w:p>
        </w:tc>
        <w:tc>
          <w:tcPr>
            <w:tcW w:w="398" w:type="pct"/>
            <w:vAlign w:val="center"/>
          </w:tcPr>
          <w:p w14:paraId="47D15DC6" w14:textId="525BBF3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3.853</w:t>
            </w:r>
          </w:p>
        </w:tc>
        <w:tc>
          <w:tcPr>
            <w:tcW w:w="329" w:type="pct"/>
            <w:vAlign w:val="center"/>
          </w:tcPr>
          <w:p w14:paraId="460761A7" w14:textId="720321E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7</w:t>
            </w:r>
          </w:p>
        </w:tc>
        <w:tc>
          <w:tcPr>
            <w:tcW w:w="365" w:type="pct"/>
            <w:vAlign w:val="center"/>
          </w:tcPr>
          <w:p w14:paraId="243A0CA6" w14:textId="7B287C5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57(3.01)</w:t>
            </w:r>
          </w:p>
        </w:tc>
        <w:tc>
          <w:tcPr>
            <w:tcW w:w="365" w:type="pct"/>
            <w:vAlign w:val="center"/>
          </w:tcPr>
          <w:p w14:paraId="620412FF" w14:textId="5B380E3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93(2.62)</w:t>
            </w:r>
          </w:p>
        </w:tc>
        <w:tc>
          <w:tcPr>
            <w:tcW w:w="383" w:type="pct"/>
            <w:vAlign w:val="center"/>
          </w:tcPr>
          <w:p w14:paraId="5159A08B" w14:textId="6639D35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2.492</w:t>
            </w:r>
          </w:p>
        </w:tc>
        <w:tc>
          <w:tcPr>
            <w:tcW w:w="336" w:type="pct"/>
            <w:vAlign w:val="center"/>
          </w:tcPr>
          <w:p w14:paraId="7670E184" w14:textId="5F26AA3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5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8</w:t>
            </w:r>
          </w:p>
        </w:tc>
        <w:tc>
          <w:tcPr>
            <w:tcW w:w="365" w:type="pct"/>
            <w:vAlign w:val="center"/>
          </w:tcPr>
          <w:p w14:paraId="034FF090" w14:textId="1B4CDCA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72(3.63)</w:t>
            </w:r>
          </w:p>
        </w:tc>
        <w:tc>
          <w:tcPr>
            <w:tcW w:w="365" w:type="pct"/>
            <w:vAlign w:val="center"/>
          </w:tcPr>
          <w:p w14:paraId="2CCC66EE" w14:textId="6EB897B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(2.2)</w:t>
            </w:r>
          </w:p>
        </w:tc>
        <w:tc>
          <w:tcPr>
            <w:tcW w:w="378" w:type="pct"/>
            <w:vAlign w:val="center"/>
          </w:tcPr>
          <w:p w14:paraId="38958F28" w14:textId="5FA4EF0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3.171</w:t>
            </w:r>
          </w:p>
        </w:tc>
        <w:tc>
          <w:tcPr>
            <w:tcW w:w="335" w:type="pct"/>
            <w:vAlign w:val="center"/>
          </w:tcPr>
          <w:p w14:paraId="5CA1C214" w14:textId="0B9CD54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7</w:t>
            </w:r>
          </w:p>
        </w:tc>
      </w:tr>
      <w:tr w:rsidR="005A0EA8" w:rsidRPr="00DA4D3A" w14:paraId="46C36C0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FB6E108" w14:textId="269CD1D1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hought problems</w:t>
            </w:r>
          </w:p>
        </w:tc>
        <w:tc>
          <w:tcPr>
            <w:tcW w:w="365" w:type="pct"/>
            <w:vAlign w:val="center"/>
          </w:tcPr>
          <w:p w14:paraId="15E3B5F8" w14:textId="52AA6FB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54(4.81)</w:t>
            </w:r>
          </w:p>
        </w:tc>
        <w:tc>
          <w:tcPr>
            <w:tcW w:w="365" w:type="pct"/>
            <w:vAlign w:val="center"/>
          </w:tcPr>
          <w:p w14:paraId="5BC89833" w14:textId="6F8BEC1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57(2.5)</w:t>
            </w:r>
          </w:p>
        </w:tc>
        <w:tc>
          <w:tcPr>
            <w:tcW w:w="398" w:type="pct"/>
            <w:vAlign w:val="center"/>
          </w:tcPr>
          <w:p w14:paraId="3983C3B4" w14:textId="24C413E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2.803</w:t>
            </w:r>
          </w:p>
        </w:tc>
        <w:tc>
          <w:tcPr>
            <w:tcW w:w="329" w:type="pct"/>
            <w:vAlign w:val="center"/>
          </w:tcPr>
          <w:p w14:paraId="0EF7AECE" w14:textId="3C53C1F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07, </w:t>
            </w:r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proofErr w:type="gramEnd"/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1</w:t>
            </w:r>
          </w:p>
        </w:tc>
        <w:tc>
          <w:tcPr>
            <w:tcW w:w="365" w:type="pct"/>
            <w:vAlign w:val="center"/>
          </w:tcPr>
          <w:p w14:paraId="4EF9C337" w14:textId="10856B4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09(3.68)</w:t>
            </w:r>
          </w:p>
        </w:tc>
        <w:tc>
          <w:tcPr>
            <w:tcW w:w="365" w:type="pct"/>
            <w:vAlign w:val="center"/>
          </w:tcPr>
          <w:p w14:paraId="5EC2FF87" w14:textId="697272B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0(2.34)</w:t>
            </w:r>
          </w:p>
        </w:tc>
        <w:tc>
          <w:tcPr>
            <w:tcW w:w="383" w:type="pct"/>
            <w:vAlign w:val="center"/>
          </w:tcPr>
          <w:p w14:paraId="79D1C31E" w14:textId="536D1D3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2.057</w:t>
            </w:r>
          </w:p>
        </w:tc>
        <w:tc>
          <w:tcPr>
            <w:tcW w:w="336" w:type="pct"/>
            <w:vAlign w:val="center"/>
          </w:tcPr>
          <w:p w14:paraId="7F37575F" w14:textId="7DEDBE9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49,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4</w:t>
            </w:r>
          </w:p>
        </w:tc>
        <w:tc>
          <w:tcPr>
            <w:tcW w:w="365" w:type="pct"/>
            <w:vAlign w:val="center"/>
          </w:tcPr>
          <w:p w14:paraId="24EB6182" w14:textId="610B081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90(5.58)</w:t>
            </w:r>
          </w:p>
        </w:tc>
        <w:tc>
          <w:tcPr>
            <w:tcW w:w="365" w:type="pct"/>
            <w:vAlign w:val="center"/>
          </w:tcPr>
          <w:p w14:paraId="75086D6C" w14:textId="7F433BC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6(2.66)</w:t>
            </w:r>
          </w:p>
        </w:tc>
        <w:tc>
          <w:tcPr>
            <w:tcW w:w="378" w:type="pct"/>
            <w:vAlign w:val="center"/>
          </w:tcPr>
          <w:p w14:paraId="5F5AC716" w14:textId="55737EA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2.425</w:t>
            </w:r>
          </w:p>
        </w:tc>
        <w:tc>
          <w:tcPr>
            <w:tcW w:w="335" w:type="pct"/>
            <w:vAlign w:val="center"/>
          </w:tcPr>
          <w:p w14:paraId="389484C3" w14:textId="6797927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7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9</w:t>
            </w:r>
          </w:p>
        </w:tc>
      </w:tr>
      <w:tr w:rsidR="005A0EA8" w:rsidRPr="00DA4D3A" w14:paraId="7B0681E7" w14:textId="77777777" w:rsidTr="00321EE8">
        <w:trPr>
          <w:trHeight w:val="64"/>
          <w:jc w:val="center"/>
        </w:trPr>
        <w:tc>
          <w:tcPr>
            <w:tcW w:w="65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323C86" w14:textId="692A1325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tention problems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5B489CB2" w14:textId="15E67EA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25(3.2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0BB04577" w14:textId="4694EAE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82(3.18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vAlign w:val="center"/>
          </w:tcPr>
          <w:p w14:paraId="04658FD2" w14:textId="113C33C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6.501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vAlign w:val="center"/>
          </w:tcPr>
          <w:p w14:paraId="474B177F" w14:textId="7BBB730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7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26D1436C" w14:textId="66A6C49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35(2.42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4514495F" w14:textId="26D0E25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16(3.51)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364F91C3" w14:textId="1C0605A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2.758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2597ADEC" w14:textId="0ED7E6C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7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3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341F7A68" w14:textId="0DF0ADC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97(3.58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36A7A9F2" w14:textId="65482FE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43(2.73)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14:paraId="592F6B4D" w14:textId="4ACF41C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6.560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vAlign w:val="center"/>
          </w:tcPr>
          <w:p w14:paraId="0B344045" w14:textId="11A7DA5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43</w:t>
            </w:r>
          </w:p>
        </w:tc>
      </w:tr>
      <w:tr w:rsidR="005A0EA8" w:rsidRPr="00DA4D3A" w14:paraId="0D7F1B87" w14:textId="77777777" w:rsidTr="00321EE8">
        <w:trPr>
          <w:trHeight w:val="64"/>
          <w:jc w:val="center"/>
        </w:trPr>
        <w:tc>
          <w:tcPr>
            <w:tcW w:w="6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60ED7E2" w14:textId="77777777" w:rsidR="00321EE8" w:rsidRPr="00DA4D3A" w:rsidRDefault="00321EE8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57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638D53D" w14:textId="2E2AAA4D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otal sample</w:t>
            </w:r>
          </w:p>
        </w:tc>
        <w:tc>
          <w:tcPr>
            <w:tcW w:w="1449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FAACE79" w14:textId="54940C62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oys</w:t>
            </w:r>
          </w:p>
        </w:tc>
        <w:tc>
          <w:tcPr>
            <w:tcW w:w="1443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24F766E" w14:textId="69D751AC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Girls</w:t>
            </w:r>
          </w:p>
        </w:tc>
      </w:tr>
      <w:tr w:rsidR="005A0EA8" w:rsidRPr="00DA4D3A" w14:paraId="01AB5FDF" w14:textId="77777777" w:rsidTr="00321EE8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A467565" w14:textId="77777777" w:rsidR="00321EE8" w:rsidRPr="00DA4D3A" w:rsidRDefault="00321EE8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67FCEA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6C125D62" w14:textId="1A5E9173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=194 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FEB4FB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17957390" w14:textId="1E71D09C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96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7F11A2" w14:textId="0F5CB8D5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D46824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697ACE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53AC0352" w14:textId="05992068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76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7CFB03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09083D41" w14:textId="7BB69BFF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77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229FA3" w14:textId="278B73C8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52EC74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1F99A8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43461FD7" w14:textId="6D567AAD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AD24FA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74406520" w14:textId="72705479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19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747DA6" w14:textId="5A659500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120256" w14:textId="7777777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4105416A" w14:textId="7BF04ED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</w:tr>
      <w:tr w:rsidR="005A0EA8" w:rsidRPr="00DA4D3A" w14:paraId="488AF633" w14:textId="77777777" w:rsidTr="00321EE8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3E1422" w14:textId="77777777" w:rsidR="00321EE8" w:rsidRPr="00DA4D3A" w:rsidRDefault="00321EE8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1974088" w14:textId="732B73C8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2938CA2" w14:textId="6505A688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186D38D" w14:textId="24D29862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C6ECAF9" w14:textId="3E2CAD6F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16DA1E1" w14:textId="2BE59A19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5E7EC0A" w14:textId="22556DC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D56F10F" w14:textId="426123B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B6A937A" w14:textId="23A3F4B4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2A8B704" w14:textId="4D0D97C0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D81EC7E" w14:textId="1D836E27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C5A8805" w14:textId="562599FF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8211763" w14:textId="7B919E94" w:rsidR="00321EE8" w:rsidRPr="00DA4D3A" w:rsidRDefault="00321EE8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</w:tr>
      <w:tr w:rsidR="005A0EA8" w:rsidRPr="00DA4D3A" w14:paraId="3336F630" w14:textId="77777777" w:rsidTr="00321EE8">
        <w:trPr>
          <w:trHeight w:val="64"/>
          <w:jc w:val="center"/>
        </w:trPr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F02FCA" w14:textId="0E2D5294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ule-breaking behavior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6E664746" w14:textId="5A03DEB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3(2.36)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64C94209" w14:textId="618484B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00(1.77)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vAlign w:val="center"/>
          </w:tcPr>
          <w:p w14:paraId="17F74BFB" w14:textId="4D9A146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3.378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vAlign w:val="center"/>
          </w:tcPr>
          <w:p w14:paraId="052AA791" w14:textId="6E227A7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proofErr w:type="gramStart"/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proofErr w:type="gramEnd"/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9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506B0ED0" w14:textId="36873B3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52(2.81)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362410B0" w14:textId="7CF81F4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27(1.91)</w:t>
            </w:r>
          </w:p>
        </w:tc>
        <w:tc>
          <w:tcPr>
            <w:tcW w:w="383" w:type="pct"/>
            <w:tcBorders>
              <w:top w:val="single" w:sz="12" w:space="0" w:color="auto"/>
            </w:tcBorders>
            <w:vAlign w:val="center"/>
          </w:tcPr>
          <w:p w14:paraId="20A10296" w14:textId="2E1355C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2.388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vAlign w:val="center"/>
          </w:tcPr>
          <w:p w14:paraId="5BECF561" w14:textId="6AE4A7B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9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2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6F5CD105" w14:textId="0B14D57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0(1.96)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56CB97BD" w14:textId="4A56656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69(1.56)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5B890F4A" w14:textId="0C1A8EF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3.384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vAlign w:val="center"/>
          </w:tcPr>
          <w:p w14:paraId="341C7DB9" w14:textId="22CCA8E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4</w:t>
            </w:r>
          </w:p>
        </w:tc>
      </w:tr>
      <w:tr w:rsidR="005A0EA8" w:rsidRPr="00DA4D3A" w14:paraId="273494C3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CAC0FD3" w14:textId="7BC5ACF6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ggressive behavior</w:t>
            </w:r>
          </w:p>
        </w:tc>
        <w:tc>
          <w:tcPr>
            <w:tcW w:w="365" w:type="pct"/>
            <w:vAlign w:val="center"/>
          </w:tcPr>
          <w:p w14:paraId="0FE7C847" w14:textId="33E4906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98(3.82)</w:t>
            </w:r>
          </w:p>
        </w:tc>
        <w:tc>
          <w:tcPr>
            <w:tcW w:w="365" w:type="pct"/>
            <w:vAlign w:val="center"/>
          </w:tcPr>
          <w:p w14:paraId="49FB0F3A" w14:textId="6284F8D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54(3.86)</w:t>
            </w:r>
          </w:p>
        </w:tc>
        <w:tc>
          <w:tcPr>
            <w:tcW w:w="398" w:type="pct"/>
            <w:vAlign w:val="center"/>
          </w:tcPr>
          <w:p w14:paraId="3F841031" w14:textId="2B0CBFF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5.412</w:t>
            </w:r>
          </w:p>
        </w:tc>
        <w:tc>
          <w:tcPr>
            <w:tcW w:w="329" w:type="pct"/>
            <w:vAlign w:val="center"/>
          </w:tcPr>
          <w:p w14:paraId="486E05C3" w14:textId="65F0FDE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9</w:t>
            </w:r>
          </w:p>
        </w:tc>
        <w:tc>
          <w:tcPr>
            <w:tcW w:w="365" w:type="pct"/>
            <w:vAlign w:val="center"/>
          </w:tcPr>
          <w:p w14:paraId="3FDFDB23" w14:textId="55D590C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61(4.03)</w:t>
            </w:r>
          </w:p>
        </w:tc>
        <w:tc>
          <w:tcPr>
            <w:tcW w:w="365" w:type="pct"/>
            <w:vAlign w:val="center"/>
          </w:tcPr>
          <w:p w14:paraId="09E6AAA1" w14:textId="7D20315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64(3.84)</w:t>
            </w:r>
          </w:p>
        </w:tc>
        <w:tc>
          <w:tcPr>
            <w:tcW w:w="383" w:type="pct"/>
            <w:vAlign w:val="center"/>
          </w:tcPr>
          <w:p w14:paraId="712C9EF4" w14:textId="36CF383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3.157</w:t>
            </w:r>
          </w:p>
        </w:tc>
        <w:tc>
          <w:tcPr>
            <w:tcW w:w="336" w:type="pct"/>
            <w:vAlign w:val="center"/>
          </w:tcPr>
          <w:p w14:paraId="57DAE6E2" w14:textId="17EB6EA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2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5</w:t>
            </w:r>
          </w:p>
        </w:tc>
        <w:tc>
          <w:tcPr>
            <w:tcW w:w="365" w:type="pct"/>
            <w:vAlign w:val="center"/>
          </w:tcPr>
          <w:p w14:paraId="1B957980" w14:textId="2E37E72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28(3.7)</w:t>
            </w:r>
          </w:p>
        </w:tc>
        <w:tc>
          <w:tcPr>
            <w:tcW w:w="365" w:type="pct"/>
            <w:vAlign w:val="center"/>
          </w:tcPr>
          <w:p w14:paraId="5062E669" w14:textId="31AC7D4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43(3.91)</w:t>
            </w:r>
          </w:p>
        </w:tc>
        <w:tc>
          <w:tcPr>
            <w:tcW w:w="378" w:type="pct"/>
            <w:vAlign w:val="center"/>
          </w:tcPr>
          <w:p w14:paraId="7D2E2BD9" w14:textId="1DF7CB3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 4.401</w:t>
            </w:r>
          </w:p>
        </w:tc>
        <w:tc>
          <w:tcPr>
            <w:tcW w:w="335" w:type="pct"/>
            <w:vAlign w:val="center"/>
          </w:tcPr>
          <w:p w14:paraId="6F551EA3" w14:textId="687FC57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1</w:t>
            </w:r>
          </w:p>
        </w:tc>
      </w:tr>
      <w:tr w:rsidR="005A0EA8" w:rsidRPr="00DA4D3A" w14:paraId="6AA224FD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D97EAED" w14:textId="5DB1BC56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nternalizing</w:t>
            </w:r>
          </w:p>
        </w:tc>
        <w:tc>
          <w:tcPr>
            <w:tcW w:w="365" w:type="pct"/>
            <w:vAlign w:val="center"/>
          </w:tcPr>
          <w:p w14:paraId="381C55BF" w14:textId="224C25A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.98(9.9)</w:t>
            </w:r>
          </w:p>
        </w:tc>
        <w:tc>
          <w:tcPr>
            <w:tcW w:w="365" w:type="pct"/>
            <w:vAlign w:val="center"/>
          </w:tcPr>
          <w:p w14:paraId="32125D73" w14:textId="5E4C682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4(7.4)</w:t>
            </w:r>
          </w:p>
        </w:tc>
        <w:tc>
          <w:tcPr>
            <w:tcW w:w="398" w:type="pct"/>
            <w:vAlign w:val="center"/>
          </w:tcPr>
          <w:p w14:paraId="0597CF2F" w14:textId="232CD10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5.629</w:t>
            </w:r>
          </w:p>
        </w:tc>
        <w:tc>
          <w:tcPr>
            <w:tcW w:w="329" w:type="pct"/>
            <w:vAlign w:val="center"/>
          </w:tcPr>
          <w:p w14:paraId="2BF3FFB7" w14:textId="37B1391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8</w:t>
            </w:r>
          </w:p>
        </w:tc>
        <w:tc>
          <w:tcPr>
            <w:tcW w:w="365" w:type="pct"/>
            <w:vAlign w:val="center"/>
          </w:tcPr>
          <w:p w14:paraId="4AA5C774" w14:textId="57115A3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9.17(9.03)</w:t>
            </w:r>
          </w:p>
        </w:tc>
        <w:tc>
          <w:tcPr>
            <w:tcW w:w="365" w:type="pct"/>
            <w:vAlign w:val="center"/>
          </w:tcPr>
          <w:p w14:paraId="54E17AEA" w14:textId="4FBE4BF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43(6.95)</w:t>
            </w:r>
          </w:p>
        </w:tc>
        <w:tc>
          <w:tcPr>
            <w:tcW w:w="383" w:type="pct"/>
            <w:vAlign w:val="center"/>
          </w:tcPr>
          <w:p w14:paraId="693551AD" w14:textId="46AB9BC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3.358</w:t>
            </w:r>
          </w:p>
        </w:tc>
        <w:tc>
          <w:tcPr>
            <w:tcW w:w="336" w:type="pct"/>
            <w:vAlign w:val="center"/>
          </w:tcPr>
          <w:p w14:paraId="3D8B3E8D" w14:textId="36DD81E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21</w:t>
            </w:r>
          </w:p>
        </w:tc>
        <w:tc>
          <w:tcPr>
            <w:tcW w:w="365" w:type="pct"/>
            <w:vAlign w:val="center"/>
          </w:tcPr>
          <w:p w14:paraId="637B0C35" w14:textId="711306E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.83(10.7)</w:t>
            </w:r>
          </w:p>
        </w:tc>
        <w:tc>
          <w:tcPr>
            <w:tcW w:w="365" w:type="pct"/>
            <w:vAlign w:val="center"/>
          </w:tcPr>
          <w:p w14:paraId="02902B71" w14:textId="01FC2AC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1.52(7.79)</w:t>
            </w:r>
          </w:p>
        </w:tc>
        <w:tc>
          <w:tcPr>
            <w:tcW w:w="378" w:type="pct"/>
            <w:vAlign w:val="center"/>
          </w:tcPr>
          <w:p w14:paraId="6FDF4DE3" w14:textId="463B60E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3.271</w:t>
            </w:r>
          </w:p>
        </w:tc>
        <w:tc>
          <w:tcPr>
            <w:tcW w:w="335" w:type="pct"/>
            <w:vAlign w:val="center"/>
          </w:tcPr>
          <w:p w14:paraId="64BBF460" w14:textId="3D8A24F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2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8</w:t>
            </w:r>
          </w:p>
        </w:tc>
      </w:tr>
      <w:tr w:rsidR="005A0EA8" w:rsidRPr="00DA4D3A" w14:paraId="5F094A51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5130FD5" w14:textId="069323FC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xternalizing</w:t>
            </w:r>
          </w:p>
        </w:tc>
        <w:tc>
          <w:tcPr>
            <w:tcW w:w="365" w:type="pct"/>
            <w:vAlign w:val="center"/>
          </w:tcPr>
          <w:p w14:paraId="07534A6E" w14:textId="34458C9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21(5.28)</w:t>
            </w:r>
          </w:p>
        </w:tc>
        <w:tc>
          <w:tcPr>
            <w:tcW w:w="365" w:type="pct"/>
            <w:vAlign w:val="center"/>
          </w:tcPr>
          <w:p w14:paraId="215B0E97" w14:textId="6B30766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54(5.04)</w:t>
            </w:r>
          </w:p>
        </w:tc>
        <w:tc>
          <w:tcPr>
            <w:tcW w:w="398" w:type="pct"/>
            <w:vAlign w:val="center"/>
          </w:tcPr>
          <w:p w14:paraId="3D4B8C46" w14:textId="095AD34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5.535</w:t>
            </w:r>
          </w:p>
        </w:tc>
        <w:tc>
          <w:tcPr>
            <w:tcW w:w="329" w:type="pct"/>
            <w:vAlign w:val="center"/>
          </w:tcPr>
          <w:p w14:paraId="165135F8" w14:textId="193FDA2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0</w:t>
            </w:r>
          </w:p>
        </w:tc>
        <w:tc>
          <w:tcPr>
            <w:tcW w:w="365" w:type="pct"/>
            <w:vAlign w:val="center"/>
          </w:tcPr>
          <w:p w14:paraId="44902B15" w14:textId="5274283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13(6.19)</w:t>
            </w:r>
          </w:p>
        </w:tc>
        <w:tc>
          <w:tcPr>
            <w:tcW w:w="365" w:type="pct"/>
            <w:vAlign w:val="center"/>
          </w:tcPr>
          <w:p w14:paraId="69D1A31C" w14:textId="4D38247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19(5.16)</w:t>
            </w:r>
          </w:p>
        </w:tc>
        <w:tc>
          <w:tcPr>
            <w:tcW w:w="383" w:type="pct"/>
            <w:vAlign w:val="center"/>
          </w:tcPr>
          <w:p w14:paraId="2A6B6B40" w14:textId="4083CAF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3.214</w:t>
            </w:r>
          </w:p>
        </w:tc>
        <w:tc>
          <w:tcPr>
            <w:tcW w:w="336" w:type="pct"/>
            <w:vAlign w:val="center"/>
          </w:tcPr>
          <w:p w14:paraId="75FE3650" w14:textId="3EACC19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02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7</w:t>
            </w:r>
          </w:p>
        </w:tc>
        <w:tc>
          <w:tcPr>
            <w:tcW w:w="365" w:type="pct"/>
            <w:vAlign w:val="center"/>
          </w:tcPr>
          <w:p w14:paraId="412D1FB2" w14:textId="4202C98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28(4.56)</w:t>
            </w:r>
          </w:p>
        </w:tc>
        <w:tc>
          <w:tcPr>
            <w:tcW w:w="365" w:type="pct"/>
            <w:vAlign w:val="center"/>
          </w:tcPr>
          <w:p w14:paraId="7B25BE09" w14:textId="7FF9E55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12(4.9)</w:t>
            </w:r>
          </w:p>
        </w:tc>
        <w:tc>
          <w:tcPr>
            <w:tcW w:w="378" w:type="pct"/>
            <w:vAlign w:val="center"/>
          </w:tcPr>
          <w:p w14:paraId="71F85F52" w14:textId="6F00938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4.730</w:t>
            </w:r>
          </w:p>
        </w:tc>
        <w:tc>
          <w:tcPr>
            <w:tcW w:w="335" w:type="pct"/>
            <w:vAlign w:val="center"/>
          </w:tcPr>
          <w:p w14:paraId="606DB6F6" w14:textId="7F1D80B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1.09</w:t>
            </w:r>
          </w:p>
        </w:tc>
      </w:tr>
      <w:tr w:rsidR="005A0EA8" w:rsidRPr="00DA4D3A" w14:paraId="594FE566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E4F102B" w14:textId="55D82DDF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otal problems</w:t>
            </w:r>
          </w:p>
        </w:tc>
        <w:tc>
          <w:tcPr>
            <w:tcW w:w="365" w:type="pct"/>
            <w:vAlign w:val="center"/>
          </w:tcPr>
          <w:p w14:paraId="0A2BF493" w14:textId="3D3BCBB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5.00(22.91)</w:t>
            </w:r>
          </w:p>
        </w:tc>
        <w:tc>
          <w:tcPr>
            <w:tcW w:w="365" w:type="pct"/>
            <w:vAlign w:val="center"/>
          </w:tcPr>
          <w:p w14:paraId="535272A9" w14:textId="3A0364E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2.19(18.21)</w:t>
            </w:r>
          </w:p>
        </w:tc>
        <w:tc>
          <w:tcPr>
            <w:tcW w:w="398" w:type="pct"/>
            <w:vAlign w:val="center"/>
          </w:tcPr>
          <w:p w14:paraId="1D058D45" w14:textId="7C68224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5)=7.017</w:t>
            </w:r>
          </w:p>
        </w:tc>
        <w:tc>
          <w:tcPr>
            <w:tcW w:w="329" w:type="pct"/>
            <w:vAlign w:val="center"/>
          </w:tcPr>
          <w:p w14:paraId="79095BAA" w14:textId="70C34B1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10</w:t>
            </w:r>
          </w:p>
        </w:tc>
        <w:tc>
          <w:tcPr>
            <w:tcW w:w="365" w:type="pct"/>
            <w:vAlign w:val="center"/>
          </w:tcPr>
          <w:p w14:paraId="770E9386" w14:textId="7DDAE80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2.57(21.12)</w:t>
            </w:r>
          </w:p>
        </w:tc>
        <w:tc>
          <w:tcPr>
            <w:tcW w:w="365" w:type="pct"/>
            <w:vAlign w:val="center"/>
          </w:tcPr>
          <w:p w14:paraId="053E64CF" w14:textId="5205353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1.27(18.35)</w:t>
            </w:r>
          </w:p>
        </w:tc>
        <w:tc>
          <w:tcPr>
            <w:tcW w:w="383" w:type="pct"/>
            <w:vAlign w:val="center"/>
          </w:tcPr>
          <w:p w14:paraId="45AE06AE" w14:textId="1B0DCC2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8)=4.619</w:t>
            </w:r>
          </w:p>
        </w:tc>
        <w:tc>
          <w:tcPr>
            <w:tcW w:w="336" w:type="pct"/>
            <w:vAlign w:val="center"/>
          </w:tcPr>
          <w:p w14:paraId="404324DE" w14:textId="0085916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1.08</w:t>
            </w:r>
          </w:p>
        </w:tc>
        <w:tc>
          <w:tcPr>
            <w:tcW w:w="365" w:type="pct"/>
            <w:vAlign w:val="center"/>
          </w:tcPr>
          <w:p w14:paraId="333892C2" w14:textId="30E0D66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.93(24.43)</w:t>
            </w:r>
          </w:p>
        </w:tc>
        <w:tc>
          <w:tcPr>
            <w:tcW w:w="365" w:type="pct"/>
            <w:vAlign w:val="center"/>
          </w:tcPr>
          <w:p w14:paraId="1C62F56B" w14:textId="3C8F3C4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3.26(18.16)</w:t>
            </w:r>
          </w:p>
        </w:tc>
        <w:tc>
          <w:tcPr>
            <w:tcW w:w="378" w:type="pct"/>
            <w:vAlign w:val="center"/>
          </w:tcPr>
          <w:p w14:paraId="1B6DD4A7" w14:textId="042831D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5)=5.093</w:t>
            </w:r>
          </w:p>
        </w:tc>
        <w:tc>
          <w:tcPr>
            <w:tcW w:w="335" w:type="pct"/>
            <w:vAlign w:val="center"/>
          </w:tcPr>
          <w:p w14:paraId="5F83C8C8" w14:textId="12BAD6F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10</w:t>
            </w:r>
          </w:p>
        </w:tc>
      </w:tr>
      <w:tr w:rsidR="005A0EA8" w:rsidRPr="00DA4D3A" w14:paraId="7A2E077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A92E09B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0FBF6A8F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D67B80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4F0BDAB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14D2166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5AB1BC7D" w14:textId="4ED8911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6F98F02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59422C2F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5AA5F870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C12C845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799CFD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2C73D9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30931643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5A0EA8" w:rsidRPr="00DA4D3A" w14:paraId="1EE9A93D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74023BD7" w14:textId="236C920D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iddle: 14-16 years</w:t>
            </w:r>
          </w:p>
        </w:tc>
        <w:tc>
          <w:tcPr>
            <w:tcW w:w="365" w:type="pct"/>
            <w:vAlign w:val="center"/>
          </w:tcPr>
          <w:p w14:paraId="14BEA30A" w14:textId="7AFACF2F" w:rsidR="00477555" w:rsidRPr="00DA4D3A" w:rsidRDefault="00811D01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97</w:t>
            </w:r>
          </w:p>
        </w:tc>
        <w:tc>
          <w:tcPr>
            <w:tcW w:w="365" w:type="pct"/>
            <w:vAlign w:val="center"/>
          </w:tcPr>
          <w:p w14:paraId="70817AE4" w14:textId="15C3DB57" w:rsidR="00477555" w:rsidRPr="00DA4D3A" w:rsidRDefault="00811D01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59</w:t>
            </w:r>
          </w:p>
        </w:tc>
        <w:tc>
          <w:tcPr>
            <w:tcW w:w="398" w:type="pct"/>
            <w:vAlign w:val="center"/>
          </w:tcPr>
          <w:p w14:paraId="325468E0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6B48308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4B7A1B4F" w14:textId="593E5231" w:rsidR="00477555" w:rsidRPr="00DA4D3A" w:rsidRDefault="00811D01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0</w:t>
            </w:r>
          </w:p>
        </w:tc>
        <w:tc>
          <w:tcPr>
            <w:tcW w:w="365" w:type="pct"/>
            <w:vAlign w:val="center"/>
          </w:tcPr>
          <w:p w14:paraId="26767A25" w14:textId="34FA0013" w:rsidR="00477555" w:rsidRPr="00DA4D3A" w:rsidRDefault="00811D01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45</w:t>
            </w:r>
          </w:p>
        </w:tc>
        <w:tc>
          <w:tcPr>
            <w:tcW w:w="383" w:type="pct"/>
            <w:vAlign w:val="center"/>
          </w:tcPr>
          <w:p w14:paraId="2A38AC1E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5B2FCA19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D6661CA" w14:textId="6FE6256F" w:rsidR="00477555" w:rsidRPr="00DA4D3A" w:rsidRDefault="00811D01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57</w:t>
            </w:r>
          </w:p>
        </w:tc>
        <w:tc>
          <w:tcPr>
            <w:tcW w:w="365" w:type="pct"/>
            <w:vAlign w:val="center"/>
          </w:tcPr>
          <w:p w14:paraId="5BC28E7F" w14:textId="37012150" w:rsidR="00477555" w:rsidRPr="00DA4D3A" w:rsidRDefault="00811D01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477555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4</w:t>
            </w:r>
          </w:p>
        </w:tc>
        <w:tc>
          <w:tcPr>
            <w:tcW w:w="378" w:type="pct"/>
            <w:vAlign w:val="center"/>
          </w:tcPr>
          <w:p w14:paraId="51E191C0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55A15701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78DE252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6F454CD" w14:textId="4A20F23D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Age: year, month </w:t>
            </w:r>
          </w:p>
        </w:tc>
        <w:tc>
          <w:tcPr>
            <w:tcW w:w="365" w:type="pct"/>
            <w:vAlign w:val="center"/>
          </w:tcPr>
          <w:p w14:paraId="6665F9C3" w14:textId="5624060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.18(.84)</w:t>
            </w:r>
          </w:p>
        </w:tc>
        <w:tc>
          <w:tcPr>
            <w:tcW w:w="365" w:type="pct"/>
            <w:vAlign w:val="center"/>
          </w:tcPr>
          <w:p w14:paraId="712B9E01" w14:textId="3F0924E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4.91(.79)</w:t>
            </w:r>
          </w:p>
        </w:tc>
        <w:tc>
          <w:tcPr>
            <w:tcW w:w="398" w:type="pct"/>
            <w:vAlign w:val="center"/>
          </w:tcPr>
          <w:p w14:paraId="31598958" w14:textId="2F52FB0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2.831</w:t>
            </w:r>
          </w:p>
        </w:tc>
        <w:tc>
          <w:tcPr>
            <w:tcW w:w="329" w:type="pct"/>
            <w:vAlign w:val="center"/>
          </w:tcPr>
          <w:p w14:paraId="52F6CDE8" w14:textId="1976B7F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05, </w:t>
            </w:r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proofErr w:type="gramEnd"/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33</w:t>
            </w:r>
          </w:p>
        </w:tc>
        <w:tc>
          <w:tcPr>
            <w:tcW w:w="365" w:type="pct"/>
            <w:vAlign w:val="center"/>
          </w:tcPr>
          <w:p w14:paraId="5C6FC9B6" w14:textId="449ED83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.33(.84)</w:t>
            </w:r>
          </w:p>
        </w:tc>
        <w:tc>
          <w:tcPr>
            <w:tcW w:w="365" w:type="pct"/>
            <w:vAlign w:val="center"/>
          </w:tcPr>
          <w:p w14:paraId="479A3B36" w14:textId="7400923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4.97(.76)</w:t>
            </w:r>
          </w:p>
        </w:tc>
        <w:tc>
          <w:tcPr>
            <w:tcW w:w="383" w:type="pct"/>
            <w:vAlign w:val="center"/>
          </w:tcPr>
          <w:p w14:paraId="02DE5645" w14:textId="17A5D2C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2.615</w:t>
            </w:r>
          </w:p>
        </w:tc>
        <w:tc>
          <w:tcPr>
            <w:tcW w:w="336" w:type="pct"/>
            <w:vAlign w:val="center"/>
          </w:tcPr>
          <w:p w14:paraId="26A04BC4" w14:textId="5D25AE3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0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7</w:t>
            </w:r>
          </w:p>
        </w:tc>
        <w:tc>
          <w:tcPr>
            <w:tcW w:w="365" w:type="pct"/>
            <w:vAlign w:val="center"/>
          </w:tcPr>
          <w:p w14:paraId="5BC50150" w14:textId="528E177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.07(.83)</w:t>
            </w:r>
          </w:p>
        </w:tc>
        <w:tc>
          <w:tcPr>
            <w:tcW w:w="365" w:type="pct"/>
            <w:vAlign w:val="center"/>
          </w:tcPr>
          <w:p w14:paraId="2FD02F68" w14:textId="0968101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4.83(.83)</w:t>
            </w:r>
          </w:p>
        </w:tc>
        <w:tc>
          <w:tcPr>
            <w:tcW w:w="378" w:type="pct"/>
            <w:vAlign w:val="center"/>
          </w:tcPr>
          <w:p w14:paraId="60B77E59" w14:textId="0DE0EAE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1.806</w:t>
            </w:r>
          </w:p>
        </w:tc>
        <w:tc>
          <w:tcPr>
            <w:tcW w:w="335" w:type="pct"/>
            <w:vAlign w:val="center"/>
          </w:tcPr>
          <w:p w14:paraId="7A7706CD" w14:textId="2F1C9FE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73</w:t>
            </w:r>
          </w:p>
        </w:tc>
      </w:tr>
      <w:tr w:rsidR="005A0EA8" w:rsidRPr="00DA4D3A" w14:paraId="63C169F3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6F1AEB93" w14:textId="6CF9FC2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ES</w:t>
            </w:r>
          </w:p>
        </w:tc>
        <w:tc>
          <w:tcPr>
            <w:tcW w:w="365" w:type="pct"/>
            <w:vAlign w:val="center"/>
          </w:tcPr>
          <w:p w14:paraId="76CC55D1" w14:textId="25B625D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9.99(12.58)</w:t>
            </w:r>
          </w:p>
        </w:tc>
        <w:tc>
          <w:tcPr>
            <w:tcW w:w="365" w:type="pct"/>
            <w:vAlign w:val="center"/>
          </w:tcPr>
          <w:p w14:paraId="18053707" w14:textId="57D71B5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0.67(10.96)</w:t>
            </w:r>
          </w:p>
        </w:tc>
        <w:tc>
          <w:tcPr>
            <w:tcW w:w="398" w:type="pct"/>
            <w:vAlign w:val="center"/>
          </w:tcPr>
          <w:p w14:paraId="1B1CC403" w14:textId="041FAC5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-.469</w:t>
            </w:r>
          </w:p>
        </w:tc>
        <w:tc>
          <w:tcPr>
            <w:tcW w:w="329" w:type="pct"/>
            <w:vAlign w:val="center"/>
          </w:tcPr>
          <w:p w14:paraId="399870F8" w14:textId="62CC6F8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640</w:t>
            </w:r>
          </w:p>
        </w:tc>
        <w:tc>
          <w:tcPr>
            <w:tcW w:w="365" w:type="pct"/>
            <w:vAlign w:val="center"/>
          </w:tcPr>
          <w:p w14:paraId="3CBD6308" w14:textId="155A121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9.11(10.49)</w:t>
            </w:r>
          </w:p>
        </w:tc>
        <w:tc>
          <w:tcPr>
            <w:tcW w:w="365" w:type="pct"/>
            <w:vAlign w:val="center"/>
          </w:tcPr>
          <w:p w14:paraId="488CF50F" w14:textId="3B753D39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1.33(12.08)</w:t>
            </w:r>
          </w:p>
        </w:tc>
        <w:tc>
          <w:tcPr>
            <w:tcW w:w="383" w:type="pct"/>
            <w:vAlign w:val="center"/>
          </w:tcPr>
          <w:p w14:paraId="62A22168" w14:textId="0723557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-1.043</w:t>
            </w:r>
          </w:p>
        </w:tc>
        <w:tc>
          <w:tcPr>
            <w:tcW w:w="336" w:type="pct"/>
            <w:vAlign w:val="center"/>
          </w:tcPr>
          <w:p w14:paraId="00E86E46" w14:textId="6587085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99</w:t>
            </w:r>
          </w:p>
        </w:tc>
        <w:tc>
          <w:tcPr>
            <w:tcW w:w="365" w:type="pct"/>
            <w:vAlign w:val="center"/>
          </w:tcPr>
          <w:p w14:paraId="4431524F" w14:textId="6D5B6F7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0.59(13.89)</w:t>
            </w:r>
          </w:p>
        </w:tc>
        <w:tc>
          <w:tcPr>
            <w:tcW w:w="365" w:type="pct"/>
            <w:vAlign w:val="center"/>
          </w:tcPr>
          <w:p w14:paraId="332F82C8" w14:textId="67D0B55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9.82(9.3)</w:t>
            </w:r>
          </w:p>
        </w:tc>
        <w:tc>
          <w:tcPr>
            <w:tcW w:w="378" w:type="pct"/>
            <w:vAlign w:val="center"/>
          </w:tcPr>
          <w:p w14:paraId="40B90394" w14:textId="1D12751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.376</w:t>
            </w:r>
          </w:p>
        </w:tc>
        <w:tc>
          <w:tcPr>
            <w:tcW w:w="335" w:type="pct"/>
            <w:vAlign w:val="center"/>
          </w:tcPr>
          <w:p w14:paraId="14CB2534" w14:textId="1DF9E16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08</w:t>
            </w:r>
          </w:p>
        </w:tc>
      </w:tr>
      <w:tr w:rsidR="005A0EA8" w:rsidRPr="00DA4D3A" w14:paraId="1BFFCCAB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3FA3A8A" w14:textId="4D4B56E2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b1Ac (%)</w:t>
            </w:r>
          </w:p>
        </w:tc>
        <w:tc>
          <w:tcPr>
            <w:tcW w:w="365" w:type="pct"/>
            <w:vAlign w:val="center"/>
          </w:tcPr>
          <w:p w14:paraId="71A49327" w14:textId="252561D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24(1.4)</w:t>
            </w:r>
          </w:p>
        </w:tc>
        <w:tc>
          <w:tcPr>
            <w:tcW w:w="365" w:type="pct"/>
            <w:vAlign w:val="center"/>
          </w:tcPr>
          <w:p w14:paraId="51AE22E6" w14:textId="2626ED3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66(1.16)</w:t>
            </w:r>
          </w:p>
        </w:tc>
        <w:tc>
          <w:tcPr>
            <w:tcW w:w="398" w:type="pct"/>
            <w:vAlign w:val="center"/>
          </w:tcPr>
          <w:p w14:paraId="207DA268" w14:textId="4E23BA6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3.965</w:t>
            </w:r>
          </w:p>
        </w:tc>
        <w:tc>
          <w:tcPr>
            <w:tcW w:w="329" w:type="pct"/>
            <w:vAlign w:val="center"/>
          </w:tcPr>
          <w:p w14:paraId="0ECC22E3" w14:textId="719630D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5</w:t>
            </w:r>
          </w:p>
        </w:tc>
        <w:tc>
          <w:tcPr>
            <w:tcW w:w="365" w:type="pct"/>
            <w:vAlign w:val="center"/>
          </w:tcPr>
          <w:p w14:paraId="1B01E43E" w14:textId="287C1FA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16(1.21)</w:t>
            </w:r>
          </w:p>
        </w:tc>
        <w:tc>
          <w:tcPr>
            <w:tcW w:w="365" w:type="pct"/>
            <w:vAlign w:val="center"/>
          </w:tcPr>
          <w:p w14:paraId="329DEAE0" w14:textId="3CD6BE9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62(1.17)</w:t>
            </w:r>
          </w:p>
        </w:tc>
        <w:tc>
          <w:tcPr>
            <w:tcW w:w="383" w:type="pct"/>
            <w:vAlign w:val="center"/>
          </w:tcPr>
          <w:p w14:paraId="6F4870BC" w14:textId="7191C08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2.589</w:t>
            </w:r>
          </w:p>
        </w:tc>
        <w:tc>
          <w:tcPr>
            <w:tcW w:w="336" w:type="pct"/>
            <w:vAlign w:val="center"/>
          </w:tcPr>
          <w:p w14:paraId="4919C293" w14:textId="423852E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0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5</w:t>
            </w:r>
          </w:p>
        </w:tc>
        <w:tc>
          <w:tcPr>
            <w:tcW w:w="365" w:type="pct"/>
            <w:vAlign w:val="center"/>
          </w:tcPr>
          <w:p w14:paraId="4B44EF13" w14:textId="4E32DC7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3(1.53)</w:t>
            </w:r>
          </w:p>
        </w:tc>
        <w:tc>
          <w:tcPr>
            <w:tcW w:w="365" w:type="pct"/>
            <w:vAlign w:val="center"/>
          </w:tcPr>
          <w:p w14:paraId="2E948DD6" w14:textId="103FB91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72(1.15)</w:t>
            </w:r>
          </w:p>
        </w:tc>
        <w:tc>
          <w:tcPr>
            <w:tcW w:w="378" w:type="pct"/>
            <w:vAlign w:val="center"/>
          </w:tcPr>
          <w:p w14:paraId="14120DBB" w14:textId="74B5EAF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2.527</w:t>
            </w:r>
          </w:p>
        </w:tc>
        <w:tc>
          <w:tcPr>
            <w:tcW w:w="335" w:type="pct"/>
            <w:vAlign w:val="center"/>
          </w:tcPr>
          <w:p w14:paraId="13A58140" w14:textId="3CCE25F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3</w:t>
            </w:r>
          </w:p>
        </w:tc>
      </w:tr>
      <w:tr w:rsidR="005A0EA8" w:rsidRPr="00DA4D3A" w14:paraId="54755671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6089CFBC" w14:textId="5E50F989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uration of illness: year, month</w:t>
            </w:r>
          </w:p>
        </w:tc>
        <w:tc>
          <w:tcPr>
            <w:tcW w:w="365" w:type="pct"/>
            <w:vAlign w:val="center"/>
          </w:tcPr>
          <w:p w14:paraId="21F34FEB" w14:textId="6E7421B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3(3.39)</w:t>
            </w:r>
          </w:p>
        </w:tc>
        <w:tc>
          <w:tcPr>
            <w:tcW w:w="365" w:type="pct"/>
            <w:vAlign w:val="center"/>
          </w:tcPr>
          <w:p w14:paraId="0E4D9E13" w14:textId="783F567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73(3.91)</w:t>
            </w:r>
          </w:p>
        </w:tc>
        <w:tc>
          <w:tcPr>
            <w:tcW w:w="398" w:type="pct"/>
            <w:vAlign w:val="center"/>
          </w:tcPr>
          <w:p w14:paraId="52B5FF1D" w14:textId="4BB30D1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-1.036</w:t>
            </w:r>
          </w:p>
        </w:tc>
        <w:tc>
          <w:tcPr>
            <w:tcW w:w="329" w:type="pct"/>
            <w:vAlign w:val="center"/>
          </w:tcPr>
          <w:p w14:paraId="2B08EEED" w14:textId="4F99069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301</w:t>
            </w:r>
          </w:p>
        </w:tc>
        <w:tc>
          <w:tcPr>
            <w:tcW w:w="365" w:type="pct"/>
            <w:vAlign w:val="center"/>
          </w:tcPr>
          <w:p w14:paraId="1BB701F8" w14:textId="54F5DEE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97(3.85)</w:t>
            </w:r>
          </w:p>
        </w:tc>
        <w:tc>
          <w:tcPr>
            <w:tcW w:w="365" w:type="pct"/>
            <w:vAlign w:val="center"/>
          </w:tcPr>
          <w:p w14:paraId="56D33B9E" w14:textId="77755A9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84(3.92)</w:t>
            </w:r>
          </w:p>
        </w:tc>
        <w:tc>
          <w:tcPr>
            <w:tcW w:w="383" w:type="pct"/>
            <w:vAlign w:val="center"/>
          </w:tcPr>
          <w:p w14:paraId="00A302E8" w14:textId="7F937A7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.176</w:t>
            </w:r>
          </w:p>
        </w:tc>
        <w:tc>
          <w:tcPr>
            <w:tcW w:w="336" w:type="pct"/>
            <w:vAlign w:val="center"/>
          </w:tcPr>
          <w:p w14:paraId="08B31DFB" w14:textId="51328CD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861</w:t>
            </w:r>
          </w:p>
        </w:tc>
        <w:tc>
          <w:tcPr>
            <w:tcW w:w="365" w:type="pct"/>
            <w:vAlign w:val="center"/>
          </w:tcPr>
          <w:p w14:paraId="2763B090" w14:textId="08690AF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83(2.98)</w:t>
            </w:r>
          </w:p>
        </w:tc>
        <w:tc>
          <w:tcPr>
            <w:tcW w:w="365" w:type="pct"/>
            <w:vAlign w:val="center"/>
          </w:tcPr>
          <w:p w14:paraId="36794B0C" w14:textId="40D5C4C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59(3.91)</w:t>
            </w:r>
          </w:p>
        </w:tc>
        <w:tc>
          <w:tcPr>
            <w:tcW w:w="378" w:type="pct"/>
            <w:vAlign w:val="center"/>
          </w:tcPr>
          <w:p w14:paraId="6640D0D1" w14:textId="0202E49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-1.425</w:t>
            </w:r>
          </w:p>
        </w:tc>
        <w:tc>
          <w:tcPr>
            <w:tcW w:w="335" w:type="pct"/>
            <w:vAlign w:val="center"/>
          </w:tcPr>
          <w:p w14:paraId="5F97CA60" w14:textId="02AFF02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56</w:t>
            </w:r>
          </w:p>
        </w:tc>
      </w:tr>
      <w:tr w:rsidR="005A0EA8" w:rsidRPr="00DA4D3A" w14:paraId="6DCF756D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A456700" w14:textId="6381EA03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z-BMI</w:t>
            </w:r>
          </w:p>
        </w:tc>
        <w:tc>
          <w:tcPr>
            <w:tcW w:w="365" w:type="pct"/>
            <w:vAlign w:val="center"/>
          </w:tcPr>
          <w:p w14:paraId="238D3315" w14:textId="30E497A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2(1.28)</w:t>
            </w:r>
          </w:p>
        </w:tc>
        <w:tc>
          <w:tcPr>
            <w:tcW w:w="365" w:type="pct"/>
            <w:vAlign w:val="center"/>
          </w:tcPr>
          <w:p w14:paraId="7AED7C6D" w14:textId="12DF8CB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38(.85)</w:t>
            </w:r>
          </w:p>
        </w:tc>
        <w:tc>
          <w:tcPr>
            <w:tcW w:w="398" w:type="pct"/>
            <w:vAlign w:val="center"/>
          </w:tcPr>
          <w:p w14:paraId="03CB4C99" w14:textId="2F09CEA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6.251</w:t>
            </w:r>
          </w:p>
        </w:tc>
        <w:tc>
          <w:tcPr>
            <w:tcW w:w="329" w:type="pct"/>
            <w:vAlign w:val="center"/>
          </w:tcPr>
          <w:p w14:paraId="29464BBF" w14:textId="0D23FF3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8</w:t>
            </w:r>
          </w:p>
        </w:tc>
        <w:tc>
          <w:tcPr>
            <w:tcW w:w="365" w:type="pct"/>
            <w:vAlign w:val="center"/>
          </w:tcPr>
          <w:p w14:paraId="6028A338" w14:textId="6C21842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6(1.82)</w:t>
            </w:r>
          </w:p>
        </w:tc>
        <w:tc>
          <w:tcPr>
            <w:tcW w:w="365" w:type="pct"/>
            <w:vAlign w:val="center"/>
          </w:tcPr>
          <w:p w14:paraId="120A8CA3" w14:textId="3FB084D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4(.89)</w:t>
            </w:r>
          </w:p>
        </w:tc>
        <w:tc>
          <w:tcPr>
            <w:tcW w:w="383" w:type="pct"/>
            <w:vAlign w:val="center"/>
          </w:tcPr>
          <w:p w14:paraId="39C21545" w14:textId="57CD2FD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4.973</w:t>
            </w:r>
          </w:p>
        </w:tc>
        <w:tc>
          <w:tcPr>
            <w:tcW w:w="336" w:type="pct"/>
            <w:vAlign w:val="center"/>
          </w:tcPr>
          <w:p w14:paraId="65B6B98D" w14:textId="04DE72D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1</w:t>
            </w:r>
          </w:p>
        </w:tc>
        <w:tc>
          <w:tcPr>
            <w:tcW w:w="365" w:type="pct"/>
            <w:vAlign w:val="center"/>
          </w:tcPr>
          <w:p w14:paraId="500B3590" w14:textId="63EAB81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2(.69)</w:t>
            </w:r>
          </w:p>
        </w:tc>
        <w:tc>
          <w:tcPr>
            <w:tcW w:w="365" w:type="pct"/>
            <w:vAlign w:val="center"/>
          </w:tcPr>
          <w:p w14:paraId="5912C33B" w14:textId="2501B96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58(.74)</w:t>
            </w:r>
          </w:p>
        </w:tc>
        <w:tc>
          <w:tcPr>
            <w:tcW w:w="378" w:type="pct"/>
            <w:vAlign w:val="center"/>
          </w:tcPr>
          <w:p w14:paraId="3FD89A2E" w14:textId="44073DF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3.724</w:t>
            </w:r>
          </w:p>
        </w:tc>
        <w:tc>
          <w:tcPr>
            <w:tcW w:w="335" w:type="pct"/>
            <w:vAlign w:val="center"/>
          </w:tcPr>
          <w:p w14:paraId="739FB831" w14:textId="207628B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1</w:t>
            </w:r>
          </w:p>
        </w:tc>
      </w:tr>
      <w:tr w:rsidR="005A0EA8" w:rsidRPr="00DA4D3A" w14:paraId="51DBBC43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E0071EF" w14:textId="48F95712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DI/CSII/</w:t>
            </w:r>
            <w:proofErr w:type="spell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port</w:t>
            </w:r>
            <w:proofErr w:type="spell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0633DA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365" w:type="pct"/>
            <w:vAlign w:val="center"/>
          </w:tcPr>
          <w:p w14:paraId="121FB2CC" w14:textId="1C2FE78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5/29/2</w:t>
            </w:r>
          </w:p>
        </w:tc>
        <w:tc>
          <w:tcPr>
            <w:tcW w:w="365" w:type="pct"/>
            <w:vAlign w:val="center"/>
          </w:tcPr>
          <w:p w14:paraId="651AEED5" w14:textId="74D1ABC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43/113/3</w:t>
            </w:r>
          </w:p>
        </w:tc>
        <w:tc>
          <w:tcPr>
            <w:tcW w:w="398" w:type="pct"/>
            <w:vAlign w:val="center"/>
          </w:tcPr>
          <w:p w14:paraId="55496075" w14:textId="1BA235F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5.446</w:t>
            </w:r>
          </w:p>
        </w:tc>
        <w:tc>
          <w:tcPr>
            <w:tcW w:w="329" w:type="pct"/>
            <w:vAlign w:val="center"/>
          </w:tcPr>
          <w:p w14:paraId="7B0644BD" w14:textId="38FE478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66</w:t>
            </w:r>
          </w:p>
        </w:tc>
        <w:tc>
          <w:tcPr>
            <w:tcW w:w="365" w:type="pct"/>
            <w:vAlign w:val="center"/>
          </w:tcPr>
          <w:p w14:paraId="0D2ED89F" w14:textId="641CA23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0/10/0</w:t>
            </w:r>
          </w:p>
        </w:tc>
        <w:tc>
          <w:tcPr>
            <w:tcW w:w="365" w:type="pct"/>
            <w:vAlign w:val="center"/>
          </w:tcPr>
          <w:p w14:paraId="59390D8C" w14:textId="0F980E5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9/64/2</w:t>
            </w:r>
          </w:p>
        </w:tc>
        <w:tc>
          <w:tcPr>
            <w:tcW w:w="383" w:type="pct"/>
            <w:vAlign w:val="center"/>
          </w:tcPr>
          <w:p w14:paraId="7CC9A021" w14:textId="2D595A6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662</w:t>
            </w:r>
          </w:p>
        </w:tc>
        <w:tc>
          <w:tcPr>
            <w:tcW w:w="336" w:type="pct"/>
            <w:vAlign w:val="center"/>
          </w:tcPr>
          <w:p w14:paraId="5E10FDE2" w14:textId="10CDE1E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59</w:t>
            </w:r>
          </w:p>
        </w:tc>
        <w:tc>
          <w:tcPr>
            <w:tcW w:w="365" w:type="pct"/>
            <w:vAlign w:val="center"/>
          </w:tcPr>
          <w:p w14:paraId="16AEE9FB" w14:textId="3531A9B8" w:rsidR="00477555" w:rsidRPr="00DA4D3A" w:rsidRDefault="00477555" w:rsidP="00BD1508">
            <w:pPr>
              <w:spacing w:afterLines="20" w:after="48"/>
              <w:rPr>
                <w:color w:val="000000" w:themeColor="text1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/19/2</w:t>
            </w:r>
            <w:r w:rsidR="006A4333" w:rsidRPr="00DA4D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6A4333" w:rsidRPr="00DA4D3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5" w:type="pct"/>
            <w:vAlign w:val="center"/>
          </w:tcPr>
          <w:p w14:paraId="4F52F79B" w14:textId="11CFB63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4/49/1</w:t>
            </w:r>
          </w:p>
        </w:tc>
        <w:tc>
          <w:tcPr>
            <w:tcW w:w="378" w:type="pct"/>
            <w:vAlign w:val="center"/>
          </w:tcPr>
          <w:p w14:paraId="3CF1E2B4" w14:textId="2C3228E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.575</w:t>
            </w:r>
          </w:p>
        </w:tc>
        <w:tc>
          <w:tcPr>
            <w:tcW w:w="335" w:type="pct"/>
            <w:vAlign w:val="center"/>
          </w:tcPr>
          <w:p w14:paraId="2692F4B9" w14:textId="556CAB9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76</w:t>
            </w:r>
          </w:p>
        </w:tc>
      </w:tr>
      <w:tr w:rsidR="005A0EA8" w:rsidRPr="00DA4D3A" w14:paraId="7D89512C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6D60150" w14:textId="00F64669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Carb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ounting  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yes) 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0633DA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0633DA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  <w:r w:rsidR="00C71B59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65" w:type="pct"/>
            <w:vAlign w:val="center"/>
          </w:tcPr>
          <w:p w14:paraId="1AFD231F" w14:textId="07F5FF8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65" w:type="pct"/>
            <w:vAlign w:val="center"/>
          </w:tcPr>
          <w:p w14:paraId="7C39138E" w14:textId="035902E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7</w:t>
            </w:r>
          </w:p>
        </w:tc>
        <w:tc>
          <w:tcPr>
            <w:tcW w:w="398" w:type="pct"/>
            <w:vAlign w:val="center"/>
          </w:tcPr>
          <w:p w14:paraId="34B030BD" w14:textId="15E87C9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9.055</w:t>
            </w:r>
          </w:p>
        </w:tc>
        <w:tc>
          <w:tcPr>
            <w:tcW w:w="329" w:type="pct"/>
            <w:vAlign w:val="center"/>
          </w:tcPr>
          <w:p w14:paraId="664A89C4" w14:textId="16AF56F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03, </w:t>
            </w:r>
            <w:r w:rsidR="005A6777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proofErr w:type="gramEnd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V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160</w:t>
            </w:r>
          </w:p>
        </w:tc>
        <w:tc>
          <w:tcPr>
            <w:tcW w:w="365" w:type="pct"/>
            <w:vAlign w:val="center"/>
          </w:tcPr>
          <w:p w14:paraId="4EB084B5" w14:textId="66510ED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65" w:type="pct"/>
            <w:vAlign w:val="center"/>
          </w:tcPr>
          <w:p w14:paraId="64DFF768" w14:textId="7C3E5EA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83" w:type="pct"/>
            <w:vAlign w:val="center"/>
          </w:tcPr>
          <w:p w14:paraId="7F2340F2" w14:textId="57EDA10B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6.241</w:t>
            </w:r>
          </w:p>
        </w:tc>
        <w:tc>
          <w:tcPr>
            <w:tcW w:w="336" w:type="pct"/>
            <w:vAlign w:val="center"/>
          </w:tcPr>
          <w:p w14:paraId="067F80E6" w14:textId="46F203E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2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V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184</w:t>
            </w:r>
          </w:p>
        </w:tc>
        <w:tc>
          <w:tcPr>
            <w:tcW w:w="365" w:type="pct"/>
            <w:vAlign w:val="center"/>
          </w:tcPr>
          <w:p w14:paraId="370BA522" w14:textId="4194A24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65" w:type="pct"/>
            <w:vAlign w:val="center"/>
          </w:tcPr>
          <w:p w14:paraId="54CAC777" w14:textId="5CA9B5C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78" w:type="pct"/>
            <w:vAlign w:val="center"/>
          </w:tcPr>
          <w:p w14:paraId="02531054" w14:textId="1B5720FF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3.081</w:t>
            </w:r>
          </w:p>
        </w:tc>
        <w:tc>
          <w:tcPr>
            <w:tcW w:w="335" w:type="pct"/>
            <w:vAlign w:val="center"/>
          </w:tcPr>
          <w:p w14:paraId="47A60FCD" w14:textId="20CDB87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79</w:t>
            </w:r>
          </w:p>
        </w:tc>
      </w:tr>
      <w:tr w:rsidR="005A0EA8" w:rsidRPr="00DA4D3A" w14:paraId="24ED379F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03B7AAF" w14:textId="77777777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4DE5382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0036641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41AA933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47DF2636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47520AC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6C7315B0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1613EB6A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153AF955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7F4F06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4AB7104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BF87FD5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374CFAE0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5A0EA8" w:rsidRPr="00DA4D3A" w14:paraId="34CBA564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7A31B4D" w14:textId="0394C440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SR</w:t>
            </w:r>
          </w:p>
        </w:tc>
        <w:tc>
          <w:tcPr>
            <w:tcW w:w="365" w:type="pct"/>
            <w:vAlign w:val="center"/>
          </w:tcPr>
          <w:p w14:paraId="675B0F4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B66A489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1BC2F204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20CB398E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5222DDEA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EA83559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36135AEB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1F93BD11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8B3C53E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43A28B08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DBC8287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53E85FF7" w14:textId="7777777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3358F2E8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75E8981" w14:textId="43BD5874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Withdrawn</w:t>
            </w:r>
          </w:p>
        </w:tc>
        <w:tc>
          <w:tcPr>
            <w:tcW w:w="365" w:type="pct"/>
            <w:vAlign w:val="center"/>
          </w:tcPr>
          <w:p w14:paraId="50CDD834" w14:textId="5BE7135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8(3.15)</w:t>
            </w:r>
          </w:p>
        </w:tc>
        <w:tc>
          <w:tcPr>
            <w:tcW w:w="365" w:type="pct"/>
            <w:vAlign w:val="center"/>
          </w:tcPr>
          <w:p w14:paraId="03EC2187" w14:textId="05A1A503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36(2.66)</w:t>
            </w:r>
          </w:p>
        </w:tc>
        <w:tc>
          <w:tcPr>
            <w:tcW w:w="398" w:type="pct"/>
            <w:vAlign w:val="center"/>
          </w:tcPr>
          <w:p w14:paraId="14CEFB55" w14:textId="26497EF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4.783</w:t>
            </w:r>
          </w:p>
        </w:tc>
        <w:tc>
          <w:tcPr>
            <w:tcW w:w="329" w:type="pct"/>
            <w:vAlign w:val="center"/>
          </w:tcPr>
          <w:p w14:paraId="638CA3B3" w14:textId="13FD1FA8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9</w:t>
            </w:r>
          </w:p>
        </w:tc>
        <w:tc>
          <w:tcPr>
            <w:tcW w:w="365" w:type="pct"/>
            <w:vAlign w:val="center"/>
          </w:tcPr>
          <w:p w14:paraId="2570F03B" w14:textId="5B1055A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48(2.37)</w:t>
            </w:r>
          </w:p>
        </w:tc>
        <w:tc>
          <w:tcPr>
            <w:tcW w:w="365" w:type="pct"/>
            <w:vAlign w:val="center"/>
          </w:tcPr>
          <w:p w14:paraId="78BCD7FA" w14:textId="1CB2A78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9(2.46)</w:t>
            </w:r>
          </w:p>
        </w:tc>
        <w:tc>
          <w:tcPr>
            <w:tcW w:w="383" w:type="pct"/>
            <w:vAlign w:val="center"/>
          </w:tcPr>
          <w:p w14:paraId="7FB69C22" w14:textId="75B24A5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.883</w:t>
            </w:r>
          </w:p>
        </w:tc>
        <w:tc>
          <w:tcPr>
            <w:tcW w:w="336" w:type="pct"/>
            <w:vAlign w:val="center"/>
          </w:tcPr>
          <w:p w14:paraId="1B90D08C" w14:textId="614BBF4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378</w:t>
            </w:r>
          </w:p>
        </w:tc>
        <w:tc>
          <w:tcPr>
            <w:tcW w:w="365" w:type="pct"/>
            <w:vAlign w:val="center"/>
          </w:tcPr>
          <w:p w14:paraId="3392C4BE" w14:textId="400B0B2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21(3.15)</w:t>
            </w:r>
          </w:p>
        </w:tc>
        <w:tc>
          <w:tcPr>
            <w:tcW w:w="365" w:type="pct"/>
            <w:vAlign w:val="center"/>
          </w:tcPr>
          <w:p w14:paraId="20928CB6" w14:textId="02B86F6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7(2.88)</w:t>
            </w:r>
          </w:p>
        </w:tc>
        <w:tc>
          <w:tcPr>
            <w:tcW w:w="378" w:type="pct"/>
            <w:vAlign w:val="center"/>
          </w:tcPr>
          <w:p w14:paraId="312CD3DF" w14:textId="64E0AB1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5.199</w:t>
            </w:r>
          </w:p>
        </w:tc>
        <w:tc>
          <w:tcPr>
            <w:tcW w:w="335" w:type="pct"/>
            <w:vAlign w:val="center"/>
          </w:tcPr>
          <w:p w14:paraId="1FC8DCDE" w14:textId="2D732D6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3</w:t>
            </w:r>
          </w:p>
        </w:tc>
      </w:tr>
      <w:tr w:rsidR="005A0EA8" w:rsidRPr="00DA4D3A" w14:paraId="65022A2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766B7E60" w14:textId="51F73C39" w:rsidR="00477555" w:rsidRPr="00DA4D3A" w:rsidRDefault="00477555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matic complaints</w:t>
            </w:r>
          </w:p>
        </w:tc>
        <w:tc>
          <w:tcPr>
            <w:tcW w:w="365" w:type="pct"/>
            <w:vAlign w:val="center"/>
          </w:tcPr>
          <w:p w14:paraId="14DC2FC0" w14:textId="2544049C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23(3.32)</w:t>
            </w:r>
          </w:p>
        </w:tc>
        <w:tc>
          <w:tcPr>
            <w:tcW w:w="365" w:type="pct"/>
            <w:vAlign w:val="center"/>
          </w:tcPr>
          <w:p w14:paraId="5E208A6D" w14:textId="3D71A811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3(2.57)</w:t>
            </w:r>
          </w:p>
        </w:tc>
        <w:tc>
          <w:tcPr>
            <w:tcW w:w="398" w:type="pct"/>
            <w:vAlign w:val="center"/>
          </w:tcPr>
          <w:p w14:paraId="216B61D9" w14:textId="6C996ABA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4.012</w:t>
            </w:r>
          </w:p>
        </w:tc>
        <w:tc>
          <w:tcPr>
            <w:tcW w:w="329" w:type="pct"/>
            <w:vAlign w:val="center"/>
          </w:tcPr>
          <w:p w14:paraId="2F958B0A" w14:textId="4C8903F4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0</w:t>
            </w:r>
          </w:p>
        </w:tc>
        <w:tc>
          <w:tcPr>
            <w:tcW w:w="365" w:type="pct"/>
            <w:vAlign w:val="center"/>
          </w:tcPr>
          <w:p w14:paraId="1703C3DF" w14:textId="0CD0F6C7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85(2.34)</w:t>
            </w:r>
          </w:p>
        </w:tc>
        <w:tc>
          <w:tcPr>
            <w:tcW w:w="365" w:type="pct"/>
            <w:vAlign w:val="center"/>
          </w:tcPr>
          <w:p w14:paraId="067DEF33" w14:textId="4797EDE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23(2.13)</w:t>
            </w:r>
          </w:p>
        </w:tc>
        <w:tc>
          <w:tcPr>
            <w:tcW w:w="383" w:type="pct"/>
            <w:vAlign w:val="center"/>
          </w:tcPr>
          <w:p w14:paraId="284E18F2" w14:textId="53DBAF25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1.583</w:t>
            </w:r>
          </w:p>
        </w:tc>
        <w:tc>
          <w:tcPr>
            <w:tcW w:w="336" w:type="pct"/>
            <w:vAlign w:val="center"/>
          </w:tcPr>
          <w:p w14:paraId="571FD634" w14:textId="433E3B6D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15</w:t>
            </w:r>
          </w:p>
        </w:tc>
        <w:tc>
          <w:tcPr>
            <w:tcW w:w="365" w:type="pct"/>
            <w:vAlign w:val="center"/>
          </w:tcPr>
          <w:p w14:paraId="144859C2" w14:textId="6481CB72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19(3.58)</w:t>
            </w:r>
          </w:p>
        </w:tc>
        <w:tc>
          <w:tcPr>
            <w:tcW w:w="365" w:type="pct"/>
            <w:vAlign w:val="center"/>
          </w:tcPr>
          <w:p w14:paraId="36A811A9" w14:textId="6266B85E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36(2.93)</w:t>
            </w:r>
          </w:p>
        </w:tc>
        <w:tc>
          <w:tcPr>
            <w:tcW w:w="378" w:type="pct"/>
            <w:vAlign w:val="center"/>
          </w:tcPr>
          <w:p w14:paraId="68BA6459" w14:textId="1A1035A0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3.579</w:t>
            </w:r>
          </w:p>
        </w:tc>
        <w:tc>
          <w:tcPr>
            <w:tcW w:w="335" w:type="pct"/>
            <w:vAlign w:val="center"/>
          </w:tcPr>
          <w:p w14:paraId="51A89002" w14:textId="65D6DA06" w:rsidR="00477555" w:rsidRPr="00DA4D3A" w:rsidRDefault="00477555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6</w:t>
            </w:r>
          </w:p>
        </w:tc>
      </w:tr>
      <w:tr w:rsidR="005A0EA8" w:rsidRPr="00DA4D3A" w14:paraId="2439721C" w14:textId="77777777" w:rsidTr="00BE010C">
        <w:trPr>
          <w:trHeight w:val="64"/>
          <w:jc w:val="center"/>
        </w:trPr>
        <w:tc>
          <w:tcPr>
            <w:tcW w:w="65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E93A14" w14:textId="77777777" w:rsidR="00D255B2" w:rsidRPr="00DA4D3A" w:rsidRDefault="00D255B2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6166063A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2209CDBE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tcBorders>
              <w:bottom w:val="single" w:sz="12" w:space="0" w:color="auto"/>
            </w:tcBorders>
            <w:vAlign w:val="center"/>
          </w:tcPr>
          <w:p w14:paraId="6D26B05D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bottom w:val="single" w:sz="12" w:space="0" w:color="auto"/>
            </w:tcBorders>
            <w:vAlign w:val="center"/>
          </w:tcPr>
          <w:p w14:paraId="0048BE6C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01BDF899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6FF6C45F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68D860F7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500CD672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178BB0C7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65098234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14:paraId="38D502C5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tcBorders>
              <w:bottom w:val="single" w:sz="12" w:space="0" w:color="auto"/>
            </w:tcBorders>
            <w:vAlign w:val="center"/>
          </w:tcPr>
          <w:p w14:paraId="5ED81F66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3095D761" w14:textId="77777777" w:rsidTr="00BE010C">
        <w:trPr>
          <w:trHeight w:val="64"/>
          <w:jc w:val="center"/>
        </w:trPr>
        <w:tc>
          <w:tcPr>
            <w:tcW w:w="6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F3E4978" w14:textId="77777777" w:rsidR="00D255B2" w:rsidRPr="00DA4D3A" w:rsidRDefault="00D255B2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57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B819AA5" w14:textId="60897C0D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Total sample </w:t>
            </w:r>
          </w:p>
        </w:tc>
        <w:tc>
          <w:tcPr>
            <w:tcW w:w="1449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9210849" w14:textId="341602C0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Boys </w:t>
            </w:r>
          </w:p>
        </w:tc>
        <w:tc>
          <w:tcPr>
            <w:tcW w:w="1443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42BD4F7" w14:textId="2F1AE140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Girls </w:t>
            </w:r>
          </w:p>
        </w:tc>
      </w:tr>
      <w:tr w:rsidR="005A0EA8" w:rsidRPr="00DA4D3A" w14:paraId="58600296" w14:textId="77777777" w:rsidTr="00BE010C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0DDAB2A" w14:textId="77777777" w:rsidR="00D255B2" w:rsidRPr="00DA4D3A" w:rsidRDefault="00D255B2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9A8296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72FC30B0" w14:textId="6E90856A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=194 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5B13F1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4FE4C640" w14:textId="7618D5B2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96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9657E6" w14:textId="31CB0301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B6D372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3F0239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20DA7B6E" w14:textId="10451BC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76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475751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78BDFB95" w14:textId="39ED96D8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77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696E0E" w14:textId="6AC09CD4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AFCA5C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4D7257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20F2D289" w14:textId="08286114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20FE48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1E83A491" w14:textId="5CC7C49B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19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4D1D80" w14:textId="76CE4DD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8D21A5" w14:textId="7777777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187194A3" w14:textId="3850B08D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</w:tr>
      <w:tr w:rsidR="005A0EA8" w:rsidRPr="00DA4D3A" w14:paraId="302DB2B3" w14:textId="77777777" w:rsidTr="0095024E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FFCF81" w14:textId="77777777" w:rsidR="00D255B2" w:rsidRPr="00DA4D3A" w:rsidRDefault="00D255B2" w:rsidP="00BD1508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8C858DD" w14:textId="0A91E37F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905D753" w14:textId="19D1438D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022581A" w14:textId="0C19257C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09ACC31" w14:textId="3BBFAE6F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D98391B" w14:textId="4393AE7E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3D3C1B0" w14:textId="1399ED45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DBA4098" w14:textId="13302D36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D4D083F" w14:textId="3A432C7C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F422AA3" w14:textId="3E0E6FE8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86A6936" w14:textId="4AE7EF79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55306B9" w14:textId="3EDAC6C7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D35B356" w14:textId="6A08A79E" w:rsidR="00D255B2" w:rsidRPr="00DA4D3A" w:rsidRDefault="00D255B2" w:rsidP="00BD1508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</w:tr>
      <w:tr w:rsidR="005A0EA8" w:rsidRPr="00DA4D3A" w14:paraId="1934B7BE" w14:textId="77777777" w:rsidTr="0095024E">
        <w:trPr>
          <w:trHeight w:val="64"/>
          <w:jc w:val="center"/>
        </w:trPr>
        <w:tc>
          <w:tcPr>
            <w:tcW w:w="6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182FA6" w14:textId="6ECB16DB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nxious/depressed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6E8DEE7" w14:textId="0038C52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34(5.65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BC1776" w14:textId="1CEF0FF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6(3.42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0DCF804" w14:textId="1A43C76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5.368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8236561" w14:textId="5039BF1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0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0F50F5B" w14:textId="246A22E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78(3.6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45AFD16" w14:textId="16C8A63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32(3.02)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1AC0578" w14:textId="2A9C963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.806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F5A8337" w14:textId="543AC15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421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E68BEC8" w14:textId="6D1759B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84(5.45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36BC46B" w14:textId="33DA26D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00(3.66)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85AF477" w14:textId="5310B9B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6.057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46170E4" w14:textId="64ADA90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4</w:t>
            </w:r>
          </w:p>
        </w:tc>
      </w:tr>
      <w:tr w:rsidR="005A0EA8" w:rsidRPr="00DA4D3A" w14:paraId="2A4CC549" w14:textId="77777777" w:rsidTr="0095024E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5940820" w14:textId="43D32BEC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cial problems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5B089E19" w14:textId="4C49746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16(3.27)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74A60330" w14:textId="3902B62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32(2.26)</w:t>
            </w:r>
          </w:p>
        </w:tc>
        <w:tc>
          <w:tcPr>
            <w:tcW w:w="398" w:type="pct"/>
            <w:tcBorders>
              <w:top w:val="single" w:sz="2" w:space="0" w:color="auto"/>
            </w:tcBorders>
            <w:vAlign w:val="center"/>
          </w:tcPr>
          <w:p w14:paraId="1FD54E09" w14:textId="257535E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5.119</w:t>
            </w:r>
          </w:p>
        </w:tc>
        <w:tc>
          <w:tcPr>
            <w:tcW w:w="329" w:type="pct"/>
            <w:tcBorders>
              <w:top w:val="single" w:sz="2" w:space="0" w:color="auto"/>
            </w:tcBorders>
            <w:vAlign w:val="center"/>
          </w:tcPr>
          <w:p w14:paraId="551F8403" w14:textId="00872A74" w:rsidR="0095024E" w:rsidRPr="00DA4D3A" w:rsidRDefault="00B435EB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="0095024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95024E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="0095024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5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351851A4" w14:textId="2A8DDCC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3(2.31)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0100BF4C" w14:textId="1F5BAAC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3(2.05)</w:t>
            </w:r>
          </w:p>
        </w:tc>
        <w:tc>
          <w:tcPr>
            <w:tcW w:w="383" w:type="pct"/>
            <w:tcBorders>
              <w:top w:val="single" w:sz="2" w:space="0" w:color="auto"/>
            </w:tcBorders>
            <w:vAlign w:val="center"/>
          </w:tcPr>
          <w:p w14:paraId="14B77B5D" w14:textId="46569E1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1.576</w:t>
            </w:r>
          </w:p>
        </w:tc>
        <w:tc>
          <w:tcPr>
            <w:tcW w:w="336" w:type="pct"/>
            <w:tcBorders>
              <w:top w:val="single" w:sz="2" w:space="0" w:color="auto"/>
            </w:tcBorders>
            <w:vAlign w:val="center"/>
          </w:tcPr>
          <w:p w14:paraId="5E044D77" w14:textId="0B11AC6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17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77105D96" w14:textId="19BBD3D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18(3.47)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49E33036" w14:textId="55BA322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56(2.48)</w:t>
            </w:r>
          </w:p>
        </w:tc>
        <w:tc>
          <w:tcPr>
            <w:tcW w:w="378" w:type="pct"/>
            <w:tcBorders>
              <w:top w:val="single" w:sz="2" w:space="0" w:color="auto"/>
            </w:tcBorders>
            <w:vAlign w:val="center"/>
          </w:tcPr>
          <w:p w14:paraId="2BBD770A" w14:textId="6180E14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5.068</w:t>
            </w: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1E8C71EF" w14:textId="70CE276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7</w:t>
            </w:r>
          </w:p>
        </w:tc>
      </w:tr>
      <w:tr w:rsidR="005A0EA8" w:rsidRPr="00DA4D3A" w14:paraId="30AB9C5E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E393C7D" w14:textId="1748CDCF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hought problems</w:t>
            </w:r>
          </w:p>
        </w:tc>
        <w:tc>
          <w:tcPr>
            <w:tcW w:w="365" w:type="pct"/>
            <w:vAlign w:val="center"/>
          </w:tcPr>
          <w:p w14:paraId="54D25F60" w14:textId="38120AB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26(3.84)</w:t>
            </w:r>
          </w:p>
        </w:tc>
        <w:tc>
          <w:tcPr>
            <w:tcW w:w="365" w:type="pct"/>
            <w:vAlign w:val="center"/>
          </w:tcPr>
          <w:p w14:paraId="25A1C928" w14:textId="273222E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9(3.07)</w:t>
            </w:r>
          </w:p>
        </w:tc>
        <w:tc>
          <w:tcPr>
            <w:tcW w:w="398" w:type="pct"/>
            <w:vAlign w:val="center"/>
          </w:tcPr>
          <w:p w14:paraId="4AAED0DB" w14:textId="1CA1386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3.606</w:t>
            </w:r>
          </w:p>
        </w:tc>
        <w:tc>
          <w:tcPr>
            <w:tcW w:w="329" w:type="pct"/>
            <w:vAlign w:val="center"/>
          </w:tcPr>
          <w:p w14:paraId="2F8F4CC8" w14:textId="77324FF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5</w:t>
            </w:r>
          </w:p>
        </w:tc>
        <w:tc>
          <w:tcPr>
            <w:tcW w:w="365" w:type="pct"/>
            <w:vAlign w:val="center"/>
          </w:tcPr>
          <w:p w14:paraId="27816BBA" w14:textId="1AB3E1D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0(2.31)</w:t>
            </w:r>
          </w:p>
        </w:tc>
        <w:tc>
          <w:tcPr>
            <w:tcW w:w="365" w:type="pct"/>
            <w:vAlign w:val="center"/>
          </w:tcPr>
          <w:p w14:paraId="2B0E7498" w14:textId="01EB185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8(2.83)</w:t>
            </w:r>
          </w:p>
        </w:tc>
        <w:tc>
          <w:tcPr>
            <w:tcW w:w="383" w:type="pct"/>
            <w:vAlign w:val="center"/>
          </w:tcPr>
          <w:p w14:paraId="649BC3A2" w14:textId="03FC230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-.170</w:t>
            </w:r>
          </w:p>
        </w:tc>
        <w:tc>
          <w:tcPr>
            <w:tcW w:w="336" w:type="pct"/>
            <w:vAlign w:val="center"/>
          </w:tcPr>
          <w:p w14:paraId="46AD0494" w14:textId="4731EAB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865</w:t>
            </w:r>
          </w:p>
        </w:tc>
        <w:tc>
          <w:tcPr>
            <w:tcW w:w="365" w:type="pct"/>
            <w:vAlign w:val="center"/>
          </w:tcPr>
          <w:p w14:paraId="5FDED90A" w14:textId="6322B63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42(4.28)</w:t>
            </w:r>
          </w:p>
        </w:tc>
        <w:tc>
          <w:tcPr>
            <w:tcW w:w="365" w:type="pct"/>
            <w:vAlign w:val="center"/>
          </w:tcPr>
          <w:p w14:paraId="03393D03" w14:textId="45B64B9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0(3.36)</w:t>
            </w:r>
          </w:p>
        </w:tc>
        <w:tc>
          <w:tcPr>
            <w:tcW w:w="378" w:type="pct"/>
            <w:vAlign w:val="center"/>
          </w:tcPr>
          <w:p w14:paraId="45E6508A" w14:textId="285062C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4.197</w:t>
            </w:r>
          </w:p>
        </w:tc>
        <w:tc>
          <w:tcPr>
            <w:tcW w:w="335" w:type="pct"/>
            <w:vAlign w:val="center"/>
          </w:tcPr>
          <w:p w14:paraId="2FAC9DAC" w14:textId="60797CB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1</w:t>
            </w:r>
          </w:p>
        </w:tc>
      </w:tr>
      <w:tr w:rsidR="005A0EA8" w:rsidRPr="00DA4D3A" w14:paraId="7B612FAC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29A874F" w14:textId="5F0C4634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tention problems</w:t>
            </w:r>
          </w:p>
        </w:tc>
        <w:tc>
          <w:tcPr>
            <w:tcW w:w="365" w:type="pct"/>
            <w:vAlign w:val="center"/>
          </w:tcPr>
          <w:p w14:paraId="3D45AE47" w14:textId="49723E5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29(3.25)</w:t>
            </w:r>
          </w:p>
        </w:tc>
        <w:tc>
          <w:tcPr>
            <w:tcW w:w="365" w:type="pct"/>
            <w:vAlign w:val="center"/>
          </w:tcPr>
          <w:p w14:paraId="353BA5B2" w14:textId="3ECDF5C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1(3.1)</w:t>
            </w:r>
          </w:p>
        </w:tc>
        <w:tc>
          <w:tcPr>
            <w:tcW w:w="398" w:type="pct"/>
            <w:vAlign w:val="center"/>
          </w:tcPr>
          <w:p w14:paraId="4C507794" w14:textId="6FFDB9A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6.099</w:t>
            </w:r>
          </w:p>
        </w:tc>
        <w:tc>
          <w:tcPr>
            <w:tcW w:w="329" w:type="pct"/>
            <w:vAlign w:val="center"/>
          </w:tcPr>
          <w:p w14:paraId="46084168" w14:textId="2B189DB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2</w:t>
            </w:r>
          </w:p>
        </w:tc>
        <w:tc>
          <w:tcPr>
            <w:tcW w:w="365" w:type="pct"/>
            <w:vAlign w:val="center"/>
          </w:tcPr>
          <w:p w14:paraId="45C2080D" w14:textId="3311C6C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73(2.74)</w:t>
            </w:r>
          </w:p>
        </w:tc>
        <w:tc>
          <w:tcPr>
            <w:tcW w:w="365" w:type="pct"/>
            <w:vAlign w:val="center"/>
          </w:tcPr>
          <w:p w14:paraId="3FBBA953" w14:textId="4C02AB5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89(3.04)</w:t>
            </w:r>
          </w:p>
        </w:tc>
        <w:tc>
          <w:tcPr>
            <w:tcW w:w="383" w:type="pct"/>
            <w:vAlign w:val="center"/>
          </w:tcPr>
          <w:p w14:paraId="1D5B9D63" w14:textId="7AD8F71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3.454</w:t>
            </w:r>
          </w:p>
        </w:tc>
        <w:tc>
          <w:tcPr>
            <w:tcW w:w="336" w:type="pct"/>
            <w:vAlign w:val="center"/>
          </w:tcPr>
          <w:p w14:paraId="5EB19656" w14:textId="3987BDE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3</w:t>
            </w:r>
          </w:p>
        </w:tc>
        <w:tc>
          <w:tcPr>
            <w:tcW w:w="365" w:type="pct"/>
            <w:vAlign w:val="center"/>
          </w:tcPr>
          <w:p w14:paraId="25FA76EA" w14:textId="7D7E4B8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68(3.54)</w:t>
            </w:r>
          </w:p>
        </w:tc>
        <w:tc>
          <w:tcPr>
            <w:tcW w:w="365" w:type="pct"/>
            <w:vAlign w:val="center"/>
          </w:tcPr>
          <w:p w14:paraId="14B0AA5B" w14:textId="7125317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16(3.19)</w:t>
            </w:r>
          </w:p>
        </w:tc>
        <w:tc>
          <w:tcPr>
            <w:tcW w:w="378" w:type="pct"/>
            <w:vAlign w:val="center"/>
          </w:tcPr>
          <w:p w14:paraId="58841323" w14:textId="2EE92B6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4.710</w:t>
            </w:r>
          </w:p>
        </w:tc>
        <w:tc>
          <w:tcPr>
            <w:tcW w:w="335" w:type="pct"/>
            <w:vAlign w:val="center"/>
          </w:tcPr>
          <w:p w14:paraId="5DDF1AC0" w14:textId="0ACA69D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5</w:t>
            </w:r>
          </w:p>
        </w:tc>
      </w:tr>
      <w:tr w:rsidR="005A0EA8" w:rsidRPr="00DA4D3A" w14:paraId="12B2B1EB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A6EE2FA" w14:textId="74EE2815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ule-breaking behavior</w:t>
            </w:r>
          </w:p>
        </w:tc>
        <w:tc>
          <w:tcPr>
            <w:tcW w:w="365" w:type="pct"/>
            <w:vAlign w:val="center"/>
          </w:tcPr>
          <w:p w14:paraId="6B0676A5" w14:textId="7E59D3C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84(3.15)</w:t>
            </w:r>
          </w:p>
        </w:tc>
        <w:tc>
          <w:tcPr>
            <w:tcW w:w="365" w:type="pct"/>
            <w:vAlign w:val="center"/>
          </w:tcPr>
          <w:p w14:paraId="7202925F" w14:textId="571DDA3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7(2.36)</w:t>
            </w:r>
          </w:p>
        </w:tc>
        <w:tc>
          <w:tcPr>
            <w:tcW w:w="398" w:type="pct"/>
            <w:vAlign w:val="center"/>
          </w:tcPr>
          <w:p w14:paraId="67B63F38" w14:textId="73C9487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3.891</w:t>
            </w:r>
          </w:p>
        </w:tc>
        <w:tc>
          <w:tcPr>
            <w:tcW w:w="329" w:type="pct"/>
            <w:vAlign w:val="center"/>
          </w:tcPr>
          <w:p w14:paraId="55A43929" w14:textId="18916C0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9</w:t>
            </w:r>
          </w:p>
        </w:tc>
        <w:tc>
          <w:tcPr>
            <w:tcW w:w="365" w:type="pct"/>
            <w:vAlign w:val="center"/>
          </w:tcPr>
          <w:p w14:paraId="1831B05D" w14:textId="1D73EF3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10(1.91)</w:t>
            </w:r>
          </w:p>
        </w:tc>
        <w:tc>
          <w:tcPr>
            <w:tcW w:w="365" w:type="pct"/>
            <w:vAlign w:val="center"/>
          </w:tcPr>
          <w:p w14:paraId="4547AACA" w14:textId="03ABE25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1(2.49)</w:t>
            </w:r>
          </w:p>
        </w:tc>
        <w:tc>
          <w:tcPr>
            <w:tcW w:w="383" w:type="pct"/>
            <w:vAlign w:val="center"/>
          </w:tcPr>
          <w:p w14:paraId="696FDA67" w14:textId="708B4F7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3.009</w:t>
            </w:r>
          </w:p>
        </w:tc>
        <w:tc>
          <w:tcPr>
            <w:tcW w:w="336" w:type="pct"/>
            <w:vAlign w:val="center"/>
          </w:tcPr>
          <w:p w14:paraId="031A8527" w14:textId="243E21D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3</w:t>
            </w:r>
          </w:p>
        </w:tc>
        <w:tc>
          <w:tcPr>
            <w:tcW w:w="365" w:type="pct"/>
            <w:vAlign w:val="center"/>
          </w:tcPr>
          <w:p w14:paraId="6F2BA743" w14:textId="3AE6B85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65(3.32)</w:t>
            </w:r>
          </w:p>
        </w:tc>
        <w:tc>
          <w:tcPr>
            <w:tcW w:w="365" w:type="pct"/>
            <w:vAlign w:val="center"/>
          </w:tcPr>
          <w:p w14:paraId="78BCA5A7" w14:textId="403B621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6(2.14)</w:t>
            </w:r>
          </w:p>
        </w:tc>
        <w:tc>
          <w:tcPr>
            <w:tcW w:w="378" w:type="pct"/>
            <w:vAlign w:val="center"/>
          </w:tcPr>
          <w:p w14:paraId="782C02A8" w14:textId="4233DFF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3.085</w:t>
            </w:r>
          </w:p>
        </w:tc>
        <w:tc>
          <w:tcPr>
            <w:tcW w:w="335" w:type="pct"/>
            <w:vAlign w:val="center"/>
          </w:tcPr>
          <w:p w14:paraId="4B6EE523" w14:textId="7EA4E34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3</w:t>
            </w:r>
          </w:p>
        </w:tc>
      </w:tr>
      <w:tr w:rsidR="005A0EA8" w:rsidRPr="00DA4D3A" w14:paraId="20DAB1E6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6C604422" w14:textId="6F849CBF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ggressive behavior</w:t>
            </w:r>
          </w:p>
        </w:tc>
        <w:tc>
          <w:tcPr>
            <w:tcW w:w="365" w:type="pct"/>
            <w:vAlign w:val="center"/>
          </w:tcPr>
          <w:p w14:paraId="4422BC4B" w14:textId="2F48A1D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92(5.38)</w:t>
            </w:r>
          </w:p>
        </w:tc>
        <w:tc>
          <w:tcPr>
            <w:tcW w:w="365" w:type="pct"/>
            <w:vAlign w:val="center"/>
          </w:tcPr>
          <w:p w14:paraId="039E717A" w14:textId="107530E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88(3.99)</w:t>
            </w:r>
          </w:p>
        </w:tc>
        <w:tc>
          <w:tcPr>
            <w:tcW w:w="398" w:type="pct"/>
            <w:vAlign w:val="center"/>
          </w:tcPr>
          <w:p w14:paraId="7073FBD5" w14:textId="0BEEBC0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5.056</w:t>
            </w:r>
          </w:p>
        </w:tc>
        <w:tc>
          <w:tcPr>
            <w:tcW w:w="329" w:type="pct"/>
            <w:vAlign w:val="center"/>
          </w:tcPr>
          <w:p w14:paraId="2C910228" w14:textId="1769CC0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4</w:t>
            </w:r>
          </w:p>
        </w:tc>
        <w:tc>
          <w:tcPr>
            <w:tcW w:w="365" w:type="pct"/>
            <w:vAlign w:val="center"/>
          </w:tcPr>
          <w:p w14:paraId="520C8209" w14:textId="7416547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00(4.83)</w:t>
            </w:r>
          </w:p>
        </w:tc>
        <w:tc>
          <w:tcPr>
            <w:tcW w:w="365" w:type="pct"/>
            <w:vAlign w:val="center"/>
          </w:tcPr>
          <w:p w14:paraId="44E57460" w14:textId="17B3D3B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85(4.12)</w:t>
            </w:r>
          </w:p>
        </w:tc>
        <w:tc>
          <w:tcPr>
            <w:tcW w:w="383" w:type="pct"/>
            <w:vAlign w:val="center"/>
          </w:tcPr>
          <w:p w14:paraId="31AE704D" w14:textId="2B74980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2.812</w:t>
            </w:r>
          </w:p>
        </w:tc>
        <w:tc>
          <w:tcPr>
            <w:tcW w:w="336" w:type="pct"/>
            <w:vAlign w:val="center"/>
          </w:tcPr>
          <w:p w14:paraId="0C170342" w14:textId="03A9CD8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5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8</w:t>
            </w:r>
          </w:p>
        </w:tc>
        <w:tc>
          <w:tcPr>
            <w:tcW w:w="365" w:type="pct"/>
            <w:vAlign w:val="center"/>
          </w:tcPr>
          <w:p w14:paraId="02FA415B" w14:textId="412EB6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56(5.69)</w:t>
            </w:r>
          </w:p>
        </w:tc>
        <w:tc>
          <w:tcPr>
            <w:tcW w:w="365" w:type="pct"/>
            <w:vAlign w:val="center"/>
          </w:tcPr>
          <w:p w14:paraId="55A9E1DA" w14:textId="381AD03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93(3.83)</w:t>
            </w:r>
          </w:p>
        </w:tc>
        <w:tc>
          <w:tcPr>
            <w:tcW w:w="378" w:type="pct"/>
            <w:vAlign w:val="center"/>
          </w:tcPr>
          <w:p w14:paraId="714A3EF6" w14:textId="20857AC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4.352</w:t>
            </w:r>
          </w:p>
        </w:tc>
        <w:tc>
          <w:tcPr>
            <w:tcW w:w="335" w:type="pct"/>
            <w:vAlign w:val="center"/>
          </w:tcPr>
          <w:p w14:paraId="485E613F" w14:textId="6F1C461E" w:rsidR="0095024E" w:rsidRPr="00DA4D3A" w:rsidRDefault="00B435EB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="0095024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95024E"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="0095024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5</w:t>
            </w:r>
          </w:p>
        </w:tc>
      </w:tr>
      <w:tr w:rsidR="005A0EA8" w:rsidRPr="00DA4D3A" w14:paraId="234EBBF2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20BE6AA" w14:textId="72CD48CD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nternalizing</w:t>
            </w:r>
          </w:p>
        </w:tc>
        <w:tc>
          <w:tcPr>
            <w:tcW w:w="365" w:type="pct"/>
            <w:vAlign w:val="center"/>
          </w:tcPr>
          <w:p w14:paraId="2D9CDB4E" w14:textId="7AE22DE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65(10.82)</w:t>
            </w:r>
          </w:p>
        </w:tc>
        <w:tc>
          <w:tcPr>
            <w:tcW w:w="365" w:type="pct"/>
            <w:vAlign w:val="center"/>
          </w:tcPr>
          <w:p w14:paraId="7596071D" w14:textId="5207561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1.15(7.1)</w:t>
            </w:r>
          </w:p>
        </w:tc>
        <w:tc>
          <w:tcPr>
            <w:tcW w:w="398" w:type="pct"/>
            <w:vAlign w:val="center"/>
          </w:tcPr>
          <w:p w14:paraId="179BE431" w14:textId="60B1141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5.494</w:t>
            </w:r>
          </w:p>
        </w:tc>
        <w:tc>
          <w:tcPr>
            <w:tcW w:w="329" w:type="pct"/>
            <w:vAlign w:val="center"/>
          </w:tcPr>
          <w:p w14:paraId="528DDAA1" w14:textId="5893932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1</w:t>
            </w:r>
          </w:p>
        </w:tc>
        <w:tc>
          <w:tcPr>
            <w:tcW w:w="365" w:type="pct"/>
            <w:vAlign w:val="center"/>
          </w:tcPr>
          <w:p w14:paraId="2709407C" w14:textId="68CDF60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1.1(7.05)</w:t>
            </w:r>
          </w:p>
        </w:tc>
        <w:tc>
          <w:tcPr>
            <w:tcW w:w="365" w:type="pct"/>
            <w:vAlign w:val="center"/>
          </w:tcPr>
          <w:p w14:paraId="28FBA167" w14:textId="4063A57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64(6.11)</w:t>
            </w:r>
          </w:p>
        </w:tc>
        <w:tc>
          <w:tcPr>
            <w:tcW w:w="383" w:type="pct"/>
            <w:vAlign w:val="center"/>
          </w:tcPr>
          <w:p w14:paraId="586BA36A" w14:textId="32F8C12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1.291</w:t>
            </w:r>
          </w:p>
        </w:tc>
        <w:tc>
          <w:tcPr>
            <w:tcW w:w="336" w:type="pct"/>
            <w:vAlign w:val="center"/>
          </w:tcPr>
          <w:p w14:paraId="3468FFC9" w14:textId="452F706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98</w:t>
            </w:r>
          </w:p>
        </w:tc>
        <w:tc>
          <w:tcPr>
            <w:tcW w:w="365" w:type="pct"/>
            <w:vAlign w:val="center"/>
          </w:tcPr>
          <w:p w14:paraId="45F3FC9A" w14:textId="4744758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2.25(10.67)</w:t>
            </w:r>
          </w:p>
        </w:tc>
        <w:tc>
          <w:tcPr>
            <w:tcW w:w="365" w:type="pct"/>
            <w:vAlign w:val="center"/>
          </w:tcPr>
          <w:p w14:paraId="3C2E8600" w14:textId="041D85B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06(7.8)</w:t>
            </w:r>
          </w:p>
        </w:tc>
        <w:tc>
          <w:tcPr>
            <w:tcW w:w="378" w:type="pct"/>
            <w:vAlign w:val="center"/>
          </w:tcPr>
          <w:p w14:paraId="5FD7709C" w14:textId="3BC4D55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5.773</w:t>
            </w:r>
          </w:p>
        </w:tc>
        <w:tc>
          <w:tcPr>
            <w:tcW w:w="335" w:type="pct"/>
            <w:vAlign w:val="center"/>
          </w:tcPr>
          <w:p w14:paraId="6707FCDE" w14:textId="5DDF4A5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8</w:t>
            </w:r>
          </w:p>
        </w:tc>
      </w:tr>
      <w:tr w:rsidR="005A0EA8" w:rsidRPr="00DA4D3A" w14:paraId="5F00967B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E7B8F41" w14:textId="486ED549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xternalizing</w:t>
            </w:r>
          </w:p>
        </w:tc>
        <w:tc>
          <w:tcPr>
            <w:tcW w:w="365" w:type="pct"/>
            <w:vAlign w:val="center"/>
          </w:tcPr>
          <w:p w14:paraId="55338309" w14:textId="7E7EE80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75(7.7)</w:t>
            </w:r>
          </w:p>
        </w:tc>
        <w:tc>
          <w:tcPr>
            <w:tcW w:w="365" w:type="pct"/>
            <w:vAlign w:val="center"/>
          </w:tcPr>
          <w:p w14:paraId="3436C29E" w14:textId="65974FE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35(5.66)</w:t>
            </w:r>
          </w:p>
        </w:tc>
        <w:tc>
          <w:tcPr>
            <w:tcW w:w="398" w:type="pct"/>
            <w:vAlign w:val="center"/>
          </w:tcPr>
          <w:p w14:paraId="33D4F2C7" w14:textId="045BA5B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5.141</w:t>
            </w:r>
          </w:p>
        </w:tc>
        <w:tc>
          <w:tcPr>
            <w:tcW w:w="329" w:type="pct"/>
            <w:vAlign w:val="center"/>
          </w:tcPr>
          <w:p w14:paraId="0B728BCC" w14:textId="530DD2A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4</w:t>
            </w:r>
          </w:p>
        </w:tc>
        <w:tc>
          <w:tcPr>
            <w:tcW w:w="365" w:type="pct"/>
            <w:vAlign w:val="center"/>
          </w:tcPr>
          <w:p w14:paraId="4469B9DF" w14:textId="49CF679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1(7.06)</w:t>
            </w:r>
          </w:p>
        </w:tc>
        <w:tc>
          <w:tcPr>
            <w:tcW w:w="365" w:type="pct"/>
            <w:vAlign w:val="center"/>
          </w:tcPr>
          <w:p w14:paraId="270C72A9" w14:textId="34C545B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56(5.96)</w:t>
            </w:r>
          </w:p>
        </w:tc>
        <w:tc>
          <w:tcPr>
            <w:tcW w:w="383" w:type="pct"/>
            <w:vAlign w:val="center"/>
          </w:tcPr>
          <w:p w14:paraId="23977E49" w14:textId="0C17882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3.192</w:t>
            </w:r>
          </w:p>
        </w:tc>
        <w:tc>
          <w:tcPr>
            <w:tcW w:w="336" w:type="pct"/>
            <w:vAlign w:val="center"/>
          </w:tcPr>
          <w:p w14:paraId="05D4758A" w14:textId="5FD3A00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2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4</w:t>
            </w:r>
          </w:p>
        </w:tc>
        <w:tc>
          <w:tcPr>
            <w:tcW w:w="365" w:type="pct"/>
            <w:vAlign w:val="center"/>
          </w:tcPr>
          <w:p w14:paraId="2279BC41" w14:textId="7B9EC40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4.21(8.13)</w:t>
            </w:r>
          </w:p>
        </w:tc>
        <w:tc>
          <w:tcPr>
            <w:tcW w:w="365" w:type="pct"/>
            <w:vAlign w:val="center"/>
          </w:tcPr>
          <w:p w14:paraId="3337C4CF" w14:textId="14D2E32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09(5.26)</w:t>
            </w:r>
          </w:p>
        </w:tc>
        <w:tc>
          <w:tcPr>
            <w:tcW w:w="378" w:type="pct"/>
            <w:vAlign w:val="center"/>
          </w:tcPr>
          <w:p w14:paraId="7D85FFB4" w14:textId="0938BC9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4.326</w:t>
            </w:r>
          </w:p>
        </w:tc>
        <w:tc>
          <w:tcPr>
            <w:tcW w:w="335" w:type="pct"/>
            <w:vAlign w:val="center"/>
          </w:tcPr>
          <w:p w14:paraId="18AF99AC" w14:textId="5A34F07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5</w:t>
            </w:r>
          </w:p>
        </w:tc>
      </w:tr>
      <w:tr w:rsidR="005A0EA8" w:rsidRPr="00DA4D3A" w14:paraId="70AC1EF2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581F5E0" w14:textId="5EF93240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otal problems</w:t>
            </w:r>
          </w:p>
        </w:tc>
        <w:tc>
          <w:tcPr>
            <w:tcW w:w="365" w:type="pct"/>
            <w:vAlign w:val="center"/>
          </w:tcPr>
          <w:p w14:paraId="75C2761A" w14:textId="78E1D76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2.61(26.29)</w:t>
            </w:r>
          </w:p>
        </w:tc>
        <w:tc>
          <w:tcPr>
            <w:tcW w:w="365" w:type="pct"/>
            <w:vAlign w:val="center"/>
          </w:tcPr>
          <w:p w14:paraId="4039BA95" w14:textId="0B10FC2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4.94(18.48)</w:t>
            </w:r>
          </w:p>
        </w:tc>
        <w:tc>
          <w:tcPr>
            <w:tcW w:w="398" w:type="pct"/>
            <w:vAlign w:val="center"/>
          </w:tcPr>
          <w:p w14:paraId="01B7B8C7" w14:textId="4AF2547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54)=6.081</w:t>
            </w:r>
          </w:p>
        </w:tc>
        <w:tc>
          <w:tcPr>
            <w:tcW w:w="329" w:type="pct"/>
            <w:vAlign w:val="center"/>
          </w:tcPr>
          <w:p w14:paraId="00386B2F" w14:textId="4AFEECB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8</w:t>
            </w:r>
          </w:p>
        </w:tc>
        <w:tc>
          <w:tcPr>
            <w:tcW w:w="365" w:type="pct"/>
            <w:vAlign w:val="center"/>
          </w:tcPr>
          <w:p w14:paraId="0F74A918" w14:textId="0F10A37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0.63(20.38)</w:t>
            </w:r>
          </w:p>
        </w:tc>
        <w:tc>
          <w:tcPr>
            <w:tcW w:w="365" w:type="pct"/>
            <w:vAlign w:val="center"/>
          </w:tcPr>
          <w:p w14:paraId="0987BEFB" w14:textId="0C5B331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3.43(18.26)</w:t>
            </w:r>
          </w:p>
        </w:tc>
        <w:tc>
          <w:tcPr>
            <w:tcW w:w="383" w:type="pct"/>
            <w:vAlign w:val="center"/>
          </w:tcPr>
          <w:p w14:paraId="37B64E6B" w14:textId="7DCF31D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3)=2.150</w:t>
            </w:r>
          </w:p>
        </w:tc>
        <w:tc>
          <w:tcPr>
            <w:tcW w:w="336" w:type="pct"/>
            <w:vAlign w:val="center"/>
          </w:tcPr>
          <w:p w14:paraId="67EB314A" w14:textId="7626849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3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37</w:t>
            </w:r>
          </w:p>
        </w:tc>
        <w:tc>
          <w:tcPr>
            <w:tcW w:w="365" w:type="pct"/>
            <w:vAlign w:val="center"/>
          </w:tcPr>
          <w:p w14:paraId="4EF17E99" w14:textId="796172B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1.02(26.85)</w:t>
            </w:r>
          </w:p>
        </w:tc>
        <w:tc>
          <w:tcPr>
            <w:tcW w:w="365" w:type="pct"/>
            <w:vAlign w:val="center"/>
          </w:tcPr>
          <w:p w14:paraId="21928315" w14:textId="2A7B842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6.85(18.67)</w:t>
            </w:r>
          </w:p>
        </w:tc>
        <w:tc>
          <w:tcPr>
            <w:tcW w:w="378" w:type="pct"/>
            <w:vAlign w:val="center"/>
          </w:tcPr>
          <w:p w14:paraId="0CBB8BC2" w14:textId="60A8258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9)=6.098</w:t>
            </w:r>
          </w:p>
        </w:tc>
        <w:tc>
          <w:tcPr>
            <w:tcW w:w="335" w:type="pct"/>
            <w:vAlign w:val="center"/>
          </w:tcPr>
          <w:p w14:paraId="11ED3DC3" w14:textId="3BFA93F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4</w:t>
            </w:r>
          </w:p>
        </w:tc>
      </w:tr>
      <w:tr w:rsidR="005A0EA8" w:rsidRPr="00DA4D3A" w14:paraId="42ABE08B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396FA485" w14:textId="77777777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0B076440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59DAE3D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7D321C78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067B1E49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C457F35" w14:textId="2E751BB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512DDFEE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67F498D5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2D980862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0BE0578E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88B9BE8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EE8EB65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289B72E9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5A0EA8" w:rsidRPr="00DA4D3A" w14:paraId="1DC4E98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CAF2ACD" w14:textId="478C3788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Late: 17-19 years</w:t>
            </w:r>
          </w:p>
        </w:tc>
        <w:tc>
          <w:tcPr>
            <w:tcW w:w="365" w:type="pct"/>
            <w:vAlign w:val="center"/>
          </w:tcPr>
          <w:p w14:paraId="5709B657" w14:textId="472217A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5</w:t>
            </w:r>
          </w:p>
        </w:tc>
        <w:tc>
          <w:tcPr>
            <w:tcW w:w="365" w:type="pct"/>
            <w:vAlign w:val="center"/>
          </w:tcPr>
          <w:p w14:paraId="2AA50677" w14:textId="1BC3557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2</w:t>
            </w:r>
          </w:p>
        </w:tc>
        <w:tc>
          <w:tcPr>
            <w:tcW w:w="398" w:type="pct"/>
            <w:vAlign w:val="center"/>
          </w:tcPr>
          <w:p w14:paraId="17F5DB6D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4DEF900E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A765069" w14:textId="14E8C59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3</w:t>
            </w:r>
          </w:p>
        </w:tc>
        <w:tc>
          <w:tcPr>
            <w:tcW w:w="365" w:type="pct"/>
            <w:vAlign w:val="center"/>
          </w:tcPr>
          <w:p w14:paraId="27F7B87E" w14:textId="1A4C6D6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65</w:t>
            </w:r>
          </w:p>
        </w:tc>
        <w:tc>
          <w:tcPr>
            <w:tcW w:w="383" w:type="pct"/>
            <w:vAlign w:val="center"/>
          </w:tcPr>
          <w:p w14:paraId="656D866C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35CAD678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E93A1FB" w14:textId="0ED2D6F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32</w:t>
            </w:r>
          </w:p>
        </w:tc>
        <w:tc>
          <w:tcPr>
            <w:tcW w:w="365" w:type="pct"/>
            <w:vAlign w:val="center"/>
          </w:tcPr>
          <w:p w14:paraId="70B9EBED" w14:textId="3E8C191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7</w:t>
            </w:r>
          </w:p>
        </w:tc>
        <w:tc>
          <w:tcPr>
            <w:tcW w:w="378" w:type="pct"/>
            <w:vAlign w:val="center"/>
          </w:tcPr>
          <w:p w14:paraId="279CE9D2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49C2E78B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6D3EDA13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7790880" w14:textId="226805D8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Age: year, month </w:t>
            </w:r>
          </w:p>
        </w:tc>
        <w:tc>
          <w:tcPr>
            <w:tcW w:w="365" w:type="pct"/>
            <w:vAlign w:val="center"/>
          </w:tcPr>
          <w:p w14:paraId="6947CC12" w14:textId="2777AFD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44(.54)</w:t>
            </w:r>
          </w:p>
        </w:tc>
        <w:tc>
          <w:tcPr>
            <w:tcW w:w="365" w:type="pct"/>
            <w:vAlign w:val="center"/>
          </w:tcPr>
          <w:p w14:paraId="026CC9E0" w14:textId="3AD121A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47(.62)</w:t>
            </w:r>
          </w:p>
        </w:tc>
        <w:tc>
          <w:tcPr>
            <w:tcW w:w="398" w:type="pct"/>
            <w:vAlign w:val="center"/>
          </w:tcPr>
          <w:p w14:paraId="2289491B" w14:textId="2A43998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-.243</w:t>
            </w:r>
          </w:p>
        </w:tc>
        <w:tc>
          <w:tcPr>
            <w:tcW w:w="329" w:type="pct"/>
            <w:vAlign w:val="center"/>
          </w:tcPr>
          <w:p w14:paraId="07C6432B" w14:textId="49E0837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808</w:t>
            </w:r>
          </w:p>
        </w:tc>
        <w:tc>
          <w:tcPr>
            <w:tcW w:w="365" w:type="pct"/>
            <w:vAlign w:val="center"/>
          </w:tcPr>
          <w:p w14:paraId="3DB35321" w14:textId="7EF5F0F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45(.49)</w:t>
            </w:r>
          </w:p>
        </w:tc>
        <w:tc>
          <w:tcPr>
            <w:tcW w:w="365" w:type="pct"/>
            <w:vAlign w:val="center"/>
          </w:tcPr>
          <w:p w14:paraId="2388E26C" w14:textId="3C2AEE2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46(.58)</w:t>
            </w:r>
          </w:p>
        </w:tc>
        <w:tc>
          <w:tcPr>
            <w:tcW w:w="383" w:type="pct"/>
            <w:vAlign w:val="center"/>
          </w:tcPr>
          <w:p w14:paraId="5562FD02" w14:textId="3D4E4D8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-.065</w:t>
            </w:r>
          </w:p>
        </w:tc>
        <w:tc>
          <w:tcPr>
            <w:tcW w:w="336" w:type="pct"/>
            <w:vAlign w:val="center"/>
          </w:tcPr>
          <w:p w14:paraId="51912345" w14:textId="361244C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949</w:t>
            </w:r>
          </w:p>
        </w:tc>
        <w:tc>
          <w:tcPr>
            <w:tcW w:w="365" w:type="pct"/>
            <w:vAlign w:val="center"/>
          </w:tcPr>
          <w:p w14:paraId="35BD9BF8" w14:textId="3B39D5A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44(.57)</w:t>
            </w:r>
          </w:p>
        </w:tc>
        <w:tc>
          <w:tcPr>
            <w:tcW w:w="365" w:type="pct"/>
            <w:vAlign w:val="center"/>
          </w:tcPr>
          <w:p w14:paraId="461536C2" w14:textId="34C7181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7.48(.67)</w:t>
            </w:r>
          </w:p>
        </w:tc>
        <w:tc>
          <w:tcPr>
            <w:tcW w:w="378" w:type="pct"/>
            <w:vAlign w:val="center"/>
          </w:tcPr>
          <w:p w14:paraId="36E29D20" w14:textId="46B3EF0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-.274</w:t>
            </w:r>
          </w:p>
        </w:tc>
        <w:tc>
          <w:tcPr>
            <w:tcW w:w="335" w:type="pct"/>
            <w:vAlign w:val="center"/>
          </w:tcPr>
          <w:p w14:paraId="2EB296A3" w14:textId="56E1A8D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85</w:t>
            </w:r>
          </w:p>
        </w:tc>
      </w:tr>
      <w:tr w:rsidR="005A0EA8" w:rsidRPr="00DA4D3A" w14:paraId="000E2B04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78EE215B" w14:textId="0BB50079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ES</w:t>
            </w:r>
          </w:p>
        </w:tc>
        <w:tc>
          <w:tcPr>
            <w:tcW w:w="365" w:type="pct"/>
            <w:vAlign w:val="center"/>
          </w:tcPr>
          <w:p w14:paraId="62828775" w14:textId="5EFA8D9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7.93(9.46)</w:t>
            </w:r>
          </w:p>
        </w:tc>
        <w:tc>
          <w:tcPr>
            <w:tcW w:w="365" w:type="pct"/>
            <w:vAlign w:val="center"/>
          </w:tcPr>
          <w:p w14:paraId="449386D2" w14:textId="4D170B3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8.82(11.14)</w:t>
            </w:r>
          </w:p>
        </w:tc>
        <w:tc>
          <w:tcPr>
            <w:tcW w:w="398" w:type="pct"/>
            <w:vAlign w:val="center"/>
          </w:tcPr>
          <w:p w14:paraId="6AA7EEAB" w14:textId="3941C3E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-.492</w:t>
            </w:r>
          </w:p>
        </w:tc>
        <w:tc>
          <w:tcPr>
            <w:tcW w:w="329" w:type="pct"/>
            <w:vAlign w:val="center"/>
          </w:tcPr>
          <w:p w14:paraId="477C01CB" w14:textId="4C632DE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624</w:t>
            </w:r>
          </w:p>
        </w:tc>
        <w:tc>
          <w:tcPr>
            <w:tcW w:w="365" w:type="pct"/>
            <w:vAlign w:val="center"/>
          </w:tcPr>
          <w:p w14:paraId="524D0500" w14:textId="12C7097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7.17(5.09)</w:t>
            </w:r>
          </w:p>
        </w:tc>
        <w:tc>
          <w:tcPr>
            <w:tcW w:w="365" w:type="pct"/>
            <w:vAlign w:val="center"/>
          </w:tcPr>
          <w:p w14:paraId="6FC5ABBC" w14:textId="78C3CA8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8.53(10.16)</w:t>
            </w:r>
          </w:p>
        </w:tc>
        <w:tc>
          <w:tcPr>
            <w:tcW w:w="383" w:type="pct"/>
            <w:vAlign w:val="center"/>
          </w:tcPr>
          <w:p w14:paraId="0D5A4A3B" w14:textId="37FBEE1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-.698</w:t>
            </w:r>
          </w:p>
        </w:tc>
        <w:tc>
          <w:tcPr>
            <w:tcW w:w="336" w:type="pct"/>
            <w:vAlign w:val="center"/>
          </w:tcPr>
          <w:p w14:paraId="5BDE6185" w14:textId="56D181D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490</w:t>
            </w:r>
          </w:p>
        </w:tc>
        <w:tc>
          <w:tcPr>
            <w:tcW w:w="365" w:type="pct"/>
            <w:vAlign w:val="center"/>
          </w:tcPr>
          <w:p w14:paraId="02E83570" w14:textId="157F8CE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8.23(10.78)</w:t>
            </w:r>
          </w:p>
        </w:tc>
        <w:tc>
          <w:tcPr>
            <w:tcW w:w="365" w:type="pct"/>
            <w:vAlign w:val="center"/>
          </w:tcPr>
          <w:p w14:paraId="2156C568" w14:textId="594E7BF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9.24(12.54)</w:t>
            </w:r>
          </w:p>
        </w:tc>
        <w:tc>
          <w:tcPr>
            <w:tcW w:w="378" w:type="pct"/>
            <w:vAlign w:val="center"/>
          </w:tcPr>
          <w:p w14:paraId="18DFF7B5" w14:textId="38C9CDC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-.359</w:t>
            </w:r>
          </w:p>
        </w:tc>
        <w:tc>
          <w:tcPr>
            <w:tcW w:w="335" w:type="pct"/>
            <w:vAlign w:val="center"/>
          </w:tcPr>
          <w:p w14:paraId="632EABD3" w14:textId="66E29EB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21</w:t>
            </w:r>
          </w:p>
        </w:tc>
      </w:tr>
      <w:tr w:rsidR="005A0EA8" w:rsidRPr="00DA4D3A" w14:paraId="21660B5F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AFE9F8E" w14:textId="39DFD3A3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b1Ac (%)</w:t>
            </w:r>
          </w:p>
        </w:tc>
        <w:tc>
          <w:tcPr>
            <w:tcW w:w="365" w:type="pct"/>
            <w:vAlign w:val="center"/>
          </w:tcPr>
          <w:p w14:paraId="753BEF70" w14:textId="27770BD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43(1.35)</w:t>
            </w:r>
          </w:p>
        </w:tc>
        <w:tc>
          <w:tcPr>
            <w:tcW w:w="365" w:type="pct"/>
            <w:vAlign w:val="center"/>
          </w:tcPr>
          <w:p w14:paraId="175D8843" w14:textId="1D0F232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32(1.11)</w:t>
            </w:r>
          </w:p>
        </w:tc>
        <w:tc>
          <w:tcPr>
            <w:tcW w:w="398" w:type="pct"/>
            <w:vAlign w:val="center"/>
          </w:tcPr>
          <w:p w14:paraId="7A412D74" w14:textId="2B06650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5.276</w:t>
            </w:r>
          </w:p>
        </w:tc>
        <w:tc>
          <w:tcPr>
            <w:tcW w:w="329" w:type="pct"/>
            <w:vAlign w:val="center"/>
          </w:tcPr>
          <w:p w14:paraId="3179C768" w14:textId="4DCD093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0</w:t>
            </w:r>
          </w:p>
        </w:tc>
        <w:tc>
          <w:tcPr>
            <w:tcW w:w="365" w:type="pct"/>
            <w:vAlign w:val="center"/>
          </w:tcPr>
          <w:p w14:paraId="66A9355D" w14:textId="4F0C3DC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87(.8)</w:t>
            </w:r>
          </w:p>
        </w:tc>
        <w:tc>
          <w:tcPr>
            <w:tcW w:w="365" w:type="pct"/>
            <w:vAlign w:val="center"/>
          </w:tcPr>
          <w:p w14:paraId="047114F8" w14:textId="23ABD99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13(1.02)</w:t>
            </w:r>
          </w:p>
        </w:tc>
        <w:tc>
          <w:tcPr>
            <w:tcW w:w="383" w:type="pct"/>
            <w:vAlign w:val="center"/>
          </w:tcPr>
          <w:p w14:paraId="013E1BF4" w14:textId="56EADFD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451</w:t>
            </w:r>
          </w:p>
        </w:tc>
        <w:tc>
          <w:tcPr>
            <w:tcW w:w="336" w:type="pct"/>
            <w:vAlign w:val="center"/>
          </w:tcPr>
          <w:p w14:paraId="46C31969" w14:textId="1D68CCD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7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1</w:t>
            </w:r>
          </w:p>
        </w:tc>
        <w:tc>
          <w:tcPr>
            <w:tcW w:w="365" w:type="pct"/>
            <w:vAlign w:val="center"/>
          </w:tcPr>
          <w:p w14:paraId="72987FB5" w14:textId="797C842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65(1.47)</w:t>
            </w:r>
          </w:p>
        </w:tc>
        <w:tc>
          <w:tcPr>
            <w:tcW w:w="365" w:type="pct"/>
            <w:vAlign w:val="center"/>
          </w:tcPr>
          <w:p w14:paraId="5F68286E" w14:textId="38E71E3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57(1.21)</w:t>
            </w:r>
          </w:p>
        </w:tc>
        <w:tc>
          <w:tcPr>
            <w:tcW w:w="378" w:type="pct"/>
            <w:vAlign w:val="center"/>
          </w:tcPr>
          <w:p w14:paraId="39E3F088" w14:textId="30E8352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3.563</w:t>
            </w:r>
          </w:p>
        </w:tc>
        <w:tc>
          <w:tcPr>
            <w:tcW w:w="335" w:type="pct"/>
            <w:vAlign w:val="center"/>
          </w:tcPr>
          <w:p w14:paraId="788F72CF" w14:textId="0B1D801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0</w:t>
            </w:r>
          </w:p>
        </w:tc>
      </w:tr>
      <w:tr w:rsidR="005A0EA8" w:rsidRPr="00DA4D3A" w14:paraId="0FA8C20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02370FC" w14:textId="5AC6D819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uration of illness: year, month</w:t>
            </w:r>
          </w:p>
        </w:tc>
        <w:tc>
          <w:tcPr>
            <w:tcW w:w="365" w:type="pct"/>
            <w:vAlign w:val="center"/>
          </w:tcPr>
          <w:p w14:paraId="2AB2400D" w14:textId="0404FDC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07(4.66)</w:t>
            </w:r>
          </w:p>
        </w:tc>
        <w:tc>
          <w:tcPr>
            <w:tcW w:w="365" w:type="pct"/>
            <w:vAlign w:val="center"/>
          </w:tcPr>
          <w:p w14:paraId="134FF7A9" w14:textId="4E897E2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39(4.53)</w:t>
            </w:r>
          </w:p>
        </w:tc>
        <w:tc>
          <w:tcPr>
            <w:tcW w:w="398" w:type="pct"/>
            <w:vAlign w:val="center"/>
          </w:tcPr>
          <w:p w14:paraId="7DDCC610" w14:textId="2F5F19D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.842</w:t>
            </w:r>
          </w:p>
        </w:tc>
        <w:tc>
          <w:tcPr>
            <w:tcW w:w="329" w:type="pct"/>
            <w:vAlign w:val="center"/>
          </w:tcPr>
          <w:p w14:paraId="19A75272" w14:textId="58F1CD1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401</w:t>
            </w:r>
          </w:p>
        </w:tc>
        <w:tc>
          <w:tcPr>
            <w:tcW w:w="365" w:type="pct"/>
            <w:vAlign w:val="center"/>
          </w:tcPr>
          <w:p w14:paraId="3A77880D" w14:textId="55FE481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98(5.25)</w:t>
            </w:r>
          </w:p>
        </w:tc>
        <w:tc>
          <w:tcPr>
            <w:tcW w:w="365" w:type="pct"/>
            <w:vAlign w:val="center"/>
          </w:tcPr>
          <w:p w14:paraId="16AB3F34" w14:textId="1721A8D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56(4.79)</w:t>
            </w:r>
          </w:p>
        </w:tc>
        <w:tc>
          <w:tcPr>
            <w:tcW w:w="383" w:type="pct"/>
            <w:vAlign w:val="center"/>
          </w:tcPr>
          <w:p w14:paraId="42A4779F" w14:textId="0B995CD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-.933</w:t>
            </w:r>
          </w:p>
        </w:tc>
        <w:tc>
          <w:tcPr>
            <w:tcW w:w="336" w:type="pct"/>
            <w:vAlign w:val="center"/>
          </w:tcPr>
          <w:p w14:paraId="3A8DDE69" w14:textId="73B8655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695</w:t>
            </w:r>
          </w:p>
        </w:tc>
        <w:tc>
          <w:tcPr>
            <w:tcW w:w="365" w:type="pct"/>
            <w:vAlign w:val="center"/>
          </w:tcPr>
          <w:p w14:paraId="0B779EA9" w14:textId="54F4778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51(4.42)</w:t>
            </w:r>
          </w:p>
        </w:tc>
        <w:tc>
          <w:tcPr>
            <w:tcW w:w="365" w:type="pct"/>
            <w:vAlign w:val="center"/>
          </w:tcPr>
          <w:p w14:paraId="070E7B1C" w14:textId="41999CC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16(4.17)</w:t>
            </w:r>
          </w:p>
        </w:tc>
        <w:tc>
          <w:tcPr>
            <w:tcW w:w="378" w:type="pct"/>
            <w:vAlign w:val="center"/>
          </w:tcPr>
          <w:p w14:paraId="5195A01C" w14:textId="574C7F5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1.382</w:t>
            </w:r>
          </w:p>
        </w:tc>
        <w:tc>
          <w:tcPr>
            <w:tcW w:w="335" w:type="pct"/>
            <w:vAlign w:val="center"/>
          </w:tcPr>
          <w:p w14:paraId="742C4230" w14:textId="3CBF2E4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71</w:t>
            </w:r>
          </w:p>
        </w:tc>
      </w:tr>
      <w:tr w:rsidR="005A0EA8" w:rsidRPr="00DA4D3A" w14:paraId="34BC8396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4A85E564" w14:textId="195D26A7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z-BMI</w:t>
            </w:r>
          </w:p>
        </w:tc>
        <w:tc>
          <w:tcPr>
            <w:tcW w:w="365" w:type="pct"/>
            <w:vAlign w:val="center"/>
          </w:tcPr>
          <w:p w14:paraId="0DBE14CF" w14:textId="0BB9B8D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4(1.05)</w:t>
            </w:r>
          </w:p>
        </w:tc>
        <w:tc>
          <w:tcPr>
            <w:tcW w:w="365" w:type="pct"/>
            <w:vAlign w:val="center"/>
          </w:tcPr>
          <w:p w14:paraId="5030F6C1" w14:textId="6EF4268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5(.95)</w:t>
            </w:r>
          </w:p>
        </w:tc>
        <w:tc>
          <w:tcPr>
            <w:tcW w:w="398" w:type="pct"/>
            <w:vAlign w:val="center"/>
          </w:tcPr>
          <w:p w14:paraId="017734BE" w14:textId="6E6EDB1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3.365</w:t>
            </w:r>
          </w:p>
        </w:tc>
        <w:tc>
          <w:tcPr>
            <w:tcW w:w="329" w:type="pct"/>
            <w:vAlign w:val="center"/>
          </w:tcPr>
          <w:p w14:paraId="552EFC58" w14:textId="56AECF4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proofErr w:type="gramStart"/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  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9</w:t>
            </w:r>
          </w:p>
        </w:tc>
        <w:tc>
          <w:tcPr>
            <w:tcW w:w="365" w:type="pct"/>
            <w:vAlign w:val="center"/>
          </w:tcPr>
          <w:p w14:paraId="6679C83F" w14:textId="16E1013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2(1.04)</w:t>
            </w:r>
          </w:p>
        </w:tc>
        <w:tc>
          <w:tcPr>
            <w:tcW w:w="365" w:type="pct"/>
            <w:vAlign w:val="center"/>
          </w:tcPr>
          <w:p w14:paraId="690413C4" w14:textId="50F7D75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.04(1.05)</w:t>
            </w:r>
          </w:p>
        </w:tc>
        <w:tc>
          <w:tcPr>
            <w:tcW w:w="383" w:type="pct"/>
            <w:vAlign w:val="center"/>
          </w:tcPr>
          <w:p w14:paraId="5C774235" w14:textId="158BB75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360</w:t>
            </w:r>
          </w:p>
        </w:tc>
        <w:tc>
          <w:tcPr>
            <w:tcW w:w="336" w:type="pct"/>
            <w:vAlign w:val="center"/>
          </w:tcPr>
          <w:p w14:paraId="6633DCB1" w14:textId="74D415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21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3</w:t>
            </w:r>
          </w:p>
        </w:tc>
        <w:tc>
          <w:tcPr>
            <w:tcW w:w="365" w:type="pct"/>
            <w:vAlign w:val="center"/>
          </w:tcPr>
          <w:p w14:paraId="02895048" w14:textId="3D2157D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74(1.07)</w:t>
            </w:r>
          </w:p>
        </w:tc>
        <w:tc>
          <w:tcPr>
            <w:tcW w:w="365" w:type="pct"/>
            <w:vAlign w:val="center"/>
          </w:tcPr>
          <w:p w14:paraId="68D984F0" w14:textId="2EC93ED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42(.73)</w:t>
            </w:r>
          </w:p>
        </w:tc>
        <w:tc>
          <w:tcPr>
            <w:tcW w:w="378" w:type="pct"/>
            <w:vAlign w:val="center"/>
          </w:tcPr>
          <w:p w14:paraId="7BCDE086" w14:textId="2CBE532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1.634</w:t>
            </w:r>
          </w:p>
        </w:tc>
        <w:tc>
          <w:tcPr>
            <w:tcW w:w="335" w:type="pct"/>
            <w:vAlign w:val="center"/>
          </w:tcPr>
          <w:p w14:paraId="242B76C2" w14:textId="10C6B62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06</w:t>
            </w:r>
          </w:p>
        </w:tc>
      </w:tr>
      <w:tr w:rsidR="005A0EA8" w:rsidRPr="00DA4D3A" w14:paraId="39975E42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9214CC9" w14:textId="561D05C6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DI/CSII/</w:t>
            </w:r>
            <w:proofErr w:type="spellStart"/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port</w:t>
            </w:r>
            <w:proofErr w:type="spell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365" w:type="pct"/>
            <w:vAlign w:val="center"/>
          </w:tcPr>
          <w:p w14:paraId="7D8B94A1" w14:textId="226E386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8/17/0</w:t>
            </w:r>
          </w:p>
        </w:tc>
        <w:tc>
          <w:tcPr>
            <w:tcW w:w="365" w:type="pct"/>
            <w:vAlign w:val="center"/>
          </w:tcPr>
          <w:p w14:paraId="6ED1EDFB" w14:textId="7976489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8/54/0</w:t>
            </w:r>
          </w:p>
        </w:tc>
        <w:tc>
          <w:tcPr>
            <w:tcW w:w="398" w:type="pct"/>
            <w:vAlign w:val="center"/>
          </w:tcPr>
          <w:p w14:paraId="06A39C04" w14:textId="4BE18F1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412</w:t>
            </w:r>
          </w:p>
        </w:tc>
        <w:tc>
          <w:tcPr>
            <w:tcW w:w="329" w:type="pct"/>
            <w:vAlign w:val="center"/>
          </w:tcPr>
          <w:p w14:paraId="4DA4F33C" w14:textId="273C31E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35</w:t>
            </w:r>
          </w:p>
        </w:tc>
        <w:tc>
          <w:tcPr>
            <w:tcW w:w="365" w:type="pct"/>
            <w:vAlign w:val="center"/>
          </w:tcPr>
          <w:p w14:paraId="3ACE460D" w14:textId="5EF68A8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/4/0</w:t>
            </w:r>
          </w:p>
        </w:tc>
        <w:tc>
          <w:tcPr>
            <w:tcW w:w="365" w:type="pct"/>
            <w:vAlign w:val="center"/>
          </w:tcPr>
          <w:p w14:paraId="166238D7" w14:textId="39E04FA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0/25/0</w:t>
            </w:r>
          </w:p>
        </w:tc>
        <w:tc>
          <w:tcPr>
            <w:tcW w:w="383" w:type="pct"/>
            <w:vAlign w:val="center"/>
          </w:tcPr>
          <w:p w14:paraId="512B5AF5" w14:textId="20C0D11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274</w:t>
            </w:r>
          </w:p>
        </w:tc>
        <w:tc>
          <w:tcPr>
            <w:tcW w:w="336" w:type="pct"/>
            <w:vAlign w:val="center"/>
          </w:tcPr>
          <w:p w14:paraId="074D5474" w14:textId="45742A8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600</w:t>
            </w:r>
          </w:p>
        </w:tc>
        <w:tc>
          <w:tcPr>
            <w:tcW w:w="365" w:type="pct"/>
            <w:vAlign w:val="center"/>
          </w:tcPr>
          <w:p w14:paraId="6DA2B4C5" w14:textId="1E80708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9/13/0</w:t>
            </w:r>
          </w:p>
        </w:tc>
        <w:tc>
          <w:tcPr>
            <w:tcW w:w="365" w:type="pct"/>
            <w:vAlign w:val="center"/>
          </w:tcPr>
          <w:p w14:paraId="15FDE979" w14:textId="4F47A3E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8/29/0</w:t>
            </w:r>
          </w:p>
        </w:tc>
        <w:tc>
          <w:tcPr>
            <w:tcW w:w="378" w:type="pct"/>
            <w:vAlign w:val="center"/>
          </w:tcPr>
          <w:p w14:paraId="48F27CD5" w14:textId="19CA785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3.397</w:t>
            </w:r>
          </w:p>
        </w:tc>
        <w:tc>
          <w:tcPr>
            <w:tcW w:w="335" w:type="pct"/>
            <w:vAlign w:val="center"/>
          </w:tcPr>
          <w:p w14:paraId="19ABC1DC" w14:textId="671C089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67</w:t>
            </w:r>
          </w:p>
        </w:tc>
      </w:tr>
      <w:tr w:rsidR="005A0EA8" w:rsidRPr="00DA4D3A" w14:paraId="1C820AF3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22C53750" w14:textId="355D79BB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Carb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ounting  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es)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  <w:r w:rsidR="00C71B59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65" w:type="pct"/>
            <w:vAlign w:val="center"/>
          </w:tcPr>
          <w:p w14:paraId="02E7BAE7" w14:textId="72CDA54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65" w:type="pct"/>
            <w:vAlign w:val="center"/>
          </w:tcPr>
          <w:p w14:paraId="0EF9E44C" w14:textId="5649B5C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98" w:type="pct"/>
            <w:vAlign w:val="center"/>
          </w:tcPr>
          <w:p w14:paraId="23B7E9D1" w14:textId="64CFAD9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080</w:t>
            </w:r>
          </w:p>
        </w:tc>
        <w:tc>
          <w:tcPr>
            <w:tcW w:w="329" w:type="pct"/>
            <w:vAlign w:val="center"/>
          </w:tcPr>
          <w:p w14:paraId="6191B5DD" w14:textId="0E4293C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299</w:t>
            </w:r>
          </w:p>
        </w:tc>
        <w:tc>
          <w:tcPr>
            <w:tcW w:w="365" w:type="pct"/>
            <w:vAlign w:val="center"/>
          </w:tcPr>
          <w:p w14:paraId="09EFAC05" w14:textId="4ECEB6B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65" w:type="pct"/>
            <w:vAlign w:val="center"/>
          </w:tcPr>
          <w:p w14:paraId="4AA6F6A3" w14:textId="3EF3B3F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83" w:type="pct"/>
            <w:vAlign w:val="center"/>
          </w:tcPr>
          <w:p w14:paraId="02509540" w14:textId="2021A4C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733</w:t>
            </w:r>
          </w:p>
        </w:tc>
        <w:tc>
          <w:tcPr>
            <w:tcW w:w="336" w:type="pct"/>
            <w:vAlign w:val="center"/>
          </w:tcPr>
          <w:p w14:paraId="687A570B" w14:textId="169AE0C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88</w:t>
            </w:r>
          </w:p>
        </w:tc>
        <w:tc>
          <w:tcPr>
            <w:tcW w:w="365" w:type="pct"/>
            <w:vAlign w:val="center"/>
          </w:tcPr>
          <w:p w14:paraId="5D576117" w14:textId="5F35D45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65" w:type="pct"/>
            <w:vAlign w:val="center"/>
          </w:tcPr>
          <w:p w14:paraId="7C34A690" w14:textId="13B1DC0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78" w:type="pct"/>
            <w:vAlign w:val="center"/>
          </w:tcPr>
          <w:p w14:paraId="0AE6E225" w14:textId="59D2437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26</w:t>
            </w:r>
          </w:p>
        </w:tc>
        <w:tc>
          <w:tcPr>
            <w:tcW w:w="335" w:type="pct"/>
            <w:vAlign w:val="center"/>
          </w:tcPr>
          <w:p w14:paraId="567E546C" w14:textId="097E8CA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514</w:t>
            </w:r>
          </w:p>
        </w:tc>
      </w:tr>
      <w:tr w:rsidR="005A0EA8" w:rsidRPr="00DA4D3A" w14:paraId="151F429F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B0F84D7" w14:textId="77777777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D680711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AE404A6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38931651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7DCBFC3C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8CD69EC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1B653670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14E626E7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5C6F38F1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C67D0E4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75C595B7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80D73FC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7727509A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5A0EA8" w:rsidRPr="00DA4D3A" w14:paraId="745D49EB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C3EB80C" w14:textId="6CC975F4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6D278BFC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1322468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vAlign w:val="center"/>
          </w:tcPr>
          <w:p w14:paraId="1BAB65F4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Align w:val="center"/>
          </w:tcPr>
          <w:p w14:paraId="1972EFA6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355BF569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23E29663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46B01441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6C05D59B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5F8A3B7B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vAlign w:val="center"/>
          </w:tcPr>
          <w:p w14:paraId="5518B50D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2FE6859F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vAlign w:val="center"/>
          </w:tcPr>
          <w:p w14:paraId="39A0ECB2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6C817009" w14:textId="77777777" w:rsidTr="00970ABA">
        <w:trPr>
          <w:trHeight w:val="64"/>
          <w:jc w:val="center"/>
        </w:trPr>
        <w:tc>
          <w:tcPr>
            <w:tcW w:w="6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9095447" w14:textId="77777777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57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577CEDC" w14:textId="729D5AF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otal sample</w:t>
            </w:r>
          </w:p>
        </w:tc>
        <w:tc>
          <w:tcPr>
            <w:tcW w:w="1449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3B5DC5" w14:textId="50E00DB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Boys </w:t>
            </w:r>
          </w:p>
        </w:tc>
        <w:tc>
          <w:tcPr>
            <w:tcW w:w="1443" w:type="pct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2CF79D4" w14:textId="41934BD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Girls </w:t>
            </w:r>
          </w:p>
        </w:tc>
      </w:tr>
      <w:tr w:rsidR="005A0EA8" w:rsidRPr="00DA4D3A" w14:paraId="6A2777B0" w14:textId="77777777" w:rsidTr="00970ABA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C7E8082" w14:textId="77777777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A03BEC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0C14CEDA" w14:textId="0A27BC7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=194 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758150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15502996" w14:textId="03EEA55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496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580F4C" w14:textId="754ACFA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4FAC1B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0E1975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7B8A44F2" w14:textId="01F36FD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76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16C992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02840083" w14:textId="4C3FDBE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77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145A2A" w14:textId="48E4130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D3B60F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BB7CF0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44FC1BCA" w14:textId="63B4EB4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B24EB8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 DEBs </w:t>
            </w:r>
          </w:p>
          <w:p w14:paraId="16C2F305" w14:textId="0982B97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219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F1CA1A" w14:textId="7711F52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Bs/no DEBs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F6BABA" w14:textId="777777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DEBs </w:t>
            </w:r>
          </w:p>
          <w:p w14:paraId="09E325A2" w14:textId="4266383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18</w:t>
            </w:r>
          </w:p>
        </w:tc>
      </w:tr>
      <w:tr w:rsidR="005A0EA8" w:rsidRPr="00DA4D3A" w14:paraId="13F2264C" w14:textId="77777777" w:rsidTr="006E5789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ED1707" w14:textId="77777777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7990C08" w14:textId="6687EDE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56F7A5A" w14:textId="07BF634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0B5BAAB" w14:textId="545188B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6C70238" w14:textId="56F7BFF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BACFED9" w14:textId="798BF92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6B9C93D" w14:textId="09E28DF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069ED20" w14:textId="536CD7C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ABA8E6F" w14:textId="119EDD1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p, effect size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1F71FCC" w14:textId="16946F2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08BCF65" w14:textId="5778328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EA019F3" w14:textId="39377AA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F106B53" w14:textId="206A0E9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(SD)</w:t>
            </w:r>
          </w:p>
        </w:tc>
      </w:tr>
      <w:tr w:rsidR="005A0EA8" w:rsidRPr="00DA4D3A" w14:paraId="1E994C09" w14:textId="77777777" w:rsidTr="006E5789">
        <w:trPr>
          <w:trHeight w:val="64"/>
          <w:jc w:val="center"/>
        </w:trPr>
        <w:tc>
          <w:tcPr>
            <w:tcW w:w="6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84D996" w14:textId="07BEFB5E" w:rsidR="006E5789" w:rsidRPr="00DA4D3A" w:rsidRDefault="006E5789" w:rsidP="006E5789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SR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F9C23DC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4189CFE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F4B8F98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D09376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CB5D627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6E59087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FE661BB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4404934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1453CE9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83E9B93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4E32394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8D8C20E" w14:textId="7777777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0EA8" w:rsidRPr="00DA4D3A" w14:paraId="3C591643" w14:textId="77777777" w:rsidTr="006E5789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931A3F" w14:textId="71042FC7" w:rsidR="006E5789" w:rsidRPr="00DA4D3A" w:rsidRDefault="006E5789" w:rsidP="006E5789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Withdrawn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62DB99" w14:textId="48A9C98C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69(3.47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8F4809" w14:textId="34A5DB33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91(2.84)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CB57BD" w14:textId="59D6F71D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3.323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F1B8AB" w14:textId="1FBC6786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proofErr w:type="gramStart"/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  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6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4624C7" w14:textId="03FD9828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0(3.29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FDCA06" w14:textId="32C2E23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77(2.89)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3C18F4" w14:textId="796D2DD8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1.371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961B24" w14:textId="6C84BDD0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74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9BE708" w14:textId="3B72C8A1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97(3.56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FAE52B" w14:textId="3D8789E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11(2.78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3657A3" w14:textId="13C22C5A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2.605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CCBC1B" w14:textId="1B2C2C79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1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8</w:t>
            </w:r>
          </w:p>
        </w:tc>
      </w:tr>
      <w:tr w:rsidR="005A0EA8" w:rsidRPr="00DA4D3A" w14:paraId="2A8EEDF4" w14:textId="77777777" w:rsidTr="006E5789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F4C121A" w14:textId="08B2E525" w:rsidR="006E5789" w:rsidRPr="00DA4D3A" w:rsidRDefault="006E5789" w:rsidP="006E5789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matic complaints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5F1A3A" w14:textId="520D5EFC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78(2.94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7E1868" w14:textId="6601B945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1(2.23)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7B3901" w14:textId="6B2D7018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4.244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46B281" w14:textId="30BFEA67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0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3AE238" w14:textId="26361950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3(1.42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0552A3" w14:textId="0475D474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34(2.16)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401E51" w14:textId="37641712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1.425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D7E0DF" w14:textId="15D5D878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58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DA7D83" w14:textId="47DE3FA5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41(3.17)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0DF4C4" w14:textId="343C84CB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3(2.26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73C571" w14:textId="10BF3026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3.341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6A4969" w14:textId="667E65DC" w:rsidR="006E5789" w:rsidRPr="00DA4D3A" w:rsidRDefault="006E5789" w:rsidP="006E5789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2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9</w:t>
            </w:r>
          </w:p>
        </w:tc>
      </w:tr>
      <w:tr w:rsidR="005A0EA8" w:rsidRPr="00DA4D3A" w14:paraId="64927032" w14:textId="77777777" w:rsidTr="006E5789">
        <w:trPr>
          <w:trHeight w:val="64"/>
          <w:jc w:val="center"/>
        </w:trPr>
        <w:tc>
          <w:tcPr>
            <w:tcW w:w="651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BC09FCE" w14:textId="575B35C4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nxious/depressed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77BF51C9" w14:textId="5B31467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64(4.71)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01B195D1" w14:textId="0C689CC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8(3.52)</w:t>
            </w:r>
          </w:p>
        </w:tc>
        <w:tc>
          <w:tcPr>
            <w:tcW w:w="398" w:type="pct"/>
            <w:tcBorders>
              <w:top w:val="single" w:sz="2" w:space="0" w:color="auto"/>
            </w:tcBorders>
            <w:vAlign w:val="center"/>
          </w:tcPr>
          <w:p w14:paraId="14CD27E7" w14:textId="3C94C0D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5.183</w:t>
            </w:r>
          </w:p>
        </w:tc>
        <w:tc>
          <w:tcPr>
            <w:tcW w:w="329" w:type="pct"/>
            <w:tcBorders>
              <w:top w:val="single" w:sz="2" w:space="0" w:color="auto"/>
            </w:tcBorders>
            <w:vAlign w:val="center"/>
          </w:tcPr>
          <w:p w14:paraId="1D808C82" w14:textId="2FEC7F7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6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679B1B8F" w14:textId="0A3CF61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77(4.19)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447D2FF7" w14:textId="5FB94C1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97(3.04)</w:t>
            </w:r>
          </w:p>
        </w:tc>
        <w:tc>
          <w:tcPr>
            <w:tcW w:w="383" w:type="pct"/>
            <w:tcBorders>
              <w:top w:val="single" w:sz="2" w:space="0" w:color="auto"/>
            </w:tcBorders>
            <w:vAlign w:val="center"/>
          </w:tcPr>
          <w:p w14:paraId="11A5E99B" w14:textId="4119BCA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840</w:t>
            </w:r>
          </w:p>
        </w:tc>
        <w:tc>
          <w:tcPr>
            <w:tcW w:w="336" w:type="pct"/>
            <w:tcBorders>
              <w:top w:val="single" w:sz="2" w:space="0" w:color="auto"/>
            </w:tcBorders>
            <w:vAlign w:val="center"/>
          </w:tcPr>
          <w:p w14:paraId="24FF8EBD" w14:textId="3085DF3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6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6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3FF9DB98" w14:textId="766018C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41(4.76)</w:t>
            </w:r>
          </w:p>
        </w:tc>
        <w:tc>
          <w:tcPr>
            <w:tcW w:w="365" w:type="pct"/>
            <w:tcBorders>
              <w:top w:val="single" w:sz="2" w:space="0" w:color="auto"/>
            </w:tcBorders>
            <w:vAlign w:val="center"/>
          </w:tcPr>
          <w:p w14:paraId="6F6A36A6" w14:textId="5FA2F8C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62(3.6)</w:t>
            </w:r>
          </w:p>
        </w:tc>
        <w:tc>
          <w:tcPr>
            <w:tcW w:w="378" w:type="pct"/>
            <w:tcBorders>
              <w:top w:val="single" w:sz="2" w:space="0" w:color="auto"/>
            </w:tcBorders>
            <w:vAlign w:val="center"/>
          </w:tcPr>
          <w:p w14:paraId="58BF75BD" w14:textId="04233B7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2.966</w:t>
            </w: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4414C22E" w14:textId="343A8E9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4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6</w:t>
            </w:r>
          </w:p>
        </w:tc>
      </w:tr>
      <w:tr w:rsidR="005A0EA8" w:rsidRPr="00DA4D3A" w14:paraId="36F2CCE5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60E71723" w14:textId="612A9191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cial problems</w:t>
            </w:r>
          </w:p>
        </w:tc>
        <w:tc>
          <w:tcPr>
            <w:tcW w:w="365" w:type="pct"/>
            <w:vAlign w:val="center"/>
          </w:tcPr>
          <w:p w14:paraId="1C6F85EA" w14:textId="2EFA1B6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13(3.36)</w:t>
            </w:r>
          </w:p>
        </w:tc>
        <w:tc>
          <w:tcPr>
            <w:tcW w:w="365" w:type="pct"/>
            <w:vAlign w:val="center"/>
          </w:tcPr>
          <w:p w14:paraId="7D712092" w14:textId="4BFAC71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3(2.38)</w:t>
            </w:r>
          </w:p>
        </w:tc>
        <w:tc>
          <w:tcPr>
            <w:tcW w:w="398" w:type="pct"/>
            <w:vAlign w:val="center"/>
          </w:tcPr>
          <w:p w14:paraId="77FB7493" w14:textId="31B7EAC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2.551</w:t>
            </w:r>
          </w:p>
        </w:tc>
        <w:tc>
          <w:tcPr>
            <w:tcW w:w="329" w:type="pct"/>
            <w:vAlign w:val="center"/>
          </w:tcPr>
          <w:p w14:paraId="04B42F35" w14:textId="442035C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13,   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8</w:t>
            </w:r>
          </w:p>
        </w:tc>
        <w:tc>
          <w:tcPr>
            <w:tcW w:w="365" w:type="pct"/>
            <w:vAlign w:val="center"/>
          </w:tcPr>
          <w:p w14:paraId="0F83A4DA" w14:textId="55C82A2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08(1.89)</w:t>
            </w:r>
          </w:p>
        </w:tc>
        <w:tc>
          <w:tcPr>
            <w:tcW w:w="365" w:type="pct"/>
            <w:vAlign w:val="center"/>
          </w:tcPr>
          <w:p w14:paraId="4857F332" w14:textId="7B066BA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3(2.08)</w:t>
            </w:r>
          </w:p>
        </w:tc>
        <w:tc>
          <w:tcPr>
            <w:tcW w:w="383" w:type="pct"/>
            <w:vAlign w:val="center"/>
          </w:tcPr>
          <w:p w14:paraId="7119A140" w14:textId="1366EBE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645</w:t>
            </w:r>
          </w:p>
        </w:tc>
        <w:tc>
          <w:tcPr>
            <w:tcW w:w="336" w:type="pct"/>
            <w:vAlign w:val="center"/>
          </w:tcPr>
          <w:p w14:paraId="7F4BF727" w14:textId="36AD237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0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3</w:t>
            </w:r>
          </w:p>
        </w:tc>
        <w:tc>
          <w:tcPr>
            <w:tcW w:w="365" w:type="pct"/>
            <w:vAlign w:val="center"/>
          </w:tcPr>
          <w:p w14:paraId="0CAA84C8" w14:textId="5F19CA4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16(3.83)</w:t>
            </w:r>
          </w:p>
        </w:tc>
        <w:tc>
          <w:tcPr>
            <w:tcW w:w="365" w:type="pct"/>
            <w:vAlign w:val="center"/>
          </w:tcPr>
          <w:p w14:paraId="04B4A275" w14:textId="7B72580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15(2.72)</w:t>
            </w:r>
          </w:p>
        </w:tc>
        <w:tc>
          <w:tcPr>
            <w:tcW w:w="378" w:type="pct"/>
            <w:vAlign w:val="center"/>
          </w:tcPr>
          <w:p w14:paraId="20C92604" w14:textId="56ACE99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1.369</w:t>
            </w:r>
          </w:p>
        </w:tc>
        <w:tc>
          <w:tcPr>
            <w:tcW w:w="335" w:type="pct"/>
            <w:vAlign w:val="center"/>
          </w:tcPr>
          <w:p w14:paraId="5FC4342E" w14:textId="3D9BB81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75</w:t>
            </w:r>
          </w:p>
        </w:tc>
      </w:tr>
      <w:tr w:rsidR="005A0EA8" w:rsidRPr="00DA4D3A" w14:paraId="2F65B7B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BAB4695" w14:textId="391F610F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hought problems</w:t>
            </w:r>
          </w:p>
        </w:tc>
        <w:tc>
          <w:tcPr>
            <w:tcW w:w="365" w:type="pct"/>
            <w:vAlign w:val="center"/>
          </w:tcPr>
          <w:p w14:paraId="14BF905B" w14:textId="6EB39FE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76(4.44)</w:t>
            </w:r>
          </w:p>
        </w:tc>
        <w:tc>
          <w:tcPr>
            <w:tcW w:w="365" w:type="pct"/>
            <w:vAlign w:val="center"/>
          </w:tcPr>
          <w:p w14:paraId="1411BED0" w14:textId="7C0B559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34(2.26)</w:t>
            </w:r>
          </w:p>
        </w:tc>
        <w:tc>
          <w:tcPr>
            <w:tcW w:w="398" w:type="pct"/>
            <w:vAlign w:val="center"/>
          </w:tcPr>
          <w:p w14:paraId="07D1FD8B" w14:textId="77B69DD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3.472</w:t>
            </w:r>
          </w:p>
        </w:tc>
        <w:tc>
          <w:tcPr>
            <w:tcW w:w="329" w:type="pct"/>
            <w:vAlign w:val="center"/>
          </w:tcPr>
          <w:p w14:paraId="1DF87804" w14:textId="708490C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proofErr w:type="gramStart"/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  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9</w:t>
            </w:r>
          </w:p>
        </w:tc>
        <w:tc>
          <w:tcPr>
            <w:tcW w:w="365" w:type="pct"/>
            <w:vAlign w:val="center"/>
          </w:tcPr>
          <w:p w14:paraId="602105F8" w14:textId="405D53DE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23(3.47)</w:t>
            </w:r>
          </w:p>
        </w:tc>
        <w:tc>
          <w:tcPr>
            <w:tcW w:w="365" w:type="pct"/>
            <w:vAlign w:val="center"/>
          </w:tcPr>
          <w:p w14:paraId="6DEEF719" w14:textId="57672FE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1(2.16)</w:t>
            </w:r>
          </w:p>
        </w:tc>
        <w:tc>
          <w:tcPr>
            <w:tcW w:w="383" w:type="pct"/>
            <w:vAlign w:val="center"/>
          </w:tcPr>
          <w:p w14:paraId="038A6B87" w14:textId="6E75786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896</w:t>
            </w:r>
          </w:p>
        </w:tc>
        <w:tc>
          <w:tcPr>
            <w:tcW w:w="336" w:type="pct"/>
            <w:vAlign w:val="center"/>
          </w:tcPr>
          <w:p w14:paraId="704BCDD1" w14:textId="60B8EAD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5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3</w:t>
            </w:r>
          </w:p>
        </w:tc>
        <w:tc>
          <w:tcPr>
            <w:tcW w:w="365" w:type="pct"/>
            <w:vAlign w:val="center"/>
          </w:tcPr>
          <w:p w14:paraId="2068C304" w14:textId="6CA86BB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97(4.82)</w:t>
            </w:r>
          </w:p>
        </w:tc>
        <w:tc>
          <w:tcPr>
            <w:tcW w:w="365" w:type="pct"/>
            <w:vAlign w:val="center"/>
          </w:tcPr>
          <w:p w14:paraId="6E0E27BF" w14:textId="1438737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6(2.39)</w:t>
            </w:r>
          </w:p>
        </w:tc>
        <w:tc>
          <w:tcPr>
            <w:tcW w:w="378" w:type="pct"/>
            <w:vAlign w:val="center"/>
          </w:tcPr>
          <w:p w14:paraId="3017CC8A" w14:textId="428B44B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2.510</w:t>
            </w:r>
          </w:p>
        </w:tc>
        <w:tc>
          <w:tcPr>
            <w:tcW w:w="335" w:type="pct"/>
            <w:vAlign w:val="center"/>
          </w:tcPr>
          <w:p w14:paraId="1C0E913E" w14:textId="3CB45D5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6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1</w:t>
            </w:r>
          </w:p>
        </w:tc>
      </w:tr>
      <w:tr w:rsidR="005A0EA8" w:rsidRPr="00DA4D3A" w14:paraId="79C46A13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6C45A4D8" w14:textId="03DB602F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tention problems</w:t>
            </w:r>
          </w:p>
        </w:tc>
        <w:tc>
          <w:tcPr>
            <w:tcW w:w="365" w:type="pct"/>
            <w:vAlign w:val="center"/>
          </w:tcPr>
          <w:p w14:paraId="46D1E99B" w14:textId="45C5497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20(3.47)</w:t>
            </w:r>
          </w:p>
        </w:tc>
        <w:tc>
          <w:tcPr>
            <w:tcW w:w="365" w:type="pct"/>
            <w:vAlign w:val="center"/>
          </w:tcPr>
          <w:p w14:paraId="7DFBB1F3" w14:textId="3C9F914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5(2.78)</w:t>
            </w:r>
          </w:p>
        </w:tc>
        <w:tc>
          <w:tcPr>
            <w:tcW w:w="398" w:type="pct"/>
            <w:vAlign w:val="center"/>
          </w:tcPr>
          <w:p w14:paraId="3BE6C4E4" w14:textId="33D35C1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3.701</w:t>
            </w:r>
          </w:p>
        </w:tc>
        <w:tc>
          <w:tcPr>
            <w:tcW w:w="329" w:type="pct"/>
            <w:vAlign w:val="center"/>
          </w:tcPr>
          <w:p w14:paraId="1F1C445C" w14:textId="6FD9971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8</w:t>
            </w:r>
          </w:p>
        </w:tc>
        <w:tc>
          <w:tcPr>
            <w:tcW w:w="365" w:type="pct"/>
            <w:vAlign w:val="center"/>
          </w:tcPr>
          <w:p w14:paraId="1A77359F" w14:textId="2CA5C35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.15(3.62)</w:t>
            </w:r>
          </w:p>
        </w:tc>
        <w:tc>
          <w:tcPr>
            <w:tcW w:w="365" w:type="pct"/>
            <w:vAlign w:val="center"/>
          </w:tcPr>
          <w:p w14:paraId="6A50D114" w14:textId="6E43448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9(2.93)</w:t>
            </w:r>
          </w:p>
        </w:tc>
        <w:tc>
          <w:tcPr>
            <w:tcW w:w="383" w:type="pct"/>
            <w:vAlign w:val="center"/>
          </w:tcPr>
          <w:p w14:paraId="3971CE93" w14:textId="2B97EB3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3.304</w:t>
            </w:r>
          </w:p>
        </w:tc>
        <w:tc>
          <w:tcPr>
            <w:tcW w:w="336" w:type="pct"/>
            <w:vAlign w:val="center"/>
          </w:tcPr>
          <w:p w14:paraId="5E0E9CDD" w14:textId="3C02872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3</w:t>
            </w:r>
          </w:p>
        </w:tc>
        <w:tc>
          <w:tcPr>
            <w:tcW w:w="365" w:type="pct"/>
            <w:vAlign w:val="center"/>
          </w:tcPr>
          <w:p w14:paraId="591B990A" w14:textId="5FB81D6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81(3.83)</w:t>
            </w:r>
          </w:p>
        </w:tc>
        <w:tc>
          <w:tcPr>
            <w:tcW w:w="365" w:type="pct"/>
            <w:vAlign w:val="center"/>
          </w:tcPr>
          <w:p w14:paraId="12CAF884" w14:textId="354CA17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00(2.6)</w:t>
            </w:r>
          </w:p>
        </w:tc>
        <w:tc>
          <w:tcPr>
            <w:tcW w:w="378" w:type="pct"/>
            <w:vAlign w:val="center"/>
          </w:tcPr>
          <w:p w14:paraId="0FAC984D" w14:textId="73D8E78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2.560</w:t>
            </w:r>
          </w:p>
        </w:tc>
        <w:tc>
          <w:tcPr>
            <w:tcW w:w="335" w:type="pct"/>
            <w:vAlign w:val="center"/>
          </w:tcPr>
          <w:p w14:paraId="6B5B8C39" w14:textId="0F840D3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3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5</w:t>
            </w:r>
          </w:p>
        </w:tc>
      </w:tr>
      <w:tr w:rsidR="005A0EA8" w:rsidRPr="00DA4D3A" w14:paraId="71803CA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7F265C3A" w14:textId="1205957D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ule-breaking behavior</w:t>
            </w:r>
          </w:p>
        </w:tc>
        <w:tc>
          <w:tcPr>
            <w:tcW w:w="365" w:type="pct"/>
            <w:vAlign w:val="center"/>
          </w:tcPr>
          <w:p w14:paraId="7DAD0AB0" w14:textId="5094213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00(3.01)</w:t>
            </w:r>
          </w:p>
        </w:tc>
        <w:tc>
          <w:tcPr>
            <w:tcW w:w="365" w:type="pct"/>
            <w:vAlign w:val="center"/>
          </w:tcPr>
          <w:p w14:paraId="727FF83F" w14:textId="5DCBE49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2(2.3)</w:t>
            </w:r>
          </w:p>
        </w:tc>
        <w:tc>
          <w:tcPr>
            <w:tcW w:w="398" w:type="pct"/>
            <w:vAlign w:val="center"/>
          </w:tcPr>
          <w:p w14:paraId="326381E6" w14:textId="4E809D5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1.971</w:t>
            </w:r>
          </w:p>
        </w:tc>
        <w:tc>
          <w:tcPr>
            <w:tcW w:w="329" w:type="pct"/>
            <w:vAlign w:val="center"/>
          </w:tcPr>
          <w:p w14:paraId="2E7B1585" w14:textId="08CD4A1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53</w:t>
            </w:r>
          </w:p>
        </w:tc>
        <w:tc>
          <w:tcPr>
            <w:tcW w:w="365" w:type="pct"/>
            <w:vAlign w:val="center"/>
          </w:tcPr>
          <w:p w14:paraId="42F5554D" w14:textId="25A804A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.31(2.78)</w:t>
            </w:r>
          </w:p>
        </w:tc>
        <w:tc>
          <w:tcPr>
            <w:tcW w:w="365" w:type="pct"/>
            <w:vAlign w:val="center"/>
          </w:tcPr>
          <w:p w14:paraId="58D63779" w14:textId="39C70A7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9(2.3)</w:t>
            </w:r>
          </w:p>
        </w:tc>
        <w:tc>
          <w:tcPr>
            <w:tcW w:w="383" w:type="pct"/>
            <w:vAlign w:val="center"/>
          </w:tcPr>
          <w:p w14:paraId="2D1B0841" w14:textId="7E269B6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782</w:t>
            </w:r>
          </w:p>
        </w:tc>
        <w:tc>
          <w:tcPr>
            <w:tcW w:w="336" w:type="pct"/>
            <w:vAlign w:val="center"/>
          </w:tcPr>
          <w:p w14:paraId="011883A7" w14:textId="1E4CA49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07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0</w:t>
            </w:r>
          </w:p>
        </w:tc>
        <w:tc>
          <w:tcPr>
            <w:tcW w:w="365" w:type="pct"/>
            <w:vAlign w:val="center"/>
          </w:tcPr>
          <w:p w14:paraId="431C6CD5" w14:textId="57DBB3D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47(2.97)</w:t>
            </w:r>
          </w:p>
        </w:tc>
        <w:tc>
          <w:tcPr>
            <w:tcW w:w="365" w:type="pct"/>
            <w:vAlign w:val="center"/>
          </w:tcPr>
          <w:p w14:paraId="3487EFB9" w14:textId="228F15E0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4(2.27)</w:t>
            </w:r>
          </w:p>
        </w:tc>
        <w:tc>
          <w:tcPr>
            <w:tcW w:w="378" w:type="pct"/>
            <w:vAlign w:val="center"/>
          </w:tcPr>
          <w:p w14:paraId="5E04612D" w14:textId="6337940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1.407</w:t>
            </w:r>
          </w:p>
        </w:tc>
        <w:tc>
          <w:tcPr>
            <w:tcW w:w="335" w:type="pct"/>
            <w:vAlign w:val="center"/>
          </w:tcPr>
          <w:p w14:paraId="6910D46F" w14:textId="134ED7F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164</w:t>
            </w:r>
          </w:p>
        </w:tc>
      </w:tr>
      <w:tr w:rsidR="005A0EA8" w:rsidRPr="00DA4D3A" w14:paraId="6894E58C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5FA3C382" w14:textId="7B44888A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ggressive behavior</w:t>
            </w:r>
          </w:p>
        </w:tc>
        <w:tc>
          <w:tcPr>
            <w:tcW w:w="365" w:type="pct"/>
            <w:vAlign w:val="center"/>
          </w:tcPr>
          <w:p w14:paraId="28904159" w14:textId="720D875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4(5.03)</w:t>
            </w:r>
          </w:p>
        </w:tc>
        <w:tc>
          <w:tcPr>
            <w:tcW w:w="365" w:type="pct"/>
            <w:vAlign w:val="center"/>
          </w:tcPr>
          <w:p w14:paraId="4127B51F" w14:textId="0C0DF29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19(3.85)</w:t>
            </w:r>
          </w:p>
        </w:tc>
        <w:tc>
          <w:tcPr>
            <w:tcW w:w="398" w:type="pct"/>
            <w:vAlign w:val="center"/>
          </w:tcPr>
          <w:p w14:paraId="2B5C2C2C" w14:textId="3722162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2.655</w:t>
            </w:r>
          </w:p>
        </w:tc>
        <w:tc>
          <w:tcPr>
            <w:tcW w:w="329" w:type="pct"/>
            <w:vAlign w:val="center"/>
          </w:tcPr>
          <w:p w14:paraId="0A175985" w14:textId="20DFA7D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10,   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9</w:t>
            </w:r>
          </w:p>
        </w:tc>
        <w:tc>
          <w:tcPr>
            <w:tcW w:w="365" w:type="pct"/>
            <w:vAlign w:val="center"/>
          </w:tcPr>
          <w:p w14:paraId="3CD20C5F" w14:textId="23E9D0A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69(4.92)</w:t>
            </w:r>
          </w:p>
        </w:tc>
        <w:tc>
          <w:tcPr>
            <w:tcW w:w="365" w:type="pct"/>
            <w:vAlign w:val="center"/>
          </w:tcPr>
          <w:p w14:paraId="6131762C" w14:textId="5BF734F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11(3.85)</w:t>
            </w:r>
          </w:p>
        </w:tc>
        <w:tc>
          <w:tcPr>
            <w:tcW w:w="383" w:type="pct"/>
            <w:vAlign w:val="center"/>
          </w:tcPr>
          <w:p w14:paraId="418F51C6" w14:textId="2A25A2A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107</w:t>
            </w:r>
          </w:p>
        </w:tc>
        <w:tc>
          <w:tcPr>
            <w:tcW w:w="336" w:type="pct"/>
            <w:vAlign w:val="center"/>
          </w:tcPr>
          <w:p w14:paraId="3240DFF6" w14:textId="7373331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38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58</w:t>
            </w:r>
          </w:p>
        </w:tc>
        <w:tc>
          <w:tcPr>
            <w:tcW w:w="365" w:type="pct"/>
            <w:vAlign w:val="center"/>
          </w:tcPr>
          <w:p w14:paraId="18FFC7FF" w14:textId="6646F2E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28(5.14)</w:t>
            </w:r>
          </w:p>
        </w:tc>
        <w:tc>
          <w:tcPr>
            <w:tcW w:w="365" w:type="pct"/>
            <w:vAlign w:val="center"/>
          </w:tcPr>
          <w:p w14:paraId="27A83EB5" w14:textId="4AE0D75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30(3.9)</w:t>
            </w:r>
          </w:p>
        </w:tc>
        <w:tc>
          <w:tcPr>
            <w:tcW w:w="378" w:type="pct"/>
            <w:vAlign w:val="center"/>
          </w:tcPr>
          <w:p w14:paraId="7C7A5AA6" w14:textId="6636331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1.948</w:t>
            </w:r>
          </w:p>
        </w:tc>
        <w:tc>
          <w:tcPr>
            <w:tcW w:w="335" w:type="pct"/>
            <w:vAlign w:val="center"/>
          </w:tcPr>
          <w:p w14:paraId="7CF49BA5" w14:textId="4318BD1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5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3</w:t>
            </w:r>
          </w:p>
        </w:tc>
      </w:tr>
      <w:tr w:rsidR="005A0EA8" w:rsidRPr="00DA4D3A" w14:paraId="5F278A19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1145F32F" w14:textId="3673E0B5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nternalizing</w:t>
            </w:r>
          </w:p>
        </w:tc>
        <w:tc>
          <w:tcPr>
            <w:tcW w:w="365" w:type="pct"/>
            <w:vAlign w:val="center"/>
          </w:tcPr>
          <w:p w14:paraId="438F131D" w14:textId="60137B2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9.11(9.28)</w:t>
            </w:r>
          </w:p>
        </w:tc>
        <w:tc>
          <w:tcPr>
            <w:tcW w:w="365" w:type="pct"/>
            <w:vAlign w:val="center"/>
          </w:tcPr>
          <w:p w14:paraId="62DD0C7C" w14:textId="6667BFA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1.71(6.79)</w:t>
            </w:r>
          </w:p>
        </w:tc>
        <w:tc>
          <w:tcPr>
            <w:tcW w:w="398" w:type="pct"/>
            <w:vAlign w:val="center"/>
          </w:tcPr>
          <w:p w14:paraId="5534DFCA" w14:textId="31B8014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4.857</w:t>
            </w:r>
          </w:p>
        </w:tc>
        <w:tc>
          <w:tcPr>
            <w:tcW w:w="329" w:type="pct"/>
            <w:vAlign w:val="center"/>
          </w:tcPr>
          <w:p w14:paraId="687A340D" w14:textId="63BB226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1</w:t>
            </w:r>
          </w:p>
        </w:tc>
        <w:tc>
          <w:tcPr>
            <w:tcW w:w="365" w:type="pct"/>
            <w:vAlign w:val="center"/>
          </w:tcPr>
          <w:p w14:paraId="332BD79A" w14:textId="35B7E9C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.00(7.8)</w:t>
            </w:r>
          </w:p>
        </w:tc>
        <w:tc>
          <w:tcPr>
            <w:tcW w:w="365" w:type="pct"/>
            <w:vAlign w:val="center"/>
          </w:tcPr>
          <w:p w14:paraId="33FAF29B" w14:textId="6B916A4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08(6.49)</w:t>
            </w:r>
          </w:p>
        </w:tc>
        <w:tc>
          <w:tcPr>
            <w:tcW w:w="383" w:type="pct"/>
            <w:vAlign w:val="center"/>
          </w:tcPr>
          <w:p w14:paraId="3D39FEF9" w14:textId="00DCC20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415</w:t>
            </w:r>
          </w:p>
        </w:tc>
        <w:tc>
          <w:tcPr>
            <w:tcW w:w="336" w:type="pct"/>
            <w:vAlign w:val="center"/>
          </w:tcPr>
          <w:p w14:paraId="74F7680D" w14:textId="4E42EFF5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8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68</w:t>
            </w:r>
          </w:p>
        </w:tc>
        <w:tc>
          <w:tcPr>
            <w:tcW w:w="365" w:type="pct"/>
            <w:vAlign w:val="center"/>
          </w:tcPr>
          <w:p w14:paraId="3C765493" w14:textId="2EB2F00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.78(9.42)</w:t>
            </w:r>
          </w:p>
        </w:tc>
        <w:tc>
          <w:tcPr>
            <w:tcW w:w="365" w:type="pct"/>
            <w:vAlign w:val="center"/>
          </w:tcPr>
          <w:p w14:paraId="229756C8" w14:textId="21AE8C24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96(6.62)</w:t>
            </w:r>
          </w:p>
        </w:tc>
        <w:tc>
          <w:tcPr>
            <w:tcW w:w="378" w:type="pct"/>
            <w:vAlign w:val="center"/>
          </w:tcPr>
          <w:p w14:paraId="22E90628" w14:textId="4853112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3.546</w:t>
            </w:r>
          </w:p>
        </w:tc>
        <w:tc>
          <w:tcPr>
            <w:tcW w:w="335" w:type="pct"/>
            <w:vAlign w:val="center"/>
          </w:tcPr>
          <w:p w14:paraId="609DFBA7" w14:textId="71A82AB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4</w:t>
            </w:r>
          </w:p>
        </w:tc>
      </w:tr>
      <w:tr w:rsidR="005A0EA8" w:rsidRPr="00DA4D3A" w14:paraId="3E31F987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3FC2036A" w14:textId="16805E04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xternalizing</w:t>
            </w:r>
          </w:p>
        </w:tc>
        <w:tc>
          <w:tcPr>
            <w:tcW w:w="365" w:type="pct"/>
            <w:vAlign w:val="center"/>
          </w:tcPr>
          <w:p w14:paraId="1109C5DD" w14:textId="353191D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3.40(7.38)</w:t>
            </w:r>
          </w:p>
        </w:tc>
        <w:tc>
          <w:tcPr>
            <w:tcW w:w="365" w:type="pct"/>
            <w:vAlign w:val="center"/>
          </w:tcPr>
          <w:p w14:paraId="3EF86648" w14:textId="49B4A2D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21(5.57)</w:t>
            </w:r>
          </w:p>
        </w:tc>
        <w:tc>
          <w:tcPr>
            <w:tcW w:w="398" w:type="pct"/>
            <w:vAlign w:val="center"/>
          </w:tcPr>
          <w:p w14:paraId="5A78BE6F" w14:textId="7B15BBF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2.620</w:t>
            </w:r>
          </w:p>
        </w:tc>
        <w:tc>
          <w:tcPr>
            <w:tcW w:w="329" w:type="pct"/>
            <w:vAlign w:val="center"/>
          </w:tcPr>
          <w:p w14:paraId="652E7FD7" w14:textId="75A0B0F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011,   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49</w:t>
            </w:r>
          </w:p>
        </w:tc>
        <w:tc>
          <w:tcPr>
            <w:tcW w:w="365" w:type="pct"/>
            <w:vAlign w:val="center"/>
          </w:tcPr>
          <w:p w14:paraId="43EB3AF0" w14:textId="44A671C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.00(7.15)</w:t>
            </w:r>
          </w:p>
        </w:tc>
        <w:tc>
          <w:tcPr>
            <w:tcW w:w="365" w:type="pct"/>
            <w:vAlign w:val="center"/>
          </w:tcPr>
          <w:p w14:paraId="3240EF3E" w14:textId="4068507D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0.40(5.6)</w:t>
            </w:r>
          </w:p>
        </w:tc>
        <w:tc>
          <w:tcPr>
            <w:tcW w:w="383" w:type="pct"/>
            <w:vAlign w:val="center"/>
          </w:tcPr>
          <w:p w14:paraId="0026E024" w14:textId="300D0BB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2.577</w:t>
            </w:r>
          </w:p>
        </w:tc>
        <w:tc>
          <w:tcPr>
            <w:tcW w:w="336" w:type="pct"/>
            <w:vAlign w:val="center"/>
          </w:tcPr>
          <w:p w14:paraId="6E71648C" w14:textId="5435D6DF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.012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72</w:t>
            </w:r>
          </w:p>
        </w:tc>
        <w:tc>
          <w:tcPr>
            <w:tcW w:w="365" w:type="pct"/>
            <w:vAlign w:val="center"/>
          </w:tcPr>
          <w:p w14:paraId="076EA806" w14:textId="40430DE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2.75(7.48)</w:t>
            </w:r>
          </w:p>
        </w:tc>
        <w:tc>
          <w:tcPr>
            <w:tcW w:w="365" w:type="pct"/>
            <w:vAlign w:val="center"/>
          </w:tcPr>
          <w:p w14:paraId="3B30A747" w14:textId="6778518B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94(5.56)</w:t>
            </w:r>
          </w:p>
        </w:tc>
        <w:tc>
          <w:tcPr>
            <w:tcW w:w="378" w:type="pct"/>
            <w:vAlign w:val="center"/>
          </w:tcPr>
          <w:p w14:paraId="548E1201" w14:textId="35C62BE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1.971</w:t>
            </w:r>
          </w:p>
        </w:tc>
        <w:tc>
          <w:tcPr>
            <w:tcW w:w="335" w:type="pct"/>
            <w:vAlign w:val="center"/>
          </w:tcPr>
          <w:p w14:paraId="69558794" w14:textId="03293F19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59</w:t>
            </w:r>
          </w:p>
        </w:tc>
      </w:tr>
      <w:tr w:rsidR="005A0EA8" w:rsidRPr="00DA4D3A" w14:paraId="53BEA3A9" w14:textId="77777777" w:rsidTr="003E1069">
        <w:trPr>
          <w:trHeight w:val="64"/>
          <w:jc w:val="center"/>
        </w:trPr>
        <w:tc>
          <w:tcPr>
            <w:tcW w:w="651" w:type="pct"/>
            <w:shd w:val="clear" w:color="auto" w:fill="auto"/>
            <w:vAlign w:val="center"/>
          </w:tcPr>
          <w:p w14:paraId="0EBA337A" w14:textId="55A38642" w:rsidR="0095024E" w:rsidRPr="00DA4D3A" w:rsidRDefault="0095024E" w:rsidP="0095024E">
            <w:pPr>
              <w:spacing w:before="40" w:afterLines="20" w:after="48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otal problems</w:t>
            </w:r>
          </w:p>
        </w:tc>
        <w:tc>
          <w:tcPr>
            <w:tcW w:w="365" w:type="pct"/>
            <w:vAlign w:val="center"/>
          </w:tcPr>
          <w:p w14:paraId="18559A54" w14:textId="31D82C1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5.62(22.8)</w:t>
            </w:r>
          </w:p>
        </w:tc>
        <w:tc>
          <w:tcPr>
            <w:tcW w:w="365" w:type="pct"/>
            <w:vAlign w:val="center"/>
          </w:tcPr>
          <w:p w14:paraId="270E352D" w14:textId="4D2005E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5.84(16.31)</w:t>
            </w:r>
          </w:p>
        </w:tc>
        <w:tc>
          <w:tcPr>
            <w:tcW w:w="398" w:type="pct"/>
            <w:vAlign w:val="center"/>
          </w:tcPr>
          <w:p w14:paraId="671ABCB6" w14:textId="0BD99F6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5)=5.301</w:t>
            </w:r>
          </w:p>
        </w:tc>
        <w:tc>
          <w:tcPr>
            <w:tcW w:w="329" w:type="pct"/>
            <w:vAlign w:val="center"/>
          </w:tcPr>
          <w:p w14:paraId="07C68942" w14:textId="18F3B653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1</w:t>
            </w:r>
            <w:proofErr w:type="gramStart"/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  </w:t>
            </w:r>
            <w:proofErr w:type="gramEnd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99</w:t>
            </w:r>
          </w:p>
        </w:tc>
        <w:tc>
          <w:tcPr>
            <w:tcW w:w="365" w:type="pct"/>
            <w:vAlign w:val="center"/>
          </w:tcPr>
          <w:p w14:paraId="668C551B" w14:textId="732330F2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2.85(16.25)</w:t>
            </w:r>
          </w:p>
        </w:tc>
        <w:tc>
          <w:tcPr>
            <w:tcW w:w="365" w:type="pct"/>
            <w:vAlign w:val="center"/>
          </w:tcPr>
          <w:p w14:paraId="30A9EC7D" w14:textId="281999F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3.2(16.61)</w:t>
            </w:r>
          </w:p>
        </w:tc>
        <w:tc>
          <w:tcPr>
            <w:tcW w:w="383" w:type="pct"/>
            <w:vAlign w:val="center"/>
          </w:tcPr>
          <w:p w14:paraId="01E23EAC" w14:textId="7F885981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)=3.907</w:t>
            </w:r>
          </w:p>
        </w:tc>
        <w:tc>
          <w:tcPr>
            <w:tcW w:w="336" w:type="pct"/>
            <w:vAlign w:val="center"/>
          </w:tcPr>
          <w:p w14:paraId="5F8AF5FE" w14:textId="5A530AB6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lt;.0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1.20</w:t>
            </w:r>
          </w:p>
        </w:tc>
        <w:tc>
          <w:tcPr>
            <w:tcW w:w="365" w:type="pct"/>
            <w:vAlign w:val="center"/>
          </w:tcPr>
          <w:p w14:paraId="74E53690" w14:textId="707F7358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6.75(25.12)</w:t>
            </w:r>
          </w:p>
        </w:tc>
        <w:tc>
          <w:tcPr>
            <w:tcW w:w="365" w:type="pct"/>
            <w:vAlign w:val="center"/>
          </w:tcPr>
          <w:p w14:paraId="186B38D0" w14:textId="6478FAEA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9.49(15.32)</w:t>
            </w:r>
          </w:p>
        </w:tc>
        <w:tc>
          <w:tcPr>
            <w:tcW w:w="378" w:type="pct"/>
            <w:vAlign w:val="center"/>
          </w:tcPr>
          <w:p w14:paraId="646F38D6" w14:textId="0E8E5CB7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7)=3.472</w:t>
            </w:r>
          </w:p>
        </w:tc>
        <w:tc>
          <w:tcPr>
            <w:tcW w:w="335" w:type="pct"/>
            <w:vAlign w:val="center"/>
          </w:tcPr>
          <w:p w14:paraId="19E44934" w14:textId="1BBF2C0C" w:rsidR="0095024E" w:rsidRPr="00DA4D3A" w:rsidRDefault="0095024E" w:rsidP="0095024E">
            <w:pPr>
              <w:spacing w:before="40" w:afterLines="20" w:after="48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001</w:t>
            </w:r>
            <w:r w:rsidR="00892C0E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=.83</w:t>
            </w:r>
          </w:p>
        </w:tc>
      </w:tr>
    </w:tbl>
    <w:p w14:paraId="5F63516F" w14:textId="2DF89610" w:rsidR="00276844" w:rsidRPr="00DA4D3A" w:rsidRDefault="007163C9" w:rsidP="00441479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Note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: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AF5354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Data are presented as mean values and standard deviation, unless otherwise stated</w:t>
      </w:r>
      <w:r w:rsidR="00E5709D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; MDI=multiple day injection; CSII=continuous subcutaneous insulin infusion</w:t>
      </w:r>
      <w:r w:rsidR="000B0E91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; </w:t>
      </w:r>
      <w:proofErr w:type="spellStart"/>
      <w:r w:rsidR="000B0E91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iport</w:t>
      </w:r>
      <w:proofErr w:type="spellEnd"/>
      <w:r w:rsidR="000B0E91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= Injection port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</w:p>
    <w:p w14:paraId="71013138" w14:textId="28D3577E" w:rsidR="00470326" w:rsidRPr="00DA4D3A" w:rsidRDefault="006A4333" w:rsidP="00D5500E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a</w:t>
      </w:r>
      <w:r w:rsidRPr="00DA4D3A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M</w:t>
      </w:r>
      <w:r w:rsidR="004619F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issing</w:t>
      </w:r>
      <w:r w:rsidR="00807CB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data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  <w:r w:rsidR="00C71B59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</w:t>
      </w:r>
    </w:p>
    <w:p w14:paraId="4DE3F4E5" w14:textId="4ED03F76" w:rsidR="00470326" w:rsidRPr="00DA4D3A" w:rsidRDefault="00892C0E" w:rsidP="00D5500E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b</w:t>
      </w:r>
      <w:r w:rsidR="00C71B59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Answers indicating carb counting at least once per day</w:t>
      </w:r>
      <w:r w:rsidR="002657CA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  <w:r w:rsidR="006D4CBD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p w14:paraId="2C2A29A4" w14:textId="10EE6111" w:rsidR="00036E09" w:rsidRPr="00074E20" w:rsidRDefault="006D4CBD" w:rsidP="00441479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  <w:lang w:val="en-US"/>
        </w:rPr>
        <w:t>c</w:t>
      </w:r>
      <w:r w:rsidR="00771B26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Significant after Bonferroni’s correction (</w:t>
      </w:r>
      <w:r w:rsidR="00D0322D" w:rsidRPr="00074E20">
        <w:rPr>
          <w:rFonts w:asciiTheme="majorHAnsi" w:hAnsiTheme="majorHAnsi" w:cs="Calibri (Titoli)"/>
          <w:color w:val="000000" w:themeColor="text1"/>
          <w:sz w:val="18"/>
          <w:szCs w:val="18"/>
          <w:lang w:val="en-US"/>
        </w:rPr>
        <w:t xml:space="preserve">corrected alpha for accepting statistical significance: </w:t>
      </w:r>
      <w:r w:rsidR="003604CE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05/18</w:t>
      </w:r>
      <w:r w:rsidR="00482EE0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tests</w:t>
      </w:r>
      <w:r w:rsidR="00D0322D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= </w:t>
      </w:r>
      <w:r w:rsidR="003604CE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0027</w:t>
      </w:r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)</w:t>
      </w:r>
      <w:r w:rsidR="002657CA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</w:p>
    <w:p w14:paraId="322166F5" w14:textId="77777777" w:rsidR="00C71B59" w:rsidRPr="00074E20" w:rsidRDefault="00C71B59" w:rsidP="00441479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DB0ABE9" w14:textId="0DBFF791" w:rsidR="00B83532" w:rsidRPr="00DA4D3A" w:rsidRDefault="00B83532" w:rsidP="00441479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3DE6A5E6" w14:textId="7366A5AD" w:rsidR="00B83532" w:rsidRPr="00DA4D3A" w:rsidRDefault="00B83532" w:rsidP="00B83532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DA4D3A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lastRenderedPageBreak/>
        <w:t>Table S3</w:t>
      </w:r>
      <w:r w:rsidRPr="00DA4D3A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</w:t>
      </w:r>
    </w:p>
    <w:p w14:paraId="547747A3" w14:textId="5EF4F25B" w:rsidR="00B83532" w:rsidRPr="00DA4D3A" w:rsidRDefault="00B83532" w:rsidP="00B83532">
      <w:pPr>
        <w:spacing w:line="48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</w:pPr>
      <w:r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Socio-demographic, clinical data, and YSR scores in adolescents with T1D with and without insulin misuse behaviors</w:t>
      </w:r>
      <w:r w:rsidR="00F357B4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2D0795" w:rsidRPr="00DA4D3A"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  <w:t>grouped by age</w:t>
      </w:r>
    </w:p>
    <w:tbl>
      <w:tblPr>
        <w:tblpPr w:leftFromText="141" w:rightFromText="141" w:vertAnchor="text" w:tblpXSpec="center" w:tblpY="1"/>
        <w:tblOverlap w:val="never"/>
        <w:tblW w:w="5000" w:type="pct"/>
        <w:tblBorders>
          <w:top w:val="single" w:sz="4" w:space="0" w:color="auto"/>
          <w:bottom w:val="single" w:sz="12" w:space="0" w:color="auto"/>
          <w:insideH w:val="single" w:sz="2" w:space="0" w:color="auto"/>
        </w:tblBorders>
        <w:tblLook w:val="0600" w:firstRow="0" w:lastRow="0" w:firstColumn="0" w:lastColumn="0" w:noHBand="1" w:noVBand="1"/>
      </w:tblPr>
      <w:tblGrid>
        <w:gridCol w:w="4127"/>
        <w:gridCol w:w="2640"/>
        <w:gridCol w:w="3080"/>
        <w:gridCol w:w="2246"/>
        <w:gridCol w:w="2195"/>
      </w:tblGrid>
      <w:tr w:rsidR="005A0EA8" w:rsidRPr="00DA4D3A" w14:paraId="5885E9DB" w14:textId="77777777" w:rsidTr="00CE3618">
        <w:trPr>
          <w:trHeight w:val="233"/>
        </w:trPr>
        <w:tc>
          <w:tcPr>
            <w:tcW w:w="1444" w:type="pct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F04254F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6" w:type="pct"/>
            <w:gridSpan w:val="4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14:paraId="047D5DD8" w14:textId="4C92361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Early</w:t>
            </w:r>
          </w:p>
        </w:tc>
      </w:tr>
      <w:tr w:rsidR="005A0EA8" w:rsidRPr="00DA4D3A" w14:paraId="058A6195" w14:textId="77777777" w:rsidTr="00B83532">
        <w:trPr>
          <w:trHeight w:val="233"/>
        </w:trPr>
        <w:tc>
          <w:tcPr>
            <w:tcW w:w="144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4694DDA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  <w:p w14:paraId="76DC6F1F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4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5EBDE0B" w14:textId="3EF9C934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Insulin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misus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n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397B01" w:rsidRPr="00397B0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4B2393F" w14:textId="5C9482A1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No insulin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misus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n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397B01" w:rsidRPr="00397B0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553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44AD2EB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sulin misuse/no insulin misuse</w:t>
            </w:r>
          </w:p>
        </w:tc>
      </w:tr>
      <w:tr w:rsidR="005A0EA8" w:rsidRPr="00DA4D3A" w14:paraId="3D138395" w14:textId="77777777" w:rsidTr="00B83532">
        <w:trPr>
          <w:trHeight w:val="114"/>
        </w:trPr>
        <w:tc>
          <w:tcPr>
            <w:tcW w:w="144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8CE4D4C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639DA5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10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A3BD4D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A1FE32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est</w:t>
            </w:r>
          </w:p>
        </w:tc>
        <w:tc>
          <w:tcPr>
            <w:tcW w:w="76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A1D274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, effect size</w:t>
            </w:r>
          </w:p>
        </w:tc>
      </w:tr>
      <w:tr w:rsidR="005A0EA8" w:rsidRPr="00DA4D3A" w14:paraId="08BBAFCC" w14:textId="77777777" w:rsidTr="00B83532">
        <w:trPr>
          <w:trHeight w:val="114"/>
        </w:trPr>
        <w:tc>
          <w:tcPr>
            <w:tcW w:w="14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ABC3FF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4" w:type="pct"/>
            <w:tcBorders>
              <w:top w:val="single" w:sz="12" w:space="0" w:color="auto"/>
            </w:tcBorders>
            <w:vAlign w:val="center"/>
          </w:tcPr>
          <w:p w14:paraId="3C6608D1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78" w:type="pct"/>
            <w:tcBorders>
              <w:top w:val="single" w:sz="12" w:space="0" w:color="auto"/>
            </w:tcBorders>
            <w:vAlign w:val="center"/>
          </w:tcPr>
          <w:p w14:paraId="316D0288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top w:val="single" w:sz="12" w:space="0" w:color="auto"/>
            </w:tcBorders>
            <w:vAlign w:val="center"/>
          </w:tcPr>
          <w:p w14:paraId="3E06F59F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2C09A2EA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0EA8" w:rsidRPr="00DA4D3A" w14:paraId="36C8D5EE" w14:textId="77777777" w:rsidTr="00B83532">
        <w:trPr>
          <w:trHeight w:val="233"/>
        </w:trPr>
        <w:tc>
          <w:tcPr>
            <w:tcW w:w="1444" w:type="pct"/>
            <w:shd w:val="clear" w:color="auto" w:fill="auto"/>
            <w:vAlign w:val="center"/>
          </w:tcPr>
          <w:p w14:paraId="2353CED9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Age: year, month </w:t>
            </w:r>
          </w:p>
        </w:tc>
        <w:tc>
          <w:tcPr>
            <w:tcW w:w="924" w:type="pct"/>
            <w:vAlign w:val="center"/>
          </w:tcPr>
          <w:p w14:paraId="2D1565C7" w14:textId="7AE13BFC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2.</w:t>
            </w:r>
            <w:r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8F0B0E"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6</w:t>
            </w:r>
            <w:r w:rsidR="008F0B0E"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28EE4E99" w14:textId="437F5366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2.</w:t>
            </w:r>
            <w:r w:rsidR="008F0B0E"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</w:t>
            </w:r>
            <w:r w:rsidR="008F0B0E"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94A0C1D" w14:textId="6C4D709A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-.</w:t>
            </w:r>
            <w:r w:rsidR="008F0B0E"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767" w:type="pct"/>
            <w:vAlign w:val="center"/>
          </w:tcPr>
          <w:p w14:paraId="08BF87C9" w14:textId="7B83914B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8F0B0E" w:rsidRPr="008F0B0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60</w:t>
            </w:r>
          </w:p>
        </w:tc>
      </w:tr>
      <w:tr w:rsidR="005A0EA8" w:rsidRPr="00DA4D3A" w14:paraId="42B1FD32" w14:textId="77777777" w:rsidTr="00B83532">
        <w:trPr>
          <w:trHeight w:val="233"/>
        </w:trPr>
        <w:tc>
          <w:tcPr>
            <w:tcW w:w="1444" w:type="pct"/>
            <w:shd w:val="clear" w:color="auto" w:fill="auto"/>
            <w:vAlign w:val="center"/>
          </w:tcPr>
          <w:p w14:paraId="51C3CFDF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ES</w:t>
            </w:r>
          </w:p>
        </w:tc>
        <w:tc>
          <w:tcPr>
            <w:tcW w:w="924" w:type="pct"/>
            <w:vAlign w:val="center"/>
          </w:tcPr>
          <w:p w14:paraId="71330A0C" w14:textId="0DB75905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7D255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7</w:t>
            </w:r>
            <w:r w:rsidR="007D255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7D255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7D255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4E155097" w14:textId="1C4A15DD" w:rsidR="00B83532" w:rsidRPr="00DA4D3A" w:rsidRDefault="007D255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9</w:t>
            </w:r>
            <w:r w:rsidR="00B8353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B8353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22C18FCB" w14:textId="3A1CBE50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=</w:t>
            </w:r>
            <w:r w:rsid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357</w:t>
            </w:r>
          </w:p>
        </w:tc>
        <w:tc>
          <w:tcPr>
            <w:tcW w:w="767" w:type="pct"/>
            <w:vAlign w:val="center"/>
          </w:tcPr>
          <w:p w14:paraId="76B6178A" w14:textId="5C5287FD" w:rsidR="00B83532" w:rsidRPr="00DA4D3A" w:rsidRDefault="007D255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255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721</w:t>
            </w:r>
          </w:p>
        </w:tc>
      </w:tr>
      <w:tr w:rsidR="005A0EA8" w:rsidRPr="00DA4D3A" w14:paraId="6352E603" w14:textId="77777777" w:rsidTr="00B83532">
        <w:trPr>
          <w:trHeight w:val="233"/>
        </w:trPr>
        <w:tc>
          <w:tcPr>
            <w:tcW w:w="1444" w:type="pct"/>
            <w:shd w:val="clear" w:color="auto" w:fill="auto"/>
            <w:vAlign w:val="center"/>
          </w:tcPr>
          <w:p w14:paraId="414B4EF1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Hb1Ac (%)</w:t>
            </w:r>
          </w:p>
        </w:tc>
        <w:tc>
          <w:tcPr>
            <w:tcW w:w="924" w:type="pct"/>
            <w:vAlign w:val="center"/>
          </w:tcPr>
          <w:p w14:paraId="1F7647E5" w14:textId="5F13A2A6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9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2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17B0D716" w14:textId="11300392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7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763837FD" w14:textId="5790B6D6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1.0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767" w:type="pct"/>
            <w:vAlign w:val="center"/>
          </w:tcPr>
          <w:p w14:paraId="65C8CC4F" w14:textId="089810AE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28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5A0EA8" w:rsidRPr="00DA4D3A" w14:paraId="24F21074" w14:textId="77777777" w:rsidTr="00B83532">
        <w:trPr>
          <w:trHeight w:val="233"/>
        </w:trPr>
        <w:tc>
          <w:tcPr>
            <w:tcW w:w="1444" w:type="pct"/>
            <w:shd w:val="clear" w:color="auto" w:fill="auto"/>
            <w:vAlign w:val="center"/>
          </w:tcPr>
          <w:p w14:paraId="7E4EEFD5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uration of illness: year, month</w:t>
            </w:r>
          </w:p>
        </w:tc>
        <w:tc>
          <w:tcPr>
            <w:tcW w:w="924" w:type="pct"/>
            <w:vAlign w:val="center"/>
          </w:tcPr>
          <w:p w14:paraId="5BA6A670" w14:textId="22B383A1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</w:t>
            </w:r>
            <w:r w:rsidR="000E4D55"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2</w:t>
            </w:r>
            <w:r w:rsidR="000E4D55"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234C0BF4" w14:textId="03719AD6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</w:t>
            </w:r>
            <w:r w:rsidR="000E4D55"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0E4D55"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37734D62" w14:textId="491644F4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.</w:t>
            </w:r>
            <w:r w:rsidR="000E4D55"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  <w:r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pct"/>
            <w:vAlign w:val="center"/>
          </w:tcPr>
          <w:p w14:paraId="5D6C75DA" w14:textId="27B1C0C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E4D55" w:rsidRPr="000E4D5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33</w:t>
            </w:r>
          </w:p>
        </w:tc>
      </w:tr>
      <w:tr w:rsidR="005A0EA8" w:rsidRPr="00DA4D3A" w14:paraId="2C12B1AA" w14:textId="77777777" w:rsidTr="00B83532">
        <w:trPr>
          <w:trHeight w:val="233"/>
        </w:trPr>
        <w:tc>
          <w:tcPr>
            <w:tcW w:w="1444" w:type="pct"/>
            <w:shd w:val="clear" w:color="auto" w:fill="auto"/>
            <w:vAlign w:val="center"/>
          </w:tcPr>
          <w:p w14:paraId="756DE6F6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z-BMI</w:t>
            </w:r>
          </w:p>
        </w:tc>
        <w:tc>
          <w:tcPr>
            <w:tcW w:w="924" w:type="pct"/>
            <w:vAlign w:val="center"/>
          </w:tcPr>
          <w:p w14:paraId="0F4E4499" w14:textId="73850B68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4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9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48AA5775" w14:textId="3FD886AA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4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49E9F97C" w14:textId="00AB4668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-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9</w:t>
            </w:r>
          </w:p>
        </w:tc>
        <w:tc>
          <w:tcPr>
            <w:tcW w:w="767" w:type="pct"/>
            <w:vAlign w:val="center"/>
          </w:tcPr>
          <w:p w14:paraId="3014E144" w14:textId="4B599E55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4</w:t>
            </w:r>
          </w:p>
        </w:tc>
      </w:tr>
      <w:tr w:rsidR="005A0EA8" w:rsidRPr="00DA4D3A" w14:paraId="64B68E0E" w14:textId="77777777" w:rsidTr="00B83532">
        <w:trPr>
          <w:trHeight w:val="233"/>
        </w:trPr>
        <w:tc>
          <w:tcPr>
            <w:tcW w:w="1444" w:type="pct"/>
            <w:shd w:val="clear" w:color="auto" w:fill="auto"/>
            <w:vAlign w:val="center"/>
          </w:tcPr>
          <w:p w14:paraId="643696EE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DI/CSII/</w:t>
            </w:r>
            <w:proofErr w:type="spell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port</w:t>
            </w:r>
            <w:proofErr w:type="spell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24" w:type="pct"/>
            <w:vAlign w:val="center"/>
          </w:tcPr>
          <w:p w14:paraId="475547B8" w14:textId="289C6CE3" w:rsidR="00B83532" w:rsidRPr="00DA4D3A" w:rsidRDefault="005B4F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6</w:t>
            </w:r>
            <w:r w:rsidR="00B835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/3</w:t>
            </w: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/</w:t>
            </w: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8" w:type="pct"/>
            <w:vAlign w:val="center"/>
          </w:tcPr>
          <w:p w14:paraId="2DAD3343" w14:textId="432DD076" w:rsidR="00B83532" w:rsidRPr="00DA4D3A" w:rsidRDefault="005B4F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6</w:t>
            </w:r>
            <w:r w:rsidR="00B835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/3</w:t>
            </w: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/</w:t>
            </w: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pct"/>
            <w:vAlign w:val="center"/>
          </w:tcPr>
          <w:p w14:paraId="68946DE0" w14:textId="7C8AC479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5B4F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5B4F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767" w:type="pct"/>
            <w:vAlign w:val="center"/>
          </w:tcPr>
          <w:p w14:paraId="214810BB" w14:textId="437B5E1E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5B4F32"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1</w:t>
            </w:r>
            <w:r w:rsidRPr="005B4F32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</w:p>
        </w:tc>
      </w:tr>
      <w:tr w:rsidR="005A0EA8" w:rsidRPr="00DA4D3A" w14:paraId="09E16099" w14:textId="77777777" w:rsidTr="00B83532">
        <w:trPr>
          <w:trHeight w:val="114"/>
        </w:trPr>
        <w:tc>
          <w:tcPr>
            <w:tcW w:w="1444" w:type="pct"/>
            <w:shd w:val="clear" w:color="auto" w:fill="auto"/>
            <w:vAlign w:val="center"/>
          </w:tcPr>
          <w:p w14:paraId="4A748ACC" w14:textId="69DC9B10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Carb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ounting  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yes)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  <w:r w:rsidR="00C86DE8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4" w:type="pct"/>
            <w:vAlign w:val="center"/>
          </w:tcPr>
          <w:p w14:paraId="0C6C20DC" w14:textId="1F1ED9D1" w:rsidR="00B83532" w:rsidRPr="00DA4D3A" w:rsidRDefault="00094385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8" w:type="pct"/>
            <w:vAlign w:val="center"/>
          </w:tcPr>
          <w:p w14:paraId="2B355BA9" w14:textId="567457D9" w:rsidR="00B83532" w:rsidRPr="00DA4D3A" w:rsidRDefault="00094385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86" w:type="pct"/>
            <w:vAlign w:val="center"/>
          </w:tcPr>
          <w:p w14:paraId="390A1DAA" w14:textId="3C84D34A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85</w:t>
            </w:r>
          </w:p>
        </w:tc>
        <w:tc>
          <w:tcPr>
            <w:tcW w:w="767" w:type="pct"/>
            <w:vAlign w:val="center"/>
          </w:tcPr>
          <w:p w14:paraId="5420D03C" w14:textId="74900B3F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</w:p>
        </w:tc>
      </w:tr>
      <w:tr w:rsidR="005A0EA8" w:rsidRPr="00DA4D3A" w14:paraId="4966090B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2643760C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4" w:type="pct"/>
            <w:vAlign w:val="center"/>
          </w:tcPr>
          <w:p w14:paraId="511DE884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36DF15D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center"/>
          </w:tcPr>
          <w:p w14:paraId="2BD1355C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7" w:type="pct"/>
            <w:vAlign w:val="center"/>
          </w:tcPr>
          <w:p w14:paraId="13F8C338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0EA8" w:rsidRPr="00DA4D3A" w14:paraId="3C0A24FD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6A75D2B2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 DEPS-r</w:t>
            </w:r>
          </w:p>
        </w:tc>
        <w:tc>
          <w:tcPr>
            <w:tcW w:w="924" w:type="pct"/>
            <w:vAlign w:val="center"/>
          </w:tcPr>
          <w:p w14:paraId="5A4AB0D0" w14:textId="722F6CED" w:rsidR="00B83532" w:rsidRPr="00DA4D3A" w:rsidRDefault="007A5A5D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</w:t>
            </w:r>
            <w:r w:rsidR="00B83532"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83532"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="00B83532"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7E6DFDB7" w14:textId="68320431" w:rsidR="00B83532" w:rsidRPr="00DA4D3A" w:rsidRDefault="007A5A5D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.6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.7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CAB53BC" w14:textId="7494BBAA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7A5A5D"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9</w:t>
            </w:r>
            <w:r w:rsidR="007A5A5D" w:rsidRPr="007A5A5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67" w:type="pct"/>
            <w:vAlign w:val="center"/>
          </w:tcPr>
          <w:p w14:paraId="33B82FAF" w14:textId="75A60F8F" w:rsidR="00B83532" w:rsidRPr="00EC5F5A" w:rsidRDefault="007A5A5D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FB74FC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FB74FC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FB74FC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FB74FC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A8103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1.47</w:t>
            </w:r>
          </w:p>
        </w:tc>
      </w:tr>
      <w:tr w:rsidR="005A0EA8" w:rsidRPr="00DA4D3A" w14:paraId="6183690A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6C39E4A2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4" w:type="pct"/>
            <w:vAlign w:val="center"/>
          </w:tcPr>
          <w:p w14:paraId="19274612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12B7E34E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center"/>
          </w:tcPr>
          <w:p w14:paraId="3397D4BE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7" w:type="pct"/>
            <w:vAlign w:val="center"/>
          </w:tcPr>
          <w:p w14:paraId="62C959B5" w14:textId="77777777" w:rsidR="00B83532" w:rsidRPr="00EC5F5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0EA8" w:rsidRPr="00DA4D3A" w14:paraId="244766E8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0961A13E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YSR</w:t>
            </w:r>
          </w:p>
        </w:tc>
        <w:tc>
          <w:tcPr>
            <w:tcW w:w="924" w:type="pct"/>
            <w:vAlign w:val="center"/>
          </w:tcPr>
          <w:p w14:paraId="0FCDF7D4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6BA94300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center"/>
          </w:tcPr>
          <w:p w14:paraId="577C3FAC" w14:textId="7777777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7" w:type="pct"/>
            <w:vAlign w:val="center"/>
          </w:tcPr>
          <w:p w14:paraId="54A3A03F" w14:textId="77777777" w:rsidR="00B83532" w:rsidRPr="00EC5F5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0EA8" w:rsidRPr="00DA4D3A" w14:paraId="0D71E3D1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624399D6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924" w:type="pct"/>
            <w:vAlign w:val="center"/>
          </w:tcPr>
          <w:p w14:paraId="63034C88" w14:textId="7C252D78" w:rsidR="00B83532" w:rsidRPr="00DA4D3A" w:rsidRDefault="003055B6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8</w:t>
            </w: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109BE197" w14:textId="28ECD851" w:rsidR="00B83532" w:rsidRPr="00DA4D3A" w:rsidRDefault="003055B6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472A0BB6" w14:textId="546193BA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3055B6"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3055B6" w:rsidRPr="003055B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767" w:type="pct"/>
            <w:vAlign w:val="center"/>
          </w:tcPr>
          <w:p w14:paraId="33102540" w14:textId="4F311476" w:rsidR="00B83532" w:rsidRPr="00EC5F5A" w:rsidRDefault="003055B6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EA337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EA337F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A337F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EA337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A8103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66</w:t>
            </w:r>
          </w:p>
        </w:tc>
      </w:tr>
      <w:tr w:rsidR="005A0EA8" w:rsidRPr="00DA4D3A" w14:paraId="042866E6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653D7B0D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omatic complaints</w:t>
            </w:r>
          </w:p>
        </w:tc>
        <w:tc>
          <w:tcPr>
            <w:tcW w:w="924" w:type="pct"/>
            <w:vAlign w:val="center"/>
          </w:tcPr>
          <w:p w14:paraId="5FE78857" w14:textId="141BD2E0" w:rsidR="00B83532" w:rsidRPr="00DA4D3A" w:rsidRDefault="002615DE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6(</w:t>
            </w: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50665808" w14:textId="61391A94" w:rsidR="00B83532" w:rsidRPr="00DA4D3A" w:rsidRDefault="002615DE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014C105D" w14:textId="460F0129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2615DE"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4</w:t>
            </w:r>
            <w:r w:rsidR="002615DE" w:rsidRPr="002615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767" w:type="pct"/>
            <w:vAlign w:val="center"/>
          </w:tcPr>
          <w:p w14:paraId="5E1C7103" w14:textId="51B67932" w:rsidR="00397B01" w:rsidRPr="00EC5F5A" w:rsidRDefault="00B83532" w:rsidP="00397B01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2615DE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01</w:t>
            </w:r>
            <w:r w:rsidR="002615DE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EA337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EA337F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A337F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EA337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A8103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52</w:t>
            </w:r>
          </w:p>
        </w:tc>
      </w:tr>
      <w:tr w:rsidR="005A0EA8" w:rsidRPr="00DA4D3A" w14:paraId="51ED8940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1D00263A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nxious/depressed</w:t>
            </w:r>
          </w:p>
        </w:tc>
        <w:tc>
          <w:tcPr>
            <w:tcW w:w="924" w:type="pct"/>
            <w:vAlign w:val="center"/>
          </w:tcPr>
          <w:p w14:paraId="2F9F07E5" w14:textId="11401A60" w:rsidR="00B83532" w:rsidRPr="00DA4D3A" w:rsidRDefault="00137AA3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B83532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3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02FEB343" w14:textId="7E043F9B" w:rsidR="00B83532" w:rsidRPr="00DA4D3A" w:rsidRDefault="00137AA3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002FC75E" w14:textId="7359B302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137AA3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137AA3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67" w:type="pct"/>
            <w:vAlign w:val="center"/>
          </w:tcPr>
          <w:p w14:paraId="44001334" w14:textId="3ED04FD2" w:rsidR="00B83532" w:rsidRPr="00EC5F5A" w:rsidRDefault="00137AA3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B603C0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B603C0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B603C0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B603C0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DE27D9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57</w:t>
            </w:r>
          </w:p>
        </w:tc>
      </w:tr>
      <w:tr w:rsidR="005A0EA8" w:rsidRPr="00DA4D3A" w14:paraId="274BA701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20B74441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ocial problems</w:t>
            </w:r>
          </w:p>
        </w:tc>
        <w:tc>
          <w:tcPr>
            <w:tcW w:w="924" w:type="pct"/>
            <w:vAlign w:val="center"/>
          </w:tcPr>
          <w:p w14:paraId="40D35D1E" w14:textId="40DF9D02" w:rsidR="00B83532" w:rsidRPr="00DA4D3A" w:rsidRDefault="00247321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07A819E0" w14:textId="6FC2DEB5" w:rsidR="00B83532" w:rsidRPr="00DA4D3A" w:rsidRDefault="00247321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6F54EE9" w14:textId="159CC860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247321"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5</w:t>
            </w:r>
            <w:r w:rsidR="00247321" w:rsidRPr="0024732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67" w:type="pct"/>
            <w:vAlign w:val="center"/>
          </w:tcPr>
          <w:p w14:paraId="1BE124C0" w14:textId="2A571BD1" w:rsidR="00B83532" w:rsidRPr="00EC5F5A" w:rsidRDefault="00247321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D52EC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D52ECB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D52ECB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D52EC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DE27D9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53</w:t>
            </w:r>
          </w:p>
        </w:tc>
      </w:tr>
      <w:tr w:rsidR="005A0EA8" w:rsidRPr="00DA4D3A" w14:paraId="2F1DDFBD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1C528F42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hought problems</w:t>
            </w:r>
          </w:p>
        </w:tc>
        <w:tc>
          <w:tcPr>
            <w:tcW w:w="924" w:type="pct"/>
            <w:vAlign w:val="center"/>
          </w:tcPr>
          <w:p w14:paraId="5FF7280B" w14:textId="2D11F2A9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.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27C806B7" w14:textId="5F9AC14A" w:rsidR="00B83532" w:rsidRPr="00DA4D3A" w:rsidRDefault="00B1421A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3FB6505B" w14:textId="0D5043A8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67" w:type="pct"/>
            <w:vAlign w:val="center"/>
          </w:tcPr>
          <w:p w14:paraId="50357D89" w14:textId="2F4E5A9D" w:rsidR="00B83532" w:rsidRPr="00EC5F5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B1421A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7</w:t>
            </w:r>
          </w:p>
        </w:tc>
      </w:tr>
      <w:tr w:rsidR="005A0EA8" w:rsidRPr="00DA4D3A" w14:paraId="4F98613C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281D2FE0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ttention problems</w:t>
            </w:r>
          </w:p>
        </w:tc>
        <w:tc>
          <w:tcPr>
            <w:tcW w:w="924" w:type="pct"/>
            <w:vAlign w:val="center"/>
          </w:tcPr>
          <w:p w14:paraId="25B4B556" w14:textId="4B2BF93F" w:rsidR="00B83532" w:rsidRPr="00DA4D3A" w:rsidRDefault="003A4F68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B83532"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209D691B" w14:textId="684D2BE9" w:rsidR="00B83532" w:rsidRPr="00DA4D3A" w:rsidRDefault="003A4F68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1D5E183" w14:textId="7979E27A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3A4F68"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97</w:t>
            </w:r>
            <w:r w:rsidR="003A4F68" w:rsidRPr="003A4F6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7" w:type="pct"/>
            <w:vAlign w:val="center"/>
          </w:tcPr>
          <w:p w14:paraId="15393AFB" w14:textId="6F0C389F" w:rsidR="00B83532" w:rsidRPr="00EC5F5A" w:rsidRDefault="003A4F68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F45BF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F45BFB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F45BFB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F45BF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F93D88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75</w:t>
            </w:r>
          </w:p>
        </w:tc>
      </w:tr>
      <w:tr w:rsidR="005A0EA8" w:rsidRPr="00DA4D3A" w14:paraId="28F36968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23D72187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Rule-breaking behavior</w:t>
            </w:r>
          </w:p>
        </w:tc>
        <w:tc>
          <w:tcPr>
            <w:tcW w:w="924" w:type="pct"/>
            <w:vAlign w:val="center"/>
          </w:tcPr>
          <w:p w14:paraId="0D20B7E5" w14:textId="564252CD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.</w:t>
            </w:r>
            <w:r w:rsidR="007A509B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7A509B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7A509B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3B3B769A" w14:textId="1A818C63" w:rsidR="00B83532" w:rsidRPr="00DA4D3A" w:rsidRDefault="007A509B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9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7341C470" w14:textId="6FB1FE1D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7A509B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7A509B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7A509B" w:rsidRPr="007A50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pct"/>
            <w:vAlign w:val="center"/>
          </w:tcPr>
          <w:p w14:paraId="3D19FC5E" w14:textId="366C3055" w:rsidR="00B83532" w:rsidRPr="00EC5F5A" w:rsidRDefault="007A509B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F45BF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F45BFB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F45BFB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F45BF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3D1DA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52</w:t>
            </w:r>
          </w:p>
        </w:tc>
      </w:tr>
      <w:tr w:rsidR="005A0EA8" w:rsidRPr="00DA4D3A" w14:paraId="49F86349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1D1F8AA8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gressive behavior</w:t>
            </w:r>
          </w:p>
        </w:tc>
        <w:tc>
          <w:tcPr>
            <w:tcW w:w="924" w:type="pct"/>
            <w:vAlign w:val="center"/>
          </w:tcPr>
          <w:p w14:paraId="4AAE8DA6" w14:textId="3DB5FF52" w:rsidR="00B83532" w:rsidRPr="00DA4D3A" w:rsidRDefault="006A695A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B83532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257CE74F" w14:textId="7E1FDEB4" w:rsidR="00B83532" w:rsidRPr="00DA4D3A" w:rsidRDefault="006A695A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43C2788C" w14:textId="0F75A342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6A695A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5</w:t>
            </w:r>
            <w:r w:rsidR="006A695A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67" w:type="pct"/>
            <w:vAlign w:val="center"/>
          </w:tcPr>
          <w:p w14:paraId="16976B34" w14:textId="2850928B" w:rsidR="00B83532" w:rsidRPr="00EC5F5A" w:rsidRDefault="006A695A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ED577C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ED577C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D577C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ED577C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3D1DA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69</w:t>
            </w:r>
          </w:p>
        </w:tc>
      </w:tr>
      <w:tr w:rsidR="005A0EA8" w:rsidRPr="00DA4D3A" w14:paraId="2ED0079E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5905C69A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ternalizing</w:t>
            </w:r>
          </w:p>
        </w:tc>
        <w:tc>
          <w:tcPr>
            <w:tcW w:w="924" w:type="pct"/>
            <w:vAlign w:val="center"/>
          </w:tcPr>
          <w:p w14:paraId="162DD2A1" w14:textId="0E66B549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.2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9.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76F6350A" w14:textId="06E30C85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E5DB692" w14:textId="69E9A9B5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4</w:t>
            </w:r>
            <w:r w:rsidR="00385047" w:rsidRPr="003850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67" w:type="pct"/>
            <w:vAlign w:val="center"/>
          </w:tcPr>
          <w:p w14:paraId="4C31D548" w14:textId="0667963B" w:rsidR="00B83532" w:rsidRPr="00EC5F5A" w:rsidRDefault="00385047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ED577C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ED577C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D577C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ED577C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3D1DA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68</w:t>
            </w:r>
          </w:p>
        </w:tc>
      </w:tr>
      <w:tr w:rsidR="005A0EA8" w:rsidRPr="00DA4D3A" w14:paraId="67E7FAF7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7DC117C7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Externalizing</w:t>
            </w:r>
          </w:p>
        </w:tc>
        <w:tc>
          <w:tcPr>
            <w:tcW w:w="924" w:type="pct"/>
            <w:vAlign w:val="center"/>
          </w:tcPr>
          <w:p w14:paraId="50CA6498" w14:textId="7462EB8E" w:rsidR="00B83532" w:rsidRPr="00DA4D3A" w:rsidRDefault="00BE45F0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2</w:t>
            </w:r>
            <w:r w:rsidR="00B83532"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5.</w:t>
            </w: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7F81FB93" w14:textId="28EAA5C6" w:rsidR="00B83532" w:rsidRPr="00DA4D3A" w:rsidRDefault="00BE45F0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5.</w:t>
            </w:r>
            <w:r w:rsidR="00B83532"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389D3DE0" w14:textId="6FE230C3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BE45F0"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BE45F0"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E45F0" w:rsidRPr="00BE45F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7" w:type="pct"/>
            <w:vAlign w:val="center"/>
          </w:tcPr>
          <w:p w14:paraId="035B7D71" w14:textId="0DF976AF" w:rsidR="00B83532" w:rsidRPr="00EC5F5A" w:rsidRDefault="00BE45F0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521623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521623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521623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521623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3D1DAF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72</w:t>
            </w:r>
          </w:p>
        </w:tc>
      </w:tr>
      <w:tr w:rsidR="005A0EA8" w:rsidRPr="00DA4D3A" w14:paraId="46362B38" w14:textId="77777777" w:rsidTr="00B83532">
        <w:trPr>
          <w:trHeight w:val="64"/>
        </w:trPr>
        <w:tc>
          <w:tcPr>
            <w:tcW w:w="1444" w:type="pct"/>
            <w:shd w:val="clear" w:color="auto" w:fill="auto"/>
            <w:vAlign w:val="center"/>
          </w:tcPr>
          <w:p w14:paraId="4993C84C" w14:textId="77777777" w:rsidR="00B83532" w:rsidRPr="00DA4D3A" w:rsidRDefault="00B83532" w:rsidP="00B83532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al problems</w:t>
            </w:r>
          </w:p>
        </w:tc>
        <w:tc>
          <w:tcPr>
            <w:tcW w:w="924" w:type="pct"/>
            <w:vAlign w:val="center"/>
          </w:tcPr>
          <w:p w14:paraId="2B12F65F" w14:textId="6DFE785B" w:rsidR="00B83532" w:rsidRPr="00DA4D3A" w:rsidRDefault="00786957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7</w:t>
            </w:r>
            <w:r w:rsidR="00B83532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83532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pct"/>
            <w:vAlign w:val="center"/>
          </w:tcPr>
          <w:p w14:paraId="11826059" w14:textId="559C56E2" w:rsidR="00B83532" w:rsidRPr="00DA4D3A" w:rsidRDefault="00786957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2</w:t>
            </w:r>
            <w:r w:rsidR="00B83532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9.</w:t>
            </w:r>
            <w:r w:rsidR="00B83532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1B6F4E5" w14:textId="790A1197" w:rsidR="00B83532" w:rsidRPr="00DA4D3A" w:rsidRDefault="00B83532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5)=</w:t>
            </w:r>
            <w:r w:rsidR="00786957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786957"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2</w:t>
            </w:r>
            <w:r w:rsidRPr="0078695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pct"/>
            <w:vAlign w:val="center"/>
          </w:tcPr>
          <w:p w14:paraId="72DDE8BA" w14:textId="23026765" w:rsidR="00B83532" w:rsidRPr="00EC5F5A" w:rsidRDefault="00786957" w:rsidP="00B83532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7A5A24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7A5A24"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A5A24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7A5A24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</w:t>
            </w:r>
            <w:r w:rsidR="00225F92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74</w:t>
            </w:r>
          </w:p>
        </w:tc>
      </w:tr>
    </w:tbl>
    <w:p w14:paraId="2724E2BB" w14:textId="5F1D31A9" w:rsidR="00B83532" w:rsidRPr="00DA4D3A" w:rsidRDefault="00B83532" w:rsidP="00B83532">
      <w:pPr>
        <w:spacing w:line="48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0"/>
          <w:szCs w:val="20"/>
          <w:lang w:val="en-US"/>
        </w:rPr>
      </w:pPr>
    </w:p>
    <w:p w14:paraId="4D1ADC2D" w14:textId="77777777" w:rsidR="00B83532" w:rsidRPr="00DA4D3A" w:rsidRDefault="00B83532" w:rsidP="00B83532">
      <w:pPr>
        <w:rPr>
          <w:rFonts w:asciiTheme="majorHAnsi" w:hAnsiTheme="majorHAnsi" w:cstheme="majorHAnsi"/>
          <w:color w:val="000000" w:themeColor="text1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bottom w:val="single" w:sz="12" w:space="0" w:color="auto"/>
          <w:insideH w:val="single" w:sz="2" w:space="0" w:color="auto"/>
        </w:tblBorders>
        <w:tblLook w:val="0600" w:firstRow="0" w:lastRow="0" w:firstColumn="0" w:lastColumn="0" w:noHBand="1" w:noVBand="1"/>
      </w:tblPr>
      <w:tblGrid>
        <w:gridCol w:w="2371"/>
        <w:gridCol w:w="1666"/>
        <w:gridCol w:w="1871"/>
        <w:gridCol w:w="1206"/>
        <w:gridCol w:w="1312"/>
        <w:gridCol w:w="1590"/>
        <w:gridCol w:w="1795"/>
        <w:gridCol w:w="1170"/>
        <w:gridCol w:w="1307"/>
      </w:tblGrid>
      <w:tr w:rsidR="000F461C" w:rsidRPr="00DA4D3A" w14:paraId="5F6C9497" w14:textId="77777777" w:rsidTr="00B83532">
        <w:trPr>
          <w:trHeight w:val="233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A7D85B0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C7E7485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850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7A490C5F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Late</w:t>
            </w:r>
          </w:p>
        </w:tc>
      </w:tr>
      <w:tr w:rsidR="00397B01" w:rsidRPr="00DA4D3A" w14:paraId="64B87FC1" w14:textId="77777777" w:rsidTr="003A6567">
        <w:trPr>
          <w:trHeight w:val="233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38D5D43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  <w:p w14:paraId="413FCF92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80AF406" w14:textId="7137388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Insulin misus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1</w:t>
            </w:r>
            <w:r w:rsidR="00397B01" w:rsidRPr="00397B0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4C40D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74057CE" w14:textId="30AD5D7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No insulin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misus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n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397B01" w:rsidRPr="00397B0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A755A92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sulin misuse/no insulin misu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320599E" w14:textId="4A4BC8A1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Insulin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misus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n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397B01" w:rsidRPr="00397B0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0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3B1B06A6" w14:textId="730DEAF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No insulin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misuse 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n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397B01" w:rsidRPr="00397B0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6DAD8B6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sulin misuse/no insulin misuse</w:t>
            </w:r>
          </w:p>
        </w:tc>
      </w:tr>
      <w:tr w:rsidR="00397B01" w:rsidRPr="00DA4D3A" w14:paraId="4B45E057" w14:textId="77777777" w:rsidTr="003A6567">
        <w:trPr>
          <w:trHeight w:val="114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509ED73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E7228E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2569E5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5C348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58240A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p, effect siz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6B7D4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6B2115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501CCF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6E01BF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p, effect size</w:t>
            </w:r>
          </w:p>
        </w:tc>
      </w:tr>
      <w:tr w:rsidR="00397B01" w:rsidRPr="00DA4D3A" w14:paraId="53C1157A" w14:textId="77777777" w:rsidTr="003A6567">
        <w:trPr>
          <w:trHeight w:val="11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BC4F48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3A69A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4F4061B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9B1CDE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AF2911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FC768C4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00AE240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C9669D3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1667C74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97B01" w:rsidRPr="00DA4D3A" w14:paraId="329A12B7" w14:textId="77777777" w:rsidTr="003A6567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3161D106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Age: year, month </w:t>
            </w:r>
          </w:p>
        </w:tc>
        <w:tc>
          <w:tcPr>
            <w:tcW w:w="0" w:type="auto"/>
            <w:vAlign w:val="center"/>
          </w:tcPr>
          <w:p w14:paraId="109CA11C" w14:textId="3519D4A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4.9</w:t>
            </w:r>
            <w:r w:rsid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8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3DD5F0D" w14:textId="76017330" w:rsidR="00B83532" w:rsidRPr="00DA4D3A" w:rsidRDefault="00CF56E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4.9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</w:t>
            </w:r>
            <w:r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E94522F" w14:textId="39E81BC8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-</w:t>
            </w:r>
            <w:r w:rsidR="00CF5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40</w:t>
            </w:r>
          </w:p>
        </w:tc>
        <w:tc>
          <w:tcPr>
            <w:tcW w:w="0" w:type="auto"/>
            <w:vAlign w:val="center"/>
          </w:tcPr>
          <w:p w14:paraId="5B21B475" w14:textId="3BF529A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CF5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714CF1C" w14:textId="084B868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.5(.6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45A4083" w14:textId="49782609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7.4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5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569A52E" w14:textId="4FF5FFB8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.</w:t>
            </w:r>
            <w:r w:rsidR="00CF56E5" w:rsidRPr="00CF56E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29</w:t>
            </w:r>
          </w:p>
        </w:tc>
        <w:tc>
          <w:tcPr>
            <w:tcW w:w="0" w:type="auto"/>
            <w:vAlign w:val="center"/>
          </w:tcPr>
          <w:p w14:paraId="40F2830B" w14:textId="21A6ACAC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F56E5" w:rsidRPr="002077C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08</w:t>
            </w:r>
          </w:p>
        </w:tc>
      </w:tr>
      <w:tr w:rsidR="00397B01" w:rsidRPr="00DA4D3A" w14:paraId="7E8BAB45" w14:textId="77777777" w:rsidTr="003A6567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5BCCC887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  <w:vAlign w:val="center"/>
          </w:tcPr>
          <w:p w14:paraId="5A35B8E9" w14:textId="72A9842C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9.</w:t>
            </w:r>
            <w:r w:rsidR="007D2552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9B05F6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9B05F6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B05F6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6</w:t>
            </w:r>
            <w:r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A03A2A0" w14:textId="7F31A57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9B05F6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B05F6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1.</w:t>
            </w:r>
            <w:r w:rsidR="009B05F6" w:rsidRPr="009B05F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82C81D" w14:textId="6051BA2C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=-</w:t>
            </w:r>
            <w:r w:rsidR="00147759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48</w:t>
            </w:r>
          </w:p>
        </w:tc>
        <w:tc>
          <w:tcPr>
            <w:tcW w:w="0" w:type="auto"/>
            <w:vAlign w:val="center"/>
          </w:tcPr>
          <w:p w14:paraId="2C43E145" w14:textId="0892CDD8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47759">
              <w:rPr>
                <w:rFonts w:asciiTheme="majorHAnsi" w:hAnsiTheme="majorHAnsi" w:cstheme="majorHAnsi"/>
                <w:strike/>
                <w:color w:val="000000" w:themeColor="text1"/>
                <w:sz w:val="18"/>
                <w:szCs w:val="18"/>
                <w:lang w:val="en-US"/>
              </w:rPr>
              <w:t>.030,</w:t>
            </w:r>
            <w:r w:rsidR="00032B37" w:rsidRPr="00147759">
              <w:rPr>
                <w:rFonts w:asciiTheme="majorHAnsi" w:hAnsiTheme="majorHAnsi" w:cstheme="majorHAnsi"/>
                <w:strike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7759">
              <w:rPr>
                <w:rFonts w:asciiTheme="majorHAnsi" w:hAnsiTheme="majorHAnsi" w:cstheme="majorHAnsi"/>
                <w:i/>
                <w:iCs/>
                <w:strike/>
                <w:color w:val="000000" w:themeColor="text1"/>
                <w:sz w:val="18"/>
                <w:szCs w:val="18"/>
                <w:lang w:val="en-US"/>
              </w:rPr>
              <w:t>d</w:t>
            </w:r>
            <w:r w:rsidRPr="00147759">
              <w:rPr>
                <w:rFonts w:asciiTheme="majorHAnsi" w:hAnsiTheme="majorHAnsi" w:cstheme="majorHAnsi"/>
                <w:strike/>
                <w:color w:val="000000" w:themeColor="text1"/>
                <w:sz w:val="18"/>
                <w:szCs w:val="18"/>
                <w:lang w:val="en-US"/>
              </w:rPr>
              <w:t>=.23</w:t>
            </w:r>
            <w:r w:rsidR="00147759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344</w:t>
            </w:r>
          </w:p>
        </w:tc>
        <w:tc>
          <w:tcPr>
            <w:tcW w:w="0" w:type="auto"/>
            <w:vAlign w:val="center"/>
          </w:tcPr>
          <w:p w14:paraId="4325DAA6" w14:textId="7D5E40B1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.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.6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E41F031" w14:textId="16983B7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.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A85221" w14:textId="25D15B9B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=.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95</w:t>
            </w:r>
          </w:p>
        </w:tc>
        <w:tc>
          <w:tcPr>
            <w:tcW w:w="0" w:type="auto"/>
            <w:vAlign w:val="center"/>
          </w:tcPr>
          <w:p w14:paraId="6E639D05" w14:textId="68E9445F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47759" w:rsidRPr="0014775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24</w:t>
            </w:r>
          </w:p>
        </w:tc>
      </w:tr>
      <w:tr w:rsidR="00397B01" w:rsidRPr="00DA4D3A" w14:paraId="7A9F233E" w14:textId="77777777" w:rsidTr="003A6567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4F3669FB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Hb1Ac (%)</w:t>
            </w:r>
          </w:p>
        </w:tc>
        <w:tc>
          <w:tcPr>
            <w:tcW w:w="0" w:type="auto"/>
            <w:vAlign w:val="center"/>
          </w:tcPr>
          <w:p w14:paraId="758C9C05" w14:textId="3DA0D277" w:rsidR="00B83532" w:rsidRPr="00DA4D3A" w:rsidRDefault="004D3340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0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</w:t>
            </w: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E4A63DA" w14:textId="7C20ADB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E57BBB" w14:textId="378A3F04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0" w:type="auto"/>
            <w:vAlign w:val="center"/>
          </w:tcPr>
          <w:p w14:paraId="5CC8B775" w14:textId="39D31BA6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41118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D3340" w:rsidRPr="00141118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3</w:t>
            </w:r>
            <w:r w:rsidR="00397B01" w:rsidRPr="00EA337F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,</w:t>
            </w:r>
            <w:r w:rsidR="00397B01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97B01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397B01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3049EC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17</w:t>
            </w:r>
          </w:p>
        </w:tc>
        <w:tc>
          <w:tcPr>
            <w:tcW w:w="0" w:type="auto"/>
            <w:vAlign w:val="center"/>
          </w:tcPr>
          <w:p w14:paraId="1B32ED88" w14:textId="0FB9584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3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BCF2EB6" w14:textId="76CDC61B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63FA75A" w14:textId="42073A9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4D3340" w:rsidRPr="004D334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97</w:t>
            </w:r>
          </w:p>
        </w:tc>
        <w:tc>
          <w:tcPr>
            <w:tcW w:w="0" w:type="auto"/>
            <w:vAlign w:val="center"/>
          </w:tcPr>
          <w:p w14:paraId="7303FA1D" w14:textId="5CC4132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9420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4D3340" w:rsidRPr="0069420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10</w:t>
            </w:r>
            <w:r w:rsidR="006E4F9B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6E4F9B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6E4F9B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6E4F9B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</w:t>
            </w:r>
            <w:r w:rsidR="00820454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32</w:t>
            </w:r>
          </w:p>
        </w:tc>
      </w:tr>
      <w:tr w:rsidR="00397B01" w:rsidRPr="00DA4D3A" w14:paraId="28519F50" w14:textId="77777777" w:rsidTr="003A6567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4617F357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uration of illness: year, month</w:t>
            </w:r>
          </w:p>
        </w:tc>
        <w:tc>
          <w:tcPr>
            <w:tcW w:w="0" w:type="auto"/>
            <w:vAlign w:val="center"/>
          </w:tcPr>
          <w:p w14:paraId="1FDF2726" w14:textId="7CF346B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5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EEDAEC7" w14:textId="2B72C2A8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6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F56D732" w14:textId="65BAF8BC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-.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0" w:type="auto"/>
            <w:vAlign w:val="center"/>
          </w:tcPr>
          <w:p w14:paraId="118A56E8" w14:textId="12972D19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80</w:t>
            </w:r>
          </w:p>
        </w:tc>
        <w:tc>
          <w:tcPr>
            <w:tcW w:w="0" w:type="auto"/>
            <w:vAlign w:val="center"/>
          </w:tcPr>
          <w:p w14:paraId="0334CF89" w14:textId="3619F700" w:rsidR="00B83532" w:rsidRPr="00DA4D3A" w:rsidRDefault="006D6773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58)</w:t>
            </w:r>
          </w:p>
        </w:tc>
        <w:tc>
          <w:tcPr>
            <w:tcW w:w="0" w:type="auto"/>
            <w:vAlign w:val="center"/>
          </w:tcPr>
          <w:p w14:paraId="1C0A78AA" w14:textId="5E0520C6" w:rsidR="00B83532" w:rsidRPr="00DA4D3A" w:rsidRDefault="006D6773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C3C695" w14:textId="57880EEF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-</w:t>
            </w:r>
            <w:r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0" w:type="auto"/>
            <w:vAlign w:val="center"/>
          </w:tcPr>
          <w:p w14:paraId="69A63524" w14:textId="6052DA99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6D6773">
              <w:rPr>
                <w:rFonts w:asciiTheme="majorHAnsi" w:hAnsiTheme="majorHAnsi" w:cstheme="majorHAnsi"/>
                <w:strike/>
                <w:color w:val="000000" w:themeColor="text1"/>
                <w:sz w:val="18"/>
                <w:szCs w:val="18"/>
                <w:lang w:val="en-US"/>
              </w:rPr>
              <w:t xml:space="preserve">041, </w:t>
            </w:r>
            <w:r w:rsidRPr="006D6773">
              <w:rPr>
                <w:rFonts w:asciiTheme="majorHAnsi" w:hAnsiTheme="majorHAnsi" w:cstheme="majorHAnsi"/>
                <w:i/>
                <w:iCs/>
                <w:strike/>
                <w:color w:val="000000" w:themeColor="text1"/>
                <w:sz w:val="18"/>
                <w:szCs w:val="18"/>
                <w:lang w:val="en-US"/>
              </w:rPr>
              <w:t>d</w:t>
            </w:r>
            <w:r w:rsidRPr="006D6773">
              <w:rPr>
                <w:rFonts w:asciiTheme="majorHAnsi" w:hAnsiTheme="majorHAnsi" w:cstheme="majorHAnsi"/>
                <w:strike/>
                <w:color w:val="000000" w:themeColor="text1"/>
                <w:sz w:val="18"/>
                <w:szCs w:val="18"/>
                <w:lang w:val="en-US"/>
              </w:rPr>
              <w:t>=.33</w:t>
            </w:r>
            <w:r w:rsidR="006D6773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6773" w:rsidRPr="006D677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901</w:t>
            </w:r>
          </w:p>
        </w:tc>
      </w:tr>
      <w:tr w:rsidR="00397B01" w:rsidRPr="00DA4D3A" w14:paraId="4A55EAB0" w14:textId="77777777" w:rsidTr="003A6567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5E5995DB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z-BMI</w:t>
            </w:r>
          </w:p>
        </w:tc>
        <w:tc>
          <w:tcPr>
            <w:tcW w:w="0" w:type="auto"/>
            <w:vAlign w:val="center"/>
          </w:tcPr>
          <w:p w14:paraId="2DD6CB93" w14:textId="712F4C3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44C9827" w14:textId="1B327F31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8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975CA2A" w14:textId="024F3866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4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26D9775D" w14:textId="306E1DC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3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FC4F6E9" w14:textId="4EE0AD9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2413777" w14:textId="74E5F5A1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3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.9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AF99C95" w14:textId="0DD9E92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-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34F8DD7E" w14:textId="6661EC0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AE7747" w:rsidRPr="00AE7747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</w:p>
        </w:tc>
      </w:tr>
      <w:tr w:rsidR="00397B01" w:rsidRPr="00DA4D3A" w14:paraId="6EB38424" w14:textId="77777777" w:rsidTr="003A6567">
        <w:trPr>
          <w:trHeight w:val="233"/>
        </w:trPr>
        <w:tc>
          <w:tcPr>
            <w:tcW w:w="0" w:type="auto"/>
            <w:shd w:val="clear" w:color="auto" w:fill="auto"/>
            <w:vAlign w:val="center"/>
          </w:tcPr>
          <w:p w14:paraId="5D193974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DI/CSII/</w:t>
            </w:r>
            <w:proofErr w:type="spell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port</w:t>
            </w:r>
            <w:proofErr w:type="spell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BBDF6FA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6/70/5</w:t>
            </w:r>
          </w:p>
        </w:tc>
        <w:tc>
          <w:tcPr>
            <w:tcW w:w="0" w:type="auto"/>
            <w:vAlign w:val="center"/>
          </w:tcPr>
          <w:p w14:paraId="31B89483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1/72/0</w:t>
            </w:r>
          </w:p>
        </w:tc>
        <w:tc>
          <w:tcPr>
            <w:tcW w:w="0" w:type="auto"/>
            <w:vAlign w:val="center"/>
          </w:tcPr>
          <w:p w14:paraId="11262834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4.971</w:t>
            </w:r>
          </w:p>
        </w:tc>
        <w:tc>
          <w:tcPr>
            <w:tcW w:w="0" w:type="auto"/>
            <w:vAlign w:val="center"/>
          </w:tcPr>
          <w:p w14:paraId="7FE118B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83</w:t>
            </w:r>
          </w:p>
        </w:tc>
        <w:tc>
          <w:tcPr>
            <w:tcW w:w="0" w:type="auto"/>
            <w:vAlign w:val="center"/>
          </w:tcPr>
          <w:p w14:paraId="797E5622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2/34</w:t>
            </w:r>
          </w:p>
        </w:tc>
        <w:tc>
          <w:tcPr>
            <w:tcW w:w="0" w:type="auto"/>
            <w:vAlign w:val="center"/>
          </w:tcPr>
          <w:p w14:paraId="7EBB49F6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4/37</w:t>
            </w:r>
          </w:p>
        </w:tc>
        <w:tc>
          <w:tcPr>
            <w:tcW w:w="0" w:type="auto"/>
            <w:vAlign w:val="center"/>
          </w:tcPr>
          <w:p w14:paraId="72116D0F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.014</w:t>
            </w:r>
          </w:p>
        </w:tc>
        <w:tc>
          <w:tcPr>
            <w:tcW w:w="0" w:type="auto"/>
            <w:vAlign w:val="center"/>
          </w:tcPr>
          <w:p w14:paraId="2191BAAF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906</w:t>
            </w:r>
          </w:p>
        </w:tc>
      </w:tr>
      <w:tr w:rsidR="00397B01" w:rsidRPr="00DA4D3A" w14:paraId="0A259E9D" w14:textId="77777777" w:rsidTr="003A6567">
        <w:trPr>
          <w:trHeight w:val="114"/>
        </w:trPr>
        <w:tc>
          <w:tcPr>
            <w:tcW w:w="0" w:type="auto"/>
            <w:shd w:val="clear" w:color="auto" w:fill="auto"/>
            <w:vAlign w:val="center"/>
          </w:tcPr>
          <w:p w14:paraId="77E15E99" w14:textId="20BF66EF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Carb </w:t>
            </w:r>
            <w:proofErr w:type="gramStart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ounting  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yes) (</w:t>
            </w:r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  <w:r w:rsidR="00C86DE8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1BF707CC" w14:textId="238EDC7B" w:rsidR="00B83532" w:rsidRPr="00DA4D3A" w:rsidRDefault="0009438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6EF2EC75" w14:textId="60759AB2" w:rsidR="00B83532" w:rsidRPr="00DA4D3A" w:rsidRDefault="0009438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  <w:vAlign w:val="center"/>
          </w:tcPr>
          <w:p w14:paraId="78662C0D" w14:textId="6BC7BC26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421</w:t>
            </w:r>
          </w:p>
        </w:tc>
        <w:tc>
          <w:tcPr>
            <w:tcW w:w="0" w:type="auto"/>
            <w:vAlign w:val="center"/>
          </w:tcPr>
          <w:p w14:paraId="02B4F021" w14:textId="180EEA5F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0" w:type="auto"/>
            <w:vAlign w:val="center"/>
          </w:tcPr>
          <w:p w14:paraId="726CC9C6" w14:textId="62F68083" w:rsidR="00B83532" w:rsidRPr="00DA4D3A" w:rsidRDefault="0009438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52859C14" w14:textId="5357A02D" w:rsidR="00B83532" w:rsidRPr="00DA4D3A" w:rsidRDefault="0009438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6AC19271" w14:textId="42A8271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X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=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094385"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3</w:t>
            </w:r>
            <w:r w:rsidRPr="0009438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F1BD776" w14:textId="2CD3B581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9420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69420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="00094385" w:rsidRPr="0069420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  <w:r w:rsidR="008204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820454" w:rsidRPr="00556C35">
              <w:rPr>
                <w:rFonts w:asciiTheme="majorHAnsi" w:hAnsiTheme="majorHAnsi" w:cstheme="majorHAnsi"/>
                <w:i/>
                <w:iCs/>
                <w:color w:val="FF0000"/>
                <w:sz w:val="18"/>
                <w:szCs w:val="18"/>
                <w:lang w:val="en-US"/>
              </w:rPr>
              <w:t>V</w:t>
            </w:r>
            <w:r w:rsidR="00820454" w:rsidRPr="00556C3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=</w:t>
            </w:r>
            <w:r w:rsidR="00556C35" w:rsidRPr="00556C3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215</w:t>
            </w:r>
          </w:p>
        </w:tc>
      </w:tr>
      <w:tr w:rsidR="00397B01" w:rsidRPr="00DA4D3A" w14:paraId="35B2DDA4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6042B138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95966B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B8885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539361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49AA02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0BEA4A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27F160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63B734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784319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97B01" w:rsidRPr="00DA4D3A" w14:paraId="0B40316B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29EDA1F7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 DEPS-r</w:t>
            </w:r>
          </w:p>
        </w:tc>
        <w:tc>
          <w:tcPr>
            <w:tcW w:w="0" w:type="auto"/>
            <w:vAlign w:val="center"/>
          </w:tcPr>
          <w:p w14:paraId="1C6B3BDA" w14:textId="26D46C0E" w:rsidR="00B83532" w:rsidRPr="00DA4D3A" w:rsidRDefault="00D21BBE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</w:t>
            </w:r>
            <w:r w:rsidR="00B83532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83532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E3D9BC" w14:textId="0314C34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D21BBE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D21BBE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D21BBE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9</w:t>
            </w:r>
            <w:r w:rsidR="00D21BBE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824DC56" w14:textId="526A1D24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D21BBE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0</w:t>
            </w:r>
            <w:r w:rsidR="00D21BBE" w:rsidRPr="00D21BB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79259D50" w14:textId="691C2355" w:rsidR="00B83532" w:rsidRPr="00EC5F5A" w:rsidRDefault="00D21BBE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6E4F9B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6E4F9B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6E4F9B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1.05</w:t>
            </w:r>
          </w:p>
        </w:tc>
        <w:tc>
          <w:tcPr>
            <w:tcW w:w="0" w:type="auto"/>
            <w:vAlign w:val="center"/>
          </w:tcPr>
          <w:p w14:paraId="3311109B" w14:textId="05F73BDA" w:rsidR="00B83532" w:rsidRPr="00EC5F5A" w:rsidRDefault="00137AA3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0</w:t>
            </w:r>
            <w:r w:rsidR="00B83532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9</w:t>
            </w: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12.</w:t>
            </w: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7</w:t>
            </w:r>
            <w:r w:rsidR="00B83532"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0B6DE9B" w14:textId="654A9195" w:rsidR="00B83532" w:rsidRPr="00EC5F5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137AA3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1</w:t>
            </w:r>
            <w:r w:rsidR="00137AA3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137AA3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137AA3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6</w:t>
            </w: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286A10B" w14:textId="56D636A7" w:rsidR="00B83532" w:rsidRPr="00EC5F5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EC5F5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137AA3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137AA3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28</w:t>
            </w:r>
          </w:p>
        </w:tc>
        <w:tc>
          <w:tcPr>
            <w:tcW w:w="0" w:type="auto"/>
            <w:vAlign w:val="center"/>
          </w:tcPr>
          <w:p w14:paraId="31DD20CD" w14:textId="1EC7E389" w:rsidR="00B83532" w:rsidRPr="00EC5F5A" w:rsidRDefault="00137AA3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820454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820454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820454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79</w:t>
            </w:r>
          </w:p>
        </w:tc>
      </w:tr>
      <w:tr w:rsidR="00397B01" w:rsidRPr="00DA4D3A" w14:paraId="22D1B194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38B47A49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C426FF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18F4BB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717995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522632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8FF035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FEE2E5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53232A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78D008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97B01" w:rsidRPr="00DA4D3A" w14:paraId="455218B6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6196391B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YSR</w:t>
            </w:r>
          </w:p>
        </w:tc>
        <w:tc>
          <w:tcPr>
            <w:tcW w:w="0" w:type="auto"/>
            <w:vAlign w:val="center"/>
          </w:tcPr>
          <w:p w14:paraId="5B199F71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069BB4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900036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64FDD2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A3D61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C16EC7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C3BF82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969153" w14:textId="7777777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97B01" w:rsidRPr="00DA4D3A" w14:paraId="3CA4AF9D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798AC5BF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0" w:type="auto"/>
            <w:vAlign w:val="center"/>
          </w:tcPr>
          <w:p w14:paraId="5BD1231A" w14:textId="40F64419" w:rsidR="00B83532" w:rsidRPr="00DA4D3A" w:rsidRDefault="00AA3FC1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AA3FC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AA3FC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A3FC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AA3FC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13C79E3" w14:textId="5DA41FD5" w:rsidR="00B83532" w:rsidRPr="00DA4D3A" w:rsidRDefault="006E50C6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9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81C99FD" w14:textId="2FED367A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6E50C6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6E50C6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68</w:t>
            </w:r>
          </w:p>
        </w:tc>
        <w:tc>
          <w:tcPr>
            <w:tcW w:w="0" w:type="auto"/>
            <w:vAlign w:val="center"/>
          </w:tcPr>
          <w:p w14:paraId="4C4C2BF1" w14:textId="685CE87D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="006E50C6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4</w:t>
            </w:r>
            <w:r w:rsidR="004B2EB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4B2EB5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4B2EB5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4B2EB5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27</w:t>
            </w:r>
          </w:p>
        </w:tc>
        <w:tc>
          <w:tcPr>
            <w:tcW w:w="0" w:type="auto"/>
            <w:vAlign w:val="center"/>
          </w:tcPr>
          <w:p w14:paraId="213EA843" w14:textId="334EFEDD" w:rsidR="00B83532" w:rsidRPr="00DA4D3A" w:rsidRDefault="006E50C6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BC9DD1D" w14:textId="6F6740C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.</w:t>
            </w:r>
            <w:r w:rsidR="006E50C6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="006E50C6"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6E50C6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A34AC62" w14:textId="2BF4087D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ED6654"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ED6654"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ED6654"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1C5CF0B" w14:textId="3EDAB32D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ED6654" w:rsidRPr="00ED665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6</w:t>
            </w:r>
            <w:r w:rsidR="009629D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9629D0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9629D0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9629D0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34</w:t>
            </w:r>
          </w:p>
        </w:tc>
      </w:tr>
      <w:tr w:rsidR="00397B01" w:rsidRPr="00DA4D3A" w14:paraId="2561D359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14F1F2FA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omatic complaints</w:t>
            </w:r>
          </w:p>
        </w:tc>
        <w:tc>
          <w:tcPr>
            <w:tcW w:w="0" w:type="auto"/>
            <w:vAlign w:val="center"/>
          </w:tcPr>
          <w:p w14:paraId="21032B9A" w14:textId="1773340A" w:rsidR="00B83532" w:rsidRPr="00DA4D3A" w:rsidRDefault="00D828DE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7</w:t>
            </w: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AC7110" w14:textId="54EBB269" w:rsidR="00B83532" w:rsidRPr="00DA4D3A" w:rsidRDefault="00D828DE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9</w:t>
            </w: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="00B83532"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F7A3C8B" w14:textId="33C645B6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-1.</w:t>
            </w:r>
            <w:r w:rsidR="00D828DE"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14:paraId="2F717025" w14:textId="69990D0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0</w:t>
            </w:r>
            <w:r w:rsidR="00D828DE" w:rsidRPr="00D828DE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2DE81881" w14:textId="2DC02D6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.6</w:t>
            </w:r>
            <w:r w:rsidR="003A37DD"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="003A37DD"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C00D745" w14:textId="238A2CA8" w:rsidR="00B83532" w:rsidRPr="00DA4D3A" w:rsidRDefault="003A37DD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0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74F33B5" w14:textId="6C71BFA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1.</w:t>
            </w:r>
            <w:r w:rsidR="003A37DD"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34</w:t>
            </w:r>
          </w:p>
        </w:tc>
        <w:tc>
          <w:tcPr>
            <w:tcW w:w="0" w:type="auto"/>
            <w:vAlign w:val="center"/>
          </w:tcPr>
          <w:p w14:paraId="047F5EBB" w14:textId="175D5EA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3A37DD" w:rsidRPr="003A37DD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9</w:t>
            </w:r>
          </w:p>
        </w:tc>
      </w:tr>
      <w:tr w:rsidR="00397B01" w:rsidRPr="00DA4D3A" w14:paraId="26EB5DA8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34F5C5A4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nxious/depressed</w:t>
            </w:r>
          </w:p>
        </w:tc>
        <w:tc>
          <w:tcPr>
            <w:tcW w:w="0" w:type="auto"/>
            <w:vAlign w:val="center"/>
          </w:tcPr>
          <w:p w14:paraId="53ABE2EB" w14:textId="16643573" w:rsidR="00B83532" w:rsidRPr="00DA4D3A" w:rsidRDefault="00137AA3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42D3002" w14:textId="170E30D8" w:rsidR="00B83532" w:rsidRPr="00DA4D3A" w:rsidRDefault="00137AA3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="00B83532"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137AA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4978003" w14:textId="211A3D7F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9D5D8C" w:rsidRPr="009D5D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9D5D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D5D8C" w:rsidRPr="009D5D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14</w:t>
            </w:r>
          </w:p>
        </w:tc>
        <w:tc>
          <w:tcPr>
            <w:tcW w:w="0" w:type="auto"/>
            <w:vAlign w:val="center"/>
          </w:tcPr>
          <w:p w14:paraId="5316D146" w14:textId="68259D3C" w:rsidR="00B83532" w:rsidRPr="00EC5F5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="009D5D8C"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4B2EB5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4B2EB5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4B2EB5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26</w:t>
            </w:r>
          </w:p>
        </w:tc>
        <w:tc>
          <w:tcPr>
            <w:tcW w:w="0" w:type="auto"/>
            <w:vAlign w:val="center"/>
          </w:tcPr>
          <w:p w14:paraId="2D6750A2" w14:textId="65BFE7F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7)</w:t>
            </w:r>
          </w:p>
        </w:tc>
        <w:tc>
          <w:tcPr>
            <w:tcW w:w="0" w:type="auto"/>
            <w:vAlign w:val="center"/>
          </w:tcPr>
          <w:p w14:paraId="6F8D2766" w14:textId="34D5A179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52D5803" w14:textId="0B26C724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7962A8F" w14:textId="2419C03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3B489C" w:rsidRPr="003B489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</w:p>
        </w:tc>
      </w:tr>
      <w:tr w:rsidR="00397B01" w:rsidRPr="00DA4D3A" w14:paraId="72769B70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2E74C83B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Social problems</w:t>
            </w:r>
          </w:p>
        </w:tc>
        <w:tc>
          <w:tcPr>
            <w:tcW w:w="0" w:type="auto"/>
            <w:vAlign w:val="center"/>
          </w:tcPr>
          <w:p w14:paraId="51323CE0" w14:textId="5125BDC4" w:rsidR="00B83532" w:rsidRPr="00DA4D3A" w:rsidRDefault="00962A7F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F56351F" w14:textId="565F2F9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9408E45" w14:textId="513D20A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94</w:t>
            </w:r>
          </w:p>
        </w:tc>
        <w:tc>
          <w:tcPr>
            <w:tcW w:w="0" w:type="auto"/>
            <w:vAlign w:val="center"/>
          </w:tcPr>
          <w:p w14:paraId="3C9EED1F" w14:textId="60906F7D" w:rsidR="00B83532" w:rsidRPr="00EC5F5A" w:rsidRDefault="00962A7F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E748E4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E748E4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E748E4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38</w:t>
            </w:r>
          </w:p>
        </w:tc>
        <w:tc>
          <w:tcPr>
            <w:tcW w:w="0" w:type="auto"/>
            <w:vAlign w:val="center"/>
          </w:tcPr>
          <w:p w14:paraId="37FB8213" w14:textId="57D77324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6B9D524" w14:textId="5DCF7F19" w:rsidR="00B83532" w:rsidRPr="00DA4D3A" w:rsidRDefault="00962A7F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328F6E" w14:textId="5350E74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0" w:type="auto"/>
            <w:vAlign w:val="center"/>
          </w:tcPr>
          <w:p w14:paraId="48B5687F" w14:textId="67484C2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62A7F" w:rsidRPr="00962A7F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2</w:t>
            </w:r>
            <w:r w:rsidR="009629D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9629D0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9629D0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9629D0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35</w:t>
            </w:r>
          </w:p>
        </w:tc>
      </w:tr>
      <w:tr w:rsidR="00397B01" w:rsidRPr="00DA4D3A" w14:paraId="63990C3B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4B360695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hought problems</w:t>
            </w:r>
          </w:p>
        </w:tc>
        <w:tc>
          <w:tcPr>
            <w:tcW w:w="0" w:type="auto"/>
            <w:vAlign w:val="center"/>
          </w:tcPr>
          <w:p w14:paraId="72A7555F" w14:textId="49880BB5" w:rsidR="00B83532" w:rsidRPr="00DA4D3A" w:rsidRDefault="00B1421A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7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8831626" w14:textId="41E1E201" w:rsidR="00B83532" w:rsidRPr="00DA4D3A" w:rsidRDefault="00B1421A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7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7F5745C" w14:textId="25E4AB3A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B1421A"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B1421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1E7DF558" w14:textId="7C2943D9" w:rsidR="00B83532" w:rsidRPr="00EC5F5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0</w:t>
            </w:r>
            <w:r w:rsidR="00B1421A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4</w:t>
            </w:r>
            <w:r w:rsidR="007A2A68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7A2A68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7A2A68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32</w:t>
            </w:r>
          </w:p>
        </w:tc>
        <w:tc>
          <w:tcPr>
            <w:tcW w:w="0" w:type="auto"/>
            <w:vAlign w:val="center"/>
          </w:tcPr>
          <w:p w14:paraId="6139F7A0" w14:textId="4B1F7B2B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.</w:t>
            </w:r>
            <w:r w:rsidR="008B0E74"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8B0E74"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7DD99FB" w14:textId="7F94FBE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.</w:t>
            </w:r>
            <w:r w:rsidR="008B0E74"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="008B0E74"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B68F864" w14:textId="72CE2DA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1.</w:t>
            </w:r>
            <w:r w:rsidR="008B0E74"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86</w:t>
            </w:r>
          </w:p>
        </w:tc>
        <w:tc>
          <w:tcPr>
            <w:tcW w:w="0" w:type="auto"/>
            <w:vAlign w:val="center"/>
          </w:tcPr>
          <w:p w14:paraId="650DF5BC" w14:textId="563B2176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1</w:t>
            </w:r>
            <w:r w:rsidR="008B0E74" w:rsidRPr="008B0E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9</w:t>
            </w:r>
          </w:p>
        </w:tc>
      </w:tr>
      <w:tr w:rsidR="00397B01" w:rsidRPr="00DA4D3A" w14:paraId="1916D596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01771299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ttention problems</w:t>
            </w:r>
          </w:p>
        </w:tc>
        <w:tc>
          <w:tcPr>
            <w:tcW w:w="0" w:type="auto"/>
            <w:vAlign w:val="center"/>
          </w:tcPr>
          <w:p w14:paraId="50111EEB" w14:textId="4BFE649B" w:rsidR="00B83532" w:rsidRPr="00DA4D3A" w:rsidRDefault="00921351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B83532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BDC0513" w14:textId="58065AA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2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2BB77D5" w14:textId="33F7F28A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0" w:type="auto"/>
            <w:vAlign w:val="center"/>
          </w:tcPr>
          <w:p w14:paraId="6CF0D641" w14:textId="240DD8C7" w:rsidR="00B83532" w:rsidRPr="00EC5F5A" w:rsidRDefault="00921351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7A2A68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7A2A68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7A2A68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46</w:t>
            </w:r>
          </w:p>
        </w:tc>
        <w:tc>
          <w:tcPr>
            <w:tcW w:w="0" w:type="auto"/>
            <w:vAlign w:val="center"/>
          </w:tcPr>
          <w:p w14:paraId="6E587E70" w14:textId="41110C9A" w:rsidR="00B83532" w:rsidRPr="00DA4D3A" w:rsidRDefault="00921351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3.</w:t>
            </w:r>
            <w:r w:rsidR="00B83532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3F78526" w14:textId="475AD299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.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9BBE363" w14:textId="5785E7BC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01</w:t>
            </w:r>
          </w:p>
        </w:tc>
        <w:tc>
          <w:tcPr>
            <w:tcW w:w="0" w:type="auto"/>
            <w:vAlign w:val="center"/>
          </w:tcPr>
          <w:p w14:paraId="180F2BFA" w14:textId="3588EF1A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21351" w:rsidRPr="0092135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05</w:t>
            </w:r>
            <w:r w:rsidR="00B80A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B80A74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B80A74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B80A74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49</w:t>
            </w:r>
          </w:p>
        </w:tc>
      </w:tr>
      <w:tr w:rsidR="00397B01" w:rsidRPr="00DA4D3A" w14:paraId="4B55B2C1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1C0CA513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Rule-breaking behavior</w:t>
            </w:r>
          </w:p>
        </w:tc>
        <w:tc>
          <w:tcPr>
            <w:tcW w:w="0" w:type="auto"/>
            <w:vAlign w:val="center"/>
          </w:tcPr>
          <w:p w14:paraId="2C258B9E" w14:textId="464F1AEE" w:rsidR="00B83532" w:rsidRPr="00DA4D3A" w:rsidRDefault="00876F7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="00B83532"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769EB57" w14:textId="2FDD51CE" w:rsidR="00B83532" w:rsidRPr="00DA4D3A" w:rsidRDefault="00876F7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876F75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4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5763242" w14:textId="5046D8D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876F75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876F75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46</w:t>
            </w:r>
          </w:p>
        </w:tc>
        <w:tc>
          <w:tcPr>
            <w:tcW w:w="0" w:type="auto"/>
            <w:vAlign w:val="center"/>
          </w:tcPr>
          <w:p w14:paraId="5272FD05" w14:textId="52D0CB1B" w:rsidR="00B83532" w:rsidRPr="00EC5F5A" w:rsidRDefault="00876F75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A54635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A54635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A54635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41</w:t>
            </w:r>
          </w:p>
        </w:tc>
        <w:tc>
          <w:tcPr>
            <w:tcW w:w="0" w:type="auto"/>
            <w:vAlign w:val="center"/>
          </w:tcPr>
          <w:p w14:paraId="20618A27" w14:textId="3BDB2CC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.</w:t>
            </w:r>
            <w:r w:rsidRPr="00F34B3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F34B30" w:rsidRPr="00F34B3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59)</w:t>
            </w:r>
          </w:p>
        </w:tc>
        <w:tc>
          <w:tcPr>
            <w:tcW w:w="0" w:type="auto"/>
            <w:vAlign w:val="center"/>
          </w:tcPr>
          <w:p w14:paraId="58FDABC5" w14:textId="02B9C5A6" w:rsidR="00B83532" w:rsidRPr="00DA4D3A" w:rsidRDefault="00F34B30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34B3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F34B3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F34B3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6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.</w:t>
            </w:r>
            <w:r w:rsidRPr="00F34B3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6B387D9" w14:textId="02607E24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6A695A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6A695A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5</w:t>
            </w: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06F5D2A" w14:textId="38ECEA5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6A695A" w:rsidRPr="006A69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3</w:t>
            </w:r>
            <w:r w:rsidR="00B80A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B80A74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B80A74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B80A74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35</w:t>
            </w:r>
          </w:p>
        </w:tc>
      </w:tr>
      <w:tr w:rsidR="00397B01" w:rsidRPr="00DA4D3A" w14:paraId="5A65A84B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31B76D2F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gressive behavior</w:t>
            </w:r>
          </w:p>
        </w:tc>
        <w:tc>
          <w:tcPr>
            <w:tcW w:w="0" w:type="auto"/>
            <w:vAlign w:val="center"/>
          </w:tcPr>
          <w:p w14:paraId="64E4658F" w14:textId="1BC0122C" w:rsidR="00B83532" w:rsidRPr="00DA4D3A" w:rsidRDefault="00EF0924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91915B6" w14:textId="2A6C0C8C" w:rsidR="00B83532" w:rsidRPr="00DA4D3A" w:rsidRDefault="00EF0924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="00B83532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1</w:t>
            </w: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262BD23" w14:textId="3B9F3898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7</w:t>
            </w:r>
          </w:p>
        </w:tc>
        <w:tc>
          <w:tcPr>
            <w:tcW w:w="0" w:type="auto"/>
            <w:vAlign w:val="center"/>
          </w:tcPr>
          <w:p w14:paraId="60FEAF45" w14:textId="0A6CF870" w:rsidR="00B83532" w:rsidRPr="00EC5F5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="00EF0924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</w:t>
            </w:r>
            <w:r w:rsidR="00A54635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A54635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A54635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33</w:t>
            </w:r>
          </w:p>
        </w:tc>
        <w:tc>
          <w:tcPr>
            <w:tcW w:w="0" w:type="auto"/>
            <w:vAlign w:val="center"/>
          </w:tcPr>
          <w:p w14:paraId="2596D5D1" w14:textId="5498C24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6956E0C" w14:textId="41E6F30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4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DAB81E6" w14:textId="4E4CE6BC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38</w:t>
            </w:r>
          </w:p>
        </w:tc>
        <w:tc>
          <w:tcPr>
            <w:tcW w:w="0" w:type="auto"/>
            <w:vAlign w:val="center"/>
          </w:tcPr>
          <w:p w14:paraId="47A32F98" w14:textId="1AC3A6B3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F0924" w:rsidRPr="00EF092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50</w:t>
            </w:r>
          </w:p>
        </w:tc>
      </w:tr>
      <w:tr w:rsidR="00397B01" w:rsidRPr="00DA4D3A" w14:paraId="11AECC07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08F6296E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nternalizing</w:t>
            </w:r>
          </w:p>
        </w:tc>
        <w:tc>
          <w:tcPr>
            <w:tcW w:w="0" w:type="auto"/>
            <w:vAlign w:val="center"/>
          </w:tcPr>
          <w:p w14:paraId="66A00ED1" w14:textId="2BF9224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8.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5654810" w14:textId="1D9290C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0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98A4303" w14:textId="5592BB54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.6</w:t>
            </w:r>
            <w:r w:rsidR="0057772A" w:rsidRPr="0057772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vAlign w:val="center"/>
          </w:tcPr>
          <w:p w14:paraId="0839A295" w14:textId="200566B6" w:rsidR="00B83532" w:rsidRPr="00EC5F5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="0057772A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0</w:t>
            </w:r>
            <w:r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032B37" w:rsidRPr="00EC5F5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54635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A54635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29</w:t>
            </w:r>
          </w:p>
        </w:tc>
        <w:tc>
          <w:tcPr>
            <w:tcW w:w="0" w:type="auto"/>
            <w:vAlign w:val="center"/>
          </w:tcPr>
          <w:p w14:paraId="261EF576" w14:textId="6B7897A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9.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CBB86B6" w14:textId="7C0BDE51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7</w:t>
            </w:r>
            <w:r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5</w:t>
            </w:r>
            <w:r w:rsidR="009F4711" w:rsidRPr="009F4711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2BBB9A" w14:textId="346B05D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BF5420" w:rsidRPr="00BF542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BF542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1</w:t>
            </w:r>
            <w:r w:rsidR="00BF5420" w:rsidRPr="00BF542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55C8C15C" w14:textId="6E9C41F5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BF5420" w:rsidRPr="00BF5420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36</w:t>
            </w:r>
            <w:r w:rsidR="00B80A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B80A74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B80A74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B80A74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34</w:t>
            </w:r>
          </w:p>
        </w:tc>
      </w:tr>
      <w:tr w:rsidR="00397B01" w:rsidRPr="00DA4D3A" w14:paraId="2B34AF34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79D5E7B4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Externalizing</w:t>
            </w:r>
          </w:p>
        </w:tc>
        <w:tc>
          <w:tcPr>
            <w:tcW w:w="0" w:type="auto"/>
            <w:vAlign w:val="center"/>
          </w:tcPr>
          <w:p w14:paraId="1E26E951" w14:textId="7D93AB9B" w:rsidR="00B83532" w:rsidRPr="00DA4D3A" w:rsidRDefault="000F461C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2</w:t>
            </w:r>
            <w:r w:rsidR="00B83532"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2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6.</w:t>
            </w: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7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5D184E4" w14:textId="517B51D2" w:rsidR="00B83532" w:rsidRPr="00DA4D3A" w:rsidRDefault="000F461C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9</w:t>
            </w:r>
            <w:r w:rsidR="00B83532"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9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.2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1E40F12" w14:textId="09D02F2D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0F461C"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0F461C" w:rsidRPr="000F461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88</w:t>
            </w:r>
          </w:p>
        </w:tc>
        <w:tc>
          <w:tcPr>
            <w:tcW w:w="0" w:type="auto"/>
            <w:vAlign w:val="center"/>
          </w:tcPr>
          <w:p w14:paraId="05230321" w14:textId="224CA257" w:rsidR="00B83532" w:rsidRPr="00EC5F5A" w:rsidRDefault="000F461C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A54635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A54635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A54635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4</w:t>
            </w:r>
          </w:p>
        </w:tc>
        <w:tc>
          <w:tcPr>
            <w:tcW w:w="0" w:type="auto"/>
            <w:vAlign w:val="center"/>
          </w:tcPr>
          <w:p w14:paraId="2B3BB772" w14:textId="37FE38E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8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6.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CF95B92" w14:textId="38AD565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.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6.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</w:t>
            </w:r>
            <w:r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53AAAA1" w14:textId="50BEAE17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15</w:t>
            </w:r>
          </w:p>
        </w:tc>
        <w:tc>
          <w:tcPr>
            <w:tcW w:w="0" w:type="auto"/>
            <w:vAlign w:val="center"/>
          </w:tcPr>
          <w:p w14:paraId="66B0E456" w14:textId="0F60652E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780863" w:rsidRPr="00780863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32</w:t>
            </w:r>
          </w:p>
        </w:tc>
      </w:tr>
      <w:tr w:rsidR="00397B01" w:rsidRPr="00DA4D3A" w14:paraId="67B02CB7" w14:textId="77777777" w:rsidTr="003A6567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14:paraId="1F323050" w14:textId="77777777" w:rsidR="00B83532" w:rsidRPr="00DA4D3A" w:rsidRDefault="00B83532" w:rsidP="003A6567">
            <w:pPr>
              <w:spacing w:before="40" w:after="4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Total problems</w:t>
            </w:r>
          </w:p>
        </w:tc>
        <w:tc>
          <w:tcPr>
            <w:tcW w:w="0" w:type="auto"/>
            <w:vAlign w:val="center"/>
          </w:tcPr>
          <w:p w14:paraId="63743F68" w14:textId="5F8F6CC0" w:rsidR="00B83532" w:rsidRPr="00DA4D3A" w:rsidRDefault="00A90C69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5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DB16A85" w14:textId="67CC313E" w:rsidR="00B83532" w:rsidRPr="00DA4D3A" w:rsidRDefault="00A90C69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6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1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(2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3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A50662E" w14:textId="1FF63089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353)=</w:t>
            </w:r>
            <w:r w:rsidR="00A90C69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3</w:t>
            </w:r>
            <w:r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A90C69" w:rsidRPr="00A90C69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73</w:t>
            </w:r>
          </w:p>
        </w:tc>
        <w:tc>
          <w:tcPr>
            <w:tcW w:w="0" w:type="auto"/>
            <w:vAlign w:val="center"/>
          </w:tcPr>
          <w:p w14:paraId="196CC1EA" w14:textId="7319C610" w:rsidR="00B83532" w:rsidRPr="00EC5F5A" w:rsidRDefault="00A90C69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&lt;.0001</w:t>
            </w:r>
            <w:r w:rsidRPr="00EC5F5A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  <w:lang w:val="en-US"/>
              </w:rPr>
              <w:t>b</w:t>
            </w:r>
            <w:r w:rsidR="00A54635" w:rsidRPr="00EC5F5A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A54635" w:rsidRPr="00EC5F5A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A54635" w:rsidRPr="00EC5F5A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.42</w:t>
            </w:r>
          </w:p>
        </w:tc>
        <w:tc>
          <w:tcPr>
            <w:tcW w:w="0" w:type="auto"/>
            <w:vAlign w:val="center"/>
          </w:tcPr>
          <w:p w14:paraId="7C57E141" w14:textId="1C8A82E0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="00AD388C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6</w:t>
            </w: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AD388C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2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22.8</w:t>
            </w:r>
            <w:r w:rsidR="00AD388C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269841B" w14:textId="022FDEB2" w:rsidR="00B83532" w:rsidRPr="00DA4D3A" w:rsidRDefault="00AD388C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58</w:t>
            </w:r>
            <w:r w:rsidR="00B83532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</w:t>
            </w:r>
            <w:r w:rsidR="00B83532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B83532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</w:t>
            </w: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8</w:t>
            </w:r>
            <w:r w:rsidR="00B83532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18</w:t>
            </w:r>
            <w:r w:rsidR="00B83532"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4FDE5A3" w14:textId="492235E2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A4D3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55)=</w:t>
            </w:r>
            <w:r w:rsidR="00AD388C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2</w:t>
            </w:r>
            <w:r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.</w:t>
            </w:r>
            <w:r w:rsidR="00AD388C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457</w:t>
            </w:r>
          </w:p>
        </w:tc>
        <w:tc>
          <w:tcPr>
            <w:tcW w:w="0" w:type="auto"/>
            <w:vAlign w:val="center"/>
          </w:tcPr>
          <w:p w14:paraId="0B5F724A" w14:textId="3BA30588" w:rsidR="00B83532" w:rsidRPr="00DA4D3A" w:rsidRDefault="00B83532" w:rsidP="003A6567">
            <w:pPr>
              <w:spacing w:before="40" w:after="4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A4D3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D388C" w:rsidRPr="00AD388C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>015</w:t>
            </w:r>
            <w:r w:rsidR="00B80A74">
              <w:rPr>
                <w:rFonts w:asciiTheme="majorHAnsi" w:hAnsiTheme="majorHAnsi" w:cstheme="majorHAnsi"/>
                <w:color w:val="FF0000"/>
                <w:sz w:val="18"/>
                <w:szCs w:val="18"/>
                <w:lang w:val="en-US"/>
              </w:rPr>
              <w:t xml:space="preserve">, </w:t>
            </w:r>
            <w:r w:rsidR="00B80A74" w:rsidRPr="00111857">
              <w:rPr>
                <w:rFonts w:ascii="Calibri" w:hAnsi="Calibri" w:cs="Calibri"/>
                <w:i/>
                <w:iCs/>
                <w:color w:val="FF0000"/>
                <w:sz w:val="18"/>
                <w:szCs w:val="18"/>
                <w:lang w:val="en-US"/>
              </w:rPr>
              <w:t>d</w:t>
            </w:r>
            <w:r w:rsidR="00B80A74" w:rsidRPr="0011185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=</w:t>
            </w:r>
            <w:r w:rsidR="00B80A74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.39</w:t>
            </w:r>
          </w:p>
        </w:tc>
      </w:tr>
    </w:tbl>
    <w:p w14:paraId="6CB04C48" w14:textId="3A299608" w:rsidR="00B83532" w:rsidRPr="00DA4D3A" w:rsidRDefault="00B83532" w:rsidP="00B83532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lastRenderedPageBreak/>
        <w:t>Note</w:t>
      </w:r>
      <w:r w:rsidR="002657CA" w:rsidRPr="00DA4D3A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:</w:t>
      </w:r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Data are presented as mean values and standard deviation, unless otherwise stated; MDI=multiple day injection; CSII=continuous subcutaneous insulin infusion; </w:t>
      </w:r>
      <w:proofErr w:type="spellStart"/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iport</w:t>
      </w:r>
      <w:proofErr w:type="spellEnd"/>
      <w:r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= Injection port</w:t>
      </w:r>
    </w:p>
    <w:p w14:paraId="4587108B" w14:textId="4D8EB655" w:rsidR="00441479" w:rsidRPr="00DA4D3A" w:rsidRDefault="00C86DE8" w:rsidP="00D5500E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proofErr w:type="spellStart"/>
      <w:proofErr w:type="gramStart"/>
      <w:r w:rsidRPr="00DA4D3A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="00B83532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Answers indicating carb counting at least once per day</w:t>
      </w:r>
      <w:r w:rsidR="00636371" w:rsidRPr="00DA4D3A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. </w:t>
      </w:r>
    </w:p>
    <w:p w14:paraId="4D28313D" w14:textId="7D3CC31A" w:rsidR="00DA5171" w:rsidRPr="00074E20" w:rsidRDefault="00DA5171" w:rsidP="00DA5171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A4D3A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 xml:space="preserve">b </w:t>
      </w:r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Significant after Bonferroni’s correction (</w:t>
      </w:r>
      <w:r w:rsidR="00D0322D" w:rsidRPr="00074E20">
        <w:rPr>
          <w:rFonts w:asciiTheme="majorHAnsi" w:hAnsiTheme="majorHAnsi" w:cs="Calibri (Titoli)"/>
          <w:color w:val="000000" w:themeColor="text1"/>
          <w:sz w:val="18"/>
          <w:szCs w:val="18"/>
          <w:lang w:val="en-US"/>
        </w:rPr>
        <w:t xml:space="preserve">corrected alpha for accepting statistical significance: </w:t>
      </w:r>
      <w:r w:rsidR="003604CE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05/19</w:t>
      </w:r>
      <w:r w:rsidR="00482EE0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tests</w:t>
      </w:r>
      <w:r w:rsidR="00D0322D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=</w:t>
      </w:r>
      <w:r w:rsidR="003604CE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0026</w:t>
      </w:r>
      <w:r w:rsidR="00771B26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)</w:t>
      </w:r>
      <w:r w:rsidR="002657CA" w:rsidRPr="00074E2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.</w:t>
      </w:r>
    </w:p>
    <w:p w14:paraId="76F5C234" w14:textId="77777777" w:rsidR="00DA5171" w:rsidRPr="005A0EA8" w:rsidRDefault="00DA5171" w:rsidP="00D5500E">
      <w:pPr>
        <w:spacing w:line="48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sectPr w:rsidR="00DA5171" w:rsidRPr="005A0EA8" w:rsidSect="00EA597C">
      <w:headerReference w:type="default" r:id="rId6"/>
      <w:pgSz w:w="16840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51E25" w14:textId="77777777" w:rsidR="00917C40" w:rsidRDefault="00917C40" w:rsidP="00271F14">
      <w:r>
        <w:separator/>
      </w:r>
    </w:p>
  </w:endnote>
  <w:endnote w:type="continuationSeparator" w:id="0">
    <w:p w14:paraId="69FF4CCD" w14:textId="77777777" w:rsidR="00917C40" w:rsidRDefault="00917C40" w:rsidP="00271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Titoli)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E222D" w14:textId="77777777" w:rsidR="00917C40" w:rsidRDefault="00917C40" w:rsidP="00271F14">
      <w:r>
        <w:separator/>
      </w:r>
    </w:p>
  </w:footnote>
  <w:footnote w:type="continuationSeparator" w:id="0">
    <w:p w14:paraId="51BB1D00" w14:textId="77777777" w:rsidR="00917C40" w:rsidRDefault="00917C40" w:rsidP="00271F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CF7B3" w14:textId="5D8A8D70" w:rsidR="003A6567" w:rsidRPr="00271F14" w:rsidRDefault="003A6567">
    <w:pPr>
      <w:pStyle w:val="Intestazione"/>
      <w:rPr>
        <w:rFonts w:asciiTheme="majorHAnsi" w:hAnsiTheme="majorHAnsi" w:cstheme="majorHAnsi"/>
        <w:sz w:val="22"/>
        <w:szCs w:val="22"/>
        <w:lang w:val="en-US"/>
      </w:rPr>
    </w:pPr>
    <w:r w:rsidRPr="00271F14">
      <w:rPr>
        <w:rFonts w:asciiTheme="majorHAnsi" w:hAnsiTheme="majorHAnsi" w:cstheme="majorHAnsi"/>
        <w:sz w:val="22"/>
        <w:szCs w:val="22"/>
        <w:lang w:val="en-US"/>
      </w:rPr>
      <w:t>DISORDERED EATING IN TY</w:t>
    </w:r>
    <w:r>
      <w:rPr>
        <w:rFonts w:asciiTheme="majorHAnsi" w:hAnsiTheme="majorHAnsi" w:cstheme="majorHAnsi"/>
        <w:sz w:val="22"/>
        <w:szCs w:val="22"/>
        <w:lang w:val="en-US"/>
      </w:rPr>
      <w:t>PE 1 DIABE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656"/>
    <w:rsid w:val="00001E76"/>
    <w:rsid w:val="00007CD8"/>
    <w:rsid w:val="00013F55"/>
    <w:rsid w:val="00022337"/>
    <w:rsid w:val="00022367"/>
    <w:rsid w:val="00024082"/>
    <w:rsid w:val="00026A2E"/>
    <w:rsid w:val="00031A69"/>
    <w:rsid w:val="00032B37"/>
    <w:rsid w:val="00035402"/>
    <w:rsid w:val="00036E09"/>
    <w:rsid w:val="00040A85"/>
    <w:rsid w:val="00040E90"/>
    <w:rsid w:val="000422E5"/>
    <w:rsid w:val="00050126"/>
    <w:rsid w:val="00052E0E"/>
    <w:rsid w:val="0005354E"/>
    <w:rsid w:val="000553E7"/>
    <w:rsid w:val="000618D7"/>
    <w:rsid w:val="00061CD0"/>
    <w:rsid w:val="000633DA"/>
    <w:rsid w:val="00064249"/>
    <w:rsid w:val="00065246"/>
    <w:rsid w:val="000653E9"/>
    <w:rsid w:val="00067CC8"/>
    <w:rsid w:val="000724B6"/>
    <w:rsid w:val="00074E20"/>
    <w:rsid w:val="00076D4A"/>
    <w:rsid w:val="000839D6"/>
    <w:rsid w:val="00093E9B"/>
    <w:rsid w:val="00094385"/>
    <w:rsid w:val="00096255"/>
    <w:rsid w:val="00096273"/>
    <w:rsid w:val="000A0471"/>
    <w:rsid w:val="000A04CA"/>
    <w:rsid w:val="000A1BF0"/>
    <w:rsid w:val="000B0E91"/>
    <w:rsid w:val="000B2BF4"/>
    <w:rsid w:val="000B3977"/>
    <w:rsid w:val="000B5D88"/>
    <w:rsid w:val="000C1D03"/>
    <w:rsid w:val="000C2183"/>
    <w:rsid w:val="000C23A5"/>
    <w:rsid w:val="000C3552"/>
    <w:rsid w:val="000C4723"/>
    <w:rsid w:val="000C6B1A"/>
    <w:rsid w:val="000D171A"/>
    <w:rsid w:val="000D7B05"/>
    <w:rsid w:val="000E06D7"/>
    <w:rsid w:val="000E4D55"/>
    <w:rsid w:val="000E6BF7"/>
    <w:rsid w:val="000F2E86"/>
    <w:rsid w:val="000F461C"/>
    <w:rsid w:val="000F59F0"/>
    <w:rsid w:val="00102D0E"/>
    <w:rsid w:val="00110D29"/>
    <w:rsid w:val="00111857"/>
    <w:rsid w:val="001158FB"/>
    <w:rsid w:val="001218C4"/>
    <w:rsid w:val="001254A6"/>
    <w:rsid w:val="00127DE1"/>
    <w:rsid w:val="001371A6"/>
    <w:rsid w:val="00137AA3"/>
    <w:rsid w:val="001400B5"/>
    <w:rsid w:val="001403F0"/>
    <w:rsid w:val="00141118"/>
    <w:rsid w:val="0014555C"/>
    <w:rsid w:val="00147759"/>
    <w:rsid w:val="00153E6F"/>
    <w:rsid w:val="001579E6"/>
    <w:rsid w:val="00161066"/>
    <w:rsid w:val="00161C00"/>
    <w:rsid w:val="00163513"/>
    <w:rsid w:val="0016353F"/>
    <w:rsid w:val="00167C97"/>
    <w:rsid w:val="001753CA"/>
    <w:rsid w:val="00176901"/>
    <w:rsid w:val="001803FE"/>
    <w:rsid w:val="0018098E"/>
    <w:rsid w:val="001841DC"/>
    <w:rsid w:val="00192D71"/>
    <w:rsid w:val="001952AA"/>
    <w:rsid w:val="001A1AC6"/>
    <w:rsid w:val="001A4560"/>
    <w:rsid w:val="001B3530"/>
    <w:rsid w:val="001B4700"/>
    <w:rsid w:val="001B61E7"/>
    <w:rsid w:val="001C0A44"/>
    <w:rsid w:val="001C0C42"/>
    <w:rsid w:val="001C177A"/>
    <w:rsid w:val="001C1FC6"/>
    <w:rsid w:val="001C5C9C"/>
    <w:rsid w:val="001D0BEB"/>
    <w:rsid w:val="001D31CB"/>
    <w:rsid w:val="001D3F5C"/>
    <w:rsid w:val="001D466C"/>
    <w:rsid w:val="001D4FA9"/>
    <w:rsid w:val="001E1DC0"/>
    <w:rsid w:val="001E31AA"/>
    <w:rsid w:val="001E40AD"/>
    <w:rsid w:val="001F5A55"/>
    <w:rsid w:val="001F6FF8"/>
    <w:rsid w:val="0020159F"/>
    <w:rsid w:val="00203D8B"/>
    <w:rsid w:val="002077CE"/>
    <w:rsid w:val="00212D06"/>
    <w:rsid w:val="00215E9B"/>
    <w:rsid w:val="00216095"/>
    <w:rsid w:val="00220850"/>
    <w:rsid w:val="00225A45"/>
    <w:rsid w:val="00225F92"/>
    <w:rsid w:val="002377FB"/>
    <w:rsid w:val="00237EB8"/>
    <w:rsid w:val="00241764"/>
    <w:rsid w:val="00242843"/>
    <w:rsid w:val="00243CBF"/>
    <w:rsid w:val="00247321"/>
    <w:rsid w:val="002506AE"/>
    <w:rsid w:val="00252191"/>
    <w:rsid w:val="002530C3"/>
    <w:rsid w:val="0026030E"/>
    <w:rsid w:val="002615DE"/>
    <w:rsid w:val="00264797"/>
    <w:rsid w:val="00264FE8"/>
    <w:rsid w:val="0026550A"/>
    <w:rsid w:val="0026559B"/>
    <w:rsid w:val="002657CA"/>
    <w:rsid w:val="00271171"/>
    <w:rsid w:val="00271F14"/>
    <w:rsid w:val="00276844"/>
    <w:rsid w:val="00294052"/>
    <w:rsid w:val="002A5C33"/>
    <w:rsid w:val="002A6510"/>
    <w:rsid w:val="002B56DC"/>
    <w:rsid w:val="002B581A"/>
    <w:rsid w:val="002B5FB1"/>
    <w:rsid w:val="002B737D"/>
    <w:rsid w:val="002C49D2"/>
    <w:rsid w:val="002C5D21"/>
    <w:rsid w:val="002D0795"/>
    <w:rsid w:val="002D1B11"/>
    <w:rsid w:val="002D2ED5"/>
    <w:rsid w:val="002D4206"/>
    <w:rsid w:val="002D5C73"/>
    <w:rsid w:val="002D69D7"/>
    <w:rsid w:val="002E3450"/>
    <w:rsid w:val="002E3FCA"/>
    <w:rsid w:val="002E47E9"/>
    <w:rsid w:val="002E5253"/>
    <w:rsid w:val="002E777C"/>
    <w:rsid w:val="00300D4B"/>
    <w:rsid w:val="00302DF4"/>
    <w:rsid w:val="003049EC"/>
    <w:rsid w:val="003055B6"/>
    <w:rsid w:val="00316502"/>
    <w:rsid w:val="0031758F"/>
    <w:rsid w:val="00321EE8"/>
    <w:rsid w:val="00324EB0"/>
    <w:rsid w:val="00325493"/>
    <w:rsid w:val="00346CB1"/>
    <w:rsid w:val="00351195"/>
    <w:rsid w:val="00351553"/>
    <w:rsid w:val="00354474"/>
    <w:rsid w:val="00356750"/>
    <w:rsid w:val="003604CE"/>
    <w:rsid w:val="00362ED5"/>
    <w:rsid w:val="0036410E"/>
    <w:rsid w:val="003666AE"/>
    <w:rsid w:val="00373786"/>
    <w:rsid w:val="00381459"/>
    <w:rsid w:val="0038243F"/>
    <w:rsid w:val="00384E90"/>
    <w:rsid w:val="00385047"/>
    <w:rsid w:val="003854DD"/>
    <w:rsid w:val="00392CEE"/>
    <w:rsid w:val="003947B6"/>
    <w:rsid w:val="00397B01"/>
    <w:rsid w:val="003A37DD"/>
    <w:rsid w:val="003A3A29"/>
    <w:rsid w:val="003A4F68"/>
    <w:rsid w:val="003A6567"/>
    <w:rsid w:val="003A6E24"/>
    <w:rsid w:val="003B154D"/>
    <w:rsid w:val="003B20C1"/>
    <w:rsid w:val="003B3AAF"/>
    <w:rsid w:val="003B478D"/>
    <w:rsid w:val="003B489C"/>
    <w:rsid w:val="003B4C8A"/>
    <w:rsid w:val="003C2BDC"/>
    <w:rsid w:val="003D1DAF"/>
    <w:rsid w:val="003E0358"/>
    <w:rsid w:val="003E09B7"/>
    <w:rsid w:val="003E1069"/>
    <w:rsid w:val="003E5837"/>
    <w:rsid w:val="003E684D"/>
    <w:rsid w:val="003F0920"/>
    <w:rsid w:val="003F2E20"/>
    <w:rsid w:val="00400544"/>
    <w:rsid w:val="004029FF"/>
    <w:rsid w:val="00402B0F"/>
    <w:rsid w:val="00403A87"/>
    <w:rsid w:val="004051D0"/>
    <w:rsid w:val="00405EF3"/>
    <w:rsid w:val="00411D9E"/>
    <w:rsid w:val="00415A96"/>
    <w:rsid w:val="004212C8"/>
    <w:rsid w:val="00424339"/>
    <w:rsid w:val="00426F9E"/>
    <w:rsid w:val="0042777C"/>
    <w:rsid w:val="004315B9"/>
    <w:rsid w:val="00431E0E"/>
    <w:rsid w:val="00432C16"/>
    <w:rsid w:val="00435B63"/>
    <w:rsid w:val="00441479"/>
    <w:rsid w:val="00445FCC"/>
    <w:rsid w:val="004503A8"/>
    <w:rsid w:val="004619FA"/>
    <w:rsid w:val="00461F50"/>
    <w:rsid w:val="00464488"/>
    <w:rsid w:val="00470326"/>
    <w:rsid w:val="00475AB9"/>
    <w:rsid w:val="00476702"/>
    <w:rsid w:val="00477555"/>
    <w:rsid w:val="00480629"/>
    <w:rsid w:val="00482EE0"/>
    <w:rsid w:val="004867D4"/>
    <w:rsid w:val="0048744D"/>
    <w:rsid w:val="00487DF3"/>
    <w:rsid w:val="0049443B"/>
    <w:rsid w:val="00496ECA"/>
    <w:rsid w:val="004A106E"/>
    <w:rsid w:val="004B0D28"/>
    <w:rsid w:val="004B17AE"/>
    <w:rsid w:val="004B2203"/>
    <w:rsid w:val="004B2DB8"/>
    <w:rsid w:val="004B2EB5"/>
    <w:rsid w:val="004B537B"/>
    <w:rsid w:val="004B5D45"/>
    <w:rsid w:val="004B655D"/>
    <w:rsid w:val="004C18FC"/>
    <w:rsid w:val="004C40DA"/>
    <w:rsid w:val="004C63B3"/>
    <w:rsid w:val="004D1459"/>
    <w:rsid w:val="004D3340"/>
    <w:rsid w:val="004D57B5"/>
    <w:rsid w:val="004D7294"/>
    <w:rsid w:val="004E0EB3"/>
    <w:rsid w:val="004E272B"/>
    <w:rsid w:val="004E37B6"/>
    <w:rsid w:val="004E6149"/>
    <w:rsid w:val="004F56DC"/>
    <w:rsid w:val="00500D57"/>
    <w:rsid w:val="00503BE4"/>
    <w:rsid w:val="005046EF"/>
    <w:rsid w:val="00505C11"/>
    <w:rsid w:val="005166D7"/>
    <w:rsid w:val="00517816"/>
    <w:rsid w:val="00521623"/>
    <w:rsid w:val="0052257E"/>
    <w:rsid w:val="00522704"/>
    <w:rsid w:val="005301F1"/>
    <w:rsid w:val="00530885"/>
    <w:rsid w:val="00532B72"/>
    <w:rsid w:val="00534DA8"/>
    <w:rsid w:val="00535D1D"/>
    <w:rsid w:val="00537F11"/>
    <w:rsid w:val="00545FDF"/>
    <w:rsid w:val="0055546A"/>
    <w:rsid w:val="00556C35"/>
    <w:rsid w:val="00566310"/>
    <w:rsid w:val="00576FCC"/>
    <w:rsid w:val="0057772A"/>
    <w:rsid w:val="00585169"/>
    <w:rsid w:val="00586B38"/>
    <w:rsid w:val="00594EF8"/>
    <w:rsid w:val="005961F3"/>
    <w:rsid w:val="005A0EA8"/>
    <w:rsid w:val="005A517A"/>
    <w:rsid w:val="005A5881"/>
    <w:rsid w:val="005A6777"/>
    <w:rsid w:val="005A7E52"/>
    <w:rsid w:val="005B4F32"/>
    <w:rsid w:val="005C1321"/>
    <w:rsid w:val="005C1B19"/>
    <w:rsid w:val="005C3490"/>
    <w:rsid w:val="005D128A"/>
    <w:rsid w:val="005D187B"/>
    <w:rsid w:val="005D207D"/>
    <w:rsid w:val="005E531D"/>
    <w:rsid w:val="005E544C"/>
    <w:rsid w:val="005F0B23"/>
    <w:rsid w:val="005F229E"/>
    <w:rsid w:val="00600292"/>
    <w:rsid w:val="00603711"/>
    <w:rsid w:val="00603A30"/>
    <w:rsid w:val="00606F25"/>
    <w:rsid w:val="00611128"/>
    <w:rsid w:val="00617E3C"/>
    <w:rsid w:val="00631427"/>
    <w:rsid w:val="0063280F"/>
    <w:rsid w:val="00634333"/>
    <w:rsid w:val="006360C9"/>
    <w:rsid w:val="00636371"/>
    <w:rsid w:val="0063782E"/>
    <w:rsid w:val="00651D5D"/>
    <w:rsid w:val="00653B83"/>
    <w:rsid w:val="00655212"/>
    <w:rsid w:val="0066272E"/>
    <w:rsid w:val="006668CF"/>
    <w:rsid w:val="00670806"/>
    <w:rsid w:val="00675089"/>
    <w:rsid w:val="0067582A"/>
    <w:rsid w:val="00683C3D"/>
    <w:rsid w:val="00690D10"/>
    <w:rsid w:val="00691E01"/>
    <w:rsid w:val="0069257E"/>
    <w:rsid w:val="0069420F"/>
    <w:rsid w:val="00694414"/>
    <w:rsid w:val="006964F0"/>
    <w:rsid w:val="00697AF0"/>
    <w:rsid w:val="006A4333"/>
    <w:rsid w:val="006A4C1E"/>
    <w:rsid w:val="006A601E"/>
    <w:rsid w:val="006A695A"/>
    <w:rsid w:val="006B2499"/>
    <w:rsid w:val="006B4C21"/>
    <w:rsid w:val="006B50F7"/>
    <w:rsid w:val="006B7BDE"/>
    <w:rsid w:val="006C1ED7"/>
    <w:rsid w:val="006C7930"/>
    <w:rsid w:val="006C7F63"/>
    <w:rsid w:val="006D4491"/>
    <w:rsid w:val="006D4C63"/>
    <w:rsid w:val="006D4CBD"/>
    <w:rsid w:val="006D6773"/>
    <w:rsid w:val="006E4418"/>
    <w:rsid w:val="006E4656"/>
    <w:rsid w:val="006E4F9B"/>
    <w:rsid w:val="006E50C6"/>
    <w:rsid w:val="006E5789"/>
    <w:rsid w:val="006E7149"/>
    <w:rsid w:val="006F6F7C"/>
    <w:rsid w:val="00703320"/>
    <w:rsid w:val="00705A2C"/>
    <w:rsid w:val="00712378"/>
    <w:rsid w:val="00714109"/>
    <w:rsid w:val="007163C9"/>
    <w:rsid w:val="00716616"/>
    <w:rsid w:val="00717630"/>
    <w:rsid w:val="00721F30"/>
    <w:rsid w:val="00721F32"/>
    <w:rsid w:val="00722E25"/>
    <w:rsid w:val="00724488"/>
    <w:rsid w:val="00730A0E"/>
    <w:rsid w:val="007321BF"/>
    <w:rsid w:val="00732A9F"/>
    <w:rsid w:val="0073419E"/>
    <w:rsid w:val="007358D3"/>
    <w:rsid w:val="00747188"/>
    <w:rsid w:val="00750A64"/>
    <w:rsid w:val="00750F64"/>
    <w:rsid w:val="007517DC"/>
    <w:rsid w:val="00751BC5"/>
    <w:rsid w:val="00752611"/>
    <w:rsid w:val="007579C4"/>
    <w:rsid w:val="007607F5"/>
    <w:rsid w:val="007635CC"/>
    <w:rsid w:val="007655D5"/>
    <w:rsid w:val="00767398"/>
    <w:rsid w:val="007675D1"/>
    <w:rsid w:val="00767726"/>
    <w:rsid w:val="00771B26"/>
    <w:rsid w:val="00772E09"/>
    <w:rsid w:val="00773484"/>
    <w:rsid w:val="00774A70"/>
    <w:rsid w:val="00780159"/>
    <w:rsid w:val="00780863"/>
    <w:rsid w:val="00780EBA"/>
    <w:rsid w:val="0078289F"/>
    <w:rsid w:val="00786957"/>
    <w:rsid w:val="00791132"/>
    <w:rsid w:val="00795BDF"/>
    <w:rsid w:val="00796671"/>
    <w:rsid w:val="007A2341"/>
    <w:rsid w:val="007A2A68"/>
    <w:rsid w:val="007A310B"/>
    <w:rsid w:val="007A4961"/>
    <w:rsid w:val="007A509B"/>
    <w:rsid w:val="007A5A24"/>
    <w:rsid w:val="007A5A5D"/>
    <w:rsid w:val="007A5F1D"/>
    <w:rsid w:val="007B151D"/>
    <w:rsid w:val="007B1AE6"/>
    <w:rsid w:val="007B7985"/>
    <w:rsid w:val="007C549B"/>
    <w:rsid w:val="007D2552"/>
    <w:rsid w:val="007E531E"/>
    <w:rsid w:val="007E6951"/>
    <w:rsid w:val="007E6C79"/>
    <w:rsid w:val="0080088E"/>
    <w:rsid w:val="00802896"/>
    <w:rsid w:val="008056BB"/>
    <w:rsid w:val="00807CBA"/>
    <w:rsid w:val="00810CEE"/>
    <w:rsid w:val="00811D01"/>
    <w:rsid w:val="00816119"/>
    <w:rsid w:val="00820051"/>
    <w:rsid w:val="00820454"/>
    <w:rsid w:val="00822D60"/>
    <w:rsid w:val="00827575"/>
    <w:rsid w:val="008320E1"/>
    <w:rsid w:val="008478B2"/>
    <w:rsid w:val="00851EBC"/>
    <w:rsid w:val="008611A0"/>
    <w:rsid w:val="0086338A"/>
    <w:rsid w:val="00864710"/>
    <w:rsid w:val="00866651"/>
    <w:rsid w:val="00867827"/>
    <w:rsid w:val="00870D71"/>
    <w:rsid w:val="00875ABA"/>
    <w:rsid w:val="00876F75"/>
    <w:rsid w:val="008804E2"/>
    <w:rsid w:val="00883BE3"/>
    <w:rsid w:val="008849E2"/>
    <w:rsid w:val="008862AE"/>
    <w:rsid w:val="008878EF"/>
    <w:rsid w:val="008919B3"/>
    <w:rsid w:val="00892C0E"/>
    <w:rsid w:val="00894B99"/>
    <w:rsid w:val="00896415"/>
    <w:rsid w:val="008A5DD0"/>
    <w:rsid w:val="008B03C6"/>
    <w:rsid w:val="008B0E74"/>
    <w:rsid w:val="008B11A6"/>
    <w:rsid w:val="008C2A23"/>
    <w:rsid w:val="008C4757"/>
    <w:rsid w:val="008C561C"/>
    <w:rsid w:val="008D3C49"/>
    <w:rsid w:val="008E489F"/>
    <w:rsid w:val="008F0414"/>
    <w:rsid w:val="008F0B0E"/>
    <w:rsid w:val="008F188C"/>
    <w:rsid w:val="008F385E"/>
    <w:rsid w:val="008F5908"/>
    <w:rsid w:val="00900481"/>
    <w:rsid w:val="009048EC"/>
    <w:rsid w:val="009073F9"/>
    <w:rsid w:val="009106F1"/>
    <w:rsid w:val="0091401A"/>
    <w:rsid w:val="00916687"/>
    <w:rsid w:val="009167E6"/>
    <w:rsid w:val="00917C40"/>
    <w:rsid w:val="00921351"/>
    <w:rsid w:val="009237E5"/>
    <w:rsid w:val="0093715D"/>
    <w:rsid w:val="00940F2A"/>
    <w:rsid w:val="00941CF4"/>
    <w:rsid w:val="00942BEA"/>
    <w:rsid w:val="00944EFE"/>
    <w:rsid w:val="00946DB3"/>
    <w:rsid w:val="0095024E"/>
    <w:rsid w:val="00952251"/>
    <w:rsid w:val="00954335"/>
    <w:rsid w:val="0095608A"/>
    <w:rsid w:val="009629D0"/>
    <w:rsid w:val="00962A7F"/>
    <w:rsid w:val="009666F2"/>
    <w:rsid w:val="00970ABA"/>
    <w:rsid w:val="00970FFD"/>
    <w:rsid w:val="00973422"/>
    <w:rsid w:val="00975B87"/>
    <w:rsid w:val="00982EB3"/>
    <w:rsid w:val="009863CC"/>
    <w:rsid w:val="0099746F"/>
    <w:rsid w:val="009A200C"/>
    <w:rsid w:val="009A466C"/>
    <w:rsid w:val="009A477F"/>
    <w:rsid w:val="009A79F1"/>
    <w:rsid w:val="009B05F6"/>
    <w:rsid w:val="009B07A2"/>
    <w:rsid w:val="009C330D"/>
    <w:rsid w:val="009C37A3"/>
    <w:rsid w:val="009C3A83"/>
    <w:rsid w:val="009D3D62"/>
    <w:rsid w:val="009D54DA"/>
    <w:rsid w:val="009D5D8C"/>
    <w:rsid w:val="009D77DA"/>
    <w:rsid w:val="009E0EE8"/>
    <w:rsid w:val="009E0F3F"/>
    <w:rsid w:val="009E1FA9"/>
    <w:rsid w:val="009E3525"/>
    <w:rsid w:val="009E6C6E"/>
    <w:rsid w:val="009E7FE4"/>
    <w:rsid w:val="009F2367"/>
    <w:rsid w:val="009F2FFE"/>
    <w:rsid w:val="009F304B"/>
    <w:rsid w:val="009F4711"/>
    <w:rsid w:val="00A04B88"/>
    <w:rsid w:val="00A11453"/>
    <w:rsid w:val="00A15AF8"/>
    <w:rsid w:val="00A15EC5"/>
    <w:rsid w:val="00A15FFF"/>
    <w:rsid w:val="00A212EF"/>
    <w:rsid w:val="00A240D2"/>
    <w:rsid w:val="00A24EDF"/>
    <w:rsid w:val="00A27A5D"/>
    <w:rsid w:val="00A33D0A"/>
    <w:rsid w:val="00A427C9"/>
    <w:rsid w:val="00A43AD5"/>
    <w:rsid w:val="00A44485"/>
    <w:rsid w:val="00A451EE"/>
    <w:rsid w:val="00A54635"/>
    <w:rsid w:val="00A548A1"/>
    <w:rsid w:val="00A57580"/>
    <w:rsid w:val="00A647EA"/>
    <w:rsid w:val="00A6634E"/>
    <w:rsid w:val="00A664C1"/>
    <w:rsid w:val="00A73FCE"/>
    <w:rsid w:val="00A74B27"/>
    <w:rsid w:val="00A8103B"/>
    <w:rsid w:val="00A8190C"/>
    <w:rsid w:val="00A85975"/>
    <w:rsid w:val="00A86BA9"/>
    <w:rsid w:val="00A90A3D"/>
    <w:rsid w:val="00A90C69"/>
    <w:rsid w:val="00A937A3"/>
    <w:rsid w:val="00A95A17"/>
    <w:rsid w:val="00A95A7C"/>
    <w:rsid w:val="00AA000D"/>
    <w:rsid w:val="00AA044E"/>
    <w:rsid w:val="00AA3615"/>
    <w:rsid w:val="00AA3FC1"/>
    <w:rsid w:val="00AA5645"/>
    <w:rsid w:val="00AB4947"/>
    <w:rsid w:val="00AB4ECB"/>
    <w:rsid w:val="00AC07F1"/>
    <w:rsid w:val="00AC34A8"/>
    <w:rsid w:val="00AC59BD"/>
    <w:rsid w:val="00AD0677"/>
    <w:rsid w:val="00AD388C"/>
    <w:rsid w:val="00AD420C"/>
    <w:rsid w:val="00AD5572"/>
    <w:rsid w:val="00AE45C1"/>
    <w:rsid w:val="00AE6265"/>
    <w:rsid w:val="00AE68F1"/>
    <w:rsid w:val="00AE7747"/>
    <w:rsid w:val="00AF091F"/>
    <w:rsid w:val="00AF5354"/>
    <w:rsid w:val="00AF5A5E"/>
    <w:rsid w:val="00AF7E25"/>
    <w:rsid w:val="00B116F4"/>
    <w:rsid w:val="00B11E40"/>
    <w:rsid w:val="00B1421A"/>
    <w:rsid w:val="00B1567E"/>
    <w:rsid w:val="00B1638C"/>
    <w:rsid w:val="00B1712C"/>
    <w:rsid w:val="00B20401"/>
    <w:rsid w:val="00B20872"/>
    <w:rsid w:val="00B22379"/>
    <w:rsid w:val="00B25A33"/>
    <w:rsid w:val="00B27C48"/>
    <w:rsid w:val="00B3656C"/>
    <w:rsid w:val="00B3689E"/>
    <w:rsid w:val="00B3732C"/>
    <w:rsid w:val="00B37CBE"/>
    <w:rsid w:val="00B412F4"/>
    <w:rsid w:val="00B41B8C"/>
    <w:rsid w:val="00B4359B"/>
    <w:rsid w:val="00B435EB"/>
    <w:rsid w:val="00B4393D"/>
    <w:rsid w:val="00B603C0"/>
    <w:rsid w:val="00B66C99"/>
    <w:rsid w:val="00B74E78"/>
    <w:rsid w:val="00B76C55"/>
    <w:rsid w:val="00B775EE"/>
    <w:rsid w:val="00B80A74"/>
    <w:rsid w:val="00B83532"/>
    <w:rsid w:val="00B92E21"/>
    <w:rsid w:val="00B9367B"/>
    <w:rsid w:val="00B94121"/>
    <w:rsid w:val="00BA6AD4"/>
    <w:rsid w:val="00BB2FB9"/>
    <w:rsid w:val="00BB3BDF"/>
    <w:rsid w:val="00BB5B25"/>
    <w:rsid w:val="00BC255F"/>
    <w:rsid w:val="00BC71AD"/>
    <w:rsid w:val="00BD1508"/>
    <w:rsid w:val="00BD5F93"/>
    <w:rsid w:val="00BE010C"/>
    <w:rsid w:val="00BE0F2D"/>
    <w:rsid w:val="00BE45F0"/>
    <w:rsid w:val="00BF37B9"/>
    <w:rsid w:val="00BF47F6"/>
    <w:rsid w:val="00BF5420"/>
    <w:rsid w:val="00C011F7"/>
    <w:rsid w:val="00C03560"/>
    <w:rsid w:val="00C113F3"/>
    <w:rsid w:val="00C13761"/>
    <w:rsid w:val="00C14C58"/>
    <w:rsid w:val="00C20E9C"/>
    <w:rsid w:val="00C24555"/>
    <w:rsid w:val="00C254B8"/>
    <w:rsid w:val="00C270EC"/>
    <w:rsid w:val="00C31467"/>
    <w:rsid w:val="00C3404E"/>
    <w:rsid w:val="00C36BF3"/>
    <w:rsid w:val="00C36C17"/>
    <w:rsid w:val="00C40F12"/>
    <w:rsid w:val="00C4510A"/>
    <w:rsid w:val="00C57A42"/>
    <w:rsid w:val="00C60DD7"/>
    <w:rsid w:val="00C626E7"/>
    <w:rsid w:val="00C65B05"/>
    <w:rsid w:val="00C671E1"/>
    <w:rsid w:val="00C71B59"/>
    <w:rsid w:val="00C7708C"/>
    <w:rsid w:val="00C81D0E"/>
    <w:rsid w:val="00C82E49"/>
    <w:rsid w:val="00C83CAA"/>
    <w:rsid w:val="00C86DE8"/>
    <w:rsid w:val="00C87520"/>
    <w:rsid w:val="00C9145F"/>
    <w:rsid w:val="00C948CD"/>
    <w:rsid w:val="00C95F25"/>
    <w:rsid w:val="00C97AFD"/>
    <w:rsid w:val="00C97EA4"/>
    <w:rsid w:val="00CA0B20"/>
    <w:rsid w:val="00CA58A1"/>
    <w:rsid w:val="00CB12AC"/>
    <w:rsid w:val="00CB1D79"/>
    <w:rsid w:val="00CB4CE9"/>
    <w:rsid w:val="00CB6C1C"/>
    <w:rsid w:val="00CC27DE"/>
    <w:rsid w:val="00CC2DBB"/>
    <w:rsid w:val="00CD066C"/>
    <w:rsid w:val="00CD0A48"/>
    <w:rsid w:val="00CD1919"/>
    <w:rsid w:val="00CE1107"/>
    <w:rsid w:val="00CE3618"/>
    <w:rsid w:val="00CE5B1B"/>
    <w:rsid w:val="00CF057F"/>
    <w:rsid w:val="00CF16EE"/>
    <w:rsid w:val="00CF2768"/>
    <w:rsid w:val="00CF56E5"/>
    <w:rsid w:val="00CF61D0"/>
    <w:rsid w:val="00CF6986"/>
    <w:rsid w:val="00D0322D"/>
    <w:rsid w:val="00D13571"/>
    <w:rsid w:val="00D13644"/>
    <w:rsid w:val="00D16274"/>
    <w:rsid w:val="00D164D7"/>
    <w:rsid w:val="00D21BBE"/>
    <w:rsid w:val="00D24EB8"/>
    <w:rsid w:val="00D255B2"/>
    <w:rsid w:val="00D30DD4"/>
    <w:rsid w:val="00D3712B"/>
    <w:rsid w:val="00D44BE4"/>
    <w:rsid w:val="00D46735"/>
    <w:rsid w:val="00D46996"/>
    <w:rsid w:val="00D50180"/>
    <w:rsid w:val="00D50230"/>
    <w:rsid w:val="00D51834"/>
    <w:rsid w:val="00D5258E"/>
    <w:rsid w:val="00D52ECB"/>
    <w:rsid w:val="00D532E2"/>
    <w:rsid w:val="00D5500E"/>
    <w:rsid w:val="00D56BC4"/>
    <w:rsid w:val="00D60917"/>
    <w:rsid w:val="00D63BCD"/>
    <w:rsid w:val="00D66BEA"/>
    <w:rsid w:val="00D66D35"/>
    <w:rsid w:val="00D711D1"/>
    <w:rsid w:val="00D725E7"/>
    <w:rsid w:val="00D72834"/>
    <w:rsid w:val="00D72A1D"/>
    <w:rsid w:val="00D7571A"/>
    <w:rsid w:val="00D761DA"/>
    <w:rsid w:val="00D765F3"/>
    <w:rsid w:val="00D76E3F"/>
    <w:rsid w:val="00D7735E"/>
    <w:rsid w:val="00D817B5"/>
    <w:rsid w:val="00D828DE"/>
    <w:rsid w:val="00D874F8"/>
    <w:rsid w:val="00D90C77"/>
    <w:rsid w:val="00DA4D3A"/>
    <w:rsid w:val="00DA5171"/>
    <w:rsid w:val="00DA5DB6"/>
    <w:rsid w:val="00DA7C49"/>
    <w:rsid w:val="00DB2A20"/>
    <w:rsid w:val="00DB3951"/>
    <w:rsid w:val="00DB3EF7"/>
    <w:rsid w:val="00DB5CB8"/>
    <w:rsid w:val="00DC12B5"/>
    <w:rsid w:val="00DC52D2"/>
    <w:rsid w:val="00DC55A3"/>
    <w:rsid w:val="00DC64DF"/>
    <w:rsid w:val="00DD21EC"/>
    <w:rsid w:val="00DD7165"/>
    <w:rsid w:val="00DD7A55"/>
    <w:rsid w:val="00DE08A2"/>
    <w:rsid w:val="00DE0F49"/>
    <w:rsid w:val="00DE225E"/>
    <w:rsid w:val="00DE27D9"/>
    <w:rsid w:val="00DE3A88"/>
    <w:rsid w:val="00DF1D8B"/>
    <w:rsid w:val="00DF3AF5"/>
    <w:rsid w:val="00DF40E0"/>
    <w:rsid w:val="00DF48B3"/>
    <w:rsid w:val="00E0275B"/>
    <w:rsid w:val="00E059C8"/>
    <w:rsid w:val="00E07CFF"/>
    <w:rsid w:val="00E1253B"/>
    <w:rsid w:val="00E17D5B"/>
    <w:rsid w:val="00E23AD3"/>
    <w:rsid w:val="00E24060"/>
    <w:rsid w:val="00E24F34"/>
    <w:rsid w:val="00E34AF6"/>
    <w:rsid w:val="00E4101A"/>
    <w:rsid w:val="00E42379"/>
    <w:rsid w:val="00E46731"/>
    <w:rsid w:val="00E52BB5"/>
    <w:rsid w:val="00E53530"/>
    <w:rsid w:val="00E5709D"/>
    <w:rsid w:val="00E71143"/>
    <w:rsid w:val="00E748E4"/>
    <w:rsid w:val="00E76FDF"/>
    <w:rsid w:val="00E778FF"/>
    <w:rsid w:val="00E8113D"/>
    <w:rsid w:val="00E83DEF"/>
    <w:rsid w:val="00E85B53"/>
    <w:rsid w:val="00E8626F"/>
    <w:rsid w:val="00E91981"/>
    <w:rsid w:val="00E942DE"/>
    <w:rsid w:val="00E95C77"/>
    <w:rsid w:val="00EA0264"/>
    <w:rsid w:val="00EA1477"/>
    <w:rsid w:val="00EA1AED"/>
    <w:rsid w:val="00EA1D0C"/>
    <w:rsid w:val="00EA219E"/>
    <w:rsid w:val="00EA2E63"/>
    <w:rsid w:val="00EA30CC"/>
    <w:rsid w:val="00EA337F"/>
    <w:rsid w:val="00EA341A"/>
    <w:rsid w:val="00EA597C"/>
    <w:rsid w:val="00EA74D5"/>
    <w:rsid w:val="00EB4E10"/>
    <w:rsid w:val="00EC294C"/>
    <w:rsid w:val="00EC57EC"/>
    <w:rsid w:val="00EC5F5A"/>
    <w:rsid w:val="00EC725F"/>
    <w:rsid w:val="00ED3B81"/>
    <w:rsid w:val="00ED577C"/>
    <w:rsid w:val="00ED6654"/>
    <w:rsid w:val="00ED6CB4"/>
    <w:rsid w:val="00ED7608"/>
    <w:rsid w:val="00EE1002"/>
    <w:rsid w:val="00EE1DA8"/>
    <w:rsid w:val="00EE24B5"/>
    <w:rsid w:val="00EF0924"/>
    <w:rsid w:val="00EF11DA"/>
    <w:rsid w:val="00EF25B4"/>
    <w:rsid w:val="00EF280B"/>
    <w:rsid w:val="00F12E7D"/>
    <w:rsid w:val="00F1341B"/>
    <w:rsid w:val="00F15D35"/>
    <w:rsid w:val="00F2243B"/>
    <w:rsid w:val="00F22939"/>
    <w:rsid w:val="00F235F7"/>
    <w:rsid w:val="00F318E6"/>
    <w:rsid w:val="00F34B30"/>
    <w:rsid w:val="00F357B4"/>
    <w:rsid w:val="00F425F3"/>
    <w:rsid w:val="00F441F7"/>
    <w:rsid w:val="00F456FA"/>
    <w:rsid w:val="00F45BFB"/>
    <w:rsid w:val="00F51E45"/>
    <w:rsid w:val="00F55C12"/>
    <w:rsid w:val="00F55CD6"/>
    <w:rsid w:val="00F7339A"/>
    <w:rsid w:val="00F75E19"/>
    <w:rsid w:val="00F80D2A"/>
    <w:rsid w:val="00F818CC"/>
    <w:rsid w:val="00F93268"/>
    <w:rsid w:val="00F93D88"/>
    <w:rsid w:val="00F9694A"/>
    <w:rsid w:val="00FA2EE2"/>
    <w:rsid w:val="00FA2EF0"/>
    <w:rsid w:val="00FB0010"/>
    <w:rsid w:val="00FB6F5E"/>
    <w:rsid w:val="00FB74FC"/>
    <w:rsid w:val="00FC0634"/>
    <w:rsid w:val="00FC298E"/>
    <w:rsid w:val="00FC35C6"/>
    <w:rsid w:val="00FC6EE4"/>
    <w:rsid w:val="00FD4819"/>
    <w:rsid w:val="00FD53D1"/>
    <w:rsid w:val="00FD76A0"/>
    <w:rsid w:val="00FE0669"/>
    <w:rsid w:val="00FE2717"/>
    <w:rsid w:val="00FF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F583E0"/>
  <w14:defaultImageDpi w14:val="300"/>
  <w15:docId w15:val="{39EE4BBD-C7CB-754C-B325-B42648002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3BE3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71F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1F14"/>
    <w:rPr>
      <w:rFonts w:ascii="Cambria" w:eastAsia="MS Mincho" w:hAnsi="Cambria" w:cs="Times New Roman"/>
      <w:lang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271F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1F14"/>
    <w:rPr>
      <w:rFonts w:ascii="Cambria" w:eastAsia="MS Mincho" w:hAnsi="Cambria" w:cs="Times New Roman"/>
      <w:lang w:eastAsia="ja-JP"/>
    </w:rPr>
  </w:style>
  <w:style w:type="paragraph" w:styleId="Revisione">
    <w:name w:val="Revision"/>
    <w:hidden/>
    <w:uiPriority w:val="99"/>
    <w:semiHidden/>
    <w:rsid w:val="00F2243B"/>
    <w:rPr>
      <w:rFonts w:ascii="Times New Roman" w:eastAsia="Times New Roman" w:hAnsi="Times New Roman" w:cs="Times New Roman"/>
    </w:rPr>
  </w:style>
  <w:style w:type="paragraph" w:styleId="Paragrafoelenco">
    <w:name w:val="List Paragraph"/>
    <w:basedOn w:val="Normale"/>
    <w:uiPriority w:val="34"/>
    <w:qFormat/>
    <w:rsid w:val="004C1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2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0</Pages>
  <Words>2595</Words>
  <Characters>1479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a Università di Napoli Luigi Vanvitelli</dc:creator>
  <cp:keywords/>
  <dc:description/>
  <cp:lastModifiedBy>Microsoft Office User</cp:lastModifiedBy>
  <cp:revision>91</cp:revision>
  <dcterms:created xsi:type="dcterms:W3CDTF">2022-03-23T17:55:00Z</dcterms:created>
  <dcterms:modified xsi:type="dcterms:W3CDTF">2022-06-07T18:01:00Z</dcterms:modified>
</cp:coreProperties>
</file>